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1C9E2" w14:textId="77777777" w:rsidR="00A776C6" w:rsidRPr="0017423B" w:rsidRDefault="00A776C6" w:rsidP="006A42AC">
      <w:pPr>
        <w:pStyle w:val="Heading1"/>
        <w:spacing w:line="240" w:lineRule="auto"/>
      </w:pPr>
      <w:r w:rsidRPr="0017423B">
        <w:t>Additional file 1</w:t>
      </w:r>
    </w:p>
    <w:p w14:paraId="322C1F4D" w14:textId="77777777" w:rsidR="00A776C6" w:rsidRPr="0017423B" w:rsidRDefault="00A776C6" w:rsidP="006A42AC">
      <w:pPr>
        <w:pStyle w:val="Table"/>
        <w:rPr>
          <w:iCs/>
        </w:rPr>
      </w:pPr>
    </w:p>
    <w:p w14:paraId="61B9A3AA" w14:textId="0589E4E8" w:rsidR="00A776C6" w:rsidRPr="0017423B" w:rsidRDefault="00A776C6" w:rsidP="006A42AC">
      <w:pPr>
        <w:spacing w:line="240" w:lineRule="auto"/>
        <w:ind w:firstLine="0"/>
      </w:pPr>
      <w:bookmarkStart w:id="0" w:name="_Ref85389813"/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1</w:t>
      </w:r>
      <w:r w:rsidR="00671E4E">
        <w:rPr>
          <w:noProof/>
        </w:rPr>
        <w:fldChar w:fldCharType="end"/>
      </w:r>
      <w:bookmarkEnd w:id="0"/>
      <w:r w:rsidRPr="0017423B">
        <w:t>. Phenotypic distribution of AWW per country for male</w:t>
      </w:r>
      <w:r w:rsidR="000E7342">
        <w:t>s</w:t>
      </w:r>
      <w:r w:rsidRPr="0017423B">
        <w:t xml:space="preserve"> and females </w:t>
      </w:r>
      <w:r w:rsidRPr="0017423B">
        <w:rPr>
          <w:vertAlign w:val="superscript"/>
        </w:rPr>
        <w:t>a</w:t>
      </w:r>
      <w:r w:rsidRPr="0017423B">
        <w:t>.</w:t>
      </w:r>
    </w:p>
    <w:p w14:paraId="510CF3D3" w14:textId="77777777" w:rsidR="006A42AC" w:rsidRPr="0017423B" w:rsidRDefault="006A42AC" w:rsidP="006A42AC">
      <w:pPr>
        <w:spacing w:line="240" w:lineRule="auto"/>
        <w:ind w:firstLine="0"/>
      </w:pPr>
    </w:p>
    <w:tbl>
      <w:tblPr>
        <w:tblStyle w:val="ListTable6Colorful"/>
        <w:tblW w:w="4524" w:type="pct"/>
        <w:jc w:val="center"/>
        <w:tblLook w:val="06A0" w:firstRow="1" w:lastRow="0" w:firstColumn="1" w:lastColumn="0" w:noHBand="1" w:noVBand="1"/>
      </w:tblPr>
      <w:tblGrid>
        <w:gridCol w:w="899"/>
        <w:gridCol w:w="889"/>
        <w:gridCol w:w="617"/>
        <w:gridCol w:w="828"/>
        <w:gridCol w:w="656"/>
        <w:gridCol w:w="715"/>
        <w:gridCol w:w="931"/>
        <w:gridCol w:w="617"/>
        <w:gridCol w:w="763"/>
        <w:gridCol w:w="657"/>
        <w:gridCol w:w="622"/>
        <w:gridCol w:w="14"/>
      </w:tblGrid>
      <w:tr w:rsidR="00A776C6" w:rsidRPr="0017423B" w14:paraId="469FD903" w14:textId="77777777" w:rsidTr="00FB6AE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pct"/>
          <w:trHeight w:val="4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 w:val="restart"/>
            <w:noWrap/>
            <w:vAlign w:val="center"/>
            <w:hideMark/>
          </w:tcPr>
          <w:p w14:paraId="29C890AB" w14:textId="77777777" w:rsidR="00A776C6" w:rsidRPr="0017423B" w:rsidRDefault="00A776C6" w:rsidP="006A42AC">
            <w:pPr>
              <w:pStyle w:val="Table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 xml:space="preserve">COU </w:t>
            </w:r>
            <w:r w:rsidRPr="0017423B">
              <w:rPr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258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0E62B6C8" w14:textId="77777777" w:rsidR="00A776C6" w:rsidRPr="0017423B" w:rsidRDefault="00A776C6" w:rsidP="006A42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ales</w:t>
            </w:r>
          </w:p>
        </w:tc>
        <w:tc>
          <w:tcPr>
            <w:tcW w:w="2186" w:type="pct"/>
            <w:gridSpan w:val="5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14:paraId="7C0AD525" w14:textId="77777777" w:rsidR="00A776C6" w:rsidRPr="0017423B" w:rsidRDefault="00A776C6" w:rsidP="006A42AC">
            <w:pPr>
              <w:pStyle w:val="Table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Females</w:t>
            </w:r>
          </w:p>
        </w:tc>
      </w:tr>
      <w:tr w:rsidR="00A776C6" w:rsidRPr="0017423B" w14:paraId="0C5B0EB9" w14:textId="77777777" w:rsidTr="00FB6AE9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552991" w14:textId="77777777" w:rsidR="00A776C6" w:rsidRPr="0017423B" w:rsidRDefault="00A776C6" w:rsidP="006A42AC">
            <w:pPr>
              <w:pStyle w:val="Table"/>
              <w:rPr>
                <w:szCs w:val="24"/>
                <w:lang w:val="en-GB"/>
              </w:rPr>
            </w:pP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28ABF1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591796" w14:textId="77777777" w:rsidR="00A776C6" w:rsidRPr="0017423B" w:rsidRDefault="00A776C6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i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AC9EE" w14:textId="77777777" w:rsidR="00A776C6" w:rsidRPr="0017423B" w:rsidRDefault="00A776C6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ea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5193CA" w14:textId="77777777" w:rsidR="00A776C6" w:rsidRPr="0017423B" w:rsidRDefault="00A776C6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ax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F8E8A" w14:textId="77777777" w:rsidR="00A776C6" w:rsidRPr="0017423B" w:rsidRDefault="00671E4E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2C1C06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3BEE7D" w14:textId="77777777" w:rsidR="00A776C6" w:rsidRPr="0017423B" w:rsidRDefault="00A776C6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i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392938" w14:textId="77777777" w:rsidR="00A776C6" w:rsidRPr="0017423B" w:rsidRDefault="00A776C6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ea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EF3445" w14:textId="77777777" w:rsidR="00A776C6" w:rsidRPr="0017423B" w:rsidRDefault="00A776C6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ax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B4F655" w14:textId="77777777" w:rsidR="00A776C6" w:rsidRPr="0017423B" w:rsidRDefault="00671E4E" w:rsidP="006A42AC">
            <w:pPr>
              <w:pStyle w:val="Table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P</m:t>
                    </m:r>
                  </m:sub>
                </m:sSub>
              </m:oMath>
            </m:oMathPara>
          </w:p>
        </w:tc>
      </w:tr>
      <w:tr w:rsidR="00A776C6" w:rsidRPr="0017423B" w14:paraId="4AA0B21A" w14:textId="77777777" w:rsidTr="00FB6A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507BCB" w14:textId="77777777" w:rsidR="00A776C6" w:rsidRPr="0017423B" w:rsidRDefault="00A776C6" w:rsidP="006A42AC">
            <w:pPr>
              <w:pStyle w:val="Table"/>
              <w:rPr>
                <w:b w:val="0"/>
                <w:bCs w:val="0"/>
                <w:szCs w:val="24"/>
                <w:lang w:val="en-GB"/>
              </w:rPr>
            </w:pPr>
            <w:r w:rsidRPr="0017423B">
              <w:rPr>
                <w:b w:val="0"/>
                <w:bCs w:val="0"/>
                <w:szCs w:val="24"/>
                <w:lang w:val="en-GB"/>
              </w:rPr>
              <w:t>CZE</w:t>
            </w:r>
          </w:p>
        </w:tc>
        <w:tc>
          <w:tcPr>
            <w:tcW w:w="542" w:type="pct"/>
            <w:tcBorders>
              <w:top w:val="single" w:sz="4" w:space="0" w:color="auto"/>
            </w:tcBorders>
            <w:noWrap/>
          </w:tcPr>
          <w:p w14:paraId="56A9D125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6,81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</w:tcPr>
          <w:p w14:paraId="4BC94D56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73</w:t>
            </w:r>
          </w:p>
        </w:tc>
        <w:tc>
          <w:tcPr>
            <w:tcW w:w="505" w:type="pct"/>
            <w:tcBorders>
              <w:top w:val="single" w:sz="4" w:space="0" w:color="auto"/>
            </w:tcBorders>
            <w:noWrap/>
          </w:tcPr>
          <w:p w14:paraId="04A8AE5E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93.2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</w:tcPr>
          <w:p w14:paraId="5636029F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1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noWrap/>
          </w:tcPr>
          <w:p w14:paraId="710F699F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7.8</w:t>
            </w:r>
          </w:p>
        </w:tc>
        <w:tc>
          <w:tcPr>
            <w:tcW w:w="567" w:type="pct"/>
            <w:tcBorders>
              <w:top w:val="single" w:sz="4" w:space="0" w:color="auto"/>
            </w:tcBorders>
            <w:noWrap/>
            <w:hideMark/>
          </w:tcPr>
          <w:p w14:paraId="7753ED1F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7,076</w:t>
            </w:r>
          </w:p>
        </w:tc>
        <w:tc>
          <w:tcPr>
            <w:tcW w:w="376" w:type="pct"/>
            <w:tcBorders>
              <w:top w:val="single" w:sz="4" w:space="0" w:color="auto"/>
            </w:tcBorders>
            <w:noWrap/>
            <w:hideMark/>
          </w:tcPr>
          <w:p w14:paraId="69BCC1E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57</w:t>
            </w:r>
          </w:p>
        </w:tc>
        <w:tc>
          <w:tcPr>
            <w:tcW w:w="465" w:type="pct"/>
            <w:tcBorders>
              <w:top w:val="single" w:sz="4" w:space="0" w:color="auto"/>
            </w:tcBorders>
            <w:noWrap/>
            <w:hideMark/>
          </w:tcPr>
          <w:p w14:paraId="0967E708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62.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7216DA25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66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noWrap/>
            <w:hideMark/>
          </w:tcPr>
          <w:p w14:paraId="71BBBF24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3.5</w:t>
            </w:r>
          </w:p>
        </w:tc>
      </w:tr>
      <w:tr w:rsidR="00A776C6" w:rsidRPr="0017423B" w14:paraId="3BE91FCD" w14:textId="77777777" w:rsidTr="00FB6A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vAlign w:val="center"/>
            <w:hideMark/>
          </w:tcPr>
          <w:p w14:paraId="11DD6A30" w14:textId="77777777" w:rsidR="00A776C6" w:rsidRPr="0017423B" w:rsidRDefault="00A776C6" w:rsidP="006A42AC">
            <w:pPr>
              <w:pStyle w:val="Table"/>
              <w:rPr>
                <w:b w:val="0"/>
                <w:bCs w:val="0"/>
                <w:szCs w:val="24"/>
                <w:lang w:val="en-GB"/>
              </w:rPr>
            </w:pPr>
            <w:r w:rsidRPr="0017423B">
              <w:rPr>
                <w:b w:val="0"/>
                <w:bCs w:val="0"/>
                <w:szCs w:val="24"/>
                <w:lang w:val="en-GB"/>
              </w:rPr>
              <w:t>DFS</w:t>
            </w:r>
          </w:p>
        </w:tc>
        <w:tc>
          <w:tcPr>
            <w:tcW w:w="542" w:type="pct"/>
            <w:noWrap/>
          </w:tcPr>
          <w:p w14:paraId="763F65A3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8,340</w:t>
            </w:r>
          </w:p>
        </w:tc>
        <w:tc>
          <w:tcPr>
            <w:tcW w:w="376" w:type="pct"/>
            <w:noWrap/>
          </w:tcPr>
          <w:p w14:paraId="792B12E0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12</w:t>
            </w:r>
          </w:p>
        </w:tc>
        <w:tc>
          <w:tcPr>
            <w:tcW w:w="505" w:type="pct"/>
            <w:noWrap/>
          </w:tcPr>
          <w:p w14:paraId="0480148A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40.6</w:t>
            </w:r>
          </w:p>
        </w:tc>
        <w:tc>
          <w:tcPr>
            <w:tcW w:w="400" w:type="pct"/>
            <w:noWrap/>
          </w:tcPr>
          <w:p w14:paraId="40A09AAB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69</w:t>
            </w:r>
          </w:p>
        </w:tc>
        <w:tc>
          <w:tcPr>
            <w:tcW w:w="436" w:type="pct"/>
            <w:noWrap/>
          </w:tcPr>
          <w:p w14:paraId="6C5A763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1.5</w:t>
            </w:r>
          </w:p>
        </w:tc>
        <w:tc>
          <w:tcPr>
            <w:tcW w:w="567" w:type="pct"/>
            <w:noWrap/>
            <w:hideMark/>
          </w:tcPr>
          <w:p w14:paraId="65765C52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8,331</w:t>
            </w:r>
          </w:p>
        </w:tc>
        <w:tc>
          <w:tcPr>
            <w:tcW w:w="376" w:type="pct"/>
            <w:noWrap/>
            <w:hideMark/>
          </w:tcPr>
          <w:p w14:paraId="08C09A1F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07</w:t>
            </w:r>
          </w:p>
        </w:tc>
        <w:tc>
          <w:tcPr>
            <w:tcW w:w="465" w:type="pct"/>
            <w:noWrap/>
            <w:hideMark/>
          </w:tcPr>
          <w:p w14:paraId="5FE5530E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13.3</w:t>
            </w:r>
          </w:p>
        </w:tc>
        <w:tc>
          <w:tcPr>
            <w:tcW w:w="400" w:type="pct"/>
            <w:noWrap/>
            <w:hideMark/>
          </w:tcPr>
          <w:p w14:paraId="7BB017F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19</w:t>
            </w:r>
          </w:p>
        </w:tc>
        <w:tc>
          <w:tcPr>
            <w:tcW w:w="387" w:type="pct"/>
            <w:gridSpan w:val="2"/>
            <w:noWrap/>
            <w:hideMark/>
          </w:tcPr>
          <w:p w14:paraId="2D94AE22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4.1</w:t>
            </w:r>
          </w:p>
        </w:tc>
      </w:tr>
      <w:tr w:rsidR="00A776C6" w:rsidRPr="0017423B" w14:paraId="61D95CB5" w14:textId="77777777" w:rsidTr="00FB6A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vAlign w:val="center"/>
            <w:hideMark/>
          </w:tcPr>
          <w:p w14:paraId="7975BFF4" w14:textId="77777777" w:rsidR="00A776C6" w:rsidRPr="0017423B" w:rsidRDefault="00A776C6" w:rsidP="006A42AC">
            <w:pPr>
              <w:pStyle w:val="Table"/>
              <w:rPr>
                <w:b w:val="0"/>
                <w:bCs w:val="0"/>
                <w:szCs w:val="24"/>
                <w:lang w:val="en-GB"/>
              </w:rPr>
            </w:pPr>
            <w:r w:rsidRPr="0017423B">
              <w:rPr>
                <w:b w:val="0"/>
                <w:bCs w:val="0"/>
                <w:szCs w:val="24"/>
                <w:lang w:val="en-GB"/>
              </w:rPr>
              <w:t>IRL</w:t>
            </w:r>
          </w:p>
        </w:tc>
        <w:tc>
          <w:tcPr>
            <w:tcW w:w="542" w:type="pct"/>
            <w:noWrap/>
          </w:tcPr>
          <w:p w14:paraId="3551F498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0,873</w:t>
            </w:r>
          </w:p>
        </w:tc>
        <w:tc>
          <w:tcPr>
            <w:tcW w:w="376" w:type="pct"/>
            <w:noWrap/>
          </w:tcPr>
          <w:p w14:paraId="242135ED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34</w:t>
            </w:r>
          </w:p>
        </w:tc>
        <w:tc>
          <w:tcPr>
            <w:tcW w:w="505" w:type="pct"/>
            <w:noWrap/>
          </w:tcPr>
          <w:p w14:paraId="291E7C3F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97.2</w:t>
            </w:r>
          </w:p>
        </w:tc>
        <w:tc>
          <w:tcPr>
            <w:tcW w:w="400" w:type="pct"/>
            <w:noWrap/>
          </w:tcPr>
          <w:p w14:paraId="11914ABE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60</w:t>
            </w:r>
          </w:p>
        </w:tc>
        <w:tc>
          <w:tcPr>
            <w:tcW w:w="436" w:type="pct"/>
            <w:noWrap/>
          </w:tcPr>
          <w:p w14:paraId="0DED03F0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53.9</w:t>
            </w:r>
          </w:p>
        </w:tc>
        <w:tc>
          <w:tcPr>
            <w:tcW w:w="567" w:type="pct"/>
            <w:noWrap/>
            <w:hideMark/>
          </w:tcPr>
          <w:p w14:paraId="58BCC868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7,213</w:t>
            </w:r>
          </w:p>
        </w:tc>
        <w:tc>
          <w:tcPr>
            <w:tcW w:w="376" w:type="pct"/>
            <w:noWrap/>
            <w:hideMark/>
          </w:tcPr>
          <w:p w14:paraId="5D611CCA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27</w:t>
            </w:r>
          </w:p>
        </w:tc>
        <w:tc>
          <w:tcPr>
            <w:tcW w:w="465" w:type="pct"/>
            <w:noWrap/>
            <w:hideMark/>
          </w:tcPr>
          <w:p w14:paraId="719A5782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64.4</w:t>
            </w:r>
          </w:p>
        </w:tc>
        <w:tc>
          <w:tcPr>
            <w:tcW w:w="400" w:type="pct"/>
            <w:noWrap/>
            <w:hideMark/>
          </w:tcPr>
          <w:p w14:paraId="491C062B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02</w:t>
            </w:r>
          </w:p>
        </w:tc>
        <w:tc>
          <w:tcPr>
            <w:tcW w:w="387" w:type="pct"/>
            <w:gridSpan w:val="2"/>
            <w:noWrap/>
            <w:hideMark/>
          </w:tcPr>
          <w:p w14:paraId="532587D8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5.2</w:t>
            </w:r>
          </w:p>
        </w:tc>
      </w:tr>
      <w:tr w:rsidR="00A776C6" w:rsidRPr="0017423B" w14:paraId="717657A0" w14:textId="77777777" w:rsidTr="00FB6A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vAlign w:val="center"/>
            <w:hideMark/>
          </w:tcPr>
          <w:p w14:paraId="6AC67387" w14:textId="77777777" w:rsidR="00A776C6" w:rsidRPr="0017423B" w:rsidRDefault="00A776C6" w:rsidP="006A42AC">
            <w:pPr>
              <w:pStyle w:val="Table"/>
              <w:rPr>
                <w:b w:val="0"/>
                <w:bCs w:val="0"/>
                <w:szCs w:val="24"/>
                <w:lang w:val="en-GB"/>
              </w:rPr>
            </w:pPr>
            <w:r w:rsidRPr="0017423B">
              <w:rPr>
                <w:b w:val="0"/>
                <w:bCs w:val="0"/>
                <w:szCs w:val="24"/>
                <w:lang w:val="en-GB"/>
              </w:rPr>
              <w:t>DEU</w:t>
            </w:r>
          </w:p>
        </w:tc>
        <w:tc>
          <w:tcPr>
            <w:tcW w:w="542" w:type="pct"/>
            <w:noWrap/>
          </w:tcPr>
          <w:p w14:paraId="5A4AF1D6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58,716</w:t>
            </w:r>
          </w:p>
        </w:tc>
        <w:tc>
          <w:tcPr>
            <w:tcW w:w="376" w:type="pct"/>
            <w:noWrap/>
          </w:tcPr>
          <w:p w14:paraId="082C78E2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37</w:t>
            </w:r>
          </w:p>
        </w:tc>
        <w:tc>
          <w:tcPr>
            <w:tcW w:w="505" w:type="pct"/>
            <w:noWrap/>
          </w:tcPr>
          <w:p w14:paraId="2D263D4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69.9</w:t>
            </w:r>
          </w:p>
        </w:tc>
        <w:tc>
          <w:tcPr>
            <w:tcW w:w="400" w:type="pct"/>
            <w:noWrap/>
          </w:tcPr>
          <w:p w14:paraId="2F09E26D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02</w:t>
            </w:r>
          </w:p>
        </w:tc>
        <w:tc>
          <w:tcPr>
            <w:tcW w:w="436" w:type="pct"/>
            <w:noWrap/>
          </w:tcPr>
          <w:p w14:paraId="29403F53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3.3</w:t>
            </w:r>
          </w:p>
        </w:tc>
        <w:tc>
          <w:tcPr>
            <w:tcW w:w="567" w:type="pct"/>
            <w:noWrap/>
            <w:hideMark/>
          </w:tcPr>
          <w:p w14:paraId="20CA10D2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58,533</w:t>
            </w:r>
          </w:p>
        </w:tc>
        <w:tc>
          <w:tcPr>
            <w:tcW w:w="376" w:type="pct"/>
            <w:noWrap/>
            <w:hideMark/>
          </w:tcPr>
          <w:p w14:paraId="02F40E93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28</w:t>
            </w:r>
          </w:p>
        </w:tc>
        <w:tc>
          <w:tcPr>
            <w:tcW w:w="465" w:type="pct"/>
            <w:noWrap/>
            <w:hideMark/>
          </w:tcPr>
          <w:p w14:paraId="67DFDF6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42.3</w:t>
            </w:r>
          </w:p>
        </w:tc>
        <w:tc>
          <w:tcPr>
            <w:tcW w:w="400" w:type="pct"/>
            <w:noWrap/>
            <w:hideMark/>
          </w:tcPr>
          <w:p w14:paraId="128AC054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56</w:t>
            </w:r>
          </w:p>
        </w:tc>
        <w:tc>
          <w:tcPr>
            <w:tcW w:w="387" w:type="pct"/>
            <w:gridSpan w:val="2"/>
            <w:noWrap/>
            <w:hideMark/>
          </w:tcPr>
          <w:p w14:paraId="70010053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7.0</w:t>
            </w:r>
          </w:p>
        </w:tc>
      </w:tr>
      <w:tr w:rsidR="00A776C6" w:rsidRPr="0017423B" w14:paraId="467786B2" w14:textId="77777777" w:rsidTr="00FB6A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vAlign w:val="center"/>
            <w:hideMark/>
          </w:tcPr>
          <w:p w14:paraId="640C8F7B" w14:textId="77777777" w:rsidR="00A776C6" w:rsidRPr="0017423B" w:rsidRDefault="00A776C6" w:rsidP="006A42AC">
            <w:pPr>
              <w:pStyle w:val="Table"/>
              <w:rPr>
                <w:b w:val="0"/>
                <w:bCs w:val="0"/>
                <w:szCs w:val="24"/>
                <w:lang w:val="en-GB"/>
              </w:rPr>
            </w:pPr>
            <w:r w:rsidRPr="0017423B">
              <w:rPr>
                <w:b w:val="0"/>
                <w:bCs w:val="0"/>
                <w:szCs w:val="24"/>
                <w:lang w:val="en-GB"/>
              </w:rPr>
              <w:t>CHE</w:t>
            </w:r>
          </w:p>
        </w:tc>
        <w:tc>
          <w:tcPr>
            <w:tcW w:w="542" w:type="pct"/>
            <w:noWrap/>
          </w:tcPr>
          <w:p w14:paraId="50E9535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8,197</w:t>
            </w:r>
          </w:p>
        </w:tc>
        <w:tc>
          <w:tcPr>
            <w:tcW w:w="376" w:type="pct"/>
            <w:noWrap/>
          </w:tcPr>
          <w:p w14:paraId="222F6C3A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12</w:t>
            </w:r>
          </w:p>
        </w:tc>
        <w:tc>
          <w:tcPr>
            <w:tcW w:w="505" w:type="pct"/>
            <w:noWrap/>
          </w:tcPr>
          <w:p w14:paraId="1057C052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33.4</w:t>
            </w:r>
          </w:p>
        </w:tc>
        <w:tc>
          <w:tcPr>
            <w:tcW w:w="400" w:type="pct"/>
            <w:noWrap/>
          </w:tcPr>
          <w:p w14:paraId="1179B5B3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54</w:t>
            </w:r>
          </w:p>
        </w:tc>
        <w:tc>
          <w:tcPr>
            <w:tcW w:w="436" w:type="pct"/>
            <w:noWrap/>
          </w:tcPr>
          <w:p w14:paraId="053C5871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9.2</w:t>
            </w:r>
          </w:p>
        </w:tc>
        <w:tc>
          <w:tcPr>
            <w:tcW w:w="567" w:type="pct"/>
            <w:noWrap/>
            <w:hideMark/>
          </w:tcPr>
          <w:p w14:paraId="7719944E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7,498</w:t>
            </w:r>
          </w:p>
        </w:tc>
        <w:tc>
          <w:tcPr>
            <w:tcW w:w="376" w:type="pct"/>
            <w:noWrap/>
            <w:hideMark/>
          </w:tcPr>
          <w:p w14:paraId="2B5B6973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07</w:t>
            </w:r>
          </w:p>
        </w:tc>
        <w:tc>
          <w:tcPr>
            <w:tcW w:w="465" w:type="pct"/>
            <w:noWrap/>
            <w:hideMark/>
          </w:tcPr>
          <w:p w14:paraId="6CE93704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09.7</w:t>
            </w:r>
          </w:p>
        </w:tc>
        <w:tc>
          <w:tcPr>
            <w:tcW w:w="400" w:type="pct"/>
            <w:noWrap/>
            <w:hideMark/>
          </w:tcPr>
          <w:p w14:paraId="49F09747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12</w:t>
            </w:r>
          </w:p>
        </w:tc>
        <w:tc>
          <w:tcPr>
            <w:tcW w:w="387" w:type="pct"/>
            <w:gridSpan w:val="2"/>
            <w:noWrap/>
            <w:hideMark/>
          </w:tcPr>
          <w:p w14:paraId="2DE85E54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3.2</w:t>
            </w:r>
          </w:p>
        </w:tc>
      </w:tr>
      <w:tr w:rsidR="00A776C6" w:rsidRPr="0017423B" w14:paraId="62C6F1AF" w14:textId="77777777" w:rsidTr="00FB6A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pct"/>
            <w:noWrap/>
            <w:vAlign w:val="center"/>
          </w:tcPr>
          <w:p w14:paraId="72772DC2" w14:textId="77777777" w:rsidR="00A776C6" w:rsidRPr="0017423B" w:rsidRDefault="00A776C6" w:rsidP="006A42AC">
            <w:pPr>
              <w:pStyle w:val="Table"/>
              <w:rPr>
                <w:b w:val="0"/>
                <w:bCs w:val="0"/>
                <w:szCs w:val="24"/>
                <w:lang w:val="en-GB"/>
              </w:rPr>
            </w:pPr>
            <w:r w:rsidRPr="0017423B">
              <w:rPr>
                <w:b w:val="0"/>
                <w:bCs w:val="0"/>
                <w:szCs w:val="24"/>
                <w:lang w:val="en-GB"/>
              </w:rPr>
              <w:t>ITA</w:t>
            </w:r>
          </w:p>
        </w:tc>
        <w:tc>
          <w:tcPr>
            <w:tcW w:w="542" w:type="pct"/>
            <w:noWrap/>
          </w:tcPr>
          <w:p w14:paraId="6123562C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9,100</w:t>
            </w:r>
          </w:p>
        </w:tc>
        <w:tc>
          <w:tcPr>
            <w:tcW w:w="376" w:type="pct"/>
            <w:noWrap/>
          </w:tcPr>
          <w:p w14:paraId="23ADC900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75</w:t>
            </w:r>
          </w:p>
        </w:tc>
        <w:tc>
          <w:tcPr>
            <w:tcW w:w="505" w:type="pct"/>
            <w:noWrap/>
          </w:tcPr>
          <w:p w14:paraId="5D04D7DF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206.1</w:t>
            </w:r>
          </w:p>
        </w:tc>
        <w:tc>
          <w:tcPr>
            <w:tcW w:w="400" w:type="pct"/>
            <w:noWrap/>
          </w:tcPr>
          <w:p w14:paraId="1DDA5BCF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39</w:t>
            </w:r>
          </w:p>
        </w:tc>
        <w:tc>
          <w:tcPr>
            <w:tcW w:w="436" w:type="pct"/>
            <w:noWrap/>
          </w:tcPr>
          <w:p w14:paraId="5D00C6D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42.8</w:t>
            </w:r>
          </w:p>
        </w:tc>
        <w:tc>
          <w:tcPr>
            <w:tcW w:w="567" w:type="pct"/>
            <w:noWrap/>
          </w:tcPr>
          <w:p w14:paraId="01D96AF2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63,506</w:t>
            </w:r>
          </w:p>
        </w:tc>
        <w:tc>
          <w:tcPr>
            <w:tcW w:w="376" w:type="pct"/>
            <w:noWrap/>
          </w:tcPr>
          <w:p w14:paraId="0CE87FE9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75</w:t>
            </w:r>
          </w:p>
        </w:tc>
        <w:tc>
          <w:tcPr>
            <w:tcW w:w="465" w:type="pct"/>
            <w:noWrap/>
          </w:tcPr>
          <w:p w14:paraId="4E7FD7C0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196.9</w:t>
            </w:r>
          </w:p>
        </w:tc>
        <w:tc>
          <w:tcPr>
            <w:tcW w:w="400" w:type="pct"/>
            <w:noWrap/>
          </w:tcPr>
          <w:p w14:paraId="1984C3E0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20</w:t>
            </w:r>
          </w:p>
        </w:tc>
        <w:tc>
          <w:tcPr>
            <w:tcW w:w="387" w:type="pct"/>
            <w:gridSpan w:val="2"/>
            <w:noWrap/>
          </w:tcPr>
          <w:p w14:paraId="155B187B" w14:textId="77777777" w:rsidR="00A776C6" w:rsidRPr="0017423B" w:rsidRDefault="00A776C6" w:rsidP="006A42AC">
            <w:pPr>
              <w:pStyle w:val="Table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17423B">
              <w:rPr>
                <w:lang w:val="en-GB"/>
              </w:rPr>
              <w:t>39.8</w:t>
            </w:r>
          </w:p>
        </w:tc>
      </w:tr>
    </w:tbl>
    <w:p w14:paraId="0532BFF6" w14:textId="77777777" w:rsidR="00A776C6" w:rsidRPr="0017423B" w:rsidRDefault="00A776C6" w:rsidP="006A42AC">
      <w:pPr>
        <w:spacing w:line="240" w:lineRule="auto"/>
      </w:pPr>
    </w:p>
    <w:p w14:paraId="06FAFDBD" w14:textId="77777777" w:rsidR="00A776C6" w:rsidRPr="0017423B" w:rsidRDefault="00A776C6" w:rsidP="006A42AC">
      <w:pPr>
        <w:pStyle w:val="Table"/>
      </w:pPr>
      <w:r w:rsidRPr="0017423B">
        <w:rPr>
          <w:vertAlign w:val="superscript"/>
        </w:rPr>
        <w:t>a</w:t>
      </w:r>
      <w:r w:rsidRPr="0017423B">
        <w:t xml:space="preserve"> AWW = age-adjusted weaning weights, N = number of phenotypes, Min = minimum, </w:t>
      </w:r>
      <w:r w:rsidRPr="0017423B">
        <w:rPr>
          <w:szCs w:val="24"/>
        </w:rPr>
        <w:t xml:space="preserve">Max = </w:t>
      </w:r>
      <w:r w:rsidRPr="0017423B">
        <w:t xml:space="preserve">maximum, </w:t>
      </w:r>
      <m:oMath>
        <m:sSub>
          <m:sSubPr>
            <m:ctrlPr>
              <w:rPr>
                <w:rFonts w:ascii="Cambria Math" w:eastAsia="Times New Roman" w:hAnsi="Cambria Math"/>
                <w:i/>
                <w:lang w:eastAsia="it-IT"/>
              </w:rPr>
            </m:ctrlPr>
          </m:sSubPr>
          <m:e>
            <m:r>
              <w:rPr>
                <w:rFonts w:ascii="Cambria Math" w:eastAsia="Times New Roman" w:hAnsi="Cambria Math"/>
                <w:lang w:eastAsia="it-IT"/>
              </w:rPr>
              <m:t>σ</m:t>
            </m:r>
          </m:e>
          <m:sub>
            <m:r>
              <w:rPr>
                <w:rFonts w:ascii="Cambria Math" w:eastAsia="Times New Roman" w:hAnsi="Cambria Math"/>
                <w:lang w:eastAsia="it-IT"/>
              </w:rPr>
              <m:t>P</m:t>
            </m:r>
          </m:sub>
        </m:sSub>
      </m:oMath>
      <w:r w:rsidRPr="0017423B">
        <w:rPr>
          <w:rFonts w:eastAsiaTheme="minorEastAsia"/>
          <w:lang w:eastAsia="it-IT"/>
        </w:rPr>
        <w:t xml:space="preserve"> = </w:t>
      </w:r>
      <w:r w:rsidRPr="0017423B">
        <w:t>phenotypic standard deviation.</w:t>
      </w:r>
    </w:p>
    <w:p w14:paraId="65E4E611" w14:textId="77777777" w:rsidR="00A776C6" w:rsidRPr="0017423B" w:rsidRDefault="00A776C6" w:rsidP="006A42AC">
      <w:pPr>
        <w:pStyle w:val="Table"/>
        <w:sectPr w:rsidR="00A776C6" w:rsidRPr="0017423B" w:rsidSect="00671E4E">
          <w:type w:val="nextPage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7423B">
        <w:rPr>
          <w:vertAlign w:val="superscript"/>
        </w:rPr>
        <w:t>b</w:t>
      </w:r>
      <w:r w:rsidRPr="0017423B">
        <w:t xml:space="preserve"> COU = Country: CZE = Czech Republic, DFS = Denmark, Finland and Sweden, IRL = Ireland, DEU = Germany, CHE = Switzerland, ITA = Italy.</w:t>
      </w:r>
      <w:r w:rsidRPr="0017423B">
        <w:br w:type="page"/>
      </w:r>
    </w:p>
    <w:p w14:paraId="4767B2F4" w14:textId="156F4064" w:rsidR="00930FBA" w:rsidRPr="0017423B" w:rsidRDefault="00930FBA" w:rsidP="006A42AC">
      <w:pPr>
        <w:spacing w:line="240" w:lineRule="auto"/>
        <w:ind w:firstLine="0"/>
      </w:pPr>
      <w:bookmarkStart w:id="1" w:name="_Ref85560216"/>
      <w:bookmarkStart w:id="2" w:name="_Ref85563482"/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2</w:t>
      </w:r>
      <w:r w:rsidR="00671E4E">
        <w:rPr>
          <w:noProof/>
        </w:rPr>
        <w:fldChar w:fldCharType="end"/>
      </w:r>
      <w:bookmarkStart w:id="3" w:name="_Ref55148048"/>
      <w:bookmarkEnd w:id="1"/>
      <w:r w:rsidRPr="0017423B">
        <w:t xml:space="preserve">. List of environmental effects in each national model </w:t>
      </w:r>
      <w:r w:rsidRPr="0017423B">
        <w:rPr>
          <w:vertAlign w:val="superscript"/>
        </w:rPr>
        <w:t>a, b</w:t>
      </w:r>
      <w:r w:rsidRPr="0017423B">
        <w:t>.</w:t>
      </w:r>
      <w:bookmarkEnd w:id="3"/>
    </w:p>
    <w:p w14:paraId="14838C9F" w14:textId="77777777" w:rsidR="006A42AC" w:rsidRPr="0017423B" w:rsidRDefault="006A42AC" w:rsidP="006A42AC">
      <w:pPr>
        <w:spacing w:line="240" w:lineRule="auto"/>
        <w:ind w:firstLine="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0"/>
        <w:gridCol w:w="697"/>
        <w:gridCol w:w="1070"/>
        <w:gridCol w:w="1336"/>
        <w:gridCol w:w="1243"/>
        <w:gridCol w:w="643"/>
        <w:gridCol w:w="803"/>
        <w:gridCol w:w="497"/>
        <w:gridCol w:w="755"/>
        <w:gridCol w:w="1083"/>
        <w:gridCol w:w="1083"/>
        <w:gridCol w:w="763"/>
      </w:tblGrid>
      <w:tr w:rsidR="00930FBA" w:rsidRPr="0017423B" w14:paraId="744EEA34" w14:textId="77777777" w:rsidTr="00D425E8">
        <w:trPr>
          <w:trHeight w:val="46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288F" w14:textId="77777777" w:rsidR="00930FBA" w:rsidRPr="0017423B" w:rsidRDefault="00930FBA" w:rsidP="006A42AC">
            <w:pPr>
              <w:pStyle w:val="Table"/>
              <w:rPr>
                <w:b/>
                <w:bCs/>
              </w:rPr>
            </w:pPr>
            <w:r w:rsidRPr="0017423B">
              <w:rPr>
                <w:b/>
                <w:bCs/>
              </w:rPr>
              <w:t xml:space="preserve">COU </w:t>
            </w:r>
            <w:r w:rsidRPr="0017423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5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E1B2" w14:textId="77777777" w:rsidR="00930FBA" w:rsidRPr="0017423B" w:rsidRDefault="00930FBA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Fixed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04B4C" w14:textId="77777777" w:rsidR="00930FBA" w:rsidRPr="0017423B" w:rsidRDefault="00930FBA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Random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7016" w14:textId="77777777" w:rsidR="00930FBA" w:rsidRPr="0017423B" w:rsidRDefault="00930FBA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09CEC9" w14:textId="77777777" w:rsidR="00930FBA" w:rsidRPr="0017423B" w:rsidRDefault="00930FBA" w:rsidP="006A42AC">
            <w:pPr>
              <w:pStyle w:val="Table"/>
              <w:rPr>
                <w:b/>
                <w:bCs/>
              </w:rPr>
            </w:pPr>
          </w:p>
        </w:tc>
      </w:tr>
      <w:tr w:rsidR="00930FBA" w:rsidRPr="0017423B" w14:paraId="4B4644C6" w14:textId="77777777" w:rsidTr="00D425E8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D065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C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5DC7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5FC7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sextw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2FE2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DCBBBC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CB79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D94B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28E125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PE</w:t>
            </w:r>
          </w:p>
        </w:tc>
        <w:tc>
          <w:tcPr>
            <w:tcW w:w="75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2C8C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HY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C41C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aca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4A6D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aca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BF12EF" w14:textId="77777777" w:rsidR="00930FBA" w:rsidRPr="0017423B" w:rsidRDefault="00930FBA" w:rsidP="006A42AC">
            <w:pPr>
              <w:pStyle w:val="Table"/>
              <w:jc w:val="left"/>
            </w:pPr>
          </w:p>
        </w:tc>
      </w:tr>
      <w:tr w:rsidR="00930FBA" w:rsidRPr="0017423B" w14:paraId="185E7214" w14:textId="77777777" w:rsidTr="00D425E8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9339F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DF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56D7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H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66E84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A93E5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ac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789F24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se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E17F3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tw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8005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61293D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PE</w:t>
            </w:r>
          </w:p>
        </w:tc>
        <w:tc>
          <w:tcPr>
            <w:tcW w:w="7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F8CE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C30B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697260E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7F9BD59A" w14:textId="77777777" w:rsidR="00930FBA" w:rsidRPr="0017423B" w:rsidRDefault="00930FBA" w:rsidP="006A42AC">
            <w:pPr>
              <w:pStyle w:val="Table"/>
              <w:jc w:val="left"/>
            </w:pPr>
          </w:p>
        </w:tc>
      </w:tr>
      <w:tr w:rsidR="00930FBA" w:rsidRPr="0017423B" w14:paraId="1DEAAFD6" w14:textId="77777777" w:rsidTr="00D425E8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29ED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IR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5FEF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H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130F6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01EBD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pariageda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181C8A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BB8D7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F00B9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8B9346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PE</w:t>
            </w:r>
          </w:p>
        </w:tc>
        <w:tc>
          <w:tcPr>
            <w:tcW w:w="7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A4A4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C21AF8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gedam2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8916B71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awg</w:t>
            </w:r>
          </w:p>
        </w:tc>
        <w:tc>
          <w:tcPr>
            <w:tcW w:w="0" w:type="auto"/>
            <w:vAlign w:val="center"/>
          </w:tcPr>
          <w:p w14:paraId="5DD3B59A" w14:textId="77777777" w:rsidR="00930FBA" w:rsidRPr="0017423B" w:rsidRDefault="00930FBA" w:rsidP="006A42AC">
            <w:pPr>
              <w:pStyle w:val="Table"/>
              <w:jc w:val="left"/>
            </w:pPr>
          </w:p>
        </w:tc>
      </w:tr>
      <w:tr w:rsidR="00930FBA" w:rsidRPr="0017423B" w14:paraId="2FF7B019" w14:textId="77777777" w:rsidTr="00D425E8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64E1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DEU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F828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7105D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BA71C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par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36C998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mon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09FC3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twi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E9FC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E642D6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7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EE0DD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HY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3EF3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DECC0C1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vAlign w:val="center"/>
          </w:tcPr>
          <w:p w14:paraId="1EAB62BD" w14:textId="77777777" w:rsidR="00930FBA" w:rsidRPr="0017423B" w:rsidRDefault="00930FBA" w:rsidP="006A42AC">
            <w:pPr>
              <w:pStyle w:val="Table"/>
              <w:jc w:val="left"/>
            </w:pPr>
          </w:p>
        </w:tc>
      </w:tr>
      <w:tr w:rsidR="00930FBA" w:rsidRPr="0017423B" w14:paraId="54A8ADC7" w14:textId="77777777" w:rsidTr="00D425E8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74D7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CH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3A11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66F7A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F51DE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14947B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yearmon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0FC91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 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FDE6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lpi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5A3560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PE</w:t>
            </w:r>
          </w:p>
        </w:tc>
        <w:tc>
          <w:tcPr>
            <w:tcW w:w="75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6F07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HY</w:t>
            </w:r>
          </w:p>
        </w:tc>
        <w:tc>
          <w:tcPr>
            <w:tcW w:w="108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4080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gedam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63D549FC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gedam2</w:t>
            </w:r>
          </w:p>
        </w:tc>
        <w:tc>
          <w:tcPr>
            <w:tcW w:w="0" w:type="auto"/>
            <w:vAlign w:val="center"/>
          </w:tcPr>
          <w:p w14:paraId="08844070" w14:textId="77777777" w:rsidR="00930FBA" w:rsidRPr="0017423B" w:rsidRDefault="00930FBA" w:rsidP="006A42AC">
            <w:pPr>
              <w:pStyle w:val="Table"/>
              <w:jc w:val="left"/>
            </w:pPr>
          </w:p>
        </w:tc>
      </w:tr>
      <w:tr w:rsidR="00930FBA" w:rsidRPr="0017423B" w14:paraId="0DEF1CAF" w14:textId="77777777" w:rsidTr="00D425E8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F81C2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IT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1E0D7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H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B917D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94C24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AD1D9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16AB0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twin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6E19D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A31A8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PE</w:t>
            </w:r>
          </w:p>
        </w:tc>
        <w:tc>
          <w:tcPr>
            <w:tcW w:w="7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FC9E7" w14:textId="77777777" w:rsidR="00930FBA" w:rsidRPr="0017423B" w:rsidRDefault="00930FBA" w:rsidP="006A42AC">
            <w:pPr>
              <w:pStyle w:val="Table"/>
              <w:jc w:val="left"/>
            </w:pPr>
          </w:p>
        </w:tc>
        <w:tc>
          <w:tcPr>
            <w:tcW w:w="10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194E3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awg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98682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a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9EBFC" w14:textId="77777777" w:rsidR="00930FBA" w:rsidRPr="0017423B" w:rsidRDefault="00930FBA" w:rsidP="006A42AC">
            <w:pPr>
              <w:pStyle w:val="Table"/>
              <w:jc w:val="left"/>
            </w:pPr>
            <w:r w:rsidRPr="0017423B">
              <w:t>aaca2</w:t>
            </w:r>
          </w:p>
        </w:tc>
      </w:tr>
    </w:tbl>
    <w:p w14:paraId="292C1C0C" w14:textId="77777777" w:rsidR="00930FBA" w:rsidRPr="0017423B" w:rsidRDefault="00930FBA" w:rsidP="006A42AC">
      <w:pPr>
        <w:pStyle w:val="Table"/>
        <w:rPr>
          <w:vertAlign w:val="superscript"/>
        </w:rPr>
      </w:pPr>
    </w:p>
    <w:p w14:paraId="1C3CD439" w14:textId="77777777" w:rsidR="00930FBA" w:rsidRPr="0017423B" w:rsidRDefault="00930FBA" w:rsidP="006A42AC">
      <w:pPr>
        <w:pStyle w:val="Table"/>
      </w:pPr>
      <w:r w:rsidRPr="0017423B">
        <w:rPr>
          <w:vertAlign w:val="superscript"/>
        </w:rPr>
        <w:t xml:space="preserve">a </w:t>
      </w:r>
      <w:r w:rsidRPr="0017423B">
        <w:t>COU = Country: CZE = Czech Republic, DFS = Denmark, Finland and Sweden, IRL = Ireland, DEU = Germany, CHE = Switzerland, ITA = Italy.</w:t>
      </w:r>
    </w:p>
    <w:p w14:paraId="64A65CB5" w14:textId="77777777" w:rsidR="00930FBA" w:rsidRPr="0017423B" w:rsidRDefault="00930FBA" w:rsidP="006A42AC">
      <w:pPr>
        <w:pStyle w:val="Table"/>
        <w:rPr>
          <w:iCs/>
        </w:rPr>
      </w:pPr>
      <w:r w:rsidRPr="0017423B">
        <w:rPr>
          <w:vertAlign w:val="superscript"/>
        </w:rPr>
        <w:t>b</w:t>
      </w:r>
      <w:r w:rsidRPr="0017423B">
        <w:t xml:space="preserve"> </w:t>
      </w:r>
      <w:r w:rsidRPr="0017423B">
        <w:rPr>
          <w:iCs/>
        </w:rPr>
        <w:t xml:space="preserve">aaca = age at calving; aaca2 = age at calving as quadratic effect; aawg = age at weighting; </w:t>
      </w:r>
      <w:r w:rsidRPr="0017423B">
        <w:rPr>
          <w:iCs/>
          <w:lang w:eastAsia="it-IT"/>
        </w:rPr>
        <w:t xml:space="preserve">agedam = </w:t>
      </w:r>
      <w:r w:rsidRPr="0017423B">
        <w:rPr>
          <w:iCs/>
        </w:rPr>
        <w:t>age of the dam</w:t>
      </w:r>
      <w:r w:rsidRPr="0017423B">
        <w:rPr>
          <w:iCs/>
          <w:lang w:eastAsia="it-IT"/>
        </w:rPr>
        <w:t>; agedam2 =</w:t>
      </w:r>
      <w:r w:rsidRPr="0017423B">
        <w:rPr>
          <w:iCs/>
        </w:rPr>
        <w:t xml:space="preserve"> age of the dam fitted as quadratic effect;</w:t>
      </w:r>
      <w:r w:rsidRPr="0017423B">
        <w:rPr>
          <w:iCs/>
          <w:lang w:eastAsia="it-IT"/>
        </w:rPr>
        <w:t xml:space="preserve"> </w:t>
      </w:r>
      <w:r w:rsidRPr="0017423B">
        <w:rPr>
          <w:iCs/>
        </w:rPr>
        <w:t>alpine = access to alpine grazing for calves; asex = sex of the animal; asextwin = interaction between asex and twin; HY = Herd-Year; HYS = Herd-Year-Season; month = month of birth; pari = parity; pariagedam = interaction between pari and agedam; PE = maternal permanent environmental effect; seas = season; twin = twinning; year = year of birth; yearmonth = interaction between year and month.</w:t>
      </w:r>
    </w:p>
    <w:p w14:paraId="62A0A1AF" w14:textId="77777777" w:rsidR="00930FBA" w:rsidRPr="0017423B" w:rsidRDefault="00930FBA" w:rsidP="006A42AC">
      <w:pPr>
        <w:spacing w:after="160" w:line="240" w:lineRule="auto"/>
        <w:ind w:firstLine="0"/>
        <w:jc w:val="left"/>
      </w:pPr>
      <w:r w:rsidRPr="0017423B">
        <w:br w:type="page"/>
      </w:r>
    </w:p>
    <w:p w14:paraId="55F61995" w14:textId="639783EE" w:rsidR="00A776C6" w:rsidRPr="0017423B" w:rsidRDefault="00A776C6" w:rsidP="006A42AC">
      <w:pPr>
        <w:spacing w:line="240" w:lineRule="auto"/>
        <w:ind w:firstLine="0"/>
      </w:pPr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3</w:t>
      </w:r>
      <w:r w:rsidR="00671E4E">
        <w:rPr>
          <w:noProof/>
        </w:rPr>
        <w:fldChar w:fldCharType="end"/>
      </w:r>
      <w:bookmarkEnd w:id="2"/>
      <w:r w:rsidRPr="0017423B">
        <w:t xml:space="preserve">. Direct and maternal genetic covariances (below diagonal), genetic variances (diagonal) and genetic correlations (above diagonal) within and across countries </w:t>
      </w:r>
      <w:r w:rsidRPr="0017423B">
        <w:rPr>
          <w:vertAlign w:val="superscript"/>
        </w:rPr>
        <w:t>a</w:t>
      </w:r>
      <w:r w:rsidRPr="0017423B">
        <w:t>.</w:t>
      </w:r>
    </w:p>
    <w:p w14:paraId="5C9B1A63" w14:textId="77777777" w:rsidR="006A42AC" w:rsidRPr="0017423B" w:rsidRDefault="006A42AC" w:rsidP="006A42AC">
      <w:pPr>
        <w:spacing w:line="240" w:lineRule="auto"/>
        <w:ind w:firstLine="0"/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709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A776C6" w:rsidRPr="0017423B" w14:paraId="0D9ADC96" w14:textId="77777777" w:rsidTr="00FB6AE9">
        <w:trPr>
          <w:cantSplit/>
          <w:trHeight w:val="495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056BF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CD3A1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5784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F6CBB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Direct</w:t>
            </w:r>
          </w:p>
        </w:tc>
        <w:tc>
          <w:tcPr>
            <w:tcW w:w="5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AFFFA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Maternal</w:t>
            </w:r>
          </w:p>
        </w:tc>
      </w:tr>
      <w:tr w:rsidR="00A776C6" w:rsidRPr="0017423B" w14:paraId="7BAC7E1C" w14:textId="77777777" w:rsidTr="00FB6AE9">
        <w:trPr>
          <w:cantSplit/>
          <w:trHeight w:val="397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D13E7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13B3D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0A8772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CZ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B1D05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DF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5255B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IR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6D40D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DEU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C1AED8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CH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D702F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ITA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A57B24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CZ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71D32C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DF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BEF036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IR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22E6B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DEU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BA0CD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CH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4C1D2" w14:textId="77777777" w:rsidR="00A776C6" w:rsidRPr="0017423B" w:rsidRDefault="00A776C6" w:rsidP="006A42AC">
            <w:pPr>
              <w:pStyle w:val="Table"/>
              <w:jc w:val="center"/>
            </w:pPr>
            <w:r w:rsidRPr="0017423B">
              <w:t>ITA</w:t>
            </w:r>
          </w:p>
        </w:tc>
      </w:tr>
      <w:tr w:rsidR="00A776C6" w:rsidRPr="0017423B" w14:paraId="5DA494D7" w14:textId="77777777" w:rsidTr="00FB6AE9">
        <w:trPr>
          <w:cantSplit/>
          <w:trHeight w:val="397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36EFCDF" w14:textId="77777777" w:rsidR="00A776C6" w:rsidRPr="0017423B" w:rsidRDefault="00A776C6" w:rsidP="006A42AC">
            <w:pPr>
              <w:pStyle w:val="Table"/>
              <w:ind w:left="113" w:right="113"/>
              <w:jc w:val="center"/>
            </w:pPr>
            <w:r w:rsidRPr="0017423B">
              <w:t>Direc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E7C4DC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CZ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78219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68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AC4BAF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7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E03F2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6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E3BF6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6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33633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72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B32F0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6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51FD39E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3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06377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1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8A3BED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29C451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5D53BC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0.1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06213F6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0.39</w:t>
            </w:r>
          </w:p>
        </w:tc>
      </w:tr>
      <w:tr w:rsidR="00A776C6" w:rsidRPr="0017423B" w14:paraId="7935CF03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EED918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0B3128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DFS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69914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13.9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BF7A1D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6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608ACC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5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5D8B83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8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61EF33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7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2C6630E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7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6F855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0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C5ADF2D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3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5309E43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5342CCF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DA7CB1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16</w:t>
            </w:r>
          </w:p>
        </w:tc>
        <w:tc>
          <w:tcPr>
            <w:tcW w:w="964" w:type="dxa"/>
            <w:vAlign w:val="center"/>
          </w:tcPr>
          <w:p w14:paraId="19269BD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39</w:t>
            </w:r>
          </w:p>
        </w:tc>
      </w:tr>
      <w:tr w:rsidR="00A776C6" w:rsidRPr="0017423B" w14:paraId="2307E690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53979C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BF657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IR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564A1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54.9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D64153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94.9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38EAAD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45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33B9A2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4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0955A3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5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7CB251C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6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F85E2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640737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1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19A03F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4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C96872D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5CC9388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0.12</w:t>
            </w:r>
          </w:p>
        </w:tc>
        <w:tc>
          <w:tcPr>
            <w:tcW w:w="964" w:type="dxa"/>
            <w:vAlign w:val="center"/>
          </w:tcPr>
          <w:p w14:paraId="144480A5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0.39</w:t>
            </w:r>
          </w:p>
        </w:tc>
      </w:tr>
      <w:tr w:rsidR="00A776C6" w:rsidRPr="0017423B" w14:paraId="03FB576A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24EF61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01BE5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DEU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3ACC22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26.7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6B6414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75.6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8F3906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84.9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2F83F4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8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8A12C1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62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6A24396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68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BB0B3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AA454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2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33077C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56FF5F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3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33BFB6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14</w:t>
            </w:r>
          </w:p>
        </w:tc>
        <w:tc>
          <w:tcPr>
            <w:tcW w:w="964" w:type="dxa"/>
            <w:vAlign w:val="center"/>
          </w:tcPr>
          <w:p w14:paraId="1F2906E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38</w:t>
            </w:r>
          </w:p>
        </w:tc>
      </w:tr>
      <w:tr w:rsidR="00A776C6" w:rsidRPr="0017423B" w14:paraId="5CF6505B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554284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5A6F5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CHE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42D92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69.9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5915FF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29.1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51B8CEE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32.3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CFA462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35.5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86208C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8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33F7A67E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70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BAEE5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4564CC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1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DCC71F2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73C09D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553188F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47</w:t>
            </w:r>
          </w:p>
        </w:tc>
        <w:tc>
          <w:tcPr>
            <w:tcW w:w="964" w:type="dxa"/>
            <w:vAlign w:val="center"/>
          </w:tcPr>
          <w:p w14:paraId="3FE2056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40</w:t>
            </w:r>
          </w:p>
        </w:tc>
      </w:tr>
      <w:tr w:rsidR="00A776C6" w:rsidRPr="0017423B" w14:paraId="45C7F24C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758A46" w14:textId="77777777" w:rsidR="00A776C6" w:rsidRPr="0017423B" w:rsidRDefault="00A776C6" w:rsidP="006A42AC">
            <w:pPr>
              <w:pStyle w:val="Table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689C0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ITA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1F815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75.7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294DE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16.6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5D89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30.4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3382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28.5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E107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32.86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E9F54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9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73750A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2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DEF1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0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9A21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1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B2ACF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1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62FB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0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A41B4F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0.66</w:t>
            </w:r>
          </w:p>
        </w:tc>
      </w:tr>
      <w:tr w:rsidR="00A776C6" w:rsidRPr="0017423B" w14:paraId="31EDCD23" w14:textId="77777777" w:rsidTr="00FB6AE9">
        <w:trPr>
          <w:cantSplit/>
          <w:trHeight w:val="397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2A7189D" w14:textId="77777777" w:rsidR="00A776C6" w:rsidRPr="0017423B" w:rsidRDefault="00A776C6" w:rsidP="006A42AC">
            <w:pPr>
              <w:pStyle w:val="Table"/>
              <w:ind w:left="113" w:right="113"/>
              <w:jc w:val="center"/>
            </w:pPr>
            <w:r w:rsidRPr="0017423B">
              <w:t>Matern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68120D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CZ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8986D0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44.9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05D0C5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2.3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271564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5.1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C9909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.9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37C3E9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4.39</w:t>
            </w:r>
          </w:p>
        </w:tc>
        <w:tc>
          <w:tcPr>
            <w:tcW w:w="96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63B31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9.9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DA2CF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9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C78C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3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2D4E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4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9E242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4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E4A7B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0.48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DDC27BF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0.22</w:t>
            </w:r>
          </w:p>
        </w:tc>
      </w:tr>
      <w:tr w:rsidR="00A776C6" w:rsidRPr="0017423B" w14:paraId="0CD449AD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14:paraId="0AE39035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200896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DFS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F63957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40.8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B025FB9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69.6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51F20FC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43.0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6416026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46.6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51294A1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39.94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74DCC40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5.35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58E45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56.75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713D70AA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2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D18226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5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1EC4141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5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F9015CE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0.53</w:t>
            </w:r>
          </w:p>
        </w:tc>
        <w:tc>
          <w:tcPr>
            <w:tcW w:w="964" w:type="dxa"/>
            <w:vAlign w:val="center"/>
          </w:tcPr>
          <w:p w14:paraId="35A16CB6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0.31</w:t>
            </w:r>
          </w:p>
        </w:tc>
      </w:tr>
      <w:tr w:rsidR="00A776C6" w:rsidRPr="0017423B" w14:paraId="0BE66F5A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14:paraId="471B373B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22B3E9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IRL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5CFDEA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9.5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A85AEAF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8.2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58B3DA6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19.8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9C8ED7C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9.09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C4B8245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9.7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17D14AD7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21.29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30CF4E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82.0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28DBBD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81.8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26B7B5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94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067DC2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57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B7671D4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0.49</w:t>
            </w:r>
          </w:p>
        </w:tc>
        <w:tc>
          <w:tcPr>
            <w:tcW w:w="964" w:type="dxa"/>
            <w:vAlign w:val="center"/>
          </w:tcPr>
          <w:p w14:paraId="49F9B6CB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0.23</w:t>
            </w:r>
          </w:p>
        </w:tc>
      </w:tr>
      <w:tr w:rsidR="00A776C6" w:rsidRPr="0017423B" w14:paraId="37153954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14:paraId="224A8EDD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76C7C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DEU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E98D5E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9.0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7E10B17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21.3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F73572F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32.7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6E47A25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132.8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62EAFA3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21.20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0814E40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7.13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7C6B8F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17.1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4371B53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10.61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612018D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43.6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2765DA3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2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0970DE8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54</w:t>
            </w:r>
          </w:p>
        </w:tc>
        <w:tc>
          <w:tcPr>
            <w:tcW w:w="964" w:type="dxa"/>
            <w:vAlign w:val="center"/>
          </w:tcPr>
          <w:p w14:paraId="4A15882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25</w:t>
            </w:r>
          </w:p>
        </w:tc>
      </w:tr>
      <w:tr w:rsidR="00A776C6" w:rsidRPr="0017423B" w14:paraId="63001D85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right w:val="single" w:sz="4" w:space="0" w:color="auto"/>
            </w:tcBorders>
          </w:tcPr>
          <w:p w14:paraId="44451A57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058BE" w14:textId="77777777" w:rsidR="00A776C6" w:rsidRPr="0017423B" w:rsidRDefault="00A776C6" w:rsidP="006A42AC">
            <w:pPr>
              <w:pStyle w:val="Table"/>
              <w:jc w:val="left"/>
              <w:rPr>
                <w:color w:val="000000"/>
                <w:sz w:val="22"/>
              </w:rPr>
            </w:pPr>
            <w:r w:rsidRPr="0017423B">
              <w:t>CHE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294265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33.3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9E50092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25.32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153BFC0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25.5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EFF301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26.5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444A476D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89.26</w:t>
            </w:r>
          </w:p>
        </w:tc>
        <w:tc>
          <w:tcPr>
            <w:tcW w:w="964" w:type="dxa"/>
            <w:tcBorders>
              <w:right w:val="single" w:sz="4" w:space="0" w:color="auto"/>
            </w:tcBorders>
            <w:vAlign w:val="center"/>
          </w:tcPr>
          <w:p w14:paraId="70A3072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8.86</w:t>
            </w:r>
          </w:p>
        </w:tc>
        <w:tc>
          <w:tcPr>
            <w:tcW w:w="9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57166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65.06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5D023039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56.00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3800E242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66.73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4F4D8DE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94.08</w:t>
            </w:r>
          </w:p>
        </w:tc>
        <w:tc>
          <w:tcPr>
            <w:tcW w:w="964" w:type="dxa"/>
            <w:shd w:val="clear" w:color="auto" w:fill="auto"/>
            <w:noWrap/>
            <w:vAlign w:val="center"/>
          </w:tcPr>
          <w:p w14:paraId="10307CCA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94</w:t>
            </w:r>
          </w:p>
        </w:tc>
        <w:tc>
          <w:tcPr>
            <w:tcW w:w="964" w:type="dxa"/>
            <w:vAlign w:val="center"/>
          </w:tcPr>
          <w:p w14:paraId="2F301771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0.28</w:t>
            </w:r>
          </w:p>
        </w:tc>
      </w:tr>
      <w:tr w:rsidR="00A776C6" w:rsidRPr="0017423B" w14:paraId="3F01A9B9" w14:textId="77777777" w:rsidTr="00FB6AE9">
        <w:trPr>
          <w:cantSplit/>
          <w:trHeight w:val="397"/>
          <w:jc w:val="center"/>
        </w:trPr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6795E7F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AE62F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ITA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D6DD2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89.1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FAD57A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56.6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C6809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72.2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FFC61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-66.4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210A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68.20</w:t>
            </w:r>
          </w:p>
        </w:tc>
        <w:tc>
          <w:tcPr>
            <w:tcW w:w="96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D56A13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-56.44</w:t>
            </w:r>
          </w:p>
        </w:tc>
        <w:tc>
          <w:tcPr>
            <w:tcW w:w="9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3367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7.0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5D4BB8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29.7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EBF9D" w14:textId="77777777" w:rsidR="00A776C6" w:rsidRPr="0017423B" w:rsidRDefault="00A776C6" w:rsidP="006A42AC">
            <w:pPr>
              <w:pStyle w:val="Table"/>
              <w:jc w:val="right"/>
              <w:rPr>
                <w:b/>
              </w:rPr>
            </w:pPr>
            <w:r w:rsidRPr="0017423B">
              <w:t>28.8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79C7D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40.6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49331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3.6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CBFA3F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78</w:t>
            </w:r>
          </w:p>
        </w:tc>
      </w:tr>
    </w:tbl>
    <w:p w14:paraId="3DD8EF21" w14:textId="77777777" w:rsidR="00A776C6" w:rsidRPr="0017423B" w:rsidRDefault="00A776C6" w:rsidP="006A42AC">
      <w:pPr>
        <w:spacing w:after="160" w:line="240" w:lineRule="auto"/>
        <w:ind w:firstLine="0"/>
        <w:jc w:val="left"/>
      </w:pPr>
    </w:p>
    <w:p w14:paraId="465AA56C" w14:textId="77777777" w:rsidR="00A776C6" w:rsidRPr="0017423B" w:rsidRDefault="00A776C6" w:rsidP="006A42AC">
      <w:pPr>
        <w:spacing w:after="160" w:line="240" w:lineRule="auto"/>
        <w:ind w:firstLine="0"/>
        <w:jc w:val="left"/>
      </w:pPr>
      <w:r w:rsidRPr="0017423B">
        <w:rPr>
          <w:vertAlign w:val="superscript"/>
        </w:rPr>
        <w:t>a</w:t>
      </w:r>
      <w:r w:rsidRPr="0017423B">
        <w:t xml:space="preserve"> Country: CZE = Czech Republic, DFS = Denmark, Finland and Sweden, IRL = Ireland, DEU = Germany, CHE = Switzerland, ITA = Italy.</w:t>
      </w:r>
    </w:p>
    <w:p w14:paraId="1E88F14F" w14:textId="77777777" w:rsidR="00A776C6" w:rsidRPr="0017423B" w:rsidRDefault="00A776C6" w:rsidP="006A42AC">
      <w:pPr>
        <w:spacing w:after="160" w:line="240" w:lineRule="auto"/>
        <w:ind w:firstLine="0"/>
        <w:jc w:val="left"/>
      </w:pPr>
    </w:p>
    <w:p w14:paraId="069E2BB6" w14:textId="77777777" w:rsidR="00A776C6" w:rsidRPr="0017423B" w:rsidRDefault="00A776C6" w:rsidP="006A42AC">
      <w:pPr>
        <w:spacing w:after="160" w:line="240" w:lineRule="auto"/>
        <w:ind w:firstLine="0"/>
        <w:jc w:val="left"/>
        <w:sectPr w:rsidR="00A776C6" w:rsidRPr="0017423B" w:rsidSect="00671E4E">
          <w:type w:val="nextPage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CFF8795" w14:textId="0A53D5B9" w:rsidR="00A776C6" w:rsidRPr="0017423B" w:rsidRDefault="00A776C6" w:rsidP="006A42AC">
      <w:pPr>
        <w:spacing w:line="240" w:lineRule="auto"/>
        <w:ind w:firstLine="0"/>
      </w:pPr>
      <w:bookmarkStart w:id="4" w:name="_Ref85639577"/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4</w:t>
      </w:r>
      <w:r w:rsidR="00671E4E">
        <w:rPr>
          <w:noProof/>
        </w:rPr>
        <w:fldChar w:fldCharType="end"/>
      </w:r>
      <w:bookmarkEnd w:id="4"/>
      <w:r w:rsidRPr="0017423B">
        <w:t>. National genetic, environmental, and residual variances</w:t>
      </w:r>
      <w:r w:rsidRPr="0017423B">
        <w:rPr>
          <w:vertAlign w:val="superscript"/>
        </w:rPr>
        <w:t xml:space="preserve"> b</w:t>
      </w:r>
      <w:r w:rsidRPr="0017423B">
        <w:t>.</w:t>
      </w:r>
    </w:p>
    <w:p w14:paraId="72014E3F" w14:textId="77777777" w:rsidR="00A776C6" w:rsidRPr="0017423B" w:rsidRDefault="00A776C6" w:rsidP="006A42AC">
      <w:pPr>
        <w:ind w:firstLine="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70"/>
        <w:gridCol w:w="667"/>
        <w:gridCol w:w="756"/>
        <w:gridCol w:w="631"/>
        <w:gridCol w:w="631"/>
        <w:gridCol w:w="694"/>
        <w:gridCol w:w="631"/>
      </w:tblGrid>
      <w:tr w:rsidR="00A776C6" w:rsidRPr="0017423B" w14:paraId="598DE2CA" w14:textId="77777777" w:rsidTr="00FB6AE9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AF1D" w14:textId="77777777" w:rsidR="00A776C6" w:rsidRPr="0017423B" w:rsidRDefault="00A776C6" w:rsidP="006A42AC">
            <w:pPr>
              <w:pStyle w:val="Table"/>
              <w:jc w:val="left"/>
              <w:rPr>
                <w:b/>
                <w:bCs/>
              </w:rPr>
            </w:pPr>
            <w:r w:rsidRPr="0017423B">
              <w:rPr>
                <w:b/>
                <w:bCs/>
              </w:rPr>
              <w:t>COU</w:t>
            </w:r>
            <w:r w:rsidRPr="0017423B">
              <w:rPr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B87C" w14:textId="77777777" w:rsidR="00A776C6" w:rsidRPr="0017423B" w:rsidRDefault="00A776C6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σ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H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F5BCB" w14:textId="77777777" w:rsidR="00A776C6" w:rsidRPr="0017423B" w:rsidRDefault="00A776C6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σ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H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4034" w14:textId="77777777" w:rsidR="00A776C6" w:rsidRPr="0017423B" w:rsidRDefault="00A776C6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σ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F357" w14:textId="77777777" w:rsidR="00A776C6" w:rsidRPr="0017423B" w:rsidRDefault="00A776C6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σ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d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3263" w14:textId="77777777" w:rsidR="00A776C6" w:rsidRPr="0017423B" w:rsidRDefault="00A776C6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σ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m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DB60" w14:textId="77777777" w:rsidR="00A776C6" w:rsidRPr="0017423B" w:rsidRDefault="00A776C6" w:rsidP="006A42AC">
            <w:pPr>
              <w:pStyle w:val="Table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σ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res</w:t>
            </w:r>
          </w:p>
        </w:tc>
      </w:tr>
      <w:tr w:rsidR="00A776C6" w:rsidRPr="0017423B" w14:paraId="2F80A41E" w14:textId="77777777" w:rsidTr="00FB6AE9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5552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C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12D000E2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BEACA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DF15DC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FA6709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F3ACCB0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DCB68CE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77</w:t>
            </w:r>
          </w:p>
        </w:tc>
      </w:tr>
      <w:tr w:rsidR="00A776C6" w:rsidRPr="0017423B" w14:paraId="72E2CFB4" w14:textId="77777777" w:rsidTr="00FB6AE9">
        <w:trPr>
          <w:cantSplit/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4E158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DFS</w:t>
            </w:r>
          </w:p>
        </w:tc>
        <w:tc>
          <w:tcPr>
            <w:tcW w:w="0" w:type="auto"/>
            <w:shd w:val="clear" w:color="auto" w:fill="auto"/>
            <w:noWrap/>
          </w:tcPr>
          <w:p w14:paraId="22E5F3FE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</w:tcPr>
          <w:p w14:paraId="6ACE1709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</w:tcPr>
          <w:p w14:paraId="7F56A43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14:paraId="39E693D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69</w:t>
            </w:r>
          </w:p>
        </w:tc>
        <w:tc>
          <w:tcPr>
            <w:tcW w:w="0" w:type="auto"/>
            <w:shd w:val="clear" w:color="auto" w:fill="auto"/>
            <w:noWrap/>
          </w:tcPr>
          <w:p w14:paraId="5DC2926B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20</w:t>
            </w:r>
          </w:p>
        </w:tc>
        <w:tc>
          <w:tcPr>
            <w:tcW w:w="0" w:type="auto"/>
            <w:shd w:val="clear" w:color="auto" w:fill="auto"/>
            <w:noWrap/>
          </w:tcPr>
          <w:p w14:paraId="0C78019E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547</w:t>
            </w:r>
          </w:p>
        </w:tc>
      </w:tr>
      <w:tr w:rsidR="00A776C6" w:rsidRPr="0017423B" w14:paraId="419CCFB4" w14:textId="77777777" w:rsidTr="00FB6AE9">
        <w:trPr>
          <w:cantSplit/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72D45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IRL</w:t>
            </w:r>
          </w:p>
        </w:tc>
        <w:tc>
          <w:tcPr>
            <w:tcW w:w="0" w:type="auto"/>
            <w:shd w:val="clear" w:color="auto" w:fill="auto"/>
            <w:noWrap/>
          </w:tcPr>
          <w:p w14:paraId="7FA073B9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</w:tcPr>
          <w:p w14:paraId="4984813C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</w:tcPr>
          <w:p w14:paraId="7B5EC37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45</w:t>
            </w:r>
          </w:p>
        </w:tc>
        <w:tc>
          <w:tcPr>
            <w:tcW w:w="0" w:type="auto"/>
            <w:shd w:val="clear" w:color="auto" w:fill="auto"/>
            <w:noWrap/>
          </w:tcPr>
          <w:p w14:paraId="7D7DC94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450</w:t>
            </w:r>
          </w:p>
        </w:tc>
        <w:tc>
          <w:tcPr>
            <w:tcW w:w="0" w:type="auto"/>
            <w:shd w:val="clear" w:color="auto" w:fill="auto"/>
            <w:noWrap/>
          </w:tcPr>
          <w:p w14:paraId="5D9F9E3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194</w:t>
            </w:r>
          </w:p>
        </w:tc>
        <w:tc>
          <w:tcPr>
            <w:tcW w:w="0" w:type="auto"/>
            <w:shd w:val="clear" w:color="auto" w:fill="auto"/>
            <w:noWrap/>
          </w:tcPr>
          <w:p w14:paraId="4F852301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647</w:t>
            </w:r>
          </w:p>
        </w:tc>
      </w:tr>
      <w:tr w:rsidR="00A776C6" w:rsidRPr="0017423B" w14:paraId="07EB6405" w14:textId="77777777" w:rsidTr="00FB6AE9">
        <w:trPr>
          <w:cantSplit/>
          <w:trHeight w:val="312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90D46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DEU</w:t>
            </w:r>
          </w:p>
        </w:tc>
        <w:tc>
          <w:tcPr>
            <w:tcW w:w="0" w:type="auto"/>
            <w:shd w:val="clear" w:color="auto" w:fill="auto"/>
            <w:noWrap/>
          </w:tcPr>
          <w:p w14:paraId="1CDF0AF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477</w:t>
            </w:r>
          </w:p>
        </w:tc>
        <w:tc>
          <w:tcPr>
            <w:tcW w:w="0" w:type="auto"/>
          </w:tcPr>
          <w:p w14:paraId="33B3E1EC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</w:tcPr>
          <w:p w14:paraId="16EEE5D1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</w:tcPr>
          <w:p w14:paraId="65F3368D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83</w:t>
            </w:r>
          </w:p>
        </w:tc>
        <w:tc>
          <w:tcPr>
            <w:tcW w:w="0" w:type="auto"/>
            <w:shd w:val="clear" w:color="auto" w:fill="auto"/>
            <w:noWrap/>
          </w:tcPr>
          <w:p w14:paraId="3E809ED5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26</w:t>
            </w:r>
          </w:p>
        </w:tc>
        <w:tc>
          <w:tcPr>
            <w:tcW w:w="0" w:type="auto"/>
            <w:shd w:val="clear" w:color="auto" w:fill="auto"/>
            <w:noWrap/>
          </w:tcPr>
          <w:p w14:paraId="675A2286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719</w:t>
            </w:r>
          </w:p>
        </w:tc>
      </w:tr>
      <w:tr w:rsidR="00A776C6" w:rsidRPr="0017423B" w14:paraId="2C9E07E0" w14:textId="77777777" w:rsidTr="00FB6AE9">
        <w:trPr>
          <w:cantSplit/>
          <w:trHeight w:val="324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8D886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CHE</w:t>
            </w:r>
          </w:p>
        </w:tc>
        <w:tc>
          <w:tcPr>
            <w:tcW w:w="0" w:type="auto"/>
            <w:shd w:val="clear" w:color="auto" w:fill="auto"/>
            <w:noWrap/>
          </w:tcPr>
          <w:p w14:paraId="0D477C2D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03</w:t>
            </w:r>
          </w:p>
        </w:tc>
        <w:tc>
          <w:tcPr>
            <w:tcW w:w="0" w:type="auto"/>
          </w:tcPr>
          <w:p w14:paraId="0A73889E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shd w:val="clear" w:color="auto" w:fill="auto"/>
            <w:noWrap/>
          </w:tcPr>
          <w:p w14:paraId="0D4CC6B4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76</w:t>
            </w:r>
          </w:p>
        </w:tc>
        <w:tc>
          <w:tcPr>
            <w:tcW w:w="0" w:type="auto"/>
            <w:shd w:val="clear" w:color="auto" w:fill="auto"/>
            <w:noWrap/>
          </w:tcPr>
          <w:p w14:paraId="556FAEC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380</w:t>
            </w:r>
          </w:p>
        </w:tc>
        <w:tc>
          <w:tcPr>
            <w:tcW w:w="0" w:type="auto"/>
            <w:shd w:val="clear" w:color="auto" w:fill="auto"/>
            <w:noWrap/>
          </w:tcPr>
          <w:p w14:paraId="3891A5EC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94</w:t>
            </w:r>
          </w:p>
        </w:tc>
        <w:tc>
          <w:tcPr>
            <w:tcW w:w="0" w:type="auto"/>
            <w:shd w:val="clear" w:color="auto" w:fill="auto"/>
            <w:noWrap/>
          </w:tcPr>
          <w:p w14:paraId="46971218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587</w:t>
            </w:r>
          </w:p>
        </w:tc>
      </w:tr>
      <w:tr w:rsidR="00A776C6" w:rsidRPr="0017423B" w14:paraId="4E9A6E3C" w14:textId="77777777" w:rsidTr="00FB6AE9">
        <w:trPr>
          <w:cantSplit/>
          <w:trHeight w:val="324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A0D818" w14:textId="77777777" w:rsidR="00A776C6" w:rsidRPr="0017423B" w:rsidRDefault="00A776C6" w:rsidP="006A42AC">
            <w:pPr>
              <w:pStyle w:val="Table"/>
              <w:jc w:val="left"/>
            </w:pPr>
            <w:r w:rsidRPr="0017423B">
              <w:t>IT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68EE1A4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733102" w14:textId="77777777" w:rsidR="00A776C6" w:rsidRPr="0017423B" w:rsidRDefault="00A776C6" w:rsidP="006A42AC">
            <w:pPr>
              <w:pStyle w:val="Table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82C1129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D9B406A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2802F947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1521D94F" w14:textId="77777777" w:rsidR="00A776C6" w:rsidRPr="0017423B" w:rsidRDefault="00A776C6" w:rsidP="006A42AC">
            <w:pPr>
              <w:pStyle w:val="Table"/>
              <w:jc w:val="right"/>
            </w:pPr>
            <w:r w:rsidRPr="0017423B">
              <w:t>278</w:t>
            </w:r>
          </w:p>
        </w:tc>
      </w:tr>
    </w:tbl>
    <w:p w14:paraId="7E29A43A" w14:textId="77777777" w:rsidR="00A776C6" w:rsidRPr="0017423B" w:rsidRDefault="00A776C6" w:rsidP="006A42AC">
      <w:pPr>
        <w:pStyle w:val="NoSpacing"/>
      </w:pPr>
    </w:p>
    <w:p w14:paraId="1E8E383D" w14:textId="77777777" w:rsidR="00A776C6" w:rsidRPr="0017423B" w:rsidRDefault="00A776C6" w:rsidP="006A42AC">
      <w:pPr>
        <w:pStyle w:val="NoSpacing"/>
      </w:pPr>
      <w:r w:rsidRPr="0017423B">
        <w:rPr>
          <w:vertAlign w:val="superscript"/>
        </w:rPr>
        <w:t xml:space="preserve">a </w:t>
      </w:r>
      <w:r w:rsidRPr="0017423B">
        <w:t xml:space="preserve">Country: CZE = Czech Republic, DFS = Denmark, Finland and Sweden, IRL = Ireland, DEU = Germany, CHE = Switzerland, ITA = Italy. </w:t>
      </w:r>
    </w:p>
    <w:p w14:paraId="511036AE" w14:textId="77777777" w:rsidR="00A776C6" w:rsidRPr="0017423B" w:rsidRDefault="00A776C6" w:rsidP="006A42AC">
      <w:pPr>
        <w:spacing w:after="160" w:line="240" w:lineRule="auto"/>
        <w:ind w:firstLine="0"/>
        <w:jc w:val="left"/>
        <w:sectPr w:rsidR="00A776C6" w:rsidRPr="0017423B" w:rsidSect="00671E4E">
          <w:type w:val="nextPage"/>
          <w:pgSz w:w="11906" w:h="16838"/>
          <w:pgMar w:top="1418" w:right="1418" w:bottom="1418" w:left="1418" w:header="720" w:footer="720" w:gutter="0"/>
          <w:cols w:space="720"/>
          <w:docGrid w:linePitch="360"/>
        </w:sectPr>
      </w:pPr>
      <w:r w:rsidRPr="0017423B">
        <w:rPr>
          <w:vertAlign w:val="superscript"/>
        </w:rPr>
        <w:t>b</w:t>
      </w:r>
      <w:r w:rsidRPr="0017423B">
        <w:t xml:space="preserve"> </w:t>
      </w:r>
      <w:r w:rsidRPr="0017423B">
        <w:rPr>
          <w:color w:val="000000"/>
        </w:rPr>
        <w:t>σ</w:t>
      </w:r>
      <w:r w:rsidRPr="0017423B">
        <w:rPr>
          <w:color w:val="000000"/>
          <w:vertAlign w:val="superscript"/>
        </w:rPr>
        <w:t xml:space="preserve">2 </w:t>
      </w:r>
      <w:r w:rsidRPr="0017423B">
        <w:rPr>
          <w:color w:val="000000"/>
        </w:rPr>
        <w:t xml:space="preserve">= variance, </w:t>
      </w:r>
      <w:r w:rsidRPr="0017423B">
        <w:t>HY = Herd-Year, HYS = Herd-Year-Season, PE = maternal permanent environment, dir = direct genetic effect, mat = maternal genetic effect, res = residual.</w:t>
      </w:r>
    </w:p>
    <w:p w14:paraId="760E85BA" w14:textId="60958AAA" w:rsidR="00A776C6" w:rsidRPr="0017423B" w:rsidRDefault="00A776C6" w:rsidP="00C42679">
      <w:pPr>
        <w:pStyle w:val="NormalWeb"/>
        <w:spacing w:before="0" w:beforeAutospacing="0" w:after="0" w:afterAutospacing="0"/>
      </w:pPr>
      <w:bookmarkStart w:id="5" w:name="_Ref99748715"/>
      <w:bookmarkStart w:id="6" w:name="_Ref92381303"/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5</w:t>
      </w:r>
      <w:r w:rsidR="00671E4E">
        <w:rPr>
          <w:noProof/>
        </w:rPr>
        <w:fldChar w:fldCharType="end"/>
      </w:r>
      <w:bookmarkEnd w:id="5"/>
      <w:r w:rsidRPr="0017423B">
        <w:t xml:space="preserve">. Number of phenotypes and genotypes per country </w:t>
      </w:r>
      <w:r w:rsidRPr="0017423B">
        <w:rPr>
          <w:vertAlign w:val="superscript"/>
        </w:rPr>
        <w:t>a</w:t>
      </w:r>
      <w:r w:rsidRPr="0017423B">
        <w:t xml:space="preserve"> used in the implemented scenarios.</w:t>
      </w:r>
    </w:p>
    <w:p w14:paraId="4BBBCC36" w14:textId="77777777" w:rsidR="00C42679" w:rsidRPr="0017423B" w:rsidRDefault="00C42679" w:rsidP="00C42679">
      <w:pPr>
        <w:pStyle w:val="NormalWeb"/>
        <w:spacing w:before="0" w:beforeAutospacing="0" w:after="0" w:afterAutospacing="0"/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842"/>
        <w:gridCol w:w="2127"/>
        <w:gridCol w:w="1134"/>
        <w:gridCol w:w="1549"/>
        <w:gridCol w:w="2109"/>
        <w:gridCol w:w="1019"/>
      </w:tblGrid>
      <w:tr w:rsidR="00A776C6" w:rsidRPr="0017423B" w14:paraId="01D9B8EC" w14:textId="77777777" w:rsidTr="00217160">
        <w:trPr>
          <w:trHeight w:val="51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2D2C94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3F4EC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Phenotyp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7BC54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0BE02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Genotypes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5FDE3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A776C6" w:rsidRPr="0017423B" w14:paraId="1D8B37DC" w14:textId="77777777" w:rsidTr="00217160">
        <w:trPr>
          <w:trHeight w:val="724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97E5D7" w14:textId="77777777" w:rsidR="00A776C6" w:rsidRPr="0017423B" w:rsidRDefault="00A776C6" w:rsidP="00C42679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COU </w:t>
            </w:r>
            <w:r w:rsidRPr="0017423B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59341D" w14:textId="4146B031" w:rsidR="00A776C6" w:rsidRPr="0017423B" w:rsidRDefault="00296425" w:rsidP="00C42679">
            <w:pPr>
              <w:pStyle w:val="NoSpacing"/>
              <w:jc w:val="center"/>
            </w:pPr>
            <w:r w:rsidRPr="0017423B">
              <w:t xml:space="preserve">Prior </w:t>
            </w:r>
            <w:r w:rsidR="00A776C6" w:rsidRPr="0017423B">
              <w:t>to</w:t>
            </w:r>
          </w:p>
          <w:p w14:paraId="77310031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January 201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158D4" w14:textId="4742DA58" w:rsidR="00A776C6" w:rsidRPr="0017423B" w:rsidRDefault="00A776C6" w:rsidP="00217160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 xml:space="preserve">January 2019 </w:t>
            </w:r>
            <w:r w:rsidR="00FC1968" w:rsidRPr="0017423B">
              <w:t>to</w:t>
            </w:r>
            <w:r w:rsidR="00217160" w:rsidRPr="0017423B">
              <w:t xml:space="preserve"> </w:t>
            </w:r>
            <w:r w:rsidR="00296425" w:rsidRPr="0017423B">
              <w:t xml:space="preserve">April </w:t>
            </w:r>
            <w:r w:rsidRPr="0017423B">
              <w:t>2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98EC3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6AF33" w14:textId="62B8C641" w:rsidR="00A776C6" w:rsidRPr="0017423B" w:rsidRDefault="00A72F5F" w:rsidP="00C42679">
            <w:pPr>
              <w:pStyle w:val="NoSpacing"/>
              <w:jc w:val="center"/>
            </w:pPr>
            <w:r w:rsidRPr="0017423B">
              <w:t xml:space="preserve">Prior </w:t>
            </w:r>
            <w:r w:rsidR="00A776C6" w:rsidRPr="0017423B">
              <w:t>to</w:t>
            </w:r>
          </w:p>
          <w:p w14:paraId="5DFC01A1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January 2019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A90A0" w14:textId="659A9DA7" w:rsidR="00C42190" w:rsidRPr="0017423B" w:rsidRDefault="00A776C6" w:rsidP="00C42679">
            <w:pPr>
              <w:spacing w:line="240" w:lineRule="auto"/>
              <w:ind w:firstLine="0"/>
              <w:jc w:val="center"/>
            </w:pPr>
            <w:r w:rsidRPr="0017423B">
              <w:t xml:space="preserve">January 2019 </w:t>
            </w:r>
            <w:r w:rsidR="00FC1968" w:rsidRPr="0017423B">
              <w:t>to</w:t>
            </w:r>
          </w:p>
          <w:p w14:paraId="27D76FFB" w14:textId="7D45FEBD" w:rsidR="00A776C6" w:rsidRPr="0017423B" w:rsidRDefault="00296425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 xml:space="preserve">April </w:t>
            </w:r>
            <w:r w:rsidR="00A776C6" w:rsidRPr="0017423B">
              <w:t>2019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FB8A4" w14:textId="77777777" w:rsidR="00A776C6" w:rsidRPr="0017423B" w:rsidRDefault="00A776C6" w:rsidP="00C4267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Total</w:t>
            </w:r>
          </w:p>
        </w:tc>
      </w:tr>
      <w:tr w:rsidR="00A776C6" w:rsidRPr="0017423B" w14:paraId="5C4B6B23" w14:textId="77777777" w:rsidTr="00217160">
        <w:trPr>
          <w:trHeight w:val="397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A2F5" w14:textId="77777777" w:rsidR="00A776C6" w:rsidRPr="0017423B" w:rsidRDefault="00A776C6" w:rsidP="006A42AC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CZ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2EAD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3,74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79FE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1DCDBC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13,89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A4B36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,298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2D02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286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A720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,584</w:t>
            </w:r>
          </w:p>
        </w:tc>
      </w:tr>
      <w:tr w:rsidR="00A776C6" w:rsidRPr="0017423B" w14:paraId="02316E42" w14:textId="77777777" w:rsidTr="00217160">
        <w:trPr>
          <w:trHeight w:val="397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5A08F0" w14:textId="77777777" w:rsidR="00A776C6" w:rsidRPr="0017423B" w:rsidRDefault="00A776C6" w:rsidP="006A42AC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DF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15B642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94,85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FDB7FF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,495</w:t>
            </w:r>
          </w:p>
        </w:tc>
        <w:tc>
          <w:tcPr>
            <w:tcW w:w="1134" w:type="dxa"/>
            <w:vAlign w:val="center"/>
          </w:tcPr>
          <w:p w14:paraId="7488B06A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96,347</w:t>
            </w:r>
          </w:p>
        </w:tc>
        <w:tc>
          <w:tcPr>
            <w:tcW w:w="1549" w:type="dxa"/>
            <w:shd w:val="clear" w:color="auto" w:fill="auto"/>
            <w:noWrap/>
            <w:vAlign w:val="center"/>
          </w:tcPr>
          <w:p w14:paraId="3AE4B93C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2109" w:type="dxa"/>
            <w:shd w:val="clear" w:color="auto" w:fill="auto"/>
            <w:noWrap/>
            <w:vAlign w:val="center"/>
          </w:tcPr>
          <w:p w14:paraId="73A30DD5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15698D1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</w:tr>
      <w:tr w:rsidR="00A776C6" w:rsidRPr="0017423B" w14:paraId="0BDBCAAB" w14:textId="77777777" w:rsidTr="00217160">
        <w:trPr>
          <w:trHeight w:val="397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5F95C5" w14:textId="77777777" w:rsidR="00A776C6" w:rsidRPr="0017423B" w:rsidRDefault="00A776C6" w:rsidP="006A42AC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IR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017E76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66,6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5D41D2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,422</w:t>
            </w:r>
          </w:p>
        </w:tc>
        <w:tc>
          <w:tcPr>
            <w:tcW w:w="1134" w:type="dxa"/>
            <w:vAlign w:val="center"/>
          </w:tcPr>
          <w:p w14:paraId="27B2DDAC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68,04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3EED4CC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1,300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4C664A42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B3BB001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1,300</w:t>
            </w:r>
          </w:p>
        </w:tc>
      </w:tr>
      <w:tr w:rsidR="00A776C6" w:rsidRPr="0017423B" w14:paraId="1CEFD3C9" w14:textId="77777777" w:rsidTr="00217160">
        <w:trPr>
          <w:trHeight w:val="397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FAAD5C" w14:textId="77777777" w:rsidR="00A776C6" w:rsidRPr="0017423B" w:rsidRDefault="00A776C6" w:rsidP="006A42AC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DEU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D94E7A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13,9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A49707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2,137</w:t>
            </w:r>
          </w:p>
        </w:tc>
        <w:tc>
          <w:tcPr>
            <w:tcW w:w="1134" w:type="dxa"/>
            <w:vAlign w:val="center"/>
          </w:tcPr>
          <w:p w14:paraId="5442D95C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116,13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39974E4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626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512619D5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90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3DB9D366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716</w:t>
            </w:r>
          </w:p>
        </w:tc>
      </w:tr>
      <w:tr w:rsidR="00A776C6" w:rsidRPr="0017423B" w14:paraId="6EB852A0" w14:textId="77777777" w:rsidTr="00217160">
        <w:trPr>
          <w:trHeight w:val="397"/>
          <w:jc w:val="center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9C96CB" w14:textId="77777777" w:rsidR="00A776C6" w:rsidRPr="0017423B" w:rsidRDefault="00A776C6" w:rsidP="006A42AC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CH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51BC3F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35,69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AF6FD7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134" w:type="dxa"/>
            <w:vAlign w:val="center"/>
          </w:tcPr>
          <w:p w14:paraId="4C62525D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35,69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2FE89A8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3,922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29F3E400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019" w:type="dxa"/>
            <w:shd w:val="clear" w:color="auto" w:fill="auto"/>
            <w:noWrap/>
            <w:vAlign w:val="center"/>
            <w:hideMark/>
          </w:tcPr>
          <w:p w14:paraId="0C7E921E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3,937</w:t>
            </w:r>
          </w:p>
        </w:tc>
      </w:tr>
      <w:tr w:rsidR="00A776C6" w:rsidRPr="0017423B" w14:paraId="5F1516E8" w14:textId="77777777" w:rsidTr="00217160">
        <w:trPr>
          <w:trHeight w:val="397"/>
          <w:jc w:val="center"/>
        </w:trPr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BA23" w14:textId="77777777" w:rsidR="00A776C6" w:rsidRPr="0017423B" w:rsidRDefault="00A776C6" w:rsidP="006A42AC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IT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ADDA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09,28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5592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2,3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E87F8D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111,584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2494C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72B2DD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4A25A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-</w:t>
            </w:r>
          </w:p>
        </w:tc>
      </w:tr>
      <w:tr w:rsidR="00A776C6" w:rsidRPr="0017423B" w14:paraId="05D7EF3B" w14:textId="77777777" w:rsidTr="00217160">
        <w:trPr>
          <w:trHeight w:val="474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B5AC" w14:textId="77777777" w:rsidR="00A776C6" w:rsidRPr="0017423B" w:rsidRDefault="00A776C6" w:rsidP="006A42AC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56D6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434,18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A10EE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7,5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8555A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t>441,691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1DD7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7,146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860CD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391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6BF2" w14:textId="77777777" w:rsidR="00A776C6" w:rsidRPr="0017423B" w:rsidRDefault="00A776C6" w:rsidP="006A42AC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7423B">
              <w:rPr>
                <w:rFonts w:eastAsia="Times New Roman" w:cs="Times New Roman"/>
                <w:color w:val="000000"/>
                <w:szCs w:val="24"/>
                <w:lang w:eastAsia="en-GB"/>
              </w:rPr>
              <w:t>17,537</w:t>
            </w:r>
          </w:p>
        </w:tc>
      </w:tr>
    </w:tbl>
    <w:p w14:paraId="48017121" w14:textId="77777777" w:rsidR="00A776C6" w:rsidRPr="0017423B" w:rsidRDefault="00A776C6" w:rsidP="001C7716">
      <w:pPr>
        <w:spacing w:line="240" w:lineRule="auto"/>
        <w:ind w:firstLine="0"/>
        <w:jc w:val="left"/>
      </w:pPr>
    </w:p>
    <w:p w14:paraId="7A5DD424" w14:textId="77777777" w:rsidR="00A776C6" w:rsidRPr="0017423B" w:rsidRDefault="00A776C6" w:rsidP="006A42AC">
      <w:pPr>
        <w:pStyle w:val="Table"/>
        <w:sectPr w:rsidR="00A776C6" w:rsidRPr="0017423B" w:rsidSect="00671E4E">
          <w:type w:val="nextPage"/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  <w:r w:rsidRPr="0017423B">
        <w:rPr>
          <w:vertAlign w:val="superscript"/>
        </w:rPr>
        <w:t xml:space="preserve">a </w:t>
      </w:r>
      <w:r w:rsidRPr="0017423B">
        <w:t>COU = Country: CZE = Czech Republic, DFS = Denmark, Finland and Sweden, IRL = Ireland, DEU = Germany, CHE = Switzerland, ITA = Italy.</w:t>
      </w:r>
    </w:p>
    <w:p w14:paraId="5F3F36C5" w14:textId="0F40BC39" w:rsidR="000B2FF0" w:rsidRPr="0017423B" w:rsidRDefault="000B2FF0" w:rsidP="006A42AC">
      <w:pPr>
        <w:pStyle w:val="NoSpacing"/>
      </w:pPr>
      <w:bookmarkStart w:id="7" w:name="_Ref99730900"/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6</w:t>
      </w:r>
      <w:r w:rsidR="00671E4E">
        <w:rPr>
          <w:noProof/>
        </w:rPr>
        <w:fldChar w:fldCharType="end"/>
      </w:r>
      <w:r w:rsidRPr="0017423B">
        <w:t xml:space="preserve">. Distribution of adjusted de-regressed effective record contribution (dERC*) </w:t>
      </w:r>
      <w:r w:rsidRPr="0017423B">
        <w:rPr>
          <w:vertAlign w:val="superscript"/>
        </w:rPr>
        <w:t>a</w:t>
      </w:r>
      <w:r w:rsidRPr="0017423B">
        <w:t xml:space="preserve"> for direct and maternal EBV </w:t>
      </w:r>
      <w:r w:rsidR="00CB6A09" w:rsidRPr="0017423B">
        <w:t>of publishable sires</w:t>
      </w:r>
      <w:r w:rsidR="00675EBC" w:rsidRPr="0017423B">
        <w:t>,</w:t>
      </w:r>
      <w:r w:rsidR="00CB6A09" w:rsidRPr="0017423B">
        <w:t xml:space="preserve"> </w:t>
      </w:r>
      <w:r w:rsidRPr="0017423B">
        <w:t xml:space="preserve">from either pedigree-based or single-step international </w:t>
      </w:r>
      <w:r w:rsidR="00675EBC" w:rsidRPr="0017423B">
        <w:t>evaluations</w:t>
      </w:r>
      <w:r w:rsidRPr="0017423B">
        <w:t>.</w:t>
      </w:r>
    </w:p>
    <w:p w14:paraId="205A8149" w14:textId="77777777" w:rsidR="006C3E65" w:rsidRPr="0017423B" w:rsidRDefault="006C3E65" w:rsidP="006A42AC">
      <w:pPr>
        <w:pStyle w:val="NoSpacing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307"/>
        <w:gridCol w:w="1328"/>
        <w:gridCol w:w="617"/>
        <w:gridCol w:w="776"/>
        <w:gridCol w:w="656"/>
        <w:gridCol w:w="756"/>
        <w:gridCol w:w="617"/>
        <w:gridCol w:w="776"/>
        <w:gridCol w:w="756"/>
        <w:gridCol w:w="756"/>
      </w:tblGrid>
      <w:tr w:rsidR="000B2FF0" w:rsidRPr="0017423B" w14:paraId="3745A4D8" w14:textId="77777777" w:rsidTr="00D129F0">
        <w:trPr>
          <w:trHeight w:val="411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437087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noWrap/>
            <w:vAlign w:val="center"/>
          </w:tcPr>
          <w:p w14:paraId="5E40CB19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6BC7909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571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C513F" w14:textId="77777777" w:rsidR="000B2FF0" w:rsidRPr="0017423B" w:rsidRDefault="000B2FF0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International evaluation</w:t>
            </w:r>
          </w:p>
        </w:tc>
      </w:tr>
      <w:tr w:rsidR="000B2FF0" w:rsidRPr="0017423B" w14:paraId="3A1DF27D" w14:textId="77777777" w:rsidTr="00D129F0">
        <w:trPr>
          <w:trHeight w:val="415"/>
          <w:jc w:val="center"/>
        </w:trPr>
        <w:tc>
          <w:tcPr>
            <w:tcW w:w="0" w:type="auto"/>
            <w:noWrap/>
            <w:vAlign w:val="center"/>
          </w:tcPr>
          <w:p w14:paraId="05D1CCD6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307" w:type="dxa"/>
            <w:noWrap/>
            <w:vAlign w:val="center"/>
          </w:tcPr>
          <w:p w14:paraId="5CABE377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9422F23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72291" w14:textId="77777777" w:rsidR="000B2FF0" w:rsidRPr="0017423B" w:rsidRDefault="000B2FF0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pedigree-based</w:t>
            </w:r>
          </w:p>
        </w:tc>
        <w:tc>
          <w:tcPr>
            <w:tcW w:w="290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5C7C8" w14:textId="77777777" w:rsidR="000B2FF0" w:rsidRPr="0017423B" w:rsidRDefault="000B2FF0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single-step</w:t>
            </w:r>
          </w:p>
        </w:tc>
      </w:tr>
      <w:tr w:rsidR="000B2FF0" w:rsidRPr="0017423B" w14:paraId="55BAF887" w14:textId="77777777" w:rsidTr="00D129F0">
        <w:trPr>
          <w:trHeight w:val="62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9EC6D0B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  <w:noWrap/>
            <w:vAlign w:val="center"/>
          </w:tcPr>
          <w:p w14:paraId="6E200B58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Validation</w:t>
            </w:r>
          </w:p>
          <w:p w14:paraId="5E6032B1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 xml:space="preserve">group </w:t>
            </w:r>
            <w:r w:rsidRPr="0017423B">
              <w:rPr>
                <w:b/>
                <w:bCs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B8596BB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 xml:space="preserve">Scenario </w:t>
            </w:r>
            <w:r w:rsidRPr="0017423B">
              <w:rPr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44306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i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C14C5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5B05E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E814" w14:textId="77777777" w:rsidR="000B2FF0" w:rsidRPr="0017423B" w:rsidRDefault="000B2FF0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n &gt; 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3309D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in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CDFDD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4D92F" w14:textId="77777777" w:rsidR="000B2FF0" w:rsidRPr="0017423B" w:rsidRDefault="000B2FF0" w:rsidP="006A42AC">
            <w:pPr>
              <w:pStyle w:val="NoSpacing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CA6E2" w14:textId="77777777" w:rsidR="000B2FF0" w:rsidRPr="0017423B" w:rsidRDefault="000B2FF0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n &gt; 0</w:t>
            </w:r>
          </w:p>
        </w:tc>
      </w:tr>
      <w:tr w:rsidR="000B2FF0" w:rsidRPr="0017423B" w14:paraId="4DE5097D" w14:textId="77777777" w:rsidTr="00D129F0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0DD3760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Direct</w:t>
            </w:r>
          </w:p>
          <w:p w14:paraId="41A219AB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EBV</w:t>
            </w:r>
          </w:p>
        </w:tc>
        <w:tc>
          <w:tcPr>
            <w:tcW w:w="23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2BF8D04" w14:textId="77777777" w:rsidR="000B2FF0" w:rsidRPr="0017423B" w:rsidRDefault="000B2FF0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Domestic (≥ 15 off)</w:t>
            </w:r>
          </w:p>
          <w:p w14:paraId="099193DF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(n = 1,3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30E27515" w14:textId="7D4C455F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AB27165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AB52B4A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4A6DDC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7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53855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2F038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5A80D90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B1D493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52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8FBA26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8</w:t>
            </w:r>
          </w:p>
        </w:tc>
      </w:tr>
      <w:tr w:rsidR="000B2FF0" w:rsidRPr="0017423B" w14:paraId="46474CB3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6A9D766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/>
            <w:noWrap/>
            <w:vAlign w:val="center"/>
          </w:tcPr>
          <w:p w14:paraId="1CB95FD7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E9E7148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GOLD</w:t>
            </w:r>
          </w:p>
        </w:tc>
        <w:tc>
          <w:tcPr>
            <w:tcW w:w="617" w:type="dxa"/>
          </w:tcPr>
          <w:p w14:paraId="6F6C9724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</w:tcPr>
          <w:p w14:paraId="33EF44ED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3</w:t>
            </w:r>
          </w:p>
        </w:tc>
        <w:tc>
          <w:tcPr>
            <w:tcW w:w="0" w:type="auto"/>
          </w:tcPr>
          <w:p w14:paraId="7D3413E2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1.6</w:t>
            </w:r>
          </w:p>
        </w:tc>
        <w:tc>
          <w:tcPr>
            <w:tcW w:w="0" w:type="auto"/>
          </w:tcPr>
          <w:p w14:paraId="51EBB27F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21</w:t>
            </w:r>
          </w:p>
        </w:tc>
        <w:tc>
          <w:tcPr>
            <w:tcW w:w="0" w:type="auto"/>
          </w:tcPr>
          <w:p w14:paraId="5A2B9378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</w:tcPr>
          <w:p w14:paraId="54C53A8F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8</w:t>
            </w:r>
          </w:p>
        </w:tc>
        <w:tc>
          <w:tcPr>
            <w:tcW w:w="756" w:type="dxa"/>
          </w:tcPr>
          <w:p w14:paraId="2D64633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38.2</w:t>
            </w:r>
          </w:p>
        </w:tc>
        <w:tc>
          <w:tcPr>
            <w:tcW w:w="0" w:type="auto"/>
          </w:tcPr>
          <w:p w14:paraId="7F3F9BC2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23</w:t>
            </w:r>
          </w:p>
        </w:tc>
      </w:tr>
      <w:tr w:rsidR="000B2FF0" w:rsidRPr="0017423B" w14:paraId="500BEE7B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856462B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0CEC2F9" w14:textId="77777777" w:rsidR="000B2FF0" w:rsidRPr="0017423B" w:rsidRDefault="000B2FF0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Domestic (&lt; 15 off)</w:t>
            </w:r>
          </w:p>
          <w:p w14:paraId="771AC51D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(n = 9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908D0A3" w14:textId="720E4552" w:rsidR="000B2FF0" w:rsidRPr="0017423B" w:rsidRDefault="000B2FF0" w:rsidP="006A42AC">
            <w:pPr>
              <w:pStyle w:val="Table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238D4A8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9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194309E6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DF805E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4C5864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E79751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9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16A4F7F6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0.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1C963D2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5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0745C2" w14:textId="77777777" w:rsidR="000B2FF0" w:rsidRPr="0017423B" w:rsidRDefault="000B2FF0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4</w:t>
            </w:r>
          </w:p>
        </w:tc>
      </w:tr>
      <w:tr w:rsidR="000B2FF0" w:rsidRPr="0017423B" w14:paraId="38FF1353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4C8B7B4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/>
            <w:noWrap/>
            <w:vAlign w:val="center"/>
          </w:tcPr>
          <w:p w14:paraId="533C581F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D0D6E1C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GOLD</w:t>
            </w:r>
          </w:p>
        </w:tc>
        <w:tc>
          <w:tcPr>
            <w:tcW w:w="617" w:type="dxa"/>
          </w:tcPr>
          <w:p w14:paraId="174601A4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9</w:t>
            </w:r>
          </w:p>
        </w:tc>
        <w:tc>
          <w:tcPr>
            <w:tcW w:w="776" w:type="dxa"/>
          </w:tcPr>
          <w:p w14:paraId="73B99F68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4.0</w:t>
            </w:r>
          </w:p>
        </w:tc>
        <w:tc>
          <w:tcPr>
            <w:tcW w:w="0" w:type="auto"/>
          </w:tcPr>
          <w:p w14:paraId="332546C7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0.0</w:t>
            </w:r>
          </w:p>
        </w:tc>
        <w:tc>
          <w:tcPr>
            <w:tcW w:w="0" w:type="auto"/>
          </w:tcPr>
          <w:p w14:paraId="38190CA5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4</w:t>
            </w:r>
          </w:p>
        </w:tc>
        <w:tc>
          <w:tcPr>
            <w:tcW w:w="0" w:type="auto"/>
          </w:tcPr>
          <w:p w14:paraId="3406F34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9</w:t>
            </w:r>
          </w:p>
        </w:tc>
        <w:tc>
          <w:tcPr>
            <w:tcW w:w="776" w:type="dxa"/>
          </w:tcPr>
          <w:p w14:paraId="09B0B74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.2</w:t>
            </w:r>
          </w:p>
        </w:tc>
        <w:tc>
          <w:tcPr>
            <w:tcW w:w="756" w:type="dxa"/>
          </w:tcPr>
          <w:p w14:paraId="5B72E9C4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4.9</w:t>
            </w:r>
          </w:p>
        </w:tc>
        <w:tc>
          <w:tcPr>
            <w:tcW w:w="0" w:type="auto"/>
          </w:tcPr>
          <w:p w14:paraId="627EE409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4</w:t>
            </w:r>
          </w:p>
        </w:tc>
      </w:tr>
      <w:tr w:rsidR="000B2FF0" w:rsidRPr="0017423B" w14:paraId="206FCDD6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C9519C4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F0A3A09" w14:textId="77777777" w:rsidR="000B2FF0" w:rsidRPr="0017423B" w:rsidRDefault="000B2FF0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Foreign</w:t>
            </w:r>
          </w:p>
          <w:p w14:paraId="76615032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(n = 3,47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E4E81C8" w14:textId="288645B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4D5939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9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408D1CE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B3B6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431564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,4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988CE6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3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4D62244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4.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9159D24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45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3A4B8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,470</w:t>
            </w:r>
          </w:p>
        </w:tc>
      </w:tr>
      <w:tr w:rsidR="000B2FF0" w:rsidRPr="0017423B" w14:paraId="37FA4A9A" w14:textId="77777777" w:rsidTr="00D129F0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385E22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98044ED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8E0F443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GOLD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907A91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9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5EE059C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5A04F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9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7E5D8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,4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D6513D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3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5F78B84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.9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4B0388C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4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76146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,470</w:t>
            </w:r>
          </w:p>
        </w:tc>
      </w:tr>
      <w:tr w:rsidR="000B2FF0" w:rsidRPr="0017423B" w14:paraId="22F20451" w14:textId="77777777" w:rsidTr="00D129F0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80CC7D8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Maternal</w:t>
            </w:r>
          </w:p>
          <w:p w14:paraId="3D5B7167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EBV</w:t>
            </w:r>
          </w:p>
        </w:tc>
        <w:tc>
          <w:tcPr>
            <w:tcW w:w="23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81A3E47" w14:textId="77777777" w:rsidR="000B2FF0" w:rsidRPr="0017423B" w:rsidRDefault="000B2FF0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Domestic (≥ 15 off)</w:t>
            </w:r>
          </w:p>
          <w:p w14:paraId="21D41D09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(n=49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16AA3D4" w14:textId="422D38C0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31BF9BF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7348E648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7467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169200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BFD3D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C5EF4F0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1E7649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49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0BDB8A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3</w:t>
            </w:r>
          </w:p>
        </w:tc>
      </w:tr>
      <w:tr w:rsidR="000B2FF0" w:rsidRPr="0017423B" w14:paraId="0CB98BD9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399C6055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/>
            <w:noWrap/>
            <w:vAlign w:val="center"/>
          </w:tcPr>
          <w:p w14:paraId="3F286C9A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CDB33FA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GOLD</w:t>
            </w:r>
          </w:p>
        </w:tc>
        <w:tc>
          <w:tcPr>
            <w:tcW w:w="617" w:type="dxa"/>
          </w:tcPr>
          <w:p w14:paraId="5065C41A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</w:tcPr>
          <w:p w14:paraId="6B2101D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1</w:t>
            </w:r>
          </w:p>
        </w:tc>
        <w:tc>
          <w:tcPr>
            <w:tcW w:w="0" w:type="auto"/>
          </w:tcPr>
          <w:p w14:paraId="6C4FB01A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2</w:t>
            </w:r>
          </w:p>
        </w:tc>
        <w:tc>
          <w:tcPr>
            <w:tcW w:w="0" w:type="auto"/>
          </w:tcPr>
          <w:p w14:paraId="4823B4F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70</w:t>
            </w:r>
          </w:p>
        </w:tc>
        <w:tc>
          <w:tcPr>
            <w:tcW w:w="0" w:type="auto"/>
          </w:tcPr>
          <w:p w14:paraId="1CE2CB7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</w:tcPr>
          <w:p w14:paraId="43A361C0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3</w:t>
            </w:r>
          </w:p>
        </w:tc>
        <w:tc>
          <w:tcPr>
            <w:tcW w:w="756" w:type="dxa"/>
          </w:tcPr>
          <w:p w14:paraId="6DE9E95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34.5</w:t>
            </w:r>
          </w:p>
        </w:tc>
        <w:tc>
          <w:tcPr>
            <w:tcW w:w="0" w:type="auto"/>
          </w:tcPr>
          <w:p w14:paraId="41A9088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74</w:t>
            </w:r>
          </w:p>
        </w:tc>
      </w:tr>
      <w:tr w:rsidR="000B2FF0" w:rsidRPr="0017423B" w14:paraId="4C03E813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536C505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1312BB4" w14:textId="77777777" w:rsidR="000B2FF0" w:rsidRPr="0017423B" w:rsidRDefault="000B2FF0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Domestic (&lt; 15 off)</w:t>
            </w:r>
          </w:p>
          <w:p w14:paraId="36667EE5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(n=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51EDD41" w14:textId="5BE6EB39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C1AB3B8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3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076D8106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B7B3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334D0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DFA1C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3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0B70E94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4.3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5B1175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7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DA1FD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1</w:t>
            </w:r>
          </w:p>
        </w:tc>
      </w:tr>
      <w:tr w:rsidR="000B2FF0" w:rsidRPr="0017423B" w14:paraId="1241AE20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CEAF5A5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/>
            <w:noWrap/>
            <w:vAlign w:val="center"/>
          </w:tcPr>
          <w:p w14:paraId="6CDEA57D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347F917D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GOLD</w:t>
            </w:r>
          </w:p>
        </w:tc>
        <w:tc>
          <w:tcPr>
            <w:tcW w:w="617" w:type="dxa"/>
          </w:tcPr>
          <w:p w14:paraId="1CFD439A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4</w:t>
            </w:r>
          </w:p>
        </w:tc>
        <w:tc>
          <w:tcPr>
            <w:tcW w:w="776" w:type="dxa"/>
          </w:tcPr>
          <w:p w14:paraId="3B172098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7</w:t>
            </w:r>
          </w:p>
        </w:tc>
        <w:tc>
          <w:tcPr>
            <w:tcW w:w="0" w:type="auto"/>
          </w:tcPr>
          <w:p w14:paraId="014A4329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1</w:t>
            </w:r>
          </w:p>
        </w:tc>
        <w:tc>
          <w:tcPr>
            <w:tcW w:w="0" w:type="auto"/>
          </w:tcPr>
          <w:p w14:paraId="18FF2A8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1</w:t>
            </w:r>
          </w:p>
        </w:tc>
        <w:tc>
          <w:tcPr>
            <w:tcW w:w="0" w:type="auto"/>
          </w:tcPr>
          <w:p w14:paraId="100E4998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</w:tcPr>
          <w:p w14:paraId="0F2A0A1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4.1</w:t>
            </w:r>
          </w:p>
        </w:tc>
        <w:tc>
          <w:tcPr>
            <w:tcW w:w="756" w:type="dxa"/>
          </w:tcPr>
          <w:p w14:paraId="5AD13F6C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35.9</w:t>
            </w:r>
          </w:p>
        </w:tc>
        <w:tc>
          <w:tcPr>
            <w:tcW w:w="0" w:type="auto"/>
          </w:tcPr>
          <w:p w14:paraId="287B037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50</w:t>
            </w:r>
          </w:p>
        </w:tc>
      </w:tr>
      <w:tr w:rsidR="000B2FF0" w:rsidRPr="0017423B" w14:paraId="30676174" w14:textId="77777777" w:rsidTr="00D129F0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7CC1C1AF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0306264" w14:textId="77777777" w:rsidR="000B2FF0" w:rsidRPr="0017423B" w:rsidRDefault="000B2FF0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Foreign</w:t>
            </w:r>
          </w:p>
          <w:p w14:paraId="4B3B6E12" w14:textId="77777777" w:rsidR="000B2FF0" w:rsidRPr="0017423B" w:rsidRDefault="000B2FF0" w:rsidP="00881F9E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(n=1,1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1FA76EA" w14:textId="44DAE2DE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0B0C8B2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59103EC3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44A078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CD0F6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,1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5E81E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036BC17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2.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EDA7520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5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C445C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,129</w:t>
            </w:r>
          </w:p>
        </w:tc>
      </w:tr>
      <w:tr w:rsidR="000B2FF0" w:rsidRPr="0017423B" w14:paraId="6AC4D2EA" w14:textId="77777777" w:rsidTr="00D129F0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12656D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230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1C9C89D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521E37C" w14:textId="77777777" w:rsidR="000B2FF0" w:rsidRPr="0017423B" w:rsidRDefault="000B2FF0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GOLD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020EB95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3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9FA7D4F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A612CB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BE07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,1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4E4210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0.0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649591F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2.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6ECD719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4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04B5F1" w14:textId="77777777" w:rsidR="000B2FF0" w:rsidRPr="0017423B" w:rsidRDefault="000B2FF0" w:rsidP="006A42AC">
            <w:pPr>
              <w:pStyle w:val="NoSpacing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1,112</w:t>
            </w:r>
          </w:p>
        </w:tc>
      </w:tr>
    </w:tbl>
    <w:p w14:paraId="1F1A26E9" w14:textId="77777777" w:rsidR="00E07475" w:rsidRPr="0017423B" w:rsidRDefault="00E07475" w:rsidP="006A42AC">
      <w:pPr>
        <w:pStyle w:val="Table"/>
      </w:pPr>
    </w:p>
    <w:p w14:paraId="1BDC3839" w14:textId="1C3E2D7A" w:rsidR="000B2FF0" w:rsidRPr="0017423B" w:rsidRDefault="000B2FF0" w:rsidP="006A42AC">
      <w:pPr>
        <w:pStyle w:val="Table"/>
      </w:pPr>
      <w:r w:rsidRPr="0017423B">
        <w:rPr>
          <w:vertAlign w:val="superscript"/>
        </w:rPr>
        <w:t>a</w:t>
      </w:r>
      <w:r w:rsidRPr="0017423B">
        <w:t xml:space="preserve"> dERC* represents additional information added on top of NAT</w:t>
      </w:r>
      <w:r w:rsidR="00FC0F2B" w:rsidRPr="0017423B">
        <w:rPr>
          <w:vertAlign w:val="subscript"/>
        </w:rPr>
        <w:t>APR</w:t>
      </w:r>
      <w:r w:rsidRPr="0017423B">
        <w:t>.</w:t>
      </w:r>
      <w:r w:rsidR="00E07475" w:rsidRPr="0017423B">
        <w:t xml:space="preserve"> min: minimum, max: maximum, n &gt; 0: number of dERC* greater than 0.</w:t>
      </w:r>
    </w:p>
    <w:p w14:paraId="6A6594AF" w14:textId="3452D4AD" w:rsidR="000B2FF0" w:rsidRPr="0017423B" w:rsidRDefault="000B2FF0" w:rsidP="006A42AC">
      <w:pPr>
        <w:pStyle w:val="NoSpacing"/>
      </w:pPr>
      <w:r w:rsidRPr="0017423B">
        <w:rPr>
          <w:vertAlign w:val="superscript"/>
        </w:rPr>
        <w:t>b</w:t>
      </w:r>
      <w:r w:rsidRPr="0017423B">
        <w:t xml:space="preserve"> Validation group = Domestic (≥ 15 off): publishable sires with </w:t>
      </w:r>
      <w:r w:rsidR="008F40FA">
        <w:t>at least</w:t>
      </w:r>
      <w:r w:rsidR="008F40FA" w:rsidRPr="0017423B">
        <w:t xml:space="preserve"> </w:t>
      </w:r>
      <w:r w:rsidRPr="0017423B">
        <w:t xml:space="preserve">15 recorded offspring in Italy, Domestic (&lt; 15 off): publishable sires with </w:t>
      </w:r>
      <w:r w:rsidR="008F40FA">
        <w:t>less than</w:t>
      </w:r>
      <w:r w:rsidR="008F40FA" w:rsidRPr="0017423B">
        <w:t xml:space="preserve"> </w:t>
      </w:r>
      <w:r w:rsidRPr="0017423B">
        <w:t>15 recorded offspring in Italy, and Foreign: publishable sires with no recorded offspring in Italy.</w:t>
      </w:r>
    </w:p>
    <w:p w14:paraId="5605DD55" w14:textId="34952903" w:rsidR="000B2FF0" w:rsidRPr="0017423B" w:rsidRDefault="000B2FF0" w:rsidP="006A42AC">
      <w:pPr>
        <w:pStyle w:val="NoSpacing"/>
        <w:rPr>
          <w:szCs w:val="24"/>
        </w:rPr>
      </w:pPr>
      <w:r w:rsidRPr="0017423B">
        <w:rPr>
          <w:vertAlign w:val="superscript"/>
        </w:rPr>
        <w:t>c</w:t>
      </w:r>
      <w:r w:rsidRPr="0017423B">
        <w:t xml:space="preserve"> Scenario:</w:t>
      </w:r>
      <w:r w:rsidR="00E32241" w:rsidRPr="0017423B">
        <w:t xml:space="preserve"> </w:t>
      </w:r>
      <w:r w:rsidRPr="0017423B">
        <w:rPr>
          <w:szCs w:val="24"/>
        </w:rPr>
        <w:t>BLEND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blended national evaluation with integration of publishable sires’ international information and correction for double-counting, GOLD: as BLEND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 xml:space="preserve">, but integrating publishable sires’ international information </w:t>
      </w:r>
      <w:r w:rsidR="001F6346" w:rsidRPr="0017423B">
        <w:t xml:space="preserve">from an international evaluation </w:t>
      </w:r>
      <w:r w:rsidRPr="0017423B">
        <w:rPr>
          <w:szCs w:val="24"/>
        </w:rPr>
        <w:t>that did not include national data.</w:t>
      </w:r>
    </w:p>
    <w:p w14:paraId="3CCA9539" w14:textId="77777777" w:rsidR="00BD70B2" w:rsidRPr="0017423B" w:rsidRDefault="00BD70B2">
      <w:pPr>
        <w:spacing w:after="160" w:line="302" w:lineRule="auto"/>
        <w:ind w:firstLine="0"/>
        <w:jc w:val="left"/>
      </w:pPr>
      <w:bookmarkStart w:id="8" w:name="_Hlk118586483"/>
      <w:r w:rsidRPr="0017423B">
        <w:br w:type="page"/>
      </w:r>
    </w:p>
    <w:p w14:paraId="17431665" w14:textId="3F1BC895" w:rsidR="00BD70B2" w:rsidRPr="0017423B" w:rsidRDefault="00BD70B2" w:rsidP="00BD70B2">
      <w:pPr>
        <w:spacing w:line="240" w:lineRule="auto"/>
        <w:ind w:firstLine="0"/>
        <w:jc w:val="left"/>
      </w:pPr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7</w:t>
      </w:r>
      <w:r w:rsidR="00671E4E">
        <w:rPr>
          <w:noProof/>
        </w:rPr>
        <w:fldChar w:fldCharType="end"/>
      </w:r>
      <w:r w:rsidRPr="0017423B">
        <w:t xml:space="preserve">. Comparison </w:t>
      </w:r>
      <w:r w:rsidRPr="0017423B">
        <w:rPr>
          <w:vertAlign w:val="superscript"/>
        </w:rPr>
        <w:t>a</w:t>
      </w:r>
      <w:r w:rsidRPr="0017423B">
        <w:t xml:space="preserve"> of direct and maternal EBV for all animals in the Italian pseudo-national pedigree </w:t>
      </w:r>
      <w:r w:rsidRPr="0017423B">
        <w:rPr>
          <w:vertAlign w:val="superscript"/>
        </w:rPr>
        <w:t>b</w:t>
      </w:r>
      <w:r w:rsidRPr="0017423B">
        <w:t xml:space="preserve"> between NAT</w:t>
      </w:r>
      <w:r w:rsidR="00FC0F2B" w:rsidRPr="0017423B">
        <w:rPr>
          <w:vertAlign w:val="subscript"/>
        </w:rPr>
        <w:t>APR</w:t>
      </w:r>
      <w:r w:rsidRPr="0017423B">
        <w:t xml:space="preserve"> and BLEND</w:t>
      </w:r>
      <w:r w:rsidR="00FC0F2B" w:rsidRPr="0017423B">
        <w:rPr>
          <w:vertAlign w:val="subscript"/>
        </w:rPr>
        <w:t>APR</w:t>
      </w:r>
      <w:r w:rsidRPr="0017423B">
        <w:t xml:space="preserve"> integrating EBV from pedigree-based international evaluations </w:t>
      </w:r>
      <w:r w:rsidRPr="0017423B">
        <w:rPr>
          <w:vertAlign w:val="superscript"/>
        </w:rPr>
        <w:t>c</w:t>
      </w:r>
      <w:r w:rsidRPr="0017423B">
        <w:t>.</w:t>
      </w:r>
    </w:p>
    <w:bookmarkEnd w:id="8"/>
    <w:p w14:paraId="03BED6F2" w14:textId="77777777" w:rsidR="00BD70B2" w:rsidRPr="0017423B" w:rsidRDefault="00BD70B2" w:rsidP="00BD70B2">
      <w:pPr>
        <w:spacing w:line="240" w:lineRule="auto"/>
        <w:ind w:firstLine="0"/>
        <w:jc w:val="left"/>
      </w:pP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4446"/>
        <w:gridCol w:w="1017"/>
        <w:gridCol w:w="967"/>
        <w:gridCol w:w="993"/>
        <w:gridCol w:w="784"/>
        <w:gridCol w:w="916"/>
      </w:tblGrid>
      <w:tr w:rsidR="00BD70B2" w:rsidRPr="0017423B" w14:paraId="4972B1FD" w14:textId="77777777" w:rsidTr="004D363D">
        <w:trPr>
          <w:trHeight w:val="680"/>
          <w:jc w:val="center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48A282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8F2F97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 xml:space="preserve">Group of animals </w:t>
            </w:r>
            <w:r w:rsidRPr="0017423B">
              <w:rPr>
                <w:rFonts w:cs="Times New Roman"/>
                <w:b/>
                <w:bCs/>
                <w:szCs w:val="24"/>
                <w:vertAlign w:val="superscript"/>
              </w:rPr>
              <w:t>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218FF1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n animal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9BF376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D7A05B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mea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F7628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max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4D816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std</w:t>
            </w:r>
          </w:p>
        </w:tc>
      </w:tr>
      <w:tr w:rsidR="00BD70B2" w:rsidRPr="0017423B" w14:paraId="17FBF6BE" w14:textId="77777777" w:rsidTr="004D363D">
        <w:trPr>
          <w:trHeight w:val="227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0230343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Direct EBV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40FEB3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≥ 15 off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7FF4E" w14:textId="55375938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97,50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8A2ADA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2.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9ACD07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08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B86B9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6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48F58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13</w:t>
            </w:r>
          </w:p>
        </w:tc>
      </w:tr>
      <w:tr w:rsidR="00BD70B2" w:rsidRPr="0017423B" w14:paraId="67068C5A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38358D59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797C5D41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&lt; 15 off)</w:t>
            </w:r>
          </w:p>
        </w:tc>
        <w:tc>
          <w:tcPr>
            <w:tcW w:w="1017" w:type="dxa"/>
            <w:noWrap/>
            <w:vAlign w:val="center"/>
            <w:hideMark/>
          </w:tcPr>
          <w:p w14:paraId="33128338" w14:textId="4766A038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,352</w:t>
            </w:r>
          </w:p>
        </w:tc>
        <w:tc>
          <w:tcPr>
            <w:tcW w:w="967" w:type="dxa"/>
            <w:noWrap/>
            <w:vAlign w:val="center"/>
            <w:hideMark/>
          </w:tcPr>
          <w:p w14:paraId="6840D7E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1.26</w:t>
            </w:r>
          </w:p>
        </w:tc>
        <w:tc>
          <w:tcPr>
            <w:tcW w:w="993" w:type="dxa"/>
            <w:noWrap/>
            <w:vAlign w:val="center"/>
            <w:hideMark/>
          </w:tcPr>
          <w:p w14:paraId="1AA6B918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13</w:t>
            </w:r>
          </w:p>
        </w:tc>
        <w:tc>
          <w:tcPr>
            <w:tcW w:w="784" w:type="dxa"/>
            <w:noWrap/>
            <w:vAlign w:val="center"/>
            <w:hideMark/>
          </w:tcPr>
          <w:p w14:paraId="091785D8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71</w:t>
            </w:r>
          </w:p>
        </w:tc>
        <w:tc>
          <w:tcPr>
            <w:tcW w:w="916" w:type="dxa"/>
            <w:noWrap/>
            <w:vAlign w:val="center"/>
            <w:hideMark/>
          </w:tcPr>
          <w:p w14:paraId="667664D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35</w:t>
            </w:r>
          </w:p>
        </w:tc>
      </w:tr>
      <w:tr w:rsidR="00BD70B2" w:rsidRPr="0017423B" w14:paraId="099DA4F7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01433E27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0BB40F66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Foreign</w:t>
            </w:r>
          </w:p>
        </w:tc>
        <w:tc>
          <w:tcPr>
            <w:tcW w:w="1017" w:type="dxa"/>
            <w:noWrap/>
            <w:vAlign w:val="center"/>
            <w:hideMark/>
          </w:tcPr>
          <w:p w14:paraId="15BF7C7F" w14:textId="471D6D3E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811</w:t>
            </w:r>
          </w:p>
        </w:tc>
        <w:tc>
          <w:tcPr>
            <w:tcW w:w="967" w:type="dxa"/>
            <w:noWrap/>
            <w:vAlign w:val="center"/>
            <w:hideMark/>
          </w:tcPr>
          <w:p w14:paraId="6E17DB34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1.89</w:t>
            </w:r>
          </w:p>
        </w:tc>
        <w:tc>
          <w:tcPr>
            <w:tcW w:w="993" w:type="dxa"/>
            <w:noWrap/>
            <w:vAlign w:val="center"/>
            <w:hideMark/>
          </w:tcPr>
          <w:p w14:paraId="244151E4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08</w:t>
            </w:r>
          </w:p>
        </w:tc>
        <w:tc>
          <w:tcPr>
            <w:tcW w:w="784" w:type="dxa"/>
            <w:noWrap/>
            <w:vAlign w:val="center"/>
            <w:hideMark/>
          </w:tcPr>
          <w:p w14:paraId="78EF5A9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.13</w:t>
            </w:r>
          </w:p>
        </w:tc>
        <w:tc>
          <w:tcPr>
            <w:tcW w:w="916" w:type="dxa"/>
            <w:noWrap/>
            <w:vAlign w:val="center"/>
            <w:hideMark/>
          </w:tcPr>
          <w:p w14:paraId="117326A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39</w:t>
            </w:r>
          </w:p>
        </w:tc>
      </w:tr>
      <w:tr w:rsidR="00BD70B2" w:rsidRPr="0017423B" w14:paraId="499F3395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7FCE4D3A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28759E70" w14:textId="33076252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Grand-offspring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434BE59C" w14:textId="4EF4C8C0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9,043</w:t>
            </w:r>
          </w:p>
        </w:tc>
        <w:tc>
          <w:tcPr>
            <w:tcW w:w="967" w:type="dxa"/>
            <w:noWrap/>
            <w:vAlign w:val="center"/>
            <w:hideMark/>
          </w:tcPr>
          <w:p w14:paraId="51B470FB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1.13</w:t>
            </w:r>
          </w:p>
        </w:tc>
        <w:tc>
          <w:tcPr>
            <w:tcW w:w="993" w:type="dxa"/>
            <w:noWrap/>
            <w:vAlign w:val="center"/>
            <w:hideMark/>
          </w:tcPr>
          <w:p w14:paraId="125F28D3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2</w:t>
            </w:r>
          </w:p>
        </w:tc>
        <w:tc>
          <w:tcPr>
            <w:tcW w:w="784" w:type="dxa"/>
            <w:noWrap/>
            <w:vAlign w:val="center"/>
            <w:hideMark/>
          </w:tcPr>
          <w:p w14:paraId="67ADDFBF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.22</w:t>
            </w:r>
          </w:p>
        </w:tc>
        <w:tc>
          <w:tcPr>
            <w:tcW w:w="916" w:type="dxa"/>
            <w:noWrap/>
            <w:vAlign w:val="center"/>
            <w:hideMark/>
          </w:tcPr>
          <w:p w14:paraId="146D8BF7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13</w:t>
            </w:r>
          </w:p>
        </w:tc>
      </w:tr>
      <w:tr w:rsidR="00BD70B2" w:rsidRPr="0017423B" w14:paraId="106EAEA6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7B8AC573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15C5C351" w14:textId="00F2ED64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Parents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5EE2BBB0" w14:textId="1FC656CD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239</w:t>
            </w:r>
          </w:p>
        </w:tc>
        <w:tc>
          <w:tcPr>
            <w:tcW w:w="967" w:type="dxa"/>
            <w:noWrap/>
            <w:vAlign w:val="center"/>
            <w:hideMark/>
          </w:tcPr>
          <w:p w14:paraId="3B4730CB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1.40</w:t>
            </w:r>
          </w:p>
        </w:tc>
        <w:tc>
          <w:tcPr>
            <w:tcW w:w="993" w:type="dxa"/>
            <w:noWrap/>
            <w:vAlign w:val="center"/>
            <w:hideMark/>
          </w:tcPr>
          <w:p w14:paraId="3527BE2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0</w:t>
            </w:r>
          </w:p>
        </w:tc>
        <w:tc>
          <w:tcPr>
            <w:tcW w:w="784" w:type="dxa"/>
            <w:noWrap/>
            <w:vAlign w:val="center"/>
            <w:hideMark/>
          </w:tcPr>
          <w:p w14:paraId="50B5BE6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.10</w:t>
            </w:r>
          </w:p>
        </w:tc>
        <w:tc>
          <w:tcPr>
            <w:tcW w:w="916" w:type="dxa"/>
            <w:noWrap/>
            <w:vAlign w:val="center"/>
            <w:hideMark/>
          </w:tcPr>
          <w:p w14:paraId="6757052E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28</w:t>
            </w:r>
          </w:p>
        </w:tc>
      </w:tr>
      <w:tr w:rsidR="00BD70B2" w:rsidRPr="0017423B" w14:paraId="09B1F066" w14:textId="77777777" w:rsidTr="004D363D">
        <w:trPr>
          <w:trHeight w:val="227"/>
          <w:jc w:val="center"/>
        </w:trPr>
        <w:tc>
          <w:tcPr>
            <w:tcW w:w="108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2ED03A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F70434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Other animal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693581" w14:textId="16FCC34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59,83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36698F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1.3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7C68A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0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83A2B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72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C597D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14</w:t>
            </w:r>
          </w:p>
        </w:tc>
      </w:tr>
      <w:tr w:rsidR="00BD70B2" w:rsidRPr="0017423B" w14:paraId="0A3B34FD" w14:textId="77777777" w:rsidTr="004D363D">
        <w:trPr>
          <w:trHeight w:val="227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602052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Maternal EBV</w:t>
            </w:r>
          </w:p>
          <w:p w14:paraId="24C4A429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 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DA7F7B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≥ 15 off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94935" w14:textId="79DC353C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97,50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A409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4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6C752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5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7885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.57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96B21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8</w:t>
            </w:r>
          </w:p>
        </w:tc>
      </w:tr>
      <w:tr w:rsidR="00BD70B2" w:rsidRPr="0017423B" w14:paraId="02540474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1C6C8177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09AF6483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&lt; 15 off)</w:t>
            </w:r>
          </w:p>
        </w:tc>
        <w:tc>
          <w:tcPr>
            <w:tcW w:w="1017" w:type="dxa"/>
            <w:noWrap/>
            <w:vAlign w:val="center"/>
            <w:hideMark/>
          </w:tcPr>
          <w:p w14:paraId="28AFA47F" w14:textId="0FF332B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,352</w:t>
            </w:r>
          </w:p>
        </w:tc>
        <w:tc>
          <w:tcPr>
            <w:tcW w:w="967" w:type="dxa"/>
            <w:noWrap/>
            <w:vAlign w:val="center"/>
            <w:hideMark/>
          </w:tcPr>
          <w:p w14:paraId="75466AB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48</w:t>
            </w:r>
          </w:p>
        </w:tc>
        <w:tc>
          <w:tcPr>
            <w:tcW w:w="993" w:type="dxa"/>
            <w:noWrap/>
            <w:vAlign w:val="center"/>
            <w:hideMark/>
          </w:tcPr>
          <w:p w14:paraId="29799CE5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8</w:t>
            </w:r>
          </w:p>
        </w:tc>
        <w:tc>
          <w:tcPr>
            <w:tcW w:w="784" w:type="dxa"/>
            <w:noWrap/>
            <w:vAlign w:val="center"/>
            <w:hideMark/>
          </w:tcPr>
          <w:p w14:paraId="3984B490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86</w:t>
            </w:r>
          </w:p>
        </w:tc>
        <w:tc>
          <w:tcPr>
            <w:tcW w:w="916" w:type="dxa"/>
            <w:noWrap/>
            <w:vAlign w:val="center"/>
            <w:hideMark/>
          </w:tcPr>
          <w:p w14:paraId="330FDB12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23</w:t>
            </w:r>
          </w:p>
        </w:tc>
      </w:tr>
      <w:tr w:rsidR="00BD70B2" w:rsidRPr="0017423B" w14:paraId="535A6292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6C3B917B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4449167E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Foreign</w:t>
            </w:r>
          </w:p>
        </w:tc>
        <w:tc>
          <w:tcPr>
            <w:tcW w:w="1017" w:type="dxa"/>
            <w:noWrap/>
            <w:vAlign w:val="center"/>
            <w:hideMark/>
          </w:tcPr>
          <w:p w14:paraId="42F0C574" w14:textId="7FED49F4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811</w:t>
            </w:r>
          </w:p>
        </w:tc>
        <w:tc>
          <w:tcPr>
            <w:tcW w:w="967" w:type="dxa"/>
            <w:noWrap/>
            <w:vAlign w:val="center"/>
            <w:hideMark/>
          </w:tcPr>
          <w:p w14:paraId="29D3B94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69</w:t>
            </w:r>
          </w:p>
        </w:tc>
        <w:tc>
          <w:tcPr>
            <w:tcW w:w="993" w:type="dxa"/>
            <w:noWrap/>
            <w:vAlign w:val="center"/>
            <w:hideMark/>
          </w:tcPr>
          <w:p w14:paraId="3A778CDE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7</w:t>
            </w:r>
          </w:p>
        </w:tc>
        <w:tc>
          <w:tcPr>
            <w:tcW w:w="784" w:type="dxa"/>
            <w:noWrap/>
            <w:vAlign w:val="center"/>
            <w:hideMark/>
          </w:tcPr>
          <w:p w14:paraId="176403B5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.14</w:t>
            </w:r>
          </w:p>
        </w:tc>
        <w:tc>
          <w:tcPr>
            <w:tcW w:w="916" w:type="dxa"/>
            <w:noWrap/>
            <w:vAlign w:val="center"/>
            <w:hideMark/>
          </w:tcPr>
          <w:p w14:paraId="72EEEF2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27</w:t>
            </w:r>
          </w:p>
        </w:tc>
      </w:tr>
      <w:tr w:rsidR="00BD70B2" w:rsidRPr="0017423B" w14:paraId="465332AD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4D8450FB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68239422" w14:textId="7B1196B2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Grand-offspring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37F6CC38" w14:textId="4D3B0DAD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9,043</w:t>
            </w:r>
          </w:p>
        </w:tc>
        <w:tc>
          <w:tcPr>
            <w:tcW w:w="967" w:type="dxa"/>
            <w:noWrap/>
            <w:vAlign w:val="center"/>
            <w:hideMark/>
          </w:tcPr>
          <w:p w14:paraId="12056174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93</w:t>
            </w:r>
          </w:p>
        </w:tc>
        <w:tc>
          <w:tcPr>
            <w:tcW w:w="993" w:type="dxa"/>
            <w:noWrap/>
            <w:vAlign w:val="center"/>
            <w:hideMark/>
          </w:tcPr>
          <w:p w14:paraId="73786233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01</w:t>
            </w:r>
          </w:p>
        </w:tc>
        <w:tc>
          <w:tcPr>
            <w:tcW w:w="784" w:type="dxa"/>
            <w:noWrap/>
            <w:vAlign w:val="center"/>
            <w:hideMark/>
          </w:tcPr>
          <w:p w14:paraId="6C5C2E2B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70</w:t>
            </w:r>
          </w:p>
        </w:tc>
        <w:tc>
          <w:tcPr>
            <w:tcW w:w="916" w:type="dxa"/>
            <w:noWrap/>
            <w:vAlign w:val="center"/>
            <w:hideMark/>
          </w:tcPr>
          <w:p w14:paraId="27641A57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8</w:t>
            </w:r>
          </w:p>
        </w:tc>
      </w:tr>
      <w:tr w:rsidR="00BD70B2" w:rsidRPr="0017423B" w14:paraId="4C42A1E0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00CC0419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2DC5E01E" w14:textId="0289C9DB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Parents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1B3398BF" w14:textId="6D887F62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239</w:t>
            </w:r>
          </w:p>
        </w:tc>
        <w:tc>
          <w:tcPr>
            <w:tcW w:w="967" w:type="dxa"/>
            <w:noWrap/>
            <w:vAlign w:val="center"/>
            <w:hideMark/>
          </w:tcPr>
          <w:p w14:paraId="25779F0F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74</w:t>
            </w:r>
          </w:p>
        </w:tc>
        <w:tc>
          <w:tcPr>
            <w:tcW w:w="993" w:type="dxa"/>
            <w:noWrap/>
            <w:vAlign w:val="center"/>
            <w:hideMark/>
          </w:tcPr>
          <w:p w14:paraId="791DBF1A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0</w:t>
            </w:r>
          </w:p>
        </w:tc>
        <w:tc>
          <w:tcPr>
            <w:tcW w:w="784" w:type="dxa"/>
            <w:noWrap/>
            <w:vAlign w:val="center"/>
            <w:hideMark/>
          </w:tcPr>
          <w:p w14:paraId="053936EE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85</w:t>
            </w:r>
          </w:p>
        </w:tc>
        <w:tc>
          <w:tcPr>
            <w:tcW w:w="916" w:type="dxa"/>
            <w:noWrap/>
            <w:vAlign w:val="center"/>
            <w:hideMark/>
          </w:tcPr>
          <w:p w14:paraId="7EFD08A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19</w:t>
            </w:r>
          </w:p>
        </w:tc>
      </w:tr>
      <w:tr w:rsidR="00BD70B2" w:rsidRPr="0017423B" w14:paraId="5ACAEB71" w14:textId="77777777" w:rsidTr="004D363D">
        <w:trPr>
          <w:trHeight w:val="227"/>
          <w:jc w:val="center"/>
        </w:trPr>
        <w:tc>
          <w:tcPr>
            <w:tcW w:w="108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348DDBA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6EE9C3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Other animal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0A925D" w14:textId="288BD521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59,83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9DE04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-0.4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B23CF0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D8BD1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8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DB2FF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10</w:t>
            </w:r>
          </w:p>
        </w:tc>
      </w:tr>
    </w:tbl>
    <w:p w14:paraId="35B7456A" w14:textId="77777777" w:rsidR="00BD70B2" w:rsidRPr="0017423B" w:rsidRDefault="00BD70B2" w:rsidP="00BD70B2">
      <w:pPr>
        <w:pStyle w:val="NoSpacing"/>
      </w:pPr>
    </w:p>
    <w:p w14:paraId="52EEB48B" w14:textId="39DEE5E1" w:rsidR="00BD70B2" w:rsidRPr="0017423B" w:rsidRDefault="00BD70B2" w:rsidP="00BD70B2">
      <w:pPr>
        <w:pStyle w:val="NoSpacing"/>
      </w:pPr>
      <w:r w:rsidRPr="0017423B">
        <w:rPr>
          <w:vertAlign w:val="superscript"/>
        </w:rPr>
        <w:t>a</w:t>
      </w:r>
      <w:r w:rsidRPr="0017423B">
        <w:t xml:space="preserve"> Comparison show the minimum (min), mean, maximum (</w:t>
      </w:r>
      <w:r w:rsidR="00793255" w:rsidRPr="0017423B">
        <w:t>max</w:t>
      </w:r>
      <w:r w:rsidRPr="0017423B">
        <w:t>), and standard deviation (std) of the difference between EBV of NAT</w:t>
      </w:r>
      <w:r w:rsidR="00FC0F2B" w:rsidRPr="0017423B">
        <w:rPr>
          <w:vertAlign w:val="subscript"/>
        </w:rPr>
        <w:t>APR</w:t>
      </w:r>
      <w:r w:rsidRPr="0017423B">
        <w:t xml:space="preserve"> and EBV of BLEND</w:t>
      </w:r>
      <w:r w:rsidR="00FC0F2B" w:rsidRPr="0017423B">
        <w:rPr>
          <w:vertAlign w:val="subscript"/>
        </w:rPr>
        <w:t>APR</w:t>
      </w:r>
      <w:r w:rsidRPr="0017423B">
        <w:t>. All values are expressed in genetic standard deviations units.</w:t>
      </w:r>
    </w:p>
    <w:p w14:paraId="2A912BD0" w14:textId="76050266" w:rsidR="00BD70B2" w:rsidRPr="0017423B" w:rsidRDefault="00BD70B2" w:rsidP="00BD70B2">
      <w:pPr>
        <w:pStyle w:val="NoSpacing"/>
      </w:pPr>
      <w:r w:rsidRPr="0017423B">
        <w:rPr>
          <w:vertAlign w:val="superscript"/>
        </w:rPr>
        <w:t>b</w:t>
      </w:r>
      <w:r w:rsidRPr="0017423B">
        <w:t xml:space="preserve"> </w:t>
      </w:r>
      <w:r w:rsidR="004A0957" w:rsidRPr="0017423B">
        <w:t xml:space="preserve">the pseudo-national pedigree was </w:t>
      </w:r>
      <w:r w:rsidRPr="0017423B">
        <w:t>obtained by pruning the international pedigree to include all animals with ITA phenotypes and all their ancestors.</w:t>
      </w:r>
    </w:p>
    <w:p w14:paraId="1E4A92F2" w14:textId="30FA6B1D" w:rsidR="00BD70B2" w:rsidRPr="0017423B" w:rsidRDefault="00BD70B2" w:rsidP="00BD70B2">
      <w:pPr>
        <w:pStyle w:val="NoSpacing"/>
        <w:rPr>
          <w:vertAlign w:val="superscript"/>
        </w:rPr>
      </w:pPr>
      <w:r w:rsidRPr="0017423B">
        <w:rPr>
          <w:vertAlign w:val="superscript"/>
        </w:rPr>
        <w:t xml:space="preserve">c </w:t>
      </w:r>
      <w:r w:rsidRPr="0017423B">
        <w:rPr>
          <w:szCs w:val="24"/>
        </w:rPr>
        <w:t>NAT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national evaluation without integration, BLEND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blended national evaluation with integration of publishable sires’ international information and correction for double-counting.</w:t>
      </w:r>
    </w:p>
    <w:p w14:paraId="2DF41339" w14:textId="0D3C2AFB" w:rsidR="00BD70B2" w:rsidRPr="0017423B" w:rsidRDefault="00BD70B2" w:rsidP="00BD70B2">
      <w:pPr>
        <w:pStyle w:val="NoSpacing"/>
        <w:rPr>
          <w:rFonts w:cs="Times New Roman"/>
          <w:color w:val="000000"/>
          <w:szCs w:val="24"/>
        </w:rPr>
      </w:pPr>
      <w:r w:rsidRPr="0017423B">
        <w:rPr>
          <w:vertAlign w:val="superscript"/>
        </w:rPr>
        <w:t>d</w:t>
      </w:r>
      <w:r w:rsidRPr="0017423B">
        <w:t xml:space="preserve"> Groups of animals: </w:t>
      </w:r>
      <w:r w:rsidRPr="0017423B">
        <w:rPr>
          <w:rFonts w:cs="Times New Roman"/>
          <w:color w:val="000000"/>
          <w:szCs w:val="24"/>
        </w:rPr>
        <w:t xml:space="preserve">Offspring of pub. sires Domestic (≥ 15 off) = Offspring of domestic publishable sires with </w:t>
      </w:r>
      <w:r w:rsidR="008F40FA">
        <w:rPr>
          <w:rFonts w:cs="Times New Roman"/>
          <w:color w:val="000000"/>
          <w:szCs w:val="24"/>
        </w:rPr>
        <w:t>at least</w:t>
      </w:r>
      <w:r w:rsidR="008F40FA" w:rsidRPr="0017423B">
        <w:rPr>
          <w:rFonts w:cs="Times New Roman"/>
          <w:color w:val="000000"/>
          <w:szCs w:val="24"/>
        </w:rPr>
        <w:t xml:space="preserve"> </w:t>
      </w:r>
      <w:r w:rsidRPr="0017423B">
        <w:rPr>
          <w:rFonts w:cs="Times New Roman"/>
          <w:color w:val="000000"/>
          <w:szCs w:val="24"/>
        </w:rPr>
        <w:t xml:space="preserve">15 recorded offspring in Italy, Offspring of pub. sires Domestic (&lt; 15 off) = Offspring of domestic publishable sires with </w:t>
      </w:r>
      <w:r w:rsidR="008F40FA">
        <w:rPr>
          <w:rFonts w:cs="Times New Roman"/>
          <w:color w:val="000000"/>
          <w:szCs w:val="24"/>
        </w:rPr>
        <w:t>less than</w:t>
      </w:r>
      <w:r w:rsidR="008F40FA" w:rsidRPr="0017423B">
        <w:rPr>
          <w:rFonts w:cs="Times New Roman"/>
          <w:color w:val="000000"/>
          <w:szCs w:val="24"/>
        </w:rPr>
        <w:t xml:space="preserve"> </w:t>
      </w:r>
      <w:r w:rsidRPr="0017423B">
        <w:rPr>
          <w:rFonts w:cs="Times New Roman"/>
          <w:color w:val="000000"/>
          <w:szCs w:val="24"/>
        </w:rPr>
        <w:t>15 recorded offspring in Italy, Offspring of pub. sires Foreign = Offspring of domestic publishable sires with no recorded offspring in Italy, Grand-offspring of pub. Sires = Grand-offspring of publishable sires, Parents of pub. sires = Parents of publishable sires, Other animals = all other animals in the pedigree excluding publishable sires.</w:t>
      </w:r>
    </w:p>
    <w:p w14:paraId="07924C39" w14:textId="77777777" w:rsidR="00BD70B2" w:rsidRPr="0017423B" w:rsidRDefault="00BD70B2" w:rsidP="00BD70B2">
      <w:pPr>
        <w:spacing w:after="160" w:line="302" w:lineRule="auto"/>
        <w:ind w:firstLine="0"/>
        <w:jc w:val="left"/>
        <w:rPr>
          <w:b/>
          <w:bCs/>
        </w:rPr>
      </w:pPr>
      <w:r w:rsidRPr="0017423B">
        <w:rPr>
          <w:b/>
          <w:bCs/>
        </w:rPr>
        <w:br w:type="page"/>
      </w:r>
    </w:p>
    <w:p w14:paraId="1282EA5F" w14:textId="3ABA5055" w:rsidR="00BD70B2" w:rsidRPr="0017423B" w:rsidRDefault="00BD70B2" w:rsidP="00BD70B2">
      <w:pPr>
        <w:spacing w:line="240" w:lineRule="auto"/>
        <w:ind w:firstLine="0"/>
        <w:jc w:val="left"/>
      </w:pPr>
      <w:bookmarkStart w:id="9" w:name="_Hlk118586504"/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</w:instrText>
      </w:r>
      <w:r w:rsidR="00671E4E">
        <w:rPr>
          <w:noProof/>
        </w:rPr>
        <w:instrText xml:space="preserve">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8</w:t>
      </w:r>
      <w:r w:rsidR="00671E4E">
        <w:rPr>
          <w:noProof/>
        </w:rPr>
        <w:fldChar w:fldCharType="end"/>
      </w:r>
      <w:r w:rsidRPr="0017423B">
        <w:t xml:space="preserve">. Comparison </w:t>
      </w:r>
      <w:r w:rsidRPr="0017423B">
        <w:rPr>
          <w:vertAlign w:val="superscript"/>
        </w:rPr>
        <w:t>a</w:t>
      </w:r>
      <w:r w:rsidRPr="0017423B">
        <w:t xml:space="preserve"> of direct and maternal EBV for all animals in the Italian pseudo-national pedigree </w:t>
      </w:r>
      <w:r w:rsidRPr="0017423B">
        <w:rPr>
          <w:vertAlign w:val="superscript"/>
        </w:rPr>
        <w:t>b</w:t>
      </w:r>
      <w:r w:rsidRPr="0017423B">
        <w:t xml:space="preserve"> between NAT</w:t>
      </w:r>
      <w:r w:rsidR="00FC0F2B" w:rsidRPr="0017423B">
        <w:rPr>
          <w:vertAlign w:val="subscript"/>
        </w:rPr>
        <w:t>APR</w:t>
      </w:r>
      <w:r w:rsidRPr="0017423B">
        <w:t xml:space="preserve"> and BLEND</w:t>
      </w:r>
      <w:r w:rsidR="00FC0F2B" w:rsidRPr="0017423B">
        <w:rPr>
          <w:vertAlign w:val="subscript"/>
        </w:rPr>
        <w:t>APR</w:t>
      </w:r>
      <w:r w:rsidRPr="0017423B">
        <w:t xml:space="preserve"> integrating EBV from single-step international evaluations </w:t>
      </w:r>
      <w:r w:rsidRPr="0017423B">
        <w:rPr>
          <w:vertAlign w:val="superscript"/>
        </w:rPr>
        <w:t>c</w:t>
      </w:r>
      <w:r w:rsidRPr="0017423B">
        <w:t>.</w:t>
      </w:r>
    </w:p>
    <w:bookmarkEnd w:id="9"/>
    <w:p w14:paraId="4365F2D0" w14:textId="77777777" w:rsidR="00BD70B2" w:rsidRPr="0017423B" w:rsidRDefault="00BD70B2" w:rsidP="00BD70B2">
      <w:pPr>
        <w:spacing w:line="240" w:lineRule="auto"/>
        <w:ind w:firstLine="0"/>
        <w:jc w:val="left"/>
      </w:pPr>
    </w:p>
    <w:tbl>
      <w:tblPr>
        <w:tblStyle w:val="TableGrid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4446"/>
        <w:gridCol w:w="1017"/>
        <w:gridCol w:w="967"/>
        <w:gridCol w:w="993"/>
        <w:gridCol w:w="784"/>
        <w:gridCol w:w="916"/>
      </w:tblGrid>
      <w:tr w:rsidR="00BD70B2" w:rsidRPr="0017423B" w14:paraId="25484C51" w14:textId="77777777" w:rsidTr="004D363D">
        <w:trPr>
          <w:trHeight w:val="680"/>
          <w:jc w:val="center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0E729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4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50E251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 xml:space="preserve">Group of animals </w:t>
            </w:r>
            <w:r w:rsidRPr="0017423B">
              <w:rPr>
                <w:rFonts w:cs="Times New Roman"/>
                <w:b/>
                <w:bCs/>
                <w:szCs w:val="24"/>
                <w:vertAlign w:val="superscript"/>
              </w:rPr>
              <w:t>d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070FC6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n animal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F4EA4E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CDA832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mea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BA7BA7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max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68851" w14:textId="77777777" w:rsidR="00BD70B2" w:rsidRPr="0017423B" w:rsidRDefault="00BD70B2" w:rsidP="004D363D">
            <w:pPr>
              <w:pStyle w:val="NoSpacing"/>
              <w:jc w:val="center"/>
              <w:rPr>
                <w:rFonts w:cs="Times New Roman"/>
                <w:b/>
                <w:bCs/>
                <w:szCs w:val="24"/>
              </w:rPr>
            </w:pPr>
            <w:r w:rsidRPr="0017423B">
              <w:rPr>
                <w:rFonts w:cs="Times New Roman"/>
                <w:b/>
                <w:bCs/>
                <w:szCs w:val="24"/>
              </w:rPr>
              <w:t>std</w:t>
            </w:r>
          </w:p>
        </w:tc>
      </w:tr>
      <w:tr w:rsidR="00BD70B2" w:rsidRPr="0017423B" w14:paraId="3FC3D0D4" w14:textId="77777777" w:rsidTr="004D363D">
        <w:trPr>
          <w:trHeight w:val="227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A47E70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Direct EBV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9385AC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≥ 15 off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7C0267" w14:textId="7C1EE0BD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97,50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</w:tcPr>
          <w:p w14:paraId="3C75316A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2.6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76F57D0E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07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</w:tcPr>
          <w:p w14:paraId="42CB8237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69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</w:tcPr>
          <w:p w14:paraId="144F42D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12</w:t>
            </w:r>
          </w:p>
        </w:tc>
      </w:tr>
      <w:tr w:rsidR="00BD70B2" w:rsidRPr="0017423B" w14:paraId="513C3922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562F1A9F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681D3C25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&lt; 15 off)</w:t>
            </w:r>
          </w:p>
        </w:tc>
        <w:tc>
          <w:tcPr>
            <w:tcW w:w="1017" w:type="dxa"/>
            <w:noWrap/>
            <w:vAlign w:val="center"/>
            <w:hideMark/>
          </w:tcPr>
          <w:p w14:paraId="44995758" w14:textId="47A09C4F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,352</w:t>
            </w:r>
          </w:p>
        </w:tc>
        <w:tc>
          <w:tcPr>
            <w:tcW w:w="967" w:type="dxa"/>
            <w:noWrap/>
          </w:tcPr>
          <w:p w14:paraId="49B8A72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1.27</w:t>
            </w:r>
          </w:p>
        </w:tc>
        <w:tc>
          <w:tcPr>
            <w:tcW w:w="993" w:type="dxa"/>
            <w:noWrap/>
          </w:tcPr>
          <w:p w14:paraId="4BF086DD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10</w:t>
            </w:r>
          </w:p>
        </w:tc>
        <w:tc>
          <w:tcPr>
            <w:tcW w:w="784" w:type="dxa"/>
            <w:noWrap/>
          </w:tcPr>
          <w:p w14:paraId="65729903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82</w:t>
            </w:r>
          </w:p>
        </w:tc>
        <w:tc>
          <w:tcPr>
            <w:tcW w:w="916" w:type="dxa"/>
            <w:noWrap/>
          </w:tcPr>
          <w:p w14:paraId="7864E1ED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34</w:t>
            </w:r>
          </w:p>
        </w:tc>
      </w:tr>
      <w:tr w:rsidR="00BD70B2" w:rsidRPr="0017423B" w14:paraId="07A89980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0E68A6E5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5FD754FD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Foreign</w:t>
            </w:r>
          </w:p>
        </w:tc>
        <w:tc>
          <w:tcPr>
            <w:tcW w:w="1017" w:type="dxa"/>
            <w:noWrap/>
            <w:vAlign w:val="center"/>
            <w:hideMark/>
          </w:tcPr>
          <w:p w14:paraId="62E457C8" w14:textId="77996108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811</w:t>
            </w:r>
          </w:p>
        </w:tc>
        <w:tc>
          <w:tcPr>
            <w:tcW w:w="967" w:type="dxa"/>
            <w:noWrap/>
          </w:tcPr>
          <w:p w14:paraId="6D0886BE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2.06</w:t>
            </w:r>
          </w:p>
        </w:tc>
        <w:tc>
          <w:tcPr>
            <w:tcW w:w="993" w:type="dxa"/>
            <w:noWrap/>
          </w:tcPr>
          <w:p w14:paraId="7B26273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05</w:t>
            </w:r>
          </w:p>
        </w:tc>
        <w:tc>
          <w:tcPr>
            <w:tcW w:w="784" w:type="dxa"/>
            <w:noWrap/>
          </w:tcPr>
          <w:p w14:paraId="01BBADD2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26</w:t>
            </w:r>
          </w:p>
        </w:tc>
        <w:tc>
          <w:tcPr>
            <w:tcW w:w="916" w:type="dxa"/>
            <w:noWrap/>
          </w:tcPr>
          <w:p w14:paraId="18080B5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40</w:t>
            </w:r>
          </w:p>
        </w:tc>
      </w:tr>
      <w:tr w:rsidR="00BD70B2" w:rsidRPr="0017423B" w14:paraId="6FA6917A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6A157C25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55487D91" w14:textId="40E1AEB6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Grand-offspring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5906139E" w14:textId="522C640B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9,043</w:t>
            </w:r>
          </w:p>
        </w:tc>
        <w:tc>
          <w:tcPr>
            <w:tcW w:w="967" w:type="dxa"/>
            <w:noWrap/>
          </w:tcPr>
          <w:p w14:paraId="592B7C7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1.07</w:t>
            </w:r>
          </w:p>
        </w:tc>
        <w:tc>
          <w:tcPr>
            <w:tcW w:w="993" w:type="dxa"/>
            <w:noWrap/>
          </w:tcPr>
          <w:p w14:paraId="74531342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0</w:t>
            </w:r>
          </w:p>
        </w:tc>
        <w:tc>
          <w:tcPr>
            <w:tcW w:w="784" w:type="dxa"/>
            <w:noWrap/>
          </w:tcPr>
          <w:p w14:paraId="3216BAFF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24</w:t>
            </w:r>
          </w:p>
        </w:tc>
        <w:tc>
          <w:tcPr>
            <w:tcW w:w="916" w:type="dxa"/>
            <w:noWrap/>
          </w:tcPr>
          <w:p w14:paraId="2D109165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13</w:t>
            </w:r>
          </w:p>
        </w:tc>
      </w:tr>
      <w:tr w:rsidR="00BD70B2" w:rsidRPr="0017423B" w14:paraId="1BC6BE02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6427E197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690649D3" w14:textId="2CF849E5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Parents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314B1A0A" w14:textId="0C06E8D2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239</w:t>
            </w:r>
          </w:p>
        </w:tc>
        <w:tc>
          <w:tcPr>
            <w:tcW w:w="967" w:type="dxa"/>
            <w:noWrap/>
          </w:tcPr>
          <w:p w14:paraId="2932CB2D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1.27</w:t>
            </w:r>
          </w:p>
        </w:tc>
        <w:tc>
          <w:tcPr>
            <w:tcW w:w="993" w:type="dxa"/>
            <w:noWrap/>
          </w:tcPr>
          <w:p w14:paraId="1CA9332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2</w:t>
            </w:r>
          </w:p>
        </w:tc>
        <w:tc>
          <w:tcPr>
            <w:tcW w:w="784" w:type="dxa"/>
            <w:noWrap/>
          </w:tcPr>
          <w:p w14:paraId="221BFC5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11</w:t>
            </w:r>
          </w:p>
        </w:tc>
        <w:tc>
          <w:tcPr>
            <w:tcW w:w="916" w:type="dxa"/>
            <w:noWrap/>
          </w:tcPr>
          <w:p w14:paraId="26AB7C27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28</w:t>
            </w:r>
          </w:p>
        </w:tc>
      </w:tr>
      <w:tr w:rsidR="00BD70B2" w:rsidRPr="0017423B" w14:paraId="630BF3AE" w14:textId="77777777" w:rsidTr="004D363D">
        <w:trPr>
          <w:trHeight w:val="227"/>
          <w:jc w:val="center"/>
        </w:trPr>
        <w:tc>
          <w:tcPr>
            <w:tcW w:w="108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742466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A53672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Other animal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2681A3" w14:textId="001E6635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59,83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</w:tcPr>
          <w:p w14:paraId="35483C55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1.4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2F3F54D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0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14:paraId="2BA7367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8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</w:tcPr>
          <w:p w14:paraId="48E06192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15</w:t>
            </w:r>
          </w:p>
        </w:tc>
      </w:tr>
      <w:tr w:rsidR="00BD70B2" w:rsidRPr="0017423B" w14:paraId="767A3AEA" w14:textId="77777777" w:rsidTr="004D363D">
        <w:trPr>
          <w:trHeight w:val="227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904BA7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Maternal EBV</w:t>
            </w:r>
          </w:p>
          <w:p w14:paraId="26B31FA9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 </w:t>
            </w:r>
          </w:p>
        </w:tc>
        <w:tc>
          <w:tcPr>
            <w:tcW w:w="4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24FA4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≥ 15 off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4617B9" w14:textId="2943AF49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97,50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</w:tcPr>
          <w:p w14:paraId="1F09098C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3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38C00492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4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</w:tcPr>
          <w:p w14:paraId="397C1E2B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7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</w:tcPr>
          <w:p w14:paraId="699E3C3F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8</w:t>
            </w:r>
          </w:p>
        </w:tc>
      </w:tr>
      <w:tr w:rsidR="00BD70B2" w:rsidRPr="0017423B" w14:paraId="53072FC7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4A3310C7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2417802E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Domestic (&lt; 15 off)</w:t>
            </w:r>
          </w:p>
        </w:tc>
        <w:tc>
          <w:tcPr>
            <w:tcW w:w="1017" w:type="dxa"/>
            <w:noWrap/>
            <w:vAlign w:val="center"/>
            <w:hideMark/>
          </w:tcPr>
          <w:p w14:paraId="349D2F0A" w14:textId="24A8478F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,352</w:t>
            </w:r>
          </w:p>
        </w:tc>
        <w:tc>
          <w:tcPr>
            <w:tcW w:w="967" w:type="dxa"/>
            <w:noWrap/>
          </w:tcPr>
          <w:p w14:paraId="0D2273AB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50</w:t>
            </w:r>
          </w:p>
        </w:tc>
        <w:tc>
          <w:tcPr>
            <w:tcW w:w="993" w:type="dxa"/>
            <w:noWrap/>
          </w:tcPr>
          <w:p w14:paraId="7DBC233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5</w:t>
            </w:r>
          </w:p>
        </w:tc>
        <w:tc>
          <w:tcPr>
            <w:tcW w:w="784" w:type="dxa"/>
            <w:noWrap/>
          </w:tcPr>
          <w:p w14:paraId="359FC262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83</w:t>
            </w:r>
          </w:p>
        </w:tc>
        <w:tc>
          <w:tcPr>
            <w:tcW w:w="916" w:type="dxa"/>
            <w:noWrap/>
          </w:tcPr>
          <w:p w14:paraId="4CF0F58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22</w:t>
            </w:r>
          </w:p>
        </w:tc>
      </w:tr>
      <w:tr w:rsidR="00BD70B2" w:rsidRPr="0017423B" w14:paraId="2FC64A2B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55C0BDEF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5E434F17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Offspring of pub. sires Foreign</w:t>
            </w:r>
          </w:p>
        </w:tc>
        <w:tc>
          <w:tcPr>
            <w:tcW w:w="1017" w:type="dxa"/>
            <w:noWrap/>
            <w:vAlign w:val="center"/>
            <w:hideMark/>
          </w:tcPr>
          <w:p w14:paraId="573E1A51" w14:textId="66CDF81D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811</w:t>
            </w:r>
          </w:p>
        </w:tc>
        <w:tc>
          <w:tcPr>
            <w:tcW w:w="967" w:type="dxa"/>
            <w:noWrap/>
          </w:tcPr>
          <w:p w14:paraId="0484840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75</w:t>
            </w:r>
          </w:p>
        </w:tc>
        <w:tc>
          <w:tcPr>
            <w:tcW w:w="993" w:type="dxa"/>
            <w:noWrap/>
          </w:tcPr>
          <w:p w14:paraId="6AC9918D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5</w:t>
            </w:r>
          </w:p>
        </w:tc>
        <w:tc>
          <w:tcPr>
            <w:tcW w:w="784" w:type="dxa"/>
            <w:noWrap/>
          </w:tcPr>
          <w:p w14:paraId="51E1B0FA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27</w:t>
            </w:r>
          </w:p>
        </w:tc>
        <w:tc>
          <w:tcPr>
            <w:tcW w:w="916" w:type="dxa"/>
            <w:noWrap/>
          </w:tcPr>
          <w:p w14:paraId="5A4F503E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27</w:t>
            </w:r>
          </w:p>
        </w:tc>
      </w:tr>
      <w:tr w:rsidR="00BD70B2" w:rsidRPr="0017423B" w14:paraId="5ECE6214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65181FD2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6989B113" w14:textId="4C379E7F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  <w:lang w:val="en-GB"/>
              </w:rPr>
            </w:pPr>
            <w:r w:rsidRPr="0017423B">
              <w:rPr>
                <w:rFonts w:cs="Times New Roman"/>
                <w:color w:val="000000"/>
                <w:szCs w:val="24"/>
                <w:lang w:val="en-GB"/>
              </w:rPr>
              <w:t>Grand-offspring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625B146B" w14:textId="06B44F19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29,043</w:t>
            </w:r>
          </w:p>
        </w:tc>
        <w:tc>
          <w:tcPr>
            <w:tcW w:w="967" w:type="dxa"/>
            <w:noWrap/>
          </w:tcPr>
          <w:p w14:paraId="5B2B4A00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91</w:t>
            </w:r>
          </w:p>
        </w:tc>
        <w:tc>
          <w:tcPr>
            <w:tcW w:w="993" w:type="dxa"/>
            <w:noWrap/>
          </w:tcPr>
          <w:p w14:paraId="26C2C8E1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0</w:t>
            </w:r>
          </w:p>
        </w:tc>
        <w:tc>
          <w:tcPr>
            <w:tcW w:w="784" w:type="dxa"/>
            <w:noWrap/>
          </w:tcPr>
          <w:p w14:paraId="19A12247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70</w:t>
            </w:r>
          </w:p>
        </w:tc>
        <w:tc>
          <w:tcPr>
            <w:tcW w:w="916" w:type="dxa"/>
            <w:noWrap/>
          </w:tcPr>
          <w:p w14:paraId="55ACBCA8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8</w:t>
            </w:r>
          </w:p>
        </w:tc>
      </w:tr>
      <w:tr w:rsidR="00BD70B2" w:rsidRPr="0017423B" w14:paraId="3430C499" w14:textId="77777777" w:rsidTr="004D363D">
        <w:trPr>
          <w:trHeight w:val="227"/>
          <w:jc w:val="center"/>
        </w:trPr>
        <w:tc>
          <w:tcPr>
            <w:tcW w:w="1083" w:type="dxa"/>
            <w:vMerge/>
            <w:noWrap/>
            <w:vAlign w:val="center"/>
            <w:hideMark/>
          </w:tcPr>
          <w:p w14:paraId="2E958C6F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noWrap/>
            <w:vAlign w:val="center"/>
            <w:hideMark/>
          </w:tcPr>
          <w:p w14:paraId="3A3938C5" w14:textId="0CC852D8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Parents of pub. sires</w:t>
            </w:r>
          </w:p>
        </w:tc>
        <w:tc>
          <w:tcPr>
            <w:tcW w:w="1017" w:type="dxa"/>
            <w:noWrap/>
            <w:vAlign w:val="center"/>
            <w:hideMark/>
          </w:tcPr>
          <w:p w14:paraId="4043AB1E" w14:textId="4E4B2E66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1,239</w:t>
            </w:r>
          </w:p>
        </w:tc>
        <w:tc>
          <w:tcPr>
            <w:tcW w:w="967" w:type="dxa"/>
            <w:noWrap/>
          </w:tcPr>
          <w:p w14:paraId="7F0877A9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72</w:t>
            </w:r>
          </w:p>
        </w:tc>
        <w:tc>
          <w:tcPr>
            <w:tcW w:w="993" w:type="dxa"/>
            <w:noWrap/>
          </w:tcPr>
          <w:p w14:paraId="02E37F77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02</w:t>
            </w:r>
          </w:p>
        </w:tc>
        <w:tc>
          <w:tcPr>
            <w:tcW w:w="784" w:type="dxa"/>
            <w:noWrap/>
          </w:tcPr>
          <w:p w14:paraId="6C9DAF73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75</w:t>
            </w:r>
          </w:p>
        </w:tc>
        <w:tc>
          <w:tcPr>
            <w:tcW w:w="916" w:type="dxa"/>
            <w:noWrap/>
          </w:tcPr>
          <w:p w14:paraId="7860C9F5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19</w:t>
            </w:r>
          </w:p>
        </w:tc>
      </w:tr>
      <w:tr w:rsidR="00BD70B2" w:rsidRPr="0017423B" w14:paraId="333FE78E" w14:textId="77777777" w:rsidTr="004D363D">
        <w:trPr>
          <w:trHeight w:val="227"/>
          <w:jc w:val="center"/>
        </w:trPr>
        <w:tc>
          <w:tcPr>
            <w:tcW w:w="108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DF30084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4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67A71C" w14:textId="77777777" w:rsidR="00BD70B2" w:rsidRPr="0017423B" w:rsidRDefault="00BD70B2" w:rsidP="004D363D">
            <w:pPr>
              <w:pStyle w:val="NoSpacing"/>
              <w:jc w:val="lef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color w:val="000000"/>
                <w:szCs w:val="24"/>
              </w:rPr>
              <w:t>Other animal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82D13C" w14:textId="353FE15D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59,83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</w:tcPr>
          <w:p w14:paraId="5AA1D292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5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0D181AD6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0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noWrap/>
          </w:tcPr>
          <w:p w14:paraId="70CA3784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</w:tcPr>
          <w:p w14:paraId="18C0B080" w14:textId="77777777" w:rsidR="00BD70B2" w:rsidRPr="0017423B" w:rsidRDefault="00BD70B2" w:rsidP="004D363D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9</w:t>
            </w:r>
          </w:p>
        </w:tc>
      </w:tr>
    </w:tbl>
    <w:p w14:paraId="35A3103F" w14:textId="77777777" w:rsidR="00BD70B2" w:rsidRPr="0017423B" w:rsidRDefault="00BD70B2" w:rsidP="00BD70B2">
      <w:pPr>
        <w:pStyle w:val="NoSpacing"/>
      </w:pPr>
    </w:p>
    <w:p w14:paraId="4BB31CAC" w14:textId="282AE293" w:rsidR="00BD70B2" w:rsidRPr="0017423B" w:rsidRDefault="00BD70B2" w:rsidP="00BD70B2">
      <w:pPr>
        <w:pStyle w:val="NoSpacing"/>
      </w:pPr>
      <w:r w:rsidRPr="0017423B">
        <w:rPr>
          <w:vertAlign w:val="superscript"/>
        </w:rPr>
        <w:t>a</w:t>
      </w:r>
      <w:r w:rsidRPr="0017423B">
        <w:t xml:space="preserve"> Comparison show the minimum (min), mean, maximum (</w:t>
      </w:r>
      <w:r w:rsidR="001A2A02" w:rsidRPr="0017423B">
        <w:t>max</w:t>
      </w:r>
      <w:r w:rsidRPr="0017423B">
        <w:t>), and standard deviation (std) of the difference between EBV of NAT</w:t>
      </w:r>
      <w:r w:rsidR="00FC0F2B" w:rsidRPr="0017423B">
        <w:rPr>
          <w:vertAlign w:val="subscript"/>
        </w:rPr>
        <w:t>APR</w:t>
      </w:r>
      <w:r w:rsidRPr="0017423B">
        <w:t xml:space="preserve"> and EBV of BLEND</w:t>
      </w:r>
      <w:r w:rsidR="00FC0F2B" w:rsidRPr="0017423B">
        <w:rPr>
          <w:vertAlign w:val="subscript"/>
        </w:rPr>
        <w:t>APR</w:t>
      </w:r>
      <w:r w:rsidRPr="0017423B">
        <w:t>. All values are expressed in genetic standard deviations units.</w:t>
      </w:r>
    </w:p>
    <w:p w14:paraId="315FDFE2" w14:textId="68A10621" w:rsidR="00BD70B2" w:rsidRPr="0017423B" w:rsidRDefault="00BD70B2" w:rsidP="00BD70B2">
      <w:pPr>
        <w:pStyle w:val="NoSpacing"/>
      </w:pPr>
      <w:r w:rsidRPr="0017423B">
        <w:rPr>
          <w:vertAlign w:val="superscript"/>
        </w:rPr>
        <w:t>b</w:t>
      </w:r>
      <w:r w:rsidRPr="0017423B">
        <w:t xml:space="preserve"> </w:t>
      </w:r>
      <w:r w:rsidR="004A0957" w:rsidRPr="0017423B">
        <w:t xml:space="preserve">the pseudo-national pedigree was </w:t>
      </w:r>
      <w:r w:rsidRPr="0017423B">
        <w:t>obtained by pruning the international pedigree to include all animals with ITA phenotypes and all their ancestors.</w:t>
      </w:r>
    </w:p>
    <w:p w14:paraId="461C9C12" w14:textId="6D4FDDF9" w:rsidR="00BD70B2" w:rsidRPr="0017423B" w:rsidRDefault="00BD70B2" w:rsidP="00BD70B2">
      <w:pPr>
        <w:pStyle w:val="NoSpacing"/>
      </w:pPr>
      <w:r w:rsidRPr="0017423B">
        <w:rPr>
          <w:vertAlign w:val="superscript"/>
        </w:rPr>
        <w:t xml:space="preserve">c </w:t>
      </w:r>
      <w:r w:rsidRPr="0017423B">
        <w:rPr>
          <w:szCs w:val="24"/>
        </w:rPr>
        <w:t>NAT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national evaluation without integration, BLEND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blended national evaluation with integration of publishable sires’ international information and correction for double-counting.</w:t>
      </w:r>
    </w:p>
    <w:p w14:paraId="529C3681" w14:textId="2B8D660B" w:rsidR="00BD70B2" w:rsidRPr="0017423B" w:rsidRDefault="00BD70B2" w:rsidP="00BD70B2">
      <w:pPr>
        <w:pStyle w:val="NoSpacing"/>
        <w:rPr>
          <w:rFonts w:cs="Times New Roman"/>
          <w:color w:val="000000"/>
          <w:szCs w:val="24"/>
        </w:rPr>
      </w:pPr>
      <w:r w:rsidRPr="0017423B">
        <w:rPr>
          <w:vertAlign w:val="superscript"/>
        </w:rPr>
        <w:t>d</w:t>
      </w:r>
      <w:r w:rsidRPr="0017423B">
        <w:t xml:space="preserve"> Groups of animals: </w:t>
      </w:r>
      <w:r w:rsidRPr="0017423B">
        <w:rPr>
          <w:rFonts w:cs="Times New Roman"/>
          <w:color w:val="000000"/>
          <w:szCs w:val="24"/>
        </w:rPr>
        <w:t xml:space="preserve">Offspring of pub. sires Domestic (≥ 15 off) = Offspring of domestic publishable sires with </w:t>
      </w:r>
      <w:r w:rsidR="008F40FA">
        <w:rPr>
          <w:rFonts w:cs="Times New Roman"/>
          <w:color w:val="000000"/>
          <w:szCs w:val="24"/>
        </w:rPr>
        <w:t>at least</w:t>
      </w:r>
      <w:r w:rsidR="008F40FA" w:rsidRPr="0017423B">
        <w:rPr>
          <w:rFonts w:cs="Times New Roman"/>
          <w:color w:val="000000"/>
          <w:szCs w:val="24"/>
        </w:rPr>
        <w:t xml:space="preserve"> </w:t>
      </w:r>
      <w:r w:rsidRPr="0017423B">
        <w:rPr>
          <w:rFonts w:cs="Times New Roman"/>
          <w:color w:val="000000"/>
          <w:szCs w:val="24"/>
        </w:rPr>
        <w:t xml:space="preserve">15 recorded offspring in Italy, Offspring of pub. sires Domestic (&lt; 15 off) = Offspring of domestic publishable sires with </w:t>
      </w:r>
      <w:r w:rsidR="008F40FA">
        <w:rPr>
          <w:rFonts w:cs="Times New Roman"/>
          <w:color w:val="000000"/>
          <w:szCs w:val="24"/>
        </w:rPr>
        <w:t>less than</w:t>
      </w:r>
      <w:r w:rsidR="008F40FA" w:rsidRPr="0017423B">
        <w:rPr>
          <w:rFonts w:cs="Times New Roman"/>
          <w:color w:val="000000"/>
          <w:szCs w:val="24"/>
        </w:rPr>
        <w:t xml:space="preserve"> </w:t>
      </w:r>
      <w:r w:rsidRPr="0017423B">
        <w:rPr>
          <w:rFonts w:cs="Times New Roman"/>
          <w:color w:val="000000"/>
          <w:szCs w:val="24"/>
        </w:rPr>
        <w:t>15 recorded offspring in Italy, Offspring of pub. sires Foreign = Offspring of domestic publishable sires with no recorded offspring in Italy, Grand-offspring of pub. Sires = Grand-offspring of publishable sires, Parents of pub. sires = Parents of publishable sires, Other animals = all other animals in the pedigree excluding publishable sires.</w:t>
      </w:r>
    </w:p>
    <w:p w14:paraId="0AD6A3C5" w14:textId="77777777" w:rsidR="00BD70B2" w:rsidRPr="0017423B" w:rsidRDefault="00BD70B2">
      <w:pPr>
        <w:spacing w:after="160" w:line="302" w:lineRule="auto"/>
        <w:ind w:firstLine="0"/>
        <w:jc w:val="left"/>
      </w:pPr>
      <w:r w:rsidRPr="0017423B">
        <w:br w:type="page"/>
      </w:r>
    </w:p>
    <w:p w14:paraId="7CA066CE" w14:textId="2E539970" w:rsidR="00A776C6" w:rsidRPr="0017423B" w:rsidRDefault="00A776C6" w:rsidP="006A42AC">
      <w:pPr>
        <w:pStyle w:val="NoSpacing"/>
      </w:pPr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9</w:t>
      </w:r>
      <w:r w:rsidR="00671E4E">
        <w:rPr>
          <w:noProof/>
        </w:rPr>
        <w:fldChar w:fldCharType="end"/>
      </w:r>
      <w:bookmarkEnd w:id="6"/>
      <w:bookmarkEnd w:id="7"/>
      <w:r w:rsidRPr="0017423B">
        <w:t xml:space="preserve">. Validation of </w:t>
      </w:r>
      <w:r w:rsidR="00414DEA">
        <w:t xml:space="preserve">the </w:t>
      </w:r>
      <w:r w:rsidRPr="0017423B">
        <w:t xml:space="preserve">scenarios’ adequacy for direct and maternal EBV of </w:t>
      </w:r>
      <w:r w:rsidR="00136248" w:rsidRPr="0017423B">
        <w:t xml:space="preserve">genotyped and non-genotyped </w:t>
      </w:r>
      <w:r w:rsidRPr="0017423B">
        <w:t>foreign publishable sires when EBV</w:t>
      </w:r>
      <w:r w:rsidRPr="0017423B">
        <w:rPr>
          <w:vertAlign w:val="subscript"/>
        </w:rPr>
        <w:t>INT</w:t>
      </w:r>
      <w:r w:rsidRPr="0017423B">
        <w:t xml:space="preserve"> are computed using single-step international evaluations </w:t>
      </w:r>
      <w:r w:rsidRPr="0017423B">
        <w:rPr>
          <w:vertAlign w:val="superscript"/>
        </w:rPr>
        <w:t>a</w:t>
      </w:r>
      <w:r w:rsidRPr="0017423B">
        <w:t>.</w:t>
      </w:r>
    </w:p>
    <w:p w14:paraId="3094E53F" w14:textId="77777777" w:rsidR="00A776C6" w:rsidRPr="0017423B" w:rsidRDefault="00A776C6" w:rsidP="006A42AC">
      <w:pPr>
        <w:pStyle w:val="NoSpacing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709"/>
        <w:gridCol w:w="1328"/>
        <w:gridCol w:w="636"/>
        <w:gridCol w:w="870"/>
        <w:gridCol w:w="636"/>
        <w:gridCol w:w="692"/>
        <w:gridCol w:w="910"/>
        <w:gridCol w:w="617"/>
        <w:gridCol w:w="776"/>
        <w:gridCol w:w="756"/>
        <w:gridCol w:w="727"/>
      </w:tblGrid>
      <w:tr w:rsidR="008241A4" w:rsidRPr="0017423B" w14:paraId="17E4028B" w14:textId="77777777" w:rsidTr="00200905">
        <w:trPr>
          <w:trHeight w:val="449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8EF2F5D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AF8F87F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C6207AF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7CDC5FB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C30D5F8" w14:textId="77777777" w:rsidR="008241A4" w:rsidRPr="0017423B" w:rsidRDefault="008241A4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88D763D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65FDF8C5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B3D8C16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5D472" w14:textId="1B5D1712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</w:rPr>
            </w:pPr>
            <w:r w:rsidRPr="0017423B">
              <w:rPr>
                <w:b/>
                <w:bCs/>
                <w:szCs w:val="24"/>
              </w:rPr>
              <w:t>Summary dERC*</w:t>
            </w:r>
          </w:p>
        </w:tc>
      </w:tr>
      <w:tr w:rsidR="008241A4" w:rsidRPr="0017423B" w14:paraId="7268E989" w14:textId="77777777" w:rsidTr="00200905">
        <w:trPr>
          <w:trHeight w:val="62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2E328C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55E48D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Foreign</w:t>
            </w:r>
          </w:p>
          <w:p w14:paraId="282DB7D6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si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CF25292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 xml:space="preserve">Scenario </w:t>
            </w:r>
            <w:r w:rsidRPr="0017423B">
              <w:rPr>
                <w:b/>
                <w:bCs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756B654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ρ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49DA821" w14:textId="77777777" w:rsidR="008241A4" w:rsidRPr="0017423B" w:rsidRDefault="008241A4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LB</w:t>
            </w:r>
          </w:p>
          <w:p w14:paraId="3F47DE51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lang w:val="en-GB"/>
              </w:rPr>
              <w:t>(G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28AB95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b</w:t>
            </w:r>
            <w:r w:rsidRPr="0017423B">
              <w:rPr>
                <w:b/>
                <w:bCs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4B4B06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R</w:t>
            </w:r>
            <w:r w:rsidRPr="0017423B">
              <w:rPr>
                <w:b/>
                <w:bCs/>
                <w:szCs w:val="24"/>
                <w:vertAlign w:val="superscript"/>
                <w:lang w:val="en-GB"/>
              </w:rPr>
              <w:t>2</w:t>
            </w:r>
            <w:r w:rsidRPr="0017423B">
              <w:rPr>
                <w:b/>
                <w:bCs/>
                <w:szCs w:val="24"/>
                <w:vertAlign w:val="subscript"/>
                <w:lang w:val="en-GB"/>
              </w:rPr>
              <w:t>ad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89DB22" w14:textId="691913F6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RMSE</w:t>
            </w:r>
            <w:r w:rsidRPr="0017423B">
              <w:rPr>
                <w:b/>
                <w:bCs/>
                <w:szCs w:val="24"/>
                <w:lang w:val="en-GB"/>
              </w:rPr>
              <w:br/>
              <w:t>(G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85270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58B09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68CC2" w14:textId="77777777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41B7" w14:textId="71384CD6" w:rsidR="008241A4" w:rsidRPr="0017423B" w:rsidRDefault="008241A4" w:rsidP="006A42AC">
            <w:pPr>
              <w:pStyle w:val="Table"/>
              <w:jc w:val="center"/>
              <w:rPr>
                <w:b/>
                <w:bCs/>
                <w:szCs w:val="24"/>
                <w:lang w:val="en-GB"/>
              </w:rPr>
            </w:pPr>
            <w:r w:rsidRPr="0017423B">
              <w:rPr>
                <w:b/>
                <w:bCs/>
                <w:szCs w:val="24"/>
                <w:lang w:val="en-GB"/>
              </w:rPr>
              <w:t>n</w:t>
            </w:r>
            <w:r w:rsidR="00C67F40" w:rsidRPr="0017423B">
              <w:rPr>
                <w:b/>
                <w:bCs/>
                <w:szCs w:val="24"/>
                <w:lang w:val="en-GB"/>
              </w:rPr>
              <w:t xml:space="preserve"> </w:t>
            </w:r>
            <w:r w:rsidRPr="0017423B">
              <w:rPr>
                <w:b/>
                <w:bCs/>
                <w:szCs w:val="24"/>
                <w:lang w:val="en-GB"/>
              </w:rPr>
              <w:t>&gt; 0</w:t>
            </w:r>
          </w:p>
        </w:tc>
      </w:tr>
      <w:tr w:rsidR="008241A4" w:rsidRPr="0017423B" w14:paraId="6CF5816C" w14:textId="77777777" w:rsidTr="00200905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DD427BA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Direct</w:t>
            </w:r>
          </w:p>
          <w:p w14:paraId="0F04E743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EB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289CE7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Genotyped</w:t>
            </w:r>
          </w:p>
          <w:p w14:paraId="1318202A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(n = 5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1F96A15C" w14:textId="01031B5C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AT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0B8FF71" w14:textId="62EFF5BB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2C74A9" w14:textId="2BECF786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-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8842C5F" w14:textId="117B0900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1A6FC19" w14:textId="1961BCEA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E221EC7" w14:textId="0FBF384B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038E03" w14:textId="732E3C13" w:rsidR="008241A4" w:rsidRPr="0017423B" w:rsidRDefault="008241A4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0A6B1D" w14:textId="44CD4876" w:rsidR="008241A4" w:rsidRPr="0017423B" w:rsidRDefault="008241A4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ED6A0" w14:textId="539145F5" w:rsidR="008241A4" w:rsidRPr="0017423B" w:rsidRDefault="008241A4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1CA512" w14:textId="6A45E6DE" w:rsidR="008241A4" w:rsidRPr="0017423B" w:rsidRDefault="008241A4" w:rsidP="006A42AC">
            <w:pPr>
              <w:pStyle w:val="Table"/>
              <w:jc w:val="right"/>
              <w:rPr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</w:tr>
      <w:tr w:rsidR="008241A4" w:rsidRPr="0017423B" w14:paraId="79C9FB59" w14:textId="77777777" w:rsidTr="00200905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2172FCEE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535DF121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55F86171" w14:textId="75CB93A7" w:rsidR="008241A4" w:rsidRPr="0017423B" w:rsidRDefault="008241A4" w:rsidP="006A42AC">
            <w:pPr>
              <w:pStyle w:val="Table"/>
              <w:jc w:val="left"/>
              <w:rPr>
                <w:szCs w:val="24"/>
                <w:vertAlign w:val="subscript"/>
                <w:lang w:val="en-GB"/>
              </w:rPr>
            </w:pPr>
            <w:r w:rsidRPr="0017423B">
              <w:rPr>
                <w:szCs w:val="24"/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noWrap/>
          </w:tcPr>
          <w:p w14:paraId="34BF1FD1" w14:textId="6EDA7708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9</w:t>
            </w:r>
          </w:p>
        </w:tc>
        <w:tc>
          <w:tcPr>
            <w:tcW w:w="0" w:type="auto"/>
            <w:noWrap/>
          </w:tcPr>
          <w:p w14:paraId="233460C1" w14:textId="25482FDA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-0.33</w:t>
            </w:r>
          </w:p>
        </w:tc>
        <w:tc>
          <w:tcPr>
            <w:tcW w:w="0" w:type="auto"/>
            <w:noWrap/>
          </w:tcPr>
          <w:p w14:paraId="2B709F0F" w14:textId="5ADE23A9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1.07</w:t>
            </w:r>
          </w:p>
        </w:tc>
        <w:tc>
          <w:tcPr>
            <w:tcW w:w="0" w:type="auto"/>
            <w:noWrap/>
          </w:tcPr>
          <w:p w14:paraId="1A92DF37" w14:textId="18D6F87B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9</w:t>
            </w:r>
          </w:p>
        </w:tc>
        <w:tc>
          <w:tcPr>
            <w:tcW w:w="0" w:type="auto"/>
            <w:noWrap/>
          </w:tcPr>
          <w:p w14:paraId="0F89EF84" w14:textId="522F304B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07</w:t>
            </w:r>
          </w:p>
        </w:tc>
        <w:tc>
          <w:tcPr>
            <w:tcW w:w="0" w:type="auto"/>
          </w:tcPr>
          <w:p w14:paraId="39B646B6" w14:textId="20F7369D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6.3</w:t>
            </w:r>
          </w:p>
        </w:tc>
        <w:tc>
          <w:tcPr>
            <w:tcW w:w="0" w:type="auto"/>
          </w:tcPr>
          <w:p w14:paraId="5CF86EDD" w14:textId="4950C8C9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2.6</w:t>
            </w:r>
          </w:p>
        </w:tc>
        <w:tc>
          <w:tcPr>
            <w:tcW w:w="0" w:type="auto"/>
          </w:tcPr>
          <w:p w14:paraId="485A6D7A" w14:textId="7DD19C3E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45.3</w:t>
            </w:r>
          </w:p>
        </w:tc>
        <w:tc>
          <w:tcPr>
            <w:tcW w:w="0" w:type="auto"/>
          </w:tcPr>
          <w:p w14:paraId="5026C114" w14:textId="30A67C2E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512</w:t>
            </w:r>
          </w:p>
        </w:tc>
      </w:tr>
      <w:tr w:rsidR="008241A4" w:rsidRPr="0017423B" w14:paraId="5C41CC45" w14:textId="77777777" w:rsidTr="00200905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</w:tcPr>
          <w:p w14:paraId="54BC726D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C7EAB6B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2831053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G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15FB91" w14:textId="517D3202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60EB74" w14:textId="18C9879A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-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35A2C6" w14:textId="4077D4CB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4B25369" w14:textId="25824A62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8368F94" w14:textId="32CB7345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2EEF98" w14:textId="7B980500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6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03934" w14:textId="37D663C3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54CA43" w14:textId="0AAD1575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44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E0419B" w14:textId="49366542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512</w:t>
            </w:r>
          </w:p>
        </w:tc>
      </w:tr>
      <w:tr w:rsidR="008241A4" w:rsidRPr="0017423B" w14:paraId="65BDE8EF" w14:textId="77777777" w:rsidTr="00200905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634661A9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E1D6E22" w14:textId="4055B101" w:rsidR="008241A4" w:rsidRPr="0017423B" w:rsidRDefault="002D5EE2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on-</w:t>
            </w:r>
            <w:r w:rsidR="008241A4" w:rsidRPr="0017423B">
              <w:rPr>
                <w:szCs w:val="24"/>
                <w:lang w:val="en-GB"/>
              </w:rPr>
              <w:t>genotyped</w:t>
            </w:r>
          </w:p>
          <w:p w14:paraId="6A16CABE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(n = 2,95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76CC44D" w14:textId="1DEC6901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AT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2B37950" w14:textId="6403C3FD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A41ECDE" w14:textId="5388461D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-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E28F5C2" w14:textId="6D44A893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691003" w14:textId="79C3E27D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97F25E" w14:textId="45355E67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39F197" w14:textId="48C1961A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09D569" w14:textId="52EEFB40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CAE3C1" w14:textId="1B5F27F7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0529C" w14:textId="2C8CFC35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</w:tr>
      <w:tr w:rsidR="008241A4" w:rsidRPr="0017423B" w14:paraId="565187F4" w14:textId="77777777" w:rsidTr="00200905">
        <w:trPr>
          <w:trHeight w:val="20"/>
          <w:jc w:val="center"/>
        </w:trPr>
        <w:tc>
          <w:tcPr>
            <w:tcW w:w="0" w:type="auto"/>
            <w:vMerge/>
            <w:noWrap/>
            <w:vAlign w:val="center"/>
            <w:hideMark/>
          </w:tcPr>
          <w:p w14:paraId="419E16DB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68DF96F7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64AF5F8A" w14:textId="1184FE3E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noWrap/>
          </w:tcPr>
          <w:p w14:paraId="36F11ADC" w14:textId="7FCF13E7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7</w:t>
            </w:r>
          </w:p>
        </w:tc>
        <w:tc>
          <w:tcPr>
            <w:tcW w:w="0" w:type="auto"/>
            <w:noWrap/>
          </w:tcPr>
          <w:p w14:paraId="5AA028B6" w14:textId="73B1108B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-0.25</w:t>
            </w:r>
          </w:p>
        </w:tc>
        <w:tc>
          <w:tcPr>
            <w:tcW w:w="0" w:type="auto"/>
            <w:noWrap/>
          </w:tcPr>
          <w:p w14:paraId="4D46B033" w14:textId="767DC9B6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1.13</w:t>
            </w:r>
          </w:p>
        </w:tc>
        <w:tc>
          <w:tcPr>
            <w:tcW w:w="0" w:type="auto"/>
            <w:noWrap/>
          </w:tcPr>
          <w:p w14:paraId="2BE26574" w14:textId="4E916E31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4</w:t>
            </w:r>
          </w:p>
        </w:tc>
        <w:tc>
          <w:tcPr>
            <w:tcW w:w="0" w:type="auto"/>
            <w:noWrap/>
          </w:tcPr>
          <w:p w14:paraId="275ACD36" w14:textId="076BBE0C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16</w:t>
            </w:r>
          </w:p>
        </w:tc>
        <w:tc>
          <w:tcPr>
            <w:tcW w:w="0" w:type="auto"/>
          </w:tcPr>
          <w:p w14:paraId="617F61B0" w14:textId="77C33ECF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3</w:t>
            </w:r>
          </w:p>
        </w:tc>
        <w:tc>
          <w:tcPr>
            <w:tcW w:w="0" w:type="auto"/>
          </w:tcPr>
          <w:p w14:paraId="0164102A" w14:textId="602FAFFB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2.5</w:t>
            </w:r>
          </w:p>
        </w:tc>
        <w:tc>
          <w:tcPr>
            <w:tcW w:w="0" w:type="auto"/>
          </w:tcPr>
          <w:p w14:paraId="2C48DB45" w14:textId="7350EF9D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7.4</w:t>
            </w:r>
          </w:p>
        </w:tc>
        <w:tc>
          <w:tcPr>
            <w:tcW w:w="0" w:type="auto"/>
          </w:tcPr>
          <w:p w14:paraId="0210B738" w14:textId="7E3B9526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2958</w:t>
            </w:r>
          </w:p>
        </w:tc>
      </w:tr>
      <w:tr w:rsidR="008241A4" w:rsidRPr="0017423B" w14:paraId="5BB012D7" w14:textId="77777777" w:rsidTr="00200905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10D986B8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411FA9E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C83499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G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B96AA12" w14:textId="14038F46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E07623C" w14:textId="6F870582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-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C506EA4" w14:textId="3E6ABD20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B1510F" w14:textId="615A1D08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7F913A" w14:textId="3831A884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F343C0" w14:textId="7C5A78FB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BFDB31" w14:textId="7CC35AD8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CA2D12" w14:textId="54912247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9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2FF3FD" w14:textId="591575DA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2958</w:t>
            </w:r>
          </w:p>
        </w:tc>
      </w:tr>
      <w:tr w:rsidR="008241A4" w:rsidRPr="0017423B" w14:paraId="12C6508A" w14:textId="77777777" w:rsidTr="00200905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CFAB75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Maternal</w:t>
            </w:r>
          </w:p>
          <w:p w14:paraId="15F169D1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EBV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975473F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Genotyped</w:t>
            </w:r>
          </w:p>
          <w:p w14:paraId="533B314C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(n = 14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0DF22A7" w14:textId="0A8069FA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AT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B4125AE" w14:textId="1FC26BB9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D4F42D9" w14:textId="4AADBA44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4C47956" w14:textId="097BB4B6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06FD7D8" w14:textId="7BBFC993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DB8601F" w14:textId="6E8BDB6F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C5941" w14:textId="146D5078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24F74C" w14:textId="324A813B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AB55F" w14:textId="62FB9324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BCE5BD" w14:textId="6848AEE8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</w:tr>
      <w:tr w:rsidR="008241A4" w:rsidRPr="0017423B" w14:paraId="33EF1691" w14:textId="77777777" w:rsidTr="00200905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D0C7F8B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4385E74A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0306DC07" w14:textId="7B6E5C2E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noWrap/>
          </w:tcPr>
          <w:p w14:paraId="3933995D" w14:textId="60B0B5C3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7</w:t>
            </w:r>
          </w:p>
        </w:tc>
        <w:tc>
          <w:tcPr>
            <w:tcW w:w="0" w:type="auto"/>
            <w:noWrap/>
          </w:tcPr>
          <w:p w14:paraId="0B8F4DB2" w14:textId="26ADC707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23</w:t>
            </w:r>
          </w:p>
        </w:tc>
        <w:tc>
          <w:tcPr>
            <w:tcW w:w="0" w:type="auto"/>
            <w:noWrap/>
          </w:tcPr>
          <w:p w14:paraId="13A46608" w14:textId="1F1077A9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88</w:t>
            </w:r>
          </w:p>
        </w:tc>
        <w:tc>
          <w:tcPr>
            <w:tcW w:w="0" w:type="auto"/>
            <w:noWrap/>
          </w:tcPr>
          <w:p w14:paraId="24EAF582" w14:textId="73C7415E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3</w:t>
            </w:r>
          </w:p>
        </w:tc>
        <w:tc>
          <w:tcPr>
            <w:tcW w:w="0" w:type="auto"/>
            <w:noWrap/>
          </w:tcPr>
          <w:p w14:paraId="64D94355" w14:textId="47C30F97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09</w:t>
            </w:r>
          </w:p>
        </w:tc>
        <w:tc>
          <w:tcPr>
            <w:tcW w:w="0" w:type="auto"/>
          </w:tcPr>
          <w:p w14:paraId="7DF8FC2D" w14:textId="7DC6905F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6.2</w:t>
            </w:r>
          </w:p>
        </w:tc>
        <w:tc>
          <w:tcPr>
            <w:tcW w:w="0" w:type="auto"/>
          </w:tcPr>
          <w:p w14:paraId="50F4F733" w14:textId="140AED44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3.6</w:t>
            </w:r>
          </w:p>
        </w:tc>
        <w:tc>
          <w:tcPr>
            <w:tcW w:w="0" w:type="auto"/>
          </w:tcPr>
          <w:p w14:paraId="2ED7E97F" w14:textId="0E01E6CA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52.2</w:t>
            </w:r>
          </w:p>
        </w:tc>
        <w:tc>
          <w:tcPr>
            <w:tcW w:w="0" w:type="auto"/>
          </w:tcPr>
          <w:p w14:paraId="2C257465" w14:textId="5E85EDD2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42</w:t>
            </w:r>
          </w:p>
        </w:tc>
      </w:tr>
      <w:tr w:rsidR="008241A4" w:rsidRPr="0017423B" w14:paraId="699BDC2D" w14:textId="77777777" w:rsidTr="00200905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76418447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4A7C7C32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24B5734A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G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14B1A7" w14:textId="7973A326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4F0305B" w14:textId="0CD940C2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D7BE0FC" w14:textId="69943A9C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472F9C9" w14:textId="74CDD017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9E596D7" w14:textId="458EC0C7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8BC00" w14:textId="7A26CF42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6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49C50" w14:textId="746D4FF2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D9C499" w14:textId="049F914B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48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82BF9" w14:textId="1FA26A71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42</w:t>
            </w:r>
          </w:p>
        </w:tc>
      </w:tr>
      <w:tr w:rsidR="008241A4" w:rsidRPr="0017423B" w14:paraId="32FFA924" w14:textId="77777777" w:rsidTr="00200905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5A99C5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0671A65" w14:textId="77777777" w:rsidR="002D5EE2" w:rsidRPr="0017423B" w:rsidRDefault="002D5EE2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on-genotyped</w:t>
            </w:r>
          </w:p>
          <w:p w14:paraId="4284E713" w14:textId="77777777" w:rsidR="008241A4" w:rsidRPr="0017423B" w:rsidRDefault="008241A4" w:rsidP="00881F9E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(n = 1,0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7FA18B01" w14:textId="53D35209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NAT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35EB406" w14:textId="39C572F9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32D4464" w14:textId="1B59B4D5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A56DB2" w14:textId="1868C5E6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76E1670" w14:textId="7B57644A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55F992E" w14:textId="0EF51147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847964" w14:textId="78FE3F15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CA3BC0" w14:textId="4D687EB4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8D64B" w14:textId="52DB9C7B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D1CF04" w14:textId="4E0EF6C5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rPr>
                <w:lang w:val="en-GB"/>
              </w:rPr>
              <w:t>-</w:t>
            </w:r>
          </w:p>
        </w:tc>
      </w:tr>
      <w:tr w:rsidR="008241A4" w:rsidRPr="0017423B" w14:paraId="27CF25AE" w14:textId="77777777" w:rsidTr="00200905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089802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14:paraId="05BC349C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203AFAC6" w14:textId="6CFF10E3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BLEND</w:t>
            </w:r>
            <w:r w:rsidR="00FC0F2B" w:rsidRPr="0017423B">
              <w:rPr>
                <w:vertAlign w:val="subscript"/>
              </w:rPr>
              <w:t>APR</w:t>
            </w:r>
          </w:p>
        </w:tc>
        <w:tc>
          <w:tcPr>
            <w:tcW w:w="0" w:type="auto"/>
            <w:noWrap/>
          </w:tcPr>
          <w:p w14:paraId="11B336F4" w14:textId="7D6CEB04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82</w:t>
            </w:r>
          </w:p>
        </w:tc>
        <w:tc>
          <w:tcPr>
            <w:tcW w:w="0" w:type="auto"/>
            <w:noWrap/>
          </w:tcPr>
          <w:p w14:paraId="234FEAE3" w14:textId="2C4EBCAD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06</w:t>
            </w:r>
          </w:p>
        </w:tc>
        <w:tc>
          <w:tcPr>
            <w:tcW w:w="0" w:type="auto"/>
            <w:noWrap/>
          </w:tcPr>
          <w:p w14:paraId="4BF2BB70" w14:textId="63901189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57</w:t>
            </w:r>
          </w:p>
        </w:tc>
        <w:tc>
          <w:tcPr>
            <w:tcW w:w="0" w:type="auto"/>
            <w:noWrap/>
          </w:tcPr>
          <w:p w14:paraId="3A0DA1A3" w14:textId="26D5747C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68</w:t>
            </w:r>
          </w:p>
        </w:tc>
        <w:tc>
          <w:tcPr>
            <w:tcW w:w="0" w:type="auto"/>
            <w:noWrap/>
          </w:tcPr>
          <w:p w14:paraId="37FEBDE9" w14:textId="465EA6A0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17</w:t>
            </w:r>
          </w:p>
        </w:tc>
        <w:tc>
          <w:tcPr>
            <w:tcW w:w="0" w:type="auto"/>
          </w:tcPr>
          <w:p w14:paraId="42C8695D" w14:textId="645B761A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0</w:t>
            </w:r>
          </w:p>
        </w:tc>
        <w:tc>
          <w:tcPr>
            <w:tcW w:w="0" w:type="auto"/>
          </w:tcPr>
          <w:p w14:paraId="116F03DF" w14:textId="675CEAD4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5</w:t>
            </w:r>
          </w:p>
        </w:tc>
        <w:tc>
          <w:tcPr>
            <w:tcW w:w="0" w:type="auto"/>
          </w:tcPr>
          <w:p w14:paraId="39A000F3" w14:textId="3AB03B87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.3</w:t>
            </w:r>
          </w:p>
        </w:tc>
        <w:tc>
          <w:tcPr>
            <w:tcW w:w="0" w:type="auto"/>
          </w:tcPr>
          <w:p w14:paraId="4A5130EF" w14:textId="15D012FD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987</w:t>
            </w:r>
          </w:p>
        </w:tc>
      </w:tr>
      <w:tr w:rsidR="008241A4" w:rsidRPr="0017423B" w14:paraId="4B9F6B92" w14:textId="77777777" w:rsidTr="00200905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50E54A6B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0764CC48" w14:textId="77777777" w:rsidR="008241A4" w:rsidRPr="0017423B" w:rsidRDefault="008241A4" w:rsidP="006A42AC">
            <w:pPr>
              <w:pStyle w:val="Table"/>
              <w:jc w:val="center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40FD9EBA" w14:textId="77777777" w:rsidR="008241A4" w:rsidRPr="0017423B" w:rsidRDefault="008241A4" w:rsidP="006A42AC">
            <w:pPr>
              <w:pStyle w:val="Table"/>
              <w:jc w:val="left"/>
              <w:rPr>
                <w:szCs w:val="24"/>
                <w:lang w:val="en-GB"/>
              </w:rPr>
            </w:pPr>
            <w:r w:rsidRPr="0017423B">
              <w:rPr>
                <w:szCs w:val="24"/>
                <w:lang w:val="en-GB"/>
              </w:rPr>
              <w:t>GOL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CBF24BA" w14:textId="3FA885F5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F0E7A3" w14:textId="770A58E8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-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3F3198D" w14:textId="534CE284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281F0C" w14:textId="1825B545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E3BED9F" w14:textId="67924B9E" w:rsidR="008241A4" w:rsidRPr="0017423B" w:rsidRDefault="008241A4" w:rsidP="006A42AC">
            <w:pPr>
              <w:pStyle w:val="Table"/>
              <w:jc w:val="right"/>
              <w:rPr>
                <w:szCs w:val="24"/>
                <w:lang w:val="en-GB"/>
              </w:rPr>
            </w:pPr>
            <w:r w:rsidRPr="0017423B"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17B392" w14:textId="2EA24E0A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02D91A" w14:textId="43881EC4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D8756" w14:textId="3FA55272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EDE60E" w14:textId="1C1DD4E6" w:rsidR="008241A4" w:rsidRPr="0017423B" w:rsidRDefault="008241A4" w:rsidP="006A42AC">
            <w:pPr>
              <w:pStyle w:val="Table"/>
              <w:jc w:val="right"/>
              <w:rPr>
                <w:color w:val="000000"/>
                <w:szCs w:val="24"/>
                <w:lang w:val="en-GB"/>
              </w:rPr>
            </w:pPr>
            <w:r w:rsidRPr="0017423B">
              <w:t>970</w:t>
            </w:r>
          </w:p>
        </w:tc>
      </w:tr>
    </w:tbl>
    <w:p w14:paraId="3DEE9AA1" w14:textId="77777777" w:rsidR="00A776C6" w:rsidRPr="0017423B" w:rsidRDefault="00A776C6" w:rsidP="006A42AC">
      <w:pPr>
        <w:pStyle w:val="NoSpacing"/>
        <w:rPr>
          <w:vertAlign w:val="superscript"/>
        </w:rPr>
      </w:pPr>
    </w:p>
    <w:p w14:paraId="46DA39FD" w14:textId="401221D9" w:rsidR="0019621E" w:rsidRDefault="00A776C6" w:rsidP="006A42AC">
      <w:pPr>
        <w:pStyle w:val="Table"/>
      </w:pPr>
      <w:r w:rsidRPr="0017423B">
        <w:rPr>
          <w:vertAlign w:val="superscript"/>
        </w:rPr>
        <w:t>a</w:t>
      </w:r>
      <w:r w:rsidRPr="007E2E5A">
        <w:t xml:space="preserve"> </w:t>
      </w:r>
      <w:r w:rsidR="00A10273">
        <w:t>The EBV of the different scenarios</w:t>
      </w:r>
      <w:r w:rsidRPr="0017423B">
        <w:t xml:space="preserve"> are compared with single-step EBV of scenario REF</w:t>
      </w:r>
      <w:r w:rsidR="00FC0F2B" w:rsidRPr="0017423B">
        <w:rPr>
          <w:vertAlign w:val="subscript"/>
        </w:rPr>
        <w:t>APR</w:t>
      </w:r>
      <w:r w:rsidRPr="0017423B">
        <w:rPr>
          <w:vertAlign w:val="subscript"/>
        </w:rPr>
        <w:t>_trunc</w:t>
      </w:r>
      <w:r w:rsidRPr="0017423B">
        <w:t xml:space="preserve"> (international evaluation including national data </w:t>
      </w:r>
      <w:r w:rsidR="006F5ECA" w:rsidRPr="0017423B">
        <w:t>until April</w:t>
      </w:r>
      <w:r w:rsidRPr="0017423B">
        <w:t xml:space="preserve"> 2019 and foreign data </w:t>
      </w:r>
      <w:r w:rsidR="00CB04F4" w:rsidRPr="0017423B">
        <w:t xml:space="preserve">prior </w:t>
      </w:r>
      <w:r w:rsidRPr="0017423B">
        <w:t>to January 2019).</w:t>
      </w:r>
    </w:p>
    <w:p w14:paraId="05AEDD1F" w14:textId="1743A1A1" w:rsidR="00A776C6" w:rsidRPr="0017423B" w:rsidRDefault="00A776C6" w:rsidP="006A42AC">
      <w:pPr>
        <w:pStyle w:val="Table"/>
      </w:pPr>
      <w:r w:rsidRPr="0017423B">
        <w:t>ρ: Pearson correlation of EBV, LB (GSD): level bias (in genetic standard deviations), b</w:t>
      </w:r>
      <w:r w:rsidRPr="0017423B">
        <w:rPr>
          <w:vertAlign w:val="subscript"/>
        </w:rPr>
        <w:t>1</w:t>
      </w:r>
      <w:r w:rsidRPr="0017423B">
        <w:t>: slope, R</w:t>
      </w:r>
      <w:r w:rsidRPr="0017423B">
        <w:rPr>
          <w:vertAlign w:val="superscript"/>
        </w:rPr>
        <w:t>2</w:t>
      </w:r>
      <w:r w:rsidRPr="0017423B">
        <w:rPr>
          <w:vertAlign w:val="subscript"/>
        </w:rPr>
        <w:t>adj</w:t>
      </w:r>
      <w:r w:rsidRPr="0017423B">
        <w:t>: adjusted R</w:t>
      </w:r>
      <w:r w:rsidRPr="0017423B">
        <w:rPr>
          <w:vertAlign w:val="superscript"/>
        </w:rPr>
        <w:t>2</w:t>
      </w:r>
      <w:r w:rsidRPr="0017423B">
        <w:t>, RMSE</w:t>
      </w:r>
      <w:r w:rsidR="0069332E" w:rsidRPr="0017423B">
        <w:t xml:space="preserve"> (GSD)</w:t>
      </w:r>
      <w:r w:rsidRPr="0017423B">
        <w:t>: Root Mean Square Error</w:t>
      </w:r>
      <w:r w:rsidR="0069332E" w:rsidRPr="0017423B">
        <w:t xml:space="preserve"> (in genetic standard deviations)</w:t>
      </w:r>
      <w:r w:rsidRPr="0017423B">
        <w:t>, dERC*: adjusted de-regressed effective record contribution (representing additional information added on top of NAT</w:t>
      </w:r>
      <w:r w:rsidR="00FC0F2B" w:rsidRPr="0017423B">
        <w:rPr>
          <w:vertAlign w:val="subscript"/>
        </w:rPr>
        <w:t>APR</w:t>
      </w:r>
      <w:r w:rsidRPr="0017423B">
        <w:t>), min: minimum, max: maximum, n &gt; 0: number of dERC* greater than 0.</w:t>
      </w:r>
    </w:p>
    <w:p w14:paraId="20659E71" w14:textId="0F582259" w:rsidR="00A776C6" w:rsidRPr="0017423B" w:rsidRDefault="00A776C6" w:rsidP="006A42AC">
      <w:pPr>
        <w:spacing w:after="160" w:line="240" w:lineRule="auto"/>
        <w:ind w:firstLine="0"/>
        <w:jc w:val="left"/>
      </w:pPr>
      <w:r w:rsidRPr="0017423B">
        <w:rPr>
          <w:vertAlign w:val="superscript"/>
        </w:rPr>
        <w:t>b</w:t>
      </w:r>
      <w:r w:rsidRPr="0017423B">
        <w:t xml:space="preserve"> Scenario: </w:t>
      </w:r>
      <w:r w:rsidRPr="0017423B">
        <w:rPr>
          <w:szCs w:val="24"/>
        </w:rPr>
        <w:t>NAT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national evaluation without integration, BLEND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blended national evaluation with integration of publishable sires’ international information and correction for double-counting, GOLD: as BLEND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 xml:space="preserve">, but integrating publishable sires’ international information </w:t>
      </w:r>
      <w:r w:rsidR="00DD5DB7" w:rsidRPr="0017423B">
        <w:t xml:space="preserve">from an international evaluation </w:t>
      </w:r>
      <w:r w:rsidRPr="0017423B">
        <w:rPr>
          <w:szCs w:val="24"/>
        </w:rPr>
        <w:t>that did not include national data.</w:t>
      </w:r>
    </w:p>
    <w:p w14:paraId="757C2705" w14:textId="77777777" w:rsidR="00A776C6" w:rsidRPr="0017423B" w:rsidRDefault="00A776C6" w:rsidP="006A42AC">
      <w:pPr>
        <w:spacing w:after="160" w:line="240" w:lineRule="auto"/>
        <w:ind w:firstLine="0"/>
        <w:jc w:val="left"/>
        <w:sectPr w:rsidR="00A776C6" w:rsidRPr="0017423B" w:rsidSect="00671E4E">
          <w:type w:val="nextPage"/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</w:p>
    <w:p w14:paraId="36F1E014" w14:textId="2C4BFC71" w:rsidR="00A776C6" w:rsidRPr="0017423B" w:rsidRDefault="00A776C6" w:rsidP="006A42AC">
      <w:pPr>
        <w:pStyle w:val="NoSpacing"/>
      </w:pPr>
      <w:bookmarkStart w:id="10" w:name="_Ref92988105"/>
      <w:bookmarkStart w:id="11" w:name="_Ref92975584"/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10</w:t>
      </w:r>
      <w:r w:rsidR="00671E4E">
        <w:rPr>
          <w:noProof/>
        </w:rPr>
        <w:fldChar w:fldCharType="end"/>
      </w:r>
      <w:bookmarkEnd w:id="10"/>
      <w:r w:rsidRPr="0017423B">
        <w:t xml:space="preserve">. Validation of </w:t>
      </w:r>
      <w:r w:rsidR="009A3187">
        <w:t xml:space="preserve">the </w:t>
      </w:r>
      <w:r w:rsidRPr="0017423B">
        <w:t xml:space="preserve">scenarios’ predictivity for direct EBV </w:t>
      </w:r>
      <w:r w:rsidR="00CD6E2A" w:rsidRPr="0017423B">
        <w:t xml:space="preserve">of </w:t>
      </w:r>
      <w:r w:rsidR="00CD6E2A" w:rsidRPr="00431642">
        <w:t xml:space="preserve">offspring of publishable sires </w:t>
      </w:r>
      <w:r w:rsidR="008E3475" w:rsidRPr="00431642">
        <w:t xml:space="preserve">and for maternal EBV of daughters of MGS with publishable EBV </w:t>
      </w:r>
      <w:r w:rsidRPr="00431642">
        <w:t>when</w:t>
      </w:r>
      <w:r w:rsidRPr="0017423B">
        <w:t xml:space="preserve"> international information are integrated on Scenario NAT</w:t>
      </w:r>
      <w:r w:rsidRPr="0017423B">
        <w:rPr>
          <w:vertAlign w:val="subscript"/>
        </w:rPr>
        <w:t>JAN</w:t>
      </w:r>
      <w:r w:rsidRPr="0017423B">
        <w:t xml:space="preserve"> and EBV</w:t>
      </w:r>
      <w:r w:rsidRPr="0017423B">
        <w:rPr>
          <w:vertAlign w:val="subscript"/>
        </w:rPr>
        <w:t>INT</w:t>
      </w:r>
      <w:r w:rsidRPr="0017423B">
        <w:t xml:space="preserve"> are computed using pedigree-based international evaluations </w:t>
      </w:r>
      <w:r w:rsidRPr="0017423B">
        <w:rPr>
          <w:vertAlign w:val="superscript"/>
        </w:rPr>
        <w:t>a</w:t>
      </w:r>
      <w:r w:rsidRPr="0017423B">
        <w:t>.</w:t>
      </w:r>
    </w:p>
    <w:p w14:paraId="782E4371" w14:textId="77777777" w:rsidR="00A776C6" w:rsidRPr="0017423B" w:rsidRDefault="00A776C6" w:rsidP="006A42AC">
      <w:pPr>
        <w:spacing w:line="240" w:lineRule="auto"/>
        <w:ind w:firstLine="0"/>
      </w:pPr>
    </w:p>
    <w:tbl>
      <w:tblPr>
        <w:tblStyle w:val="TableGrid"/>
        <w:tblW w:w="51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1691"/>
        <w:gridCol w:w="1416"/>
        <w:gridCol w:w="738"/>
        <w:gridCol w:w="888"/>
        <w:gridCol w:w="712"/>
        <w:gridCol w:w="695"/>
        <w:gridCol w:w="1013"/>
      </w:tblGrid>
      <w:tr w:rsidR="00A776C6" w:rsidRPr="0017423B" w14:paraId="75A35B83" w14:textId="77777777" w:rsidTr="00FB6AE9">
        <w:trPr>
          <w:trHeight w:val="795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E40A3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 xml:space="preserve">Validation group </w:t>
            </w:r>
            <w:r w:rsidRPr="0017423B">
              <w:rPr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15AD1B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>EBV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EE3AA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 xml:space="preserve">Scenario </w:t>
            </w:r>
            <w:r w:rsidRPr="0017423B">
              <w:rPr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90B817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>ρ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32132" w14:textId="77777777" w:rsidR="00A776C6" w:rsidRPr="0017423B" w:rsidRDefault="00A776C6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LB</w:t>
            </w:r>
          </w:p>
          <w:p w14:paraId="504D6902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rFonts w:cs="Times New Roman"/>
                <w:b/>
                <w:bCs/>
                <w:lang w:val="en-GB"/>
              </w:rPr>
              <w:t>(GSD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C256A8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>b</w:t>
            </w:r>
            <w:r w:rsidRPr="0017423B">
              <w:rPr>
                <w:b/>
                <w:bCs/>
                <w:vertAlign w:val="subscript"/>
                <w:lang w:val="en-GB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833834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>R</w:t>
            </w:r>
            <w:r w:rsidRPr="0017423B">
              <w:rPr>
                <w:b/>
                <w:bCs/>
                <w:vertAlign w:val="superscript"/>
                <w:lang w:val="en-GB"/>
              </w:rPr>
              <w:t>2</w:t>
            </w:r>
            <w:r w:rsidRPr="0017423B">
              <w:rPr>
                <w:b/>
                <w:bCs/>
                <w:vertAlign w:val="subscript"/>
                <w:lang w:val="en-GB"/>
              </w:rPr>
              <w:t>adj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E838C4" w14:textId="77777777" w:rsidR="00A776C6" w:rsidRPr="0017423B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>RMSE</w:t>
            </w:r>
          </w:p>
          <w:p w14:paraId="3B10268A" w14:textId="10C6EC4F" w:rsidR="00040B3F" w:rsidRPr="0017423B" w:rsidRDefault="00040B3F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17423B">
              <w:rPr>
                <w:b/>
                <w:bCs/>
                <w:lang w:val="en-GB"/>
              </w:rPr>
              <w:t>(GSD)</w:t>
            </w:r>
          </w:p>
        </w:tc>
      </w:tr>
      <w:tr w:rsidR="00040BCE" w:rsidRPr="0017423B" w14:paraId="14E74284" w14:textId="77777777" w:rsidTr="001C177C">
        <w:trPr>
          <w:trHeight w:val="340"/>
        </w:trPr>
        <w:tc>
          <w:tcPr>
            <w:tcW w:w="11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1DF48A2" w14:textId="77777777" w:rsidR="00040BCE" w:rsidRPr="0017423B" w:rsidRDefault="00040BCE" w:rsidP="006A42AC">
            <w:pPr>
              <w:pStyle w:val="Table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Offspring of sires with publishable direct EBV</w:t>
            </w:r>
          </w:p>
          <w:p w14:paraId="16FAB990" w14:textId="1641F5A1" w:rsidR="00040BCE" w:rsidRPr="0017423B" w:rsidRDefault="00040BCE" w:rsidP="006A42AC">
            <w:pPr>
              <w:pStyle w:val="Table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(n = 1,016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AD7E4A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Direct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39D2A078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NAT</w:t>
            </w:r>
            <w:r w:rsidRPr="0017423B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6062EF49" w14:textId="3393476E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86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4E82BF9A" w14:textId="016296F4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-0.1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08FD48FF" w14:textId="130A0389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8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77E60E23" w14:textId="791ACB43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73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4FB95B10" w14:textId="31B300CD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24</w:t>
            </w:r>
          </w:p>
        </w:tc>
      </w:tr>
      <w:tr w:rsidR="00040BCE" w:rsidRPr="0017423B" w14:paraId="16187F35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06EF834B" w14:textId="77777777" w:rsidR="00040BCE" w:rsidRPr="0017423B" w:rsidRDefault="00040BCE" w:rsidP="006A42AC">
            <w:pPr>
              <w:spacing w:after="160" w:line="240" w:lineRule="auto"/>
              <w:jc w:val="left"/>
              <w:rPr>
                <w:lang w:val="en-GB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2D8C96B5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 </w:t>
            </w:r>
          </w:p>
        </w:tc>
        <w:tc>
          <w:tcPr>
            <w:tcW w:w="762" w:type="pct"/>
            <w:noWrap/>
            <w:vAlign w:val="center"/>
          </w:tcPr>
          <w:p w14:paraId="057E7C05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Pr="0017423B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noWrap/>
            <w:vAlign w:val="center"/>
          </w:tcPr>
          <w:p w14:paraId="60686C42" w14:textId="464DF6D4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88</w:t>
            </w:r>
          </w:p>
        </w:tc>
        <w:tc>
          <w:tcPr>
            <w:tcW w:w="478" w:type="pct"/>
            <w:noWrap/>
            <w:vAlign w:val="center"/>
          </w:tcPr>
          <w:p w14:paraId="210E12C5" w14:textId="63C56516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-0.02</w:t>
            </w:r>
          </w:p>
        </w:tc>
        <w:tc>
          <w:tcPr>
            <w:tcW w:w="383" w:type="pct"/>
            <w:noWrap/>
            <w:vAlign w:val="center"/>
          </w:tcPr>
          <w:p w14:paraId="33F2CD88" w14:textId="42E7519C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93</w:t>
            </w:r>
          </w:p>
        </w:tc>
        <w:tc>
          <w:tcPr>
            <w:tcW w:w="374" w:type="pct"/>
            <w:noWrap/>
            <w:vAlign w:val="center"/>
          </w:tcPr>
          <w:p w14:paraId="04C3BC91" w14:textId="1628B491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78</w:t>
            </w:r>
          </w:p>
        </w:tc>
        <w:tc>
          <w:tcPr>
            <w:tcW w:w="545" w:type="pct"/>
            <w:noWrap/>
            <w:vAlign w:val="center"/>
          </w:tcPr>
          <w:p w14:paraId="6425B834" w14:textId="1AB7202E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21</w:t>
            </w:r>
          </w:p>
        </w:tc>
      </w:tr>
      <w:tr w:rsidR="00040BCE" w:rsidRPr="0017423B" w14:paraId="6571C9AD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74BA6DBC" w14:textId="77777777" w:rsidR="00040BCE" w:rsidRPr="0017423B" w:rsidRDefault="00040BCE" w:rsidP="006A42AC">
            <w:pPr>
              <w:spacing w:after="160" w:line="240" w:lineRule="auto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10C6D9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Maternal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31A94EEC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szCs w:val="24"/>
                <w:lang w:val="en-GB"/>
              </w:rPr>
              <w:t>NAT</w:t>
            </w:r>
            <w:r w:rsidRPr="0017423B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47457047" w14:textId="126C84BB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9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4DF124A4" w14:textId="1860E027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0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3717810B" w14:textId="7A335346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1.0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1BBE5831" w14:textId="33DFC063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9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704A176E" w14:textId="4F2D5279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11</w:t>
            </w:r>
          </w:p>
        </w:tc>
      </w:tr>
      <w:tr w:rsidR="00040BCE" w:rsidRPr="0017423B" w14:paraId="28947469" w14:textId="77777777" w:rsidTr="00C33AB2">
        <w:trPr>
          <w:trHeight w:val="340"/>
        </w:trPr>
        <w:tc>
          <w:tcPr>
            <w:tcW w:w="115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952CF48" w14:textId="77777777" w:rsidR="00040BCE" w:rsidRPr="0017423B" w:rsidRDefault="00040BCE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8E6EA67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 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</w:tcPr>
          <w:p w14:paraId="2DBB44D1" w14:textId="77777777" w:rsidR="00040BCE" w:rsidRPr="0017423B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BLEND</w:t>
            </w:r>
            <w:r w:rsidRPr="0017423B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</w:tcPr>
          <w:p w14:paraId="044BBFC6" w14:textId="6521D9D4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9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</w:tcPr>
          <w:p w14:paraId="6908CB18" w14:textId="69EC58B2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-0.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11645274" w14:textId="2AC5948A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1.01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50BBF3D9" w14:textId="4CCA23EB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88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14:paraId="55869F27" w14:textId="5DDC28A0" w:rsidR="00040BCE" w:rsidRPr="0017423B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17423B">
              <w:t>0.12</w:t>
            </w:r>
          </w:p>
        </w:tc>
      </w:tr>
      <w:tr w:rsidR="00040BCE" w:rsidRPr="00431642" w14:paraId="04FAAABE" w14:textId="77777777" w:rsidTr="001C177C">
        <w:trPr>
          <w:trHeight w:val="340"/>
        </w:trPr>
        <w:tc>
          <w:tcPr>
            <w:tcW w:w="11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30467B" w14:textId="77777777" w:rsidR="00040BCE" w:rsidRPr="00431642" w:rsidRDefault="00040BCE" w:rsidP="006A42AC">
            <w:pPr>
              <w:pStyle w:val="Table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Offspring of sires</w:t>
            </w:r>
          </w:p>
          <w:p w14:paraId="490CA1FE" w14:textId="77777777" w:rsidR="00040BCE" w:rsidRPr="00431642" w:rsidRDefault="00040BCE" w:rsidP="006A42AC">
            <w:pPr>
              <w:pStyle w:val="Table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with publishable</w:t>
            </w:r>
          </w:p>
          <w:p w14:paraId="2BC0DD8A" w14:textId="77777777" w:rsidR="00040BCE" w:rsidRPr="00431642" w:rsidRDefault="00040BCE" w:rsidP="006A42AC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431642">
              <w:rPr>
                <w:rFonts w:cs="Times New Roman"/>
                <w:lang w:val="en-GB"/>
              </w:rPr>
              <w:t>direct and maternal</w:t>
            </w:r>
            <w:r w:rsidRPr="00431642">
              <w:rPr>
                <w:lang w:val="en-GB"/>
              </w:rPr>
              <w:t xml:space="preserve"> EBV</w:t>
            </w:r>
          </w:p>
          <w:p w14:paraId="04AF67CA" w14:textId="42AF0777" w:rsidR="00040BCE" w:rsidRPr="00431642" w:rsidRDefault="00040BCE" w:rsidP="006A42AC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(n = 60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2D740B" w14:textId="77777777" w:rsidR="00040BCE" w:rsidRPr="00431642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Direct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62C9A4A8" w14:textId="77777777" w:rsidR="00040BCE" w:rsidRPr="00431642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szCs w:val="24"/>
                <w:lang w:val="en-GB"/>
              </w:rPr>
              <w:t>NAT</w:t>
            </w:r>
            <w:r w:rsidRPr="00431642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6CBEB8FD" w14:textId="410C9334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5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6BCBBAB1" w14:textId="087E2C98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-0.20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01C61104" w14:textId="62234BC8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6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26876B8B" w14:textId="675376C5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2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343589F7" w14:textId="68367412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39</w:t>
            </w:r>
          </w:p>
        </w:tc>
      </w:tr>
      <w:tr w:rsidR="00040BCE" w:rsidRPr="00431642" w14:paraId="79EF6091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1F74DE9E" w14:textId="77777777" w:rsidR="00040BCE" w:rsidRPr="00431642" w:rsidRDefault="00040BCE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618D1196" w14:textId="77777777" w:rsidR="00040BCE" w:rsidRPr="00431642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 </w:t>
            </w:r>
          </w:p>
        </w:tc>
        <w:tc>
          <w:tcPr>
            <w:tcW w:w="762" w:type="pct"/>
            <w:noWrap/>
            <w:vAlign w:val="center"/>
          </w:tcPr>
          <w:p w14:paraId="7BE89E8D" w14:textId="77777777" w:rsidR="00040BCE" w:rsidRPr="00431642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BLEND</w:t>
            </w:r>
            <w:r w:rsidRPr="00431642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noWrap/>
            <w:vAlign w:val="center"/>
          </w:tcPr>
          <w:p w14:paraId="2617791E" w14:textId="196B7463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67</w:t>
            </w:r>
          </w:p>
        </w:tc>
        <w:tc>
          <w:tcPr>
            <w:tcW w:w="478" w:type="pct"/>
            <w:noWrap/>
            <w:vAlign w:val="center"/>
          </w:tcPr>
          <w:p w14:paraId="6D8E2AF8" w14:textId="60C7161A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-0.07</w:t>
            </w:r>
          </w:p>
        </w:tc>
        <w:tc>
          <w:tcPr>
            <w:tcW w:w="383" w:type="pct"/>
            <w:noWrap/>
            <w:vAlign w:val="center"/>
          </w:tcPr>
          <w:p w14:paraId="02135958" w14:textId="4DF8AC7C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81</w:t>
            </w:r>
          </w:p>
        </w:tc>
        <w:tc>
          <w:tcPr>
            <w:tcW w:w="374" w:type="pct"/>
            <w:noWrap/>
            <w:vAlign w:val="center"/>
          </w:tcPr>
          <w:p w14:paraId="3B573227" w14:textId="4384D400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44</w:t>
            </w:r>
          </w:p>
        </w:tc>
        <w:tc>
          <w:tcPr>
            <w:tcW w:w="545" w:type="pct"/>
            <w:noWrap/>
            <w:vAlign w:val="center"/>
          </w:tcPr>
          <w:p w14:paraId="1B2BC9F4" w14:textId="515B85FF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35</w:t>
            </w:r>
          </w:p>
        </w:tc>
      </w:tr>
      <w:tr w:rsidR="00040BCE" w:rsidRPr="00431642" w14:paraId="20E518DA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35D4FF28" w14:textId="77777777" w:rsidR="00040BCE" w:rsidRPr="00431642" w:rsidRDefault="00040BCE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4D602C" w14:textId="77777777" w:rsidR="00040BCE" w:rsidRPr="00431642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Maternal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7E6F4C20" w14:textId="77777777" w:rsidR="00040BCE" w:rsidRPr="00431642" w:rsidRDefault="00040BCE" w:rsidP="006A42AC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szCs w:val="24"/>
                <w:lang w:val="en-GB"/>
              </w:rPr>
              <w:t>NAT</w:t>
            </w:r>
            <w:r w:rsidRPr="00431642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0EC86728" w14:textId="6D4A7E14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8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392A2301" w14:textId="1C8589CC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07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208D9D0E" w14:textId="199AFCB5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95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73CEE4B2" w14:textId="6F66EBE7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76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63286CDC" w14:textId="4F856940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18</w:t>
            </w:r>
          </w:p>
        </w:tc>
      </w:tr>
      <w:tr w:rsidR="00040BCE" w:rsidRPr="00431642" w14:paraId="4DD50B40" w14:textId="77777777" w:rsidTr="00C33AB2">
        <w:trPr>
          <w:trHeight w:val="340"/>
        </w:trPr>
        <w:tc>
          <w:tcPr>
            <w:tcW w:w="115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F73060" w14:textId="77777777" w:rsidR="00040BCE" w:rsidRPr="00431642" w:rsidRDefault="00040BCE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0789CD" w14:textId="77777777" w:rsidR="00040BCE" w:rsidRPr="00431642" w:rsidRDefault="00040BCE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</w:tcPr>
          <w:p w14:paraId="513E366B" w14:textId="77777777" w:rsidR="00040BCE" w:rsidRPr="00431642" w:rsidRDefault="00040BCE" w:rsidP="006A42AC">
            <w:pPr>
              <w:pStyle w:val="NoSpacing"/>
              <w:ind w:left="-168" w:firstLine="168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BLEND</w:t>
            </w:r>
            <w:r w:rsidRPr="00431642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</w:tcPr>
          <w:p w14:paraId="5ABA8282" w14:textId="6E5A5A1C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89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</w:tcPr>
          <w:p w14:paraId="402D94AF" w14:textId="797D12D5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-0.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2FADE726" w14:textId="4D7D3F52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9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3D897406" w14:textId="7E663F40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79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14:paraId="5D34CE23" w14:textId="0C7B3F72" w:rsidR="00040BCE" w:rsidRPr="00431642" w:rsidRDefault="00040BCE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431642">
              <w:t>0.17</w:t>
            </w:r>
          </w:p>
        </w:tc>
      </w:tr>
      <w:tr w:rsidR="005A36C0" w:rsidRPr="00431642" w14:paraId="2C11F1F1" w14:textId="77777777" w:rsidTr="00981781">
        <w:trPr>
          <w:trHeight w:val="340"/>
        </w:trPr>
        <w:tc>
          <w:tcPr>
            <w:tcW w:w="115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3B3F1E9" w14:textId="77777777" w:rsidR="005A36C0" w:rsidRPr="00431642" w:rsidRDefault="005A36C0" w:rsidP="005A36C0">
            <w:pPr>
              <w:spacing w:line="240" w:lineRule="auto"/>
              <w:ind w:firstLine="0"/>
              <w:jc w:val="left"/>
            </w:pPr>
            <w:r w:rsidRPr="00431642">
              <w:t>Daughters of MGS with publishable direct and maternal EBV</w:t>
            </w:r>
          </w:p>
          <w:p w14:paraId="703DAAEC" w14:textId="408AB0F8" w:rsidR="005A36C0" w:rsidRPr="00431642" w:rsidRDefault="005A36C0" w:rsidP="005A36C0">
            <w:pPr>
              <w:spacing w:line="240" w:lineRule="auto"/>
              <w:ind w:firstLine="0"/>
              <w:jc w:val="left"/>
            </w:pPr>
            <w:r w:rsidRPr="00431642">
              <w:t>(n = 740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</w:tcPr>
          <w:p w14:paraId="08D31992" w14:textId="1B9379A4" w:rsidR="005A36C0" w:rsidRPr="00431642" w:rsidRDefault="005A36C0" w:rsidP="005A36C0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Direct EBV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88B701" w14:textId="4F73E332" w:rsidR="005A36C0" w:rsidRPr="00431642" w:rsidRDefault="005A36C0" w:rsidP="005A36C0">
            <w:pPr>
              <w:pStyle w:val="NoSpacing"/>
              <w:ind w:left="-168" w:firstLine="168"/>
              <w:jc w:val="left"/>
            </w:pPr>
            <w:r w:rsidRPr="00431642">
              <w:rPr>
                <w:szCs w:val="24"/>
                <w:lang w:val="en-GB"/>
              </w:rPr>
              <w:t>NAT</w:t>
            </w:r>
            <w:r w:rsidRPr="00431642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1675A" w14:textId="14E08A29" w:rsidR="005A36C0" w:rsidRPr="00431642" w:rsidRDefault="005A36C0" w:rsidP="00981781">
            <w:pPr>
              <w:pStyle w:val="NoSpacing"/>
              <w:jc w:val="right"/>
            </w:pPr>
            <w:r w:rsidRPr="00431642">
              <w:t>0.95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68DD5" w14:textId="0520FE45" w:rsidR="005A36C0" w:rsidRPr="00431642" w:rsidRDefault="005A36C0" w:rsidP="00981781">
            <w:pPr>
              <w:pStyle w:val="NoSpacing"/>
              <w:jc w:val="right"/>
            </w:pPr>
            <w:r w:rsidRPr="00431642">
              <w:t>-0.07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FBC0FAE" w14:textId="5DC75975" w:rsidR="005A36C0" w:rsidRPr="00431642" w:rsidRDefault="005A36C0" w:rsidP="00981781">
            <w:pPr>
              <w:pStyle w:val="NoSpacing"/>
              <w:jc w:val="right"/>
            </w:pPr>
            <w:r w:rsidRPr="00431642">
              <w:t>0.9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B23DE2" w14:textId="43BFC6C7" w:rsidR="005A36C0" w:rsidRPr="00431642" w:rsidRDefault="005A36C0" w:rsidP="00981781">
            <w:pPr>
              <w:pStyle w:val="NoSpacing"/>
              <w:jc w:val="right"/>
            </w:pPr>
            <w:r w:rsidRPr="00431642">
              <w:t>0.89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FCDF5F" w14:textId="0CC2C80B" w:rsidR="005A36C0" w:rsidRPr="00431642" w:rsidRDefault="005A36C0" w:rsidP="00981781">
            <w:pPr>
              <w:pStyle w:val="NoSpacing"/>
              <w:jc w:val="right"/>
            </w:pPr>
            <w:r w:rsidRPr="00431642">
              <w:t>0.14</w:t>
            </w:r>
          </w:p>
        </w:tc>
      </w:tr>
      <w:tr w:rsidR="005A36C0" w:rsidRPr="00431642" w14:paraId="680FE5EE" w14:textId="77777777" w:rsidTr="00981781">
        <w:trPr>
          <w:trHeight w:val="340"/>
        </w:trPr>
        <w:tc>
          <w:tcPr>
            <w:tcW w:w="1151" w:type="pct"/>
            <w:vMerge/>
            <w:noWrap/>
            <w:vAlign w:val="center"/>
          </w:tcPr>
          <w:p w14:paraId="68C2038E" w14:textId="77777777" w:rsidR="005A36C0" w:rsidRPr="00431642" w:rsidRDefault="005A36C0" w:rsidP="005A36C0">
            <w:pPr>
              <w:spacing w:line="240" w:lineRule="auto"/>
              <w:ind w:firstLine="0"/>
              <w:jc w:val="left"/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</w:tcPr>
          <w:p w14:paraId="760F3D84" w14:textId="41D18480" w:rsidR="005A36C0" w:rsidRPr="00431642" w:rsidRDefault="005A36C0" w:rsidP="005A36C0">
            <w:pPr>
              <w:pStyle w:val="NoSpacing"/>
              <w:jc w:val="left"/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B7F67A" w14:textId="4265FE6F" w:rsidR="005A36C0" w:rsidRPr="00431642" w:rsidRDefault="005A36C0" w:rsidP="005A36C0">
            <w:pPr>
              <w:pStyle w:val="NoSpacing"/>
              <w:ind w:left="-168" w:firstLine="168"/>
              <w:jc w:val="left"/>
            </w:pPr>
            <w:r w:rsidRPr="00431642">
              <w:rPr>
                <w:lang w:val="en-GB"/>
              </w:rPr>
              <w:t>BLEND</w:t>
            </w:r>
            <w:r w:rsidRPr="00431642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7742C" w14:textId="2F39A200" w:rsidR="005A36C0" w:rsidRPr="00431642" w:rsidRDefault="005A36C0" w:rsidP="00981781">
            <w:pPr>
              <w:pStyle w:val="NoSpacing"/>
              <w:jc w:val="right"/>
            </w:pPr>
            <w:r w:rsidRPr="00431642">
              <w:t>0.99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B08B43" w14:textId="5108AE72" w:rsidR="005A36C0" w:rsidRPr="00431642" w:rsidRDefault="005A36C0" w:rsidP="00981781">
            <w:pPr>
              <w:pStyle w:val="NoSpacing"/>
              <w:jc w:val="right"/>
            </w:pPr>
            <w:r w:rsidRPr="00431642">
              <w:t>-0.02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DB438F" w14:textId="55191A16" w:rsidR="005A36C0" w:rsidRPr="00431642" w:rsidRDefault="005A36C0" w:rsidP="00981781">
            <w:pPr>
              <w:pStyle w:val="NoSpacing"/>
              <w:jc w:val="right"/>
            </w:pPr>
            <w:r w:rsidRPr="00431642">
              <w:t>0.9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BBA3F6" w14:textId="3F0AB38E" w:rsidR="005A36C0" w:rsidRPr="00431642" w:rsidRDefault="005A36C0" w:rsidP="00981781">
            <w:pPr>
              <w:pStyle w:val="NoSpacing"/>
              <w:jc w:val="right"/>
            </w:pPr>
            <w:r w:rsidRPr="00431642">
              <w:t>0.9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DD421" w14:textId="27810359" w:rsidR="005A36C0" w:rsidRPr="00431642" w:rsidRDefault="005A36C0" w:rsidP="00981781">
            <w:pPr>
              <w:pStyle w:val="NoSpacing"/>
              <w:jc w:val="right"/>
            </w:pPr>
            <w:r w:rsidRPr="00431642">
              <w:t>0.06</w:t>
            </w:r>
          </w:p>
        </w:tc>
      </w:tr>
      <w:tr w:rsidR="00981781" w:rsidRPr="00431642" w14:paraId="2E1286F2" w14:textId="77777777" w:rsidTr="00981781">
        <w:trPr>
          <w:trHeight w:val="340"/>
        </w:trPr>
        <w:tc>
          <w:tcPr>
            <w:tcW w:w="1151" w:type="pct"/>
            <w:vMerge/>
            <w:noWrap/>
            <w:vAlign w:val="center"/>
          </w:tcPr>
          <w:p w14:paraId="336160BA" w14:textId="77777777" w:rsidR="00981781" w:rsidRPr="00431642" w:rsidRDefault="00981781" w:rsidP="00981781">
            <w:pPr>
              <w:spacing w:line="240" w:lineRule="auto"/>
              <w:ind w:firstLine="0"/>
              <w:jc w:val="left"/>
            </w:pP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</w:tcPr>
          <w:p w14:paraId="39C89F54" w14:textId="0C036B9E" w:rsidR="00981781" w:rsidRPr="00431642" w:rsidRDefault="00981781" w:rsidP="00981781">
            <w:pPr>
              <w:pStyle w:val="NoSpacing"/>
              <w:jc w:val="left"/>
              <w:rPr>
                <w:lang w:val="en-GB"/>
              </w:rPr>
            </w:pPr>
            <w:r w:rsidRPr="00431642">
              <w:rPr>
                <w:lang w:val="en-GB"/>
              </w:rPr>
              <w:t>Maternal EBV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953899" w14:textId="470C7BFE" w:rsidR="00981781" w:rsidRPr="00431642" w:rsidRDefault="00981781" w:rsidP="00981781">
            <w:pPr>
              <w:pStyle w:val="NoSpacing"/>
              <w:ind w:left="-168" w:firstLine="168"/>
              <w:jc w:val="left"/>
            </w:pPr>
            <w:r w:rsidRPr="00431642">
              <w:rPr>
                <w:szCs w:val="24"/>
                <w:lang w:val="en-GB"/>
              </w:rPr>
              <w:t>NAT</w:t>
            </w:r>
            <w:r w:rsidRPr="00431642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A932AD" w14:textId="1C4D0869" w:rsidR="00981781" w:rsidRPr="00431642" w:rsidRDefault="00981781" w:rsidP="00981781">
            <w:pPr>
              <w:pStyle w:val="NoSpacing"/>
              <w:jc w:val="right"/>
            </w:pPr>
            <w:r w:rsidRPr="00431642">
              <w:t>0.93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0A02AC" w14:textId="524877FD" w:rsidR="00981781" w:rsidRPr="00431642" w:rsidRDefault="00981781" w:rsidP="00981781">
            <w:pPr>
              <w:pStyle w:val="NoSpacing"/>
              <w:jc w:val="right"/>
            </w:pPr>
            <w:r w:rsidRPr="00431642">
              <w:t>0.03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154292" w14:textId="41300891" w:rsidR="00981781" w:rsidRPr="00431642" w:rsidRDefault="00981781" w:rsidP="00981781">
            <w:pPr>
              <w:pStyle w:val="NoSpacing"/>
              <w:jc w:val="right"/>
            </w:pPr>
            <w:r w:rsidRPr="00431642">
              <w:t>0.97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A7BCD1" w14:textId="6AC56C7A" w:rsidR="00981781" w:rsidRPr="00431642" w:rsidRDefault="00981781" w:rsidP="00981781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431642">
              <w:t>0.8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039FB4" w14:textId="2B09F3D0" w:rsidR="00981781" w:rsidRPr="00431642" w:rsidRDefault="00981781" w:rsidP="00981781">
            <w:pPr>
              <w:pStyle w:val="NoSpacing"/>
              <w:jc w:val="right"/>
            </w:pPr>
            <w:r w:rsidRPr="00431642">
              <w:t>0.14</w:t>
            </w:r>
          </w:p>
        </w:tc>
      </w:tr>
      <w:tr w:rsidR="00981781" w:rsidRPr="00431642" w14:paraId="005AAC55" w14:textId="77777777" w:rsidTr="00981781">
        <w:trPr>
          <w:trHeight w:val="340"/>
        </w:trPr>
        <w:tc>
          <w:tcPr>
            <w:tcW w:w="115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179B498" w14:textId="77777777" w:rsidR="00981781" w:rsidRPr="00431642" w:rsidRDefault="00981781" w:rsidP="00981781">
            <w:pPr>
              <w:spacing w:line="240" w:lineRule="auto"/>
              <w:ind w:firstLine="0"/>
              <w:jc w:val="left"/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</w:tcPr>
          <w:p w14:paraId="5511FD90" w14:textId="77777777" w:rsidR="00981781" w:rsidRPr="00431642" w:rsidRDefault="00981781" w:rsidP="00981781">
            <w:pPr>
              <w:pStyle w:val="NoSpacing"/>
              <w:jc w:val="left"/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396F0E" w14:textId="44FD984A" w:rsidR="00981781" w:rsidRPr="00431642" w:rsidRDefault="00981781" w:rsidP="00981781">
            <w:pPr>
              <w:pStyle w:val="NoSpacing"/>
              <w:ind w:left="-168" w:firstLine="168"/>
              <w:jc w:val="left"/>
            </w:pPr>
            <w:r w:rsidRPr="00431642">
              <w:rPr>
                <w:lang w:val="en-GB"/>
              </w:rPr>
              <w:t>BLEND</w:t>
            </w:r>
            <w:r w:rsidRPr="00431642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663B95" w14:textId="32DF814D" w:rsidR="00981781" w:rsidRPr="00431642" w:rsidRDefault="00981781" w:rsidP="00981781">
            <w:pPr>
              <w:pStyle w:val="NoSpacing"/>
              <w:jc w:val="right"/>
            </w:pPr>
            <w:r w:rsidRPr="00431642">
              <w:t>0.93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08B89E" w14:textId="43703FEA" w:rsidR="00981781" w:rsidRPr="00431642" w:rsidRDefault="00981781" w:rsidP="00981781">
            <w:pPr>
              <w:pStyle w:val="NoSpacing"/>
              <w:jc w:val="right"/>
            </w:pPr>
            <w:r w:rsidRPr="00431642">
              <w:t>-0.01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9F580B" w14:textId="4450BEC9" w:rsidR="00981781" w:rsidRPr="00431642" w:rsidRDefault="00981781" w:rsidP="00981781">
            <w:pPr>
              <w:pStyle w:val="NoSpacing"/>
              <w:jc w:val="right"/>
            </w:pPr>
            <w:r w:rsidRPr="00431642">
              <w:t>0.9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01853F" w14:textId="68B4097F" w:rsidR="00981781" w:rsidRPr="00431642" w:rsidRDefault="00981781" w:rsidP="00981781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431642">
              <w:t>0.87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61A744" w14:textId="37DB30AE" w:rsidR="00981781" w:rsidRPr="00431642" w:rsidRDefault="00981781" w:rsidP="00981781">
            <w:pPr>
              <w:pStyle w:val="NoSpacing"/>
              <w:jc w:val="right"/>
            </w:pPr>
            <w:r w:rsidRPr="00431642">
              <w:t>0.14</w:t>
            </w:r>
          </w:p>
        </w:tc>
      </w:tr>
    </w:tbl>
    <w:p w14:paraId="799F9ADB" w14:textId="77777777" w:rsidR="00A776C6" w:rsidRPr="00431642" w:rsidRDefault="00A776C6" w:rsidP="006A42AC">
      <w:pPr>
        <w:pStyle w:val="Table"/>
      </w:pPr>
    </w:p>
    <w:p w14:paraId="3254C655" w14:textId="4D3FEDCE" w:rsidR="0019621E" w:rsidRDefault="00A776C6" w:rsidP="006A42AC">
      <w:pPr>
        <w:pStyle w:val="Table"/>
      </w:pPr>
      <w:r w:rsidRPr="00431642">
        <w:rPr>
          <w:vertAlign w:val="superscript"/>
        </w:rPr>
        <w:t xml:space="preserve">a </w:t>
      </w:r>
      <w:r w:rsidR="00EB1C2E">
        <w:t>The EBV of the different scenarios</w:t>
      </w:r>
      <w:r w:rsidRPr="0017423B">
        <w:t xml:space="preserve"> are compared with pedigree-based EBV of scenario REF</w:t>
      </w:r>
      <w:r w:rsidR="00FC0F2B" w:rsidRPr="0017423B">
        <w:rPr>
          <w:vertAlign w:val="subscript"/>
        </w:rPr>
        <w:t>APR</w:t>
      </w:r>
      <w:r w:rsidRPr="0017423B">
        <w:t xml:space="preserve"> (international evaluation including national data </w:t>
      </w:r>
      <w:r w:rsidR="004D5FB3" w:rsidRPr="0017423B">
        <w:t>until April</w:t>
      </w:r>
      <w:r w:rsidRPr="0017423B">
        <w:t xml:space="preserve"> 2019 and foreign data </w:t>
      </w:r>
      <w:r w:rsidR="004D5FB3" w:rsidRPr="0017423B">
        <w:t>until April</w:t>
      </w:r>
      <w:r w:rsidRPr="0017423B">
        <w:t xml:space="preserve"> 2019).</w:t>
      </w:r>
    </w:p>
    <w:p w14:paraId="7B04C9FA" w14:textId="687C0C94" w:rsidR="00A776C6" w:rsidRPr="0017423B" w:rsidRDefault="00A776C6" w:rsidP="006A42AC">
      <w:pPr>
        <w:pStyle w:val="Table"/>
      </w:pPr>
      <w:r w:rsidRPr="0017423B">
        <w:t>ρ: Pearson correlation of EBV, LB (GSD): level bias (in genetic standard deviations), b</w:t>
      </w:r>
      <w:r w:rsidRPr="0017423B">
        <w:rPr>
          <w:vertAlign w:val="subscript"/>
        </w:rPr>
        <w:t>1</w:t>
      </w:r>
      <w:r w:rsidRPr="0017423B">
        <w:t>: slope, R</w:t>
      </w:r>
      <w:r w:rsidRPr="0017423B">
        <w:rPr>
          <w:vertAlign w:val="superscript"/>
        </w:rPr>
        <w:t>2</w:t>
      </w:r>
      <w:r w:rsidRPr="0017423B">
        <w:rPr>
          <w:vertAlign w:val="subscript"/>
        </w:rPr>
        <w:t>adj</w:t>
      </w:r>
      <w:r w:rsidRPr="0017423B">
        <w:t>: adjusted R</w:t>
      </w:r>
      <w:r w:rsidRPr="0017423B">
        <w:rPr>
          <w:vertAlign w:val="superscript"/>
        </w:rPr>
        <w:t>2</w:t>
      </w:r>
      <w:r w:rsidRPr="0017423B">
        <w:t>, RMSE</w:t>
      </w:r>
      <w:r w:rsidR="00040B3F" w:rsidRPr="0017423B">
        <w:t xml:space="preserve"> (GSD)</w:t>
      </w:r>
      <w:r w:rsidRPr="0017423B">
        <w:t>: Root Mean Square Error</w:t>
      </w:r>
      <w:r w:rsidR="00040B3F" w:rsidRPr="0017423B">
        <w:t xml:space="preserve"> (in genetic standard deviations)</w:t>
      </w:r>
      <w:r w:rsidRPr="0017423B">
        <w:t>.</w:t>
      </w:r>
    </w:p>
    <w:p w14:paraId="2E36960E" w14:textId="77777777" w:rsidR="00C37DD9" w:rsidRPr="005C7DD7" w:rsidRDefault="00A776C6" w:rsidP="006A42AC">
      <w:pPr>
        <w:pStyle w:val="Table"/>
      </w:pPr>
      <w:r w:rsidRPr="0017423B">
        <w:rPr>
          <w:vertAlign w:val="superscript"/>
        </w:rPr>
        <w:t>b</w:t>
      </w:r>
      <w:r w:rsidRPr="0017423B">
        <w:t xml:space="preserve"> Validation group = Offspring of </w:t>
      </w:r>
      <w:r w:rsidRPr="005C7DD7">
        <w:t>publishable sires for direct EBV</w:t>
      </w:r>
      <w:r w:rsidR="00C04F5C" w:rsidRPr="005C7DD7">
        <w:t>,</w:t>
      </w:r>
      <w:r w:rsidRPr="005C7DD7">
        <w:t xml:space="preserve"> and for direct and maternal EBV</w:t>
      </w:r>
      <w:r w:rsidR="00541D20" w:rsidRPr="005C7DD7">
        <w:t>,</w:t>
      </w:r>
      <w:r w:rsidRPr="005C7DD7">
        <w:t xml:space="preserve"> with records in Italy born between January 2019 and </w:t>
      </w:r>
      <w:r w:rsidR="0052630F" w:rsidRPr="005C7DD7">
        <w:t xml:space="preserve">April </w:t>
      </w:r>
      <w:r w:rsidRPr="005C7DD7">
        <w:t>2019.</w:t>
      </w:r>
      <w:r w:rsidR="00400240" w:rsidRPr="005C7DD7">
        <w:t xml:space="preserve"> Daughters of MGS with publishable direct and maternal EBV: maternal-grand-sires’ daughters having recorded offspring in Italy born between January 2019 and April 2019.</w:t>
      </w:r>
    </w:p>
    <w:p w14:paraId="0F704CB9" w14:textId="1B9B41C3" w:rsidR="00A776C6" w:rsidRPr="0017423B" w:rsidRDefault="00A776C6" w:rsidP="006A42AC">
      <w:pPr>
        <w:pStyle w:val="Table"/>
      </w:pPr>
      <w:r w:rsidRPr="005C7DD7">
        <w:rPr>
          <w:vertAlign w:val="superscript"/>
        </w:rPr>
        <w:t>c</w:t>
      </w:r>
      <w:r w:rsidRPr="005C7DD7">
        <w:t xml:space="preserve"> Scenario: NAT</w:t>
      </w:r>
      <w:r w:rsidRPr="005C7DD7">
        <w:rPr>
          <w:vertAlign w:val="subscript"/>
        </w:rPr>
        <w:t>JAN</w:t>
      </w:r>
      <w:r w:rsidRPr="005C7DD7">
        <w:t xml:space="preserve"> = National evaluation using only national phenotypes</w:t>
      </w:r>
      <w:r w:rsidRPr="0017423B">
        <w:t xml:space="preserve"> </w:t>
      </w:r>
      <w:r w:rsidR="00452A85" w:rsidRPr="0017423B">
        <w:t>prior</w:t>
      </w:r>
      <w:r w:rsidRPr="0017423B">
        <w:t xml:space="preserve"> to January 2019. BLEND</w:t>
      </w:r>
      <w:r w:rsidRPr="0017423B">
        <w:rPr>
          <w:vertAlign w:val="subscript"/>
        </w:rPr>
        <w:t>JAN</w:t>
      </w:r>
      <w:r w:rsidRPr="0017423B">
        <w:t xml:space="preserve"> = A blended national evaluation using national phenotypes as in NAT</w:t>
      </w:r>
      <w:r w:rsidRPr="0017423B">
        <w:rPr>
          <w:vertAlign w:val="subscript"/>
        </w:rPr>
        <w:t>JAN</w:t>
      </w:r>
      <w:r w:rsidRPr="0017423B">
        <w:t xml:space="preserve"> and integrating information of publishable sires from scenario INT</w:t>
      </w:r>
      <w:r w:rsidRPr="0017423B">
        <w:rPr>
          <w:vertAlign w:val="subscript"/>
        </w:rPr>
        <w:t>JAN</w:t>
      </w:r>
      <w:r w:rsidRPr="0017423B">
        <w:t xml:space="preserve"> (INT</w:t>
      </w:r>
      <w:r w:rsidRPr="0017423B">
        <w:rPr>
          <w:vertAlign w:val="subscript"/>
        </w:rPr>
        <w:t>JAN</w:t>
      </w:r>
      <w:r w:rsidRPr="0017423B">
        <w:t xml:space="preserve"> = international evaluation including national data </w:t>
      </w:r>
      <w:r w:rsidR="00452A85" w:rsidRPr="0017423B">
        <w:t xml:space="preserve">prior </w:t>
      </w:r>
      <w:r w:rsidRPr="0017423B">
        <w:t xml:space="preserve">to January 2019 and foreign data </w:t>
      </w:r>
      <w:r w:rsidR="005C4FE9" w:rsidRPr="0017423B">
        <w:t xml:space="preserve">prior </w:t>
      </w:r>
      <w:r w:rsidRPr="0017423B">
        <w:t>to January 2019).</w:t>
      </w:r>
    </w:p>
    <w:p w14:paraId="623C1AE4" w14:textId="77777777" w:rsidR="00A776C6" w:rsidRPr="0017423B" w:rsidRDefault="00A776C6" w:rsidP="006A42AC">
      <w:pPr>
        <w:spacing w:after="160" w:line="240" w:lineRule="auto"/>
        <w:ind w:firstLine="0"/>
        <w:jc w:val="left"/>
        <w:rPr>
          <w:rFonts w:cs="Times New Roman"/>
        </w:rPr>
      </w:pPr>
      <w:r w:rsidRPr="0017423B">
        <w:br w:type="page"/>
      </w:r>
    </w:p>
    <w:p w14:paraId="36E08AD3" w14:textId="6DD5E16F" w:rsidR="00A776C6" w:rsidRPr="005C7DD7" w:rsidRDefault="00A776C6" w:rsidP="006A42AC">
      <w:pPr>
        <w:pStyle w:val="NoSpacing"/>
      </w:pPr>
      <w:bookmarkStart w:id="12" w:name="_Ref92988110"/>
      <w:r w:rsidRPr="005C7DD7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5C7DD7">
        <w:rPr>
          <w:noProof/>
        </w:rPr>
        <w:t>11</w:t>
      </w:r>
      <w:r w:rsidR="00671E4E">
        <w:rPr>
          <w:noProof/>
        </w:rPr>
        <w:fldChar w:fldCharType="end"/>
      </w:r>
      <w:bookmarkEnd w:id="12"/>
      <w:r w:rsidRPr="005C7DD7">
        <w:t xml:space="preserve">. Validation of </w:t>
      </w:r>
      <w:r w:rsidR="009A3187">
        <w:t xml:space="preserve">the </w:t>
      </w:r>
      <w:r w:rsidRPr="005C7DD7">
        <w:t xml:space="preserve">scenarios’ predictivity for direct EBV </w:t>
      </w:r>
      <w:r w:rsidR="00CD6E2A" w:rsidRPr="005C7DD7">
        <w:t xml:space="preserve">of offspring of publishable sires </w:t>
      </w:r>
      <w:r w:rsidR="008E5DBF" w:rsidRPr="005C7DD7">
        <w:t xml:space="preserve">and for maternal EBV of daughters of MGS with publishable EBV </w:t>
      </w:r>
      <w:r w:rsidRPr="005C7DD7">
        <w:t>when international information are integrated on Scenario NAT</w:t>
      </w:r>
      <w:r w:rsidRPr="005C7DD7">
        <w:rPr>
          <w:vertAlign w:val="subscript"/>
        </w:rPr>
        <w:t>JAN</w:t>
      </w:r>
      <w:r w:rsidRPr="005C7DD7">
        <w:t xml:space="preserve"> and EBV</w:t>
      </w:r>
      <w:r w:rsidRPr="005C7DD7">
        <w:rPr>
          <w:vertAlign w:val="subscript"/>
        </w:rPr>
        <w:t>INT</w:t>
      </w:r>
      <w:r w:rsidRPr="005C7DD7">
        <w:t xml:space="preserve"> are computed using single-step international evaluations</w:t>
      </w:r>
      <w:r w:rsidRPr="005C7DD7">
        <w:rPr>
          <w:vertAlign w:val="superscript"/>
        </w:rPr>
        <w:t xml:space="preserve"> a</w:t>
      </w:r>
      <w:r w:rsidRPr="005C7DD7">
        <w:t>.</w:t>
      </w:r>
    </w:p>
    <w:p w14:paraId="5F3A8D01" w14:textId="77777777" w:rsidR="00A776C6" w:rsidRPr="005C7DD7" w:rsidRDefault="00A776C6" w:rsidP="006A42AC">
      <w:pPr>
        <w:spacing w:line="240" w:lineRule="auto"/>
        <w:ind w:firstLine="0"/>
      </w:pPr>
    </w:p>
    <w:tbl>
      <w:tblPr>
        <w:tblStyle w:val="TableGrid"/>
        <w:tblW w:w="51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0"/>
        <w:gridCol w:w="1691"/>
        <w:gridCol w:w="1416"/>
        <w:gridCol w:w="738"/>
        <w:gridCol w:w="888"/>
        <w:gridCol w:w="712"/>
        <w:gridCol w:w="695"/>
        <w:gridCol w:w="1013"/>
      </w:tblGrid>
      <w:tr w:rsidR="00A776C6" w:rsidRPr="005C7DD7" w14:paraId="46947474" w14:textId="77777777" w:rsidTr="001C177C">
        <w:trPr>
          <w:trHeight w:val="340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403CB9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 xml:space="preserve">Validation group </w:t>
            </w:r>
            <w:r w:rsidRPr="005C7DD7">
              <w:rPr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64B90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>EBV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DB326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 xml:space="preserve">Scenario </w:t>
            </w:r>
            <w:r w:rsidRPr="005C7DD7">
              <w:rPr>
                <w:b/>
                <w:bCs/>
                <w:vertAlign w:val="superscript"/>
                <w:lang w:val="en-GB"/>
              </w:rPr>
              <w:t>c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CE787F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>ρ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F162C0" w14:textId="77777777" w:rsidR="00A776C6" w:rsidRPr="005C7DD7" w:rsidRDefault="00A776C6" w:rsidP="006A42AC">
            <w:pPr>
              <w:pStyle w:val="NoSpacing"/>
              <w:jc w:val="center"/>
              <w:rPr>
                <w:rFonts w:cs="Times New Roman"/>
                <w:b/>
                <w:bCs/>
                <w:lang w:val="en-GB"/>
              </w:rPr>
            </w:pPr>
            <w:r w:rsidRPr="005C7DD7">
              <w:rPr>
                <w:rFonts w:cs="Times New Roman"/>
                <w:b/>
                <w:bCs/>
                <w:lang w:val="en-GB"/>
              </w:rPr>
              <w:t>LB</w:t>
            </w:r>
          </w:p>
          <w:p w14:paraId="65662595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rFonts w:cs="Times New Roman"/>
                <w:b/>
                <w:bCs/>
                <w:lang w:val="en-GB"/>
              </w:rPr>
              <w:t>(GSD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CAA0F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>b</w:t>
            </w:r>
            <w:r w:rsidRPr="005C7DD7">
              <w:rPr>
                <w:b/>
                <w:bCs/>
                <w:vertAlign w:val="subscript"/>
                <w:lang w:val="en-GB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4CEA0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>R</w:t>
            </w:r>
            <w:r w:rsidRPr="005C7DD7">
              <w:rPr>
                <w:b/>
                <w:bCs/>
                <w:vertAlign w:val="superscript"/>
                <w:lang w:val="en-GB"/>
              </w:rPr>
              <w:t>2</w:t>
            </w:r>
            <w:r w:rsidRPr="005C7DD7">
              <w:rPr>
                <w:b/>
                <w:bCs/>
                <w:vertAlign w:val="subscript"/>
                <w:lang w:val="en-GB"/>
              </w:rPr>
              <w:t>adj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DAB1CC" w14:textId="77777777" w:rsidR="00A776C6" w:rsidRPr="005C7DD7" w:rsidRDefault="00A776C6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>RMSE</w:t>
            </w:r>
          </w:p>
          <w:p w14:paraId="4907AD69" w14:textId="587D6A17" w:rsidR="00E86791" w:rsidRPr="005C7DD7" w:rsidRDefault="00E86791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5C7DD7">
              <w:rPr>
                <w:b/>
                <w:bCs/>
                <w:lang w:val="en-GB"/>
              </w:rPr>
              <w:t>(GSD)</w:t>
            </w:r>
          </w:p>
        </w:tc>
      </w:tr>
      <w:tr w:rsidR="00E86791" w:rsidRPr="005C7DD7" w14:paraId="10E1BACA" w14:textId="77777777" w:rsidTr="001C177C">
        <w:trPr>
          <w:trHeight w:val="340"/>
        </w:trPr>
        <w:tc>
          <w:tcPr>
            <w:tcW w:w="11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E0CDF2" w14:textId="77777777" w:rsidR="00E86791" w:rsidRPr="005C7DD7" w:rsidRDefault="00E86791" w:rsidP="006A42AC">
            <w:pPr>
              <w:pStyle w:val="Table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Offspring of sires with publishable direct EBV</w:t>
            </w:r>
          </w:p>
          <w:p w14:paraId="484461C7" w14:textId="4A344E8F" w:rsidR="00E86791" w:rsidRPr="005C7DD7" w:rsidRDefault="00E86791" w:rsidP="006A42AC">
            <w:pPr>
              <w:pStyle w:val="Table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(n = 1,016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67EEC1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Direct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683F2552" w14:textId="77777777" w:rsidR="00E86791" w:rsidRPr="005C7DD7" w:rsidRDefault="00E86791" w:rsidP="001C177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szCs w:val="24"/>
                <w:lang w:val="en-GB"/>
              </w:rPr>
              <w:t>NAT</w:t>
            </w:r>
            <w:r w:rsidRPr="005C7DD7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5987B85F" w14:textId="050E520F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8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46B8EF79" w14:textId="612D17F0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-0.12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3FC7E26D" w14:textId="7EEEE3A3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8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724657E5" w14:textId="6810C561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73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0FA6E667" w14:textId="69163579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24</w:t>
            </w:r>
          </w:p>
        </w:tc>
      </w:tr>
      <w:tr w:rsidR="00E86791" w:rsidRPr="005C7DD7" w14:paraId="1B8C8524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3EC781CB" w14:textId="77777777" w:rsidR="00E86791" w:rsidRPr="005C7DD7" w:rsidRDefault="00E86791" w:rsidP="006A42AC">
            <w:pPr>
              <w:spacing w:after="160" w:line="240" w:lineRule="auto"/>
              <w:jc w:val="left"/>
              <w:rPr>
                <w:lang w:val="en-GB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06CB1B3F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 </w:t>
            </w:r>
          </w:p>
        </w:tc>
        <w:tc>
          <w:tcPr>
            <w:tcW w:w="762" w:type="pct"/>
            <w:noWrap/>
            <w:vAlign w:val="center"/>
          </w:tcPr>
          <w:p w14:paraId="38E0F2D7" w14:textId="77777777" w:rsidR="00E86791" w:rsidRPr="005C7DD7" w:rsidRDefault="00E86791" w:rsidP="001C177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BLEND</w:t>
            </w:r>
            <w:r w:rsidRPr="005C7DD7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noWrap/>
            <w:vAlign w:val="center"/>
          </w:tcPr>
          <w:p w14:paraId="28D0E95D" w14:textId="16C08FE6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89</w:t>
            </w:r>
          </w:p>
        </w:tc>
        <w:tc>
          <w:tcPr>
            <w:tcW w:w="478" w:type="pct"/>
            <w:noWrap/>
            <w:vAlign w:val="center"/>
          </w:tcPr>
          <w:p w14:paraId="719564A8" w14:textId="322DD7E6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-0.06</w:t>
            </w:r>
          </w:p>
        </w:tc>
        <w:tc>
          <w:tcPr>
            <w:tcW w:w="383" w:type="pct"/>
            <w:noWrap/>
            <w:vAlign w:val="center"/>
          </w:tcPr>
          <w:p w14:paraId="0B437300" w14:textId="285BACBE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95</w:t>
            </w:r>
          </w:p>
        </w:tc>
        <w:tc>
          <w:tcPr>
            <w:tcW w:w="374" w:type="pct"/>
            <w:noWrap/>
            <w:vAlign w:val="center"/>
          </w:tcPr>
          <w:p w14:paraId="359F851E" w14:textId="4D360740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78</w:t>
            </w:r>
          </w:p>
        </w:tc>
        <w:tc>
          <w:tcPr>
            <w:tcW w:w="545" w:type="pct"/>
            <w:noWrap/>
            <w:vAlign w:val="center"/>
          </w:tcPr>
          <w:p w14:paraId="43C299A1" w14:textId="0313BAB5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21</w:t>
            </w:r>
          </w:p>
        </w:tc>
      </w:tr>
      <w:tr w:rsidR="00E86791" w:rsidRPr="005C7DD7" w14:paraId="6AA1B11B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6ACA2F6A" w14:textId="77777777" w:rsidR="00E86791" w:rsidRPr="005C7DD7" w:rsidRDefault="00E86791" w:rsidP="006A42AC">
            <w:pPr>
              <w:spacing w:after="160" w:line="240" w:lineRule="auto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89EB98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Maternal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6B200A3F" w14:textId="77777777" w:rsidR="00E86791" w:rsidRPr="005C7DD7" w:rsidRDefault="00E86791" w:rsidP="001C177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szCs w:val="24"/>
                <w:lang w:val="en-GB"/>
              </w:rPr>
              <w:t>NAT</w:t>
            </w:r>
            <w:r w:rsidRPr="005C7DD7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4735FF88" w14:textId="715FDF65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95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7D98ECEE" w14:textId="4BD01138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05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6EC64F35" w14:textId="6D0EC30B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1.0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48D9A20F" w14:textId="1C8DE240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90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602AF263" w14:textId="1E671FEA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11</w:t>
            </w:r>
          </w:p>
        </w:tc>
      </w:tr>
      <w:tr w:rsidR="00E86791" w:rsidRPr="005C7DD7" w14:paraId="16BB05FD" w14:textId="77777777" w:rsidTr="00682EA0">
        <w:trPr>
          <w:trHeight w:val="340"/>
        </w:trPr>
        <w:tc>
          <w:tcPr>
            <w:tcW w:w="115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143D49" w14:textId="77777777" w:rsidR="00E86791" w:rsidRPr="005C7DD7" w:rsidRDefault="00E86791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80099D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 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</w:tcPr>
          <w:p w14:paraId="19FD9BB0" w14:textId="77777777" w:rsidR="00E86791" w:rsidRPr="005C7DD7" w:rsidRDefault="00E86791" w:rsidP="001C177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BLEND</w:t>
            </w:r>
            <w:r w:rsidRPr="005C7DD7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</w:tcPr>
          <w:p w14:paraId="314A65A3" w14:textId="0B109EA6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95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</w:tcPr>
          <w:p w14:paraId="0E29E89F" w14:textId="65437D92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78CDDD65" w14:textId="3C26216E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1.0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0CB37065" w14:textId="4CDE49BE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9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14:paraId="5AEB7A2D" w14:textId="355D66DB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12</w:t>
            </w:r>
          </w:p>
        </w:tc>
      </w:tr>
      <w:tr w:rsidR="00E86791" w:rsidRPr="005C7DD7" w14:paraId="22522E94" w14:textId="77777777" w:rsidTr="001C177C">
        <w:trPr>
          <w:trHeight w:val="340"/>
        </w:trPr>
        <w:tc>
          <w:tcPr>
            <w:tcW w:w="115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88A59E" w14:textId="77777777" w:rsidR="00E86791" w:rsidRPr="005C7DD7" w:rsidRDefault="00E86791" w:rsidP="006A42AC">
            <w:pPr>
              <w:pStyle w:val="Table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Offspring of sires</w:t>
            </w:r>
          </w:p>
          <w:p w14:paraId="604688A5" w14:textId="77777777" w:rsidR="00E86791" w:rsidRPr="005C7DD7" w:rsidRDefault="00E86791" w:rsidP="006A42AC">
            <w:pPr>
              <w:pStyle w:val="Table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with publishable</w:t>
            </w:r>
          </w:p>
          <w:p w14:paraId="176B8955" w14:textId="77777777" w:rsidR="00E86791" w:rsidRPr="005C7DD7" w:rsidRDefault="00E86791" w:rsidP="006A42AC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5C7DD7">
              <w:rPr>
                <w:rFonts w:cs="Times New Roman"/>
                <w:lang w:val="en-GB"/>
              </w:rPr>
              <w:t>direct and maternal</w:t>
            </w:r>
            <w:r w:rsidRPr="005C7DD7">
              <w:rPr>
                <w:lang w:val="en-GB"/>
              </w:rPr>
              <w:t xml:space="preserve"> EBV</w:t>
            </w:r>
          </w:p>
          <w:p w14:paraId="0CF51183" w14:textId="5CDEC107" w:rsidR="00E86791" w:rsidRPr="005C7DD7" w:rsidRDefault="00E86791" w:rsidP="006A42AC">
            <w:pPr>
              <w:spacing w:line="240" w:lineRule="auto"/>
              <w:ind w:firstLine="0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(n = 60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0AD93D3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Direct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0E0CD933" w14:textId="77777777" w:rsidR="00E86791" w:rsidRPr="005C7DD7" w:rsidRDefault="00E86791" w:rsidP="001C177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szCs w:val="24"/>
                <w:lang w:val="en-GB"/>
              </w:rPr>
              <w:t>NAT</w:t>
            </w:r>
            <w:r w:rsidRPr="005C7DD7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1DF54150" w14:textId="17BCB634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5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64D74DFC" w14:textId="3AC6DF76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-0.2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32D7B808" w14:textId="553D8730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6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18BBCB92" w14:textId="7D65FA30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2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777D7082" w14:textId="49908759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40</w:t>
            </w:r>
          </w:p>
        </w:tc>
      </w:tr>
      <w:tr w:rsidR="00E86791" w:rsidRPr="005C7DD7" w14:paraId="22B02B06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45D1A747" w14:textId="77777777" w:rsidR="00E86791" w:rsidRPr="005C7DD7" w:rsidRDefault="00E86791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noWrap/>
            <w:vAlign w:val="center"/>
            <w:hideMark/>
          </w:tcPr>
          <w:p w14:paraId="170B1B86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 </w:t>
            </w:r>
          </w:p>
        </w:tc>
        <w:tc>
          <w:tcPr>
            <w:tcW w:w="762" w:type="pct"/>
            <w:noWrap/>
            <w:vAlign w:val="center"/>
          </w:tcPr>
          <w:p w14:paraId="202B9728" w14:textId="77777777" w:rsidR="00E86791" w:rsidRPr="005C7DD7" w:rsidRDefault="00E86791" w:rsidP="001C177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BLEND</w:t>
            </w:r>
            <w:r w:rsidRPr="005C7DD7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noWrap/>
            <w:vAlign w:val="center"/>
          </w:tcPr>
          <w:p w14:paraId="4352AB34" w14:textId="32F1D885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65</w:t>
            </w:r>
          </w:p>
        </w:tc>
        <w:tc>
          <w:tcPr>
            <w:tcW w:w="478" w:type="pct"/>
            <w:noWrap/>
            <w:vAlign w:val="center"/>
          </w:tcPr>
          <w:p w14:paraId="557EC347" w14:textId="05A78B7F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-0.11</w:t>
            </w:r>
          </w:p>
        </w:tc>
        <w:tc>
          <w:tcPr>
            <w:tcW w:w="383" w:type="pct"/>
            <w:noWrap/>
            <w:vAlign w:val="center"/>
          </w:tcPr>
          <w:p w14:paraId="7B166F61" w14:textId="009BB898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80</w:t>
            </w:r>
          </w:p>
        </w:tc>
        <w:tc>
          <w:tcPr>
            <w:tcW w:w="374" w:type="pct"/>
            <w:noWrap/>
            <w:vAlign w:val="center"/>
          </w:tcPr>
          <w:p w14:paraId="26BBCE5B" w14:textId="765FC3F9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41</w:t>
            </w:r>
          </w:p>
        </w:tc>
        <w:tc>
          <w:tcPr>
            <w:tcW w:w="545" w:type="pct"/>
            <w:noWrap/>
            <w:vAlign w:val="center"/>
          </w:tcPr>
          <w:p w14:paraId="0DE8451D" w14:textId="067151EF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36</w:t>
            </w:r>
          </w:p>
        </w:tc>
      </w:tr>
      <w:tr w:rsidR="00E86791" w:rsidRPr="005C7DD7" w14:paraId="34DBE511" w14:textId="77777777" w:rsidTr="001C177C">
        <w:trPr>
          <w:trHeight w:val="340"/>
        </w:trPr>
        <w:tc>
          <w:tcPr>
            <w:tcW w:w="1151" w:type="pct"/>
            <w:vMerge/>
            <w:noWrap/>
            <w:vAlign w:val="center"/>
            <w:hideMark/>
          </w:tcPr>
          <w:p w14:paraId="43B30E37" w14:textId="77777777" w:rsidR="00E86791" w:rsidRPr="005C7DD7" w:rsidRDefault="00E86791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35341D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Maternal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5F1D1819" w14:textId="77777777" w:rsidR="00E86791" w:rsidRPr="005C7DD7" w:rsidRDefault="00E86791" w:rsidP="001C177C">
            <w:pPr>
              <w:pStyle w:val="NoSpacing"/>
              <w:jc w:val="left"/>
              <w:rPr>
                <w:lang w:val="en-GB"/>
              </w:rPr>
            </w:pPr>
            <w:r w:rsidRPr="005C7DD7">
              <w:rPr>
                <w:szCs w:val="24"/>
                <w:lang w:val="en-GB"/>
              </w:rPr>
              <w:t>NAT</w:t>
            </w:r>
            <w:r w:rsidRPr="005C7DD7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7A324F92" w14:textId="4787D1F9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87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772381BB" w14:textId="4AB764B7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07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2834E024" w14:textId="1DB6900D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95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0F878CA3" w14:textId="2980CAE4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76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5E2B0E99" w14:textId="0E75A3E1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18</w:t>
            </w:r>
          </w:p>
        </w:tc>
      </w:tr>
      <w:tr w:rsidR="00E86791" w:rsidRPr="005C7DD7" w14:paraId="6E3DCB34" w14:textId="77777777" w:rsidTr="00682EA0">
        <w:trPr>
          <w:trHeight w:val="340"/>
        </w:trPr>
        <w:tc>
          <w:tcPr>
            <w:tcW w:w="1151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EF7CB6" w14:textId="77777777" w:rsidR="00E86791" w:rsidRPr="005C7DD7" w:rsidRDefault="00E86791" w:rsidP="006A42AC">
            <w:pPr>
              <w:spacing w:after="160" w:line="240" w:lineRule="auto"/>
              <w:ind w:firstLine="0"/>
              <w:jc w:val="left"/>
              <w:rPr>
                <w:lang w:val="en-GB"/>
              </w:rPr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905384" w14:textId="77777777" w:rsidR="00E86791" w:rsidRPr="005C7DD7" w:rsidRDefault="00E86791" w:rsidP="006A42AC">
            <w:pPr>
              <w:pStyle w:val="NoSpacing"/>
              <w:jc w:val="left"/>
              <w:rPr>
                <w:lang w:val="en-GB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</w:tcPr>
          <w:p w14:paraId="03E0E378" w14:textId="77777777" w:rsidR="00E86791" w:rsidRPr="005C7DD7" w:rsidRDefault="00E86791" w:rsidP="001C177C">
            <w:pPr>
              <w:pStyle w:val="NoSpacing"/>
              <w:ind w:left="-168" w:firstLine="168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BLEND</w:t>
            </w:r>
            <w:r w:rsidRPr="005C7DD7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</w:tcPr>
          <w:p w14:paraId="65833760" w14:textId="52CF30F0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89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</w:tcPr>
          <w:p w14:paraId="75F05455" w14:textId="04D2C7E5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03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1FE047C1" w14:textId="527344DD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95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7A2D68CA" w14:textId="62E6AFA7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8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14:paraId="3B19F7A2" w14:textId="2DEFBC05" w:rsidR="00E86791" w:rsidRPr="005C7DD7" w:rsidRDefault="00E86791" w:rsidP="001C177C">
            <w:pPr>
              <w:pStyle w:val="NoSpacing"/>
              <w:jc w:val="right"/>
              <w:rPr>
                <w:rFonts w:cs="Times New Roman"/>
                <w:szCs w:val="24"/>
                <w:lang w:val="en-GB"/>
              </w:rPr>
            </w:pPr>
            <w:r w:rsidRPr="005C7DD7">
              <w:t>0.16</w:t>
            </w:r>
          </w:p>
        </w:tc>
      </w:tr>
      <w:tr w:rsidR="0022192B" w:rsidRPr="005C7DD7" w14:paraId="050C7851" w14:textId="77777777" w:rsidTr="00CE18EE">
        <w:trPr>
          <w:trHeight w:val="340"/>
        </w:trPr>
        <w:tc>
          <w:tcPr>
            <w:tcW w:w="115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1E8FF3C" w14:textId="77777777" w:rsidR="0022192B" w:rsidRPr="005C7DD7" w:rsidRDefault="0022192B" w:rsidP="0022192B">
            <w:pPr>
              <w:spacing w:line="240" w:lineRule="auto"/>
              <w:ind w:firstLine="0"/>
              <w:jc w:val="left"/>
            </w:pPr>
            <w:r w:rsidRPr="005C7DD7">
              <w:t>Daughters of MGS with publishable direct and maternal EBV</w:t>
            </w:r>
          </w:p>
          <w:p w14:paraId="302D1322" w14:textId="42948F04" w:rsidR="0022192B" w:rsidRPr="005C7DD7" w:rsidRDefault="0022192B" w:rsidP="0022192B">
            <w:pPr>
              <w:spacing w:line="240" w:lineRule="auto"/>
              <w:ind w:firstLine="0"/>
              <w:jc w:val="left"/>
            </w:pPr>
            <w:r w:rsidRPr="005C7DD7">
              <w:t>(n = 740)</w:t>
            </w: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</w:tcPr>
          <w:p w14:paraId="4C43CA81" w14:textId="32308425" w:rsidR="0022192B" w:rsidRPr="005C7DD7" w:rsidRDefault="0022192B" w:rsidP="0022192B">
            <w:pPr>
              <w:pStyle w:val="NoSpacing"/>
              <w:jc w:val="left"/>
            </w:pPr>
            <w:r w:rsidRPr="005C7DD7">
              <w:rPr>
                <w:lang w:val="en-GB"/>
              </w:rPr>
              <w:t>Direct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5FBC97D2" w14:textId="7F1BD979" w:rsidR="0022192B" w:rsidRPr="005C7DD7" w:rsidRDefault="0022192B" w:rsidP="0022192B">
            <w:pPr>
              <w:pStyle w:val="NoSpacing"/>
              <w:ind w:left="-168" w:firstLine="168"/>
              <w:jc w:val="left"/>
            </w:pPr>
            <w:r w:rsidRPr="005C7DD7">
              <w:rPr>
                <w:szCs w:val="24"/>
                <w:lang w:val="en-GB"/>
              </w:rPr>
              <w:t>NAT</w:t>
            </w:r>
            <w:r w:rsidRPr="005C7DD7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61192EC6" w14:textId="2E45B5E9" w:rsidR="0022192B" w:rsidRPr="005C7DD7" w:rsidRDefault="0022192B" w:rsidP="00CE18EE">
            <w:pPr>
              <w:pStyle w:val="NoSpacing"/>
              <w:jc w:val="right"/>
            </w:pPr>
            <w:r w:rsidRPr="005C7DD7">
              <w:t>0.94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1E2459D1" w14:textId="43606856" w:rsidR="0022192B" w:rsidRPr="005C7DD7" w:rsidRDefault="0022192B" w:rsidP="00CE18EE">
            <w:pPr>
              <w:pStyle w:val="NoSpacing"/>
              <w:jc w:val="right"/>
            </w:pPr>
            <w:r w:rsidRPr="005C7DD7">
              <w:t>-0.0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73967260" w14:textId="648F8A06" w:rsidR="0022192B" w:rsidRPr="005C7DD7" w:rsidRDefault="0022192B" w:rsidP="00CE18EE">
            <w:pPr>
              <w:pStyle w:val="NoSpacing"/>
              <w:jc w:val="right"/>
            </w:pPr>
            <w:r w:rsidRPr="005C7DD7">
              <w:t>0.9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6DAEC9B4" w14:textId="71AEFFC3" w:rsidR="0022192B" w:rsidRPr="005C7DD7" w:rsidRDefault="0022192B" w:rsidP="00CE18EE">
            <w:pPr>
              <w:pStyle w:val="NoSpacing"/>
              <w:jc w:val="right"/>
            </w:pPr>
            <w:r w:rsidRPr="005C7DD7">
              <w:t>0.88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657CEFE8" w14:textId="4640F70E" w:rsidR="0022192B" w:rsidRPr="005C7DD7" w:rsidRDefault="0022192B" w:rsidP="00CE18EE">
            <w:pPr>
              <w:pStyle w:val="NoSpacing"/>
              <w:jc w:val="right"/>
            </w:pPr>
            <w:r w:rsidRPr="005C7DD7">
              <w:t>0.15</w:t>
            </w:r>
          </w:p>
        </w:tc>
      </w:tr>
      <w:tr w:rsidR="0022192B" w:rsidRPr="005C7DD7" w14:paraId="754EDA8C" w14:textId="77777777" w:rsidTr="00CE18EE">
        <w:trPr>
          <w:trHeight w:val="340"/>
        </w:trPr>
        <w:tc>
          <w:tcPr>
            <w:tcW w:w="1151" w:type="pct"/>
            <w:vMerge/>
            <w:noWrap/>
            <w:vAlign w:val="center"/>
          </w:tcPr>
          <w:p w14:paraId="155DA674" w14:textId="77777777" w:rsidR="0022192B" w:rsidRPr="005C7DD7" w:rsidRDefault="0022192B" w:rsidP="0022192B">
            <w:pPr>
              <w:spacing w:line="240" w:lineRule="auto"/>
              <w:ind w:firstLine="0"/>
              <w:jc w:val="left"/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</w:tcPr>
          <w:p w14:paraId="44C77E24" w14:textId="05A0C701" w:rsidR="0022192B" w:rsidRPr="005C7DD7" w:rsidRDefault="0022192B" w:rsidP="0022192B">
            <w:pPr>
              <w:pStyle w:val="NoSpacing"/>
              <w:jc w:val="left"/>
            </w:pP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</w:tcPr>
          <w:p w14:paraId="343F084A" w14:textId="6A7305D8" w:rsidR="0022192B" w:rsidRPr="005C7DD7" w:rsidRDefault="0022192B" w:rsidP="0022192B">
            <w:pPr>
              <w:pStyle w:val="NoSpacing"/>
              <w:ind w:left="-168" w:firstLine="168"/>
              <w:jc w:val="left"/>
            </w:pPr>
            <w:r w:rsidRPr="005C7DD7">
              <w:rPr>
                <w:lang w:val="en-GB"/>
              </w:rPr>
              <w:t>BLEND</w:t>
            </w:r>
            <w:r w:rsidRPr="005C7DD7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</w:tcPr>
          <w:p w14:paraId="712DD738" w14:textId="6196D825" w:rsidR="0022192B" w:rsidRPr="005C7DD7" w:rsidRDefault="0022192B" w:rsidP="00CE18EE">
            <w:pPr>
              <w:pStyle w:val="NoSpacing"/>
              <w:jc w:val="right"/>
            </w:pPr>
            <w:r w:rsidRPr="005C7DD7">
              <w:t>0.99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</w:tcPr>
          <w:p w14:paraId="06A68578" w14:textId="72EEEA77" w:rsidR="0022192B" w:rsidRPr="005C7DD7" w:rsidRDefault="0022192B" w:rsidP="00CE18EE">
            <w:pPr>
              <w:pStyle w:val="NoSpacing"/>
              <w:jc w:val="right"/>
            </w:pPr>
            <w:r w:rsidRPr="005C7DD7">
              <w:t>-0.04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3D5B0577" w14:textId="52A5CE11" w:rsidR="0022192B" w:rsidRPr="005C7DD7" w:rsidRDefault="0022192B" w:rsidP="00CE18EE">
            <w:pPr>
              <w:pStyle w:val="NoSpacing"/>
              <w:jc w:val="right"/>
            </w:pPr>
            <w:r w:rsidRPr="005C7DD7">
              <w:t>1.0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67ED7AE6" w14:textId="3DDF3F50" w:rsidR="0022192B" w:rsidRPr="005C7DD7" w:rsidRDefault="0022192B" w:rsidP="00CE18EE">
            <w:pPr>
              <w:pStyle w:val="NoSpacing"/>
              <w:jc w:val="right"/>
            </w:pPr>
            <w:r w:rsidRPr="005C7DD7">
              <w:t>0.97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14:paraId="1C90AD23" w14:textId="4552A456" w:rsidR="0022192B" w:rsidRPr="005C7DD7" w:rsidRDefault="0022192B" w:rsidP="00CE18EE">
            <w:pPr>
              <w:pStyle w:val="NoSpacing"/>
              <w:jc w:val="right"/>
            </w:pPr>
            <w:r w:rsidRPr="005C7DD7">
              <w:t>0.07</w:t>
            </w:r>
          </w:p>
        </w:tc>
      </w:tr>
      <w:tr w:rsidR="00CE18EE" w:rsidRPr="005C7DD7" w14:paraId="0B9CCC1E" w14:textId="77777777" w:rsidTr="00CE18EE">
        <w:trPr>
          <w:trHeight w:val="340"/>
        </w:trPr>
        <w:tc>
          <w:tcPr>
            <w:tcW w:w="1151" w:type="pct"/>
            <w:vMerge/>
            <w:noWrap/>
            <w:vAlign w:val="center"/>
          </w:tcPr>
          <w:p w14:paraId="133DB174" w14:textId="77777777" w:rsidR="00CE18EE" w:rsidRPr="005C7DD7" w:rsidRDefault="00CE18EE" w:rsidP="00CE18EE">
            <w:pPr>
              <w:spacing w:line="240" w:lineRule="auto"/>
              <w:ind w:firstLine="0"/>
              <w:jc w:val="left"/>
            </w:pPr>
          </w:p>
        </w:tc>
        <w:tc>
          <w:tcPr>
            <w:tcW w:w="910" w:type="pct"/>
            <w:tcBorders>
              <w:top w:val="single" w:sz="4" w:space="0" w:color="auto"/>
            </w:tcBorders>
            <w:noWrap/>
            <w:vAlign w:val="center"/>
          </w:tcPr>
          <w:p w14:paraId="40CD6CCF" w14:textId="5CCF44B0" w:rsidR="00CE18EE" w:rsidRPr="005C7DD7" w:rsidRDefault="00CE18EE" w:rsidP="00CE18EE">
            <w:pPr>
              <w:pStyle w:val="NoSpacing"/>
              <w:jc w:val="left"/>
            </w:pPr>
            <w:r w:rsidRPr="005C7DD7">
              <w:rPr>
                <w:lang w:val="en-GB"/>
              </w:rPr>
              <w:t>Maternal EBV</w:t>
            </w:r>
          </w:p>
        </w:tc>
        <w:tc>
          <w:tcPr>
            <w:tcW w:w="762" w:type="pct"/>
            <w:tcBorders>
              <w:top w:val="single" w:sz="4" w:space="0" w:color="auto"/>
            </w:tcBorders>
            <w:noWrap/>
            <w:vAlign w:val="center"/>
          </w:tcPr>
          <w:p w14:paraId="23D4077C" w14:textId="086BF435" w:rsidR="00CE18EE" w:rsidRPr="005C7DD7" w:rsidRDefault="00CE18EE" w:rsidP="00CE18EE">
            <w:pPr>
              <w:pStyle w:val="NoSpacing"/>
              <w:ind w:left="-168" w:firstLine="168"/>
              <w:jc w:val="left"/>
            </w:pPr>
            <w:r w:rsidRPr="005C7DD7">
              <w:rPr>
                <w:szCs w:val="24"/>
                <w:lang w:val="en-GB"/>
              </w:rPr>
              <w:t>NAT</w:t>
            </w:r>
            <w:r w:rsidRPr="005C7DD7">
              <w:rPr>
                <w:szCs w:val="24"/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top w:val="single" w:sz="4" w:space="0" w:color="auto"/>
            </w:tcBorders>
            <w:noWrap/>
            <w:vAlign w:val="center"/>
          </w:tcPr>
          <w:p w14:paraId="182FE210" w14:textId="2F9AEF28" w:rsidR="00CE18EE" w:rsidRPr="005C7DD7" w:rsidRDefault="00CE18EE" w:rsidP="00CE18EE">
            <w:pPr>
              <w:pStyle w:val="NoSpacing"/>
              <w:jc w:val="right"/>
            </w:pPr>
            <w:r w:rsidRPr="005C7DD7">
              <w:t>0.93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00003444" w14:textId="65D5A73F" w:rsidR="00CE18EE" w:rsidRPr="005C7DD7" w:rsidRDefault="00CE18EE" w:rsidP="00CE18EE">
            <w:pPr>
              <w:pStyle w:val="NoSpacing"/>
              <w:jc w:val="right"/>
            </w:pPr>
            <w:r w:rsidRPr="005C7DD7">
              <w:t>0.03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center"/>
          </w:tcPr>
          <w:p w14:paraId="22E1CDE0" w14:textId="507E144C" w:rsidR="00CE18EE" w:rsidRPr="005C7DD7" w:rsidRDefault="00CE18EE" w:rsidP="00CE18EE">
            <w:pPr>
              <w:pStyle w:val="NoSpacing"/>
              <w:jc w:val="right"/>
            </w:pPr>
            <w:r w:rsidRPr="005C7DD7">
              <w:t>0.9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noWrap/>
            <w:vAlign w:val="center"/>
          </w:tcPr>
          <w:p w14:paraId="4BA3D48E" w14:textId="0FDD7D7B" w:rsidR="00CE18EE" w:rsidRPr="005C7DD7" w:rsidRDefault="00CE18EE" w:rsidP="00CE18EE">
            <w:pPr>
              <w:pStyle w:val="NoSpacing"/>
              <w:jc w:val="right"/>
            </w:pPr>
            <w:r w:rsidRPr="005C7DD7">
              <w:t>0.8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</w:tcPr>
          <w:p w14:paraId="671E2C77" w14:textId="5D2466F5" w:rsidR="00CE18EE" w:rsidRPr="005C7DD7" w:rsidRDefault="00CE18EE" w:rsidP="00CE18EE">
            <w:pPr>
              <w:pStyle w:val="NoSpacing"/>
              <w:jc w:val="right"/>
            </w:pPr>
            <w:r w:rsidRPr="005C7DD7">
              <w:t>0.14</w:t>
            </w:r>
          </w:p>
        </w:tc>
      </w:tr>
      <w:tr w:rsidR="00CE18EE" w:rsidRPr="005C7DD7" w14:paraId="497CF3A4" w14:textId="77777777" w:rsidTr="00CE18EE">
        <w:trPr>
          <w:trHeight w:val="340"/>
        </w:trPr>
        <w:tc>
          <w:tcPr>
            <w:tcW w:w="115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E19CA1F" w14:textId="77777777" w:rsidR="00CE18EE" w:rsidRPr="005C7DD7" w:rsidRDefault="00CE18EE" w:rsidP="00CE18EE">
            <w:pPr>
              <w:spacing w:line="240" w:lineRule="auto"/>
              <w:ind w:firstLine="0"/>
              <w:jc w:val="left"/>
            </w:pPr>
          </w:p>
        </w:tc>
        <w:tc>
          <w:tcPr>
            <w:tcW w:w="910" w:type="pct"/>
            <w:tcBorders>
              <w:bottom w:val="single" w:sz="4" w:space="0" w:color="auto"/>
            </w:tcBorders>
            <w:noWrap/>
            <w:vAlign w:val="center"/>
          </w:tcPr>
          <w:p w14:paraId="4E6BDEED" w14:textId="77777777" w:rsidR="00CE18EE" w:rsidRPr="005C7DD7" w:rsidRDefault="00CE18EE" w:rsidP="00CE18EE">
            <w:pPr>
              <w:pStyle w:val="NoSpacing"/>
              <w:jc w:val="left"/>
            </w:pPr>
          </w:p>
        </w:tc>
        <w:tc>
          <w:tcPr>
            <w:tcW w:w="762" w:type="pct"/>
            <w:tcBorders>
              <w:bottom w:val="single" w:sz="4" w:space="0" w:color="auto"/>
            </w:tcBorders>
            <w:noWrap/>
            <w:vAlign w:val="center"/>
          </w:tcPr>
          <w:p w14:paraId="1B5417DF" w14:textId="30845BFD" w:rsidR="00CE18EE" w:rsidRPr="005C7DD7" w:rsidRDefault="00CE18EE" w:rsidP="00CE18EE">
            <w:pPr>
              <w:pStyle w:val="NoSpacing"/>
              <w:ind w:left="-168" w:firstLine="168"/>
              <w:jc w:val="left"/>
            </w:pPr>
            <w:r w:rsidRPr="005C7DD7">
              <w:rPr>
                <w:lang w:val="en-GB"/>
              </w:rPr>
              <w:t>BLEND</w:t>
            </w:r>
            <w:r w:rsidRPr="005C7DD7">
              <w:rPr>
                <w:vertAlign w:val="subscript"/>
                <w:lang w:val="en-GB"/>
              </w:rPr>
              <w:t>JAN</w:t>
            </w:r>
          </w:p>
        </w:tc>
        <w:tc>
          <w:tcPr>
            <w:tcW w:w="397" w:type="pct"/>
            <w:tcBorders>
              <w:bottom w:val="single" w:sz="4" w:space="0" w:color="auto"/>
            </w:tcBorders>
            <w:noWrap/>
            <w:vAlign w:val="center"/>
          </w:tcPr>
          <w:p w14:paraId="04247D76" w14:textId="3F23914E" w:rsidR="00CE18EE" w:rsidRPr="005C7DD7" w:rsidRDefault="00CE18EE" w:rsidP="00CE18EE">
            <w:pPr>
              <w:pStyle w:val="NoSpacing"/>
              <w:jc w:val="right"/>
            </w:pPr>
            <w:r w:rsidRPr="005C7DD7">
              <w:t>0.93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</w:tcPr>
          <w:p w14:paraId="06EDDB3B" w14:textId="528A2AF6" w:rsidR="00CE18EE" w:rsidRPr="005C7DD7" w:rsidRDefault="00CE18EE" w:rsidP="00CE18EE">
            <w:pPr>
              <w:pStyle w:val="NoSpacing"/>
              <w:jc w:val="right"/>
            </w:pPr>
            <w:r w:rsidRPr="005C7DD7">
              <w:t>0.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center"/>
          </w:tcPr>
          <w:p w14:paraId="6E002539" w14:textId="199F001A" w:rsidR="00CE18EE" w:rsidRPr="005C7DD7" w:rsidRDefault="00CE18EE" w:rsidP="00CE18EE">
            <w:pPr>
              <w:pStyle w:val="NoSpacing"/>
              <w:jc w:val="right"/>
            </w:pPr>
            <w:r w:rsidRPr="005C7DD7">
              <w:t>0.96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noWrap/>
            <w:vAlign w:val="center"/>
          </w:tcPr>
          <w:p w14:paraId="16A0DDCB" w14:textId="03D3AC08" w:rsidR="00CE18EE" w:rsidRPr="005C7DD7" w:rsidRDefault="00CE18EE" w:rsidP="00CE18EE">
            <w:pPr>
              <w:pStyle w:val="NoSpacing"/>
              <w:jc w:val="right"/>
            </w:pPr>
            <w:r w:rsidRPr="005C7DD7">
              <w:t>0.87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noWrap/>
            <w:vAlign w:val="center"/>
          </w:tcPr>
          <w:p w14:paraId="34695F62" w14:textId="588EA955" w:rsidR="00CE18EE" w:rsidRPr="005C7DD7" w:rsidRDefault="00CE18EE" w:rsidP="00CE18EE">
            <w:pPr>
              <w:pStyle w:val="NoSpacing"/>
              <w:jc w:val="right"/>
            </w:pPr>
            <w:r w:rsidRPr="005C7DD7">
              <w:t>0.14</w:t>
            </w:r>
          </w:p>
        </w:tc>
      </w:tr>
    </w:tbl>
    <w:p w14:paraId="478907E2" w14:textId="77777777" w:rsidR="00A776C6" w:rsidRPr="005C7DD7" w:rsidRDefault="00A776C6" w:rsidP="006A42AC">
      <w:pPr>
        <w:pStyle w:val="Table"/>
      </w:pPr>
    </w:p>
    <w:p w14:paraId="6FF7E0F2" w14:textId="15ED6D5F" w:rsidR="0019621E" w:rsidRDefault="00A776C6" w:rsidP="006A42AC">
      <w:pPr>
        <w:pStyle w:val="Table"/>
      </w:pPr>
      <w:r w:rsidRPr="005C7DD7">
        <w:rPr>
          <w:vertAlign w:val="superscript"/>
        </w:rPr>
        <w:t xml:space="preserve">a </w:t>
      </w:r>
      <w:r w:rsidR="007E2E5A">
        <w:t>The EBV of the different scenarios</w:t>
      </w:r>
      <w:r w:rsidRPr="005C7DD7">
        <w:t xml:space="preserve"> are compared with single-step EBV of scenario REF</w:t>
      </w:r>
      <w:r w:rsidR="00FC0F2B" w:rsidRPr="005C7DD7">
        <w:rPr>
          <w:vertAlign w:val="subscript"/>
        </w:rPr>
        <w:t>APR</w:t>
      </w:r>
      <w:r w:rsidRPr="005C7DD7">
        <w:t xml:space="preserve"> (international evaluation including national data </w:t>
      </w:r>
      <w:r w:rsidR="00990F50" w:rsidRPr="005C7DD7">
        <w:t>until April</w:t>
      </w:r>
      <w:r w:rsidRPr="005C7DD7">
        <w:t xml:space="preserve"> 2019 and foreign data </w:t>
      </w:r>
      <w:r w:rsidR="007C2D7F" w:rsidRPr="005C7DD7">
        <w:t>until April</w:t>
      </w:r>
      <w:r w:rsidRPr="005C7DD7">
        <w:t xml:space="preserve"> 2019).</w:t>
      </w:r>
    </w:p>
    <w:p w14:paraId="6F003573" w14:textId="7BE4E9A7" w:rsidR="00A776C6" w:rsidRPr="005C7DD7" w:rsidRDefault="00A776C6" w:rsidP="006A42AC">
      <w:pPr>
        <w:pStyle w:val="Table"/>
      </w:pPr>
      <w:r w:rsidRPr="005C7DD7">
        <w:t>ρ: Pearson correlation of EBV, LB (GSD): level bias (in genetic standard deviations), b</w:t>
      </w:r>
      <w:r w:rsidRPr="005C7DD7">
        <w:rPr>
          <w:vertAlign w:val="subscript"/>
        </w:rPr>
        <w:t>1</w:t>
      </w:r>
      <w:r w:rsidRPr="005C7DD7">
        <w:t>: slope, R</w:t>
      </w:r>
      <w:r w:rsidRPr="005C7DD7">
        <w:rPr>
          <w:vertAlign w:val="superscript"/>
        </w:rPr>
        <w:t>2</w:t>
      </w:r>
      <w:r w:rsidRPr="005C7DD7">
        <w:rPr>
          <w:vertAlign w:val="subscript"/>
        </w:rPr>
        <w:t>adj</w:t>
      </w:r>
      <w:r w:rsidRPr="005C7DD7">
        <w:t>: adjusted R</w:t>
      </w:r>
      <w:r w:rsidRPr="005C7DD7">
        <w:rPr>
          <w:vertAlign w:val="superscript"/>
        </w:rPr>
        <w:t>2</w:t>
      </w:r>
      <w:r w:rsidRPr="005C7DD7">
        <w:t>, RMSE</w:t>
      </w:r>
      <w:r w:rsidR="00E86791" w:rsidRPr="005C7DD7">
        <w:t xml:space="preserve"> (GSD)</w:t>
      </w:r>
      <w:r w:rsidRPr="005C7DD7">
        <w:t>: Root Mean Square Error</w:t>
      </w:r>
      <w:r w:rsidR="00E86791" w:rsidRPr="005C7DD7">
        <w:t xml:space="preserve"> (in genetic standard deviations)</w:t>
      </w:r>
      <w:r w:rsidRPr="005C7DD7">
        <w:t>.</w:t>
      </w:r>
    </w:p>
    <w:p w14:paraId="4F1DF233" w14:textId="77777777" w:rsidR="00DB6D4C" w:rsidRPr="005C7DD7" w:rsidRDefault="00A776C6" w:rsidP="006A42AC">
      <w:pPr>
        <w:pStyle w:val="Table"/>
      </w:pPr>
      <w:r w:rsidRPr="005C7DD7">
        <w:rPr>
          <w:vertAlign w:val="superscript"/>
        </w:rPr>
        <w:t>b</w:t>
      </w:r>
      <w:r w:rsidRPr="005C7DD7">
        <w:t xml:space="preserve"> Validation group = Offspring of publishable sires for direct EBV</w:t>
      </w:r>
      <w:r w:rsidR="00EE3022" w:rsidRPr="005C7DD7">
        <w:t>,</w:t>
      </w:r>
      <w:r w:rsidRPr="005C7DD7">
        <w:t xml:space="preserve"> and for direct and maternal EBV</w:t>
      </w:r>
      <w:r w:rsidR="00541D20" w:rsidRPr="005C7DD7">
        <w:t>,</w:t>
      </w:r>
      <w:r w:rsidRPr="005C7DD7">
        <w:t xml:space="preserve"> with records in Italy born between January 2019 and </w:t>
      </w:r>
      <w:r w:rsidR="005B457B" w:rsidRPr="005C7DD7">
        <w:t>April</w:t>
      </w:r>
      <w:r w:rsidRPr="005C7DD7">
        <w:t xml:space="preserve"> 2019.</w:t>
      </w:r>
      <w:r w:rsidR="00B50151" w:rsidRPr="005C7DD7">
        <w:t xml:space="preserve"> Daughters of MGS with publishable direct and maternal EBV: maternal-grand-sires’ daughters having recorded offspring in Italy born between January 2019 and April 2019.</w:t>
      </w:r>
    </w:p>
    <w:p w14:paraId="73C388C1" w14:textId="57395FD2" w:rsidR="00620778" w:rsidRPr="0017423B" w:rsidRDefault="00A776C6" w:rsidP="006A42AC">
      <w:pPr>
        <w:pStyle w:val="Table"/>
      </w:pPr>
      <w:r w:rsidRPr="005C7DD7">
        <w:rPr>
          <w:vertAlign w:val="superscript"/>
        </w:rPr>
        <w:t>c</w:t>
      </w:r>
      <w:r w:rsidRPr="005C7DD7">
        <w:t xml:space="preserve"> Scenario: NAT</w:t>
      </w:r>
      <w:r w:rsidRPr="005C7DD7">
        <w:rPr>
          <w:vertAlign w:val="subscript"/>
        </w:rPr>
        <w:t>JAN</w:t>
      </w:r>
      <w:r w:rsidRPr="005C7DD7">
        <w:t xml:space="preserve"> = National evaluation using only national phenotypes </w:t>
      </w:r>
      <w:r w:rsidR="00BA090C" w:rsidRPr="005C7DD7">
        <w:t xml:space="preserve">prior </w:t>
      </w:r>
      <w:r w:rsidRPr="005C7DD7">
        <w:t>to January 2019.</w:t>
      </w:r>
      <w:r w:rsidRPr="0017423B">
        <w:t xml:space="preserve"> BLEND</w:t>
      </w:r>
      <w:r w:rsidRPr="0017423B">
        <w:rPr>
          <w:vertAlign w:val="subscript"/>
        </w:rPr>
        <w:t>JAN</w:t>
      </w:r>
      <w:r w:rsidRPr="0017423B">
        <w:t xml:space="preserve"> = A blended national evaluation using national phenotypes as in NAT</w:t>
      </w:r>
      <w:r w:rsidRPr="0017423B">
        <w:rPr>
          <w:vertAlign w:val="subscript"/>
        </w:rPr>
        <w:t>JAN</w:t>
      </w:r>
      <w:r w:rsidRPr="0017423B">
        <w:t xml:space="preserve"> and integrating information of publishable sires from scenario INT</w:t>
      </w:r>
      <w:r w:rsidRPr="0017423B">
        <w:rPr>
          <w:vertAlign w:val="subscript"/>
        </w:rPr>
        <w:t>JAN</w:t>
      </w:r>
      <w:r w:rsidRPr="0017423B">
        <w:t xml:space="preserve"> (INT</w:t>
      </w:r>
      <w:r w:rsidRPr="0017423B">
        <w:rPr>
          <w:vertAlign w:val="subscript"/>
        </w:rPr>
        <w:t>JAN</w:t>
      </w:r>
      <w:r w:rsidRPr="0017423B">
        <w:t xml:space="preserve"> = international evaluation including national data </w:t>
      </w:r>
      <w:r w:rsidR="00BA090C" w:rsidRPr="0017423B">
        <w:t xml:space="preserve">prior </w:t>
      </w:r>
      <w:r w:rsidRPr="0017423B">
        <w:t xml:space="preserve">to January 2019 and foreign data </w:t>
      </w:r>
      <w:r w:rsidR="00BA090C" w:rsidRPr="0017423B">
        <w:t xml:space="preserve">prior </w:t>
      </w:r>
      <w:r w:rsidRPr="0017423B">
        <w:t xml:space="preserve">to January 2019). </w:t>
      </w:r>
      <w:bookmarkEnd w:id="11"/>
    </w:p>
    <w:p w14:paraId="6886ACD8" w14:textId="77777777" w:rsidR="00620778" w:rsidRPr="0017423B" w:rsidRDefault="00620778" w:rsidP="006A42AC">
      <w:pPr>
        <w:spacing w:after="160" w:line="240" w:lineRule="auto"/>
        <w:ind w:firstLine="0"/>
        <w:jc w:val="left"/>
        <w:rPr>
          <w:rFonts w:cs="Times New Roman"/>
        </w:rPr>
      </w:pPr>
      <w:r w:rsidRPr="0017423B">
        <w:br w:type="page"/>
      </w:r>
    </w:p>
    <w:p w14:paraId="013104BB" w14:textId="66D0A551" w:rsidR="00AC6FD2" w:rsidRPr="0017423B" w:rsidRDefault="00AC6FD2" w:rsidP="006A42AC">
      <w:pPr>
        <w:spacing w:line="240" w:lineRule="auto"/>
        <w:ind w:firstLine="0"/>
      </w:pPr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12</w:t>
      </w:r>
      <w:r w:rsidR="00671E4E">
        <w:rPr>
          <w:noProof/>
        </w:rPr>
        <w:fldChar w:fldCharType="end"/>
      </w:r>
      <w:r w:rsidRPr="0017423B">
        <w:t xml:space="preserve">. Validation of </w:t>
      </w:r>
      <w:r w:rsidR="00100A58">
        <w:t xml:space="preserve">the </w:t>
      </w:r>
      <w:r w:rsidRPr="0017423B">
        <w:t>GOLD</w:t>
      </w:r>
      <w:r w:rsidR="008C5D17" w:rsidRPr="0017423B">
        <w:t xml:space="preserve"> </w:t>
      </w:r>
      <w:r w:rsidR="002746F2" w:rsidRPr="0017423B">
        <w:rPr>
          <w:vertAlign w:val="superscript"/>
        </w:rPr>
        <w:t>a</w:t>
      </w:r>
      <w:r w:rsidR="002746F2" w:rsidRPr="0017423B">
        <w:t xml:space="preserve"> </w:t>
      </w:r>
      <w:r w:rsidRPr="0017423B">
        <w:t>scenario</w:t>
      </w:r>
      <w:r w:rsidR="008C5D17" w:rsidRPr="0017423B">
        <w:t>’s</w:t>
      </w:r>
      <w:r w:rsidRPr="0017423B">
        <w:t xml:space="preserve"> adequacy for direct and maternal EBV of publishable sires when EBV</w:t>
      </w:r>
      <w:r w:rsidRPr="0017423B">
        <w:rPr>
          <w:vertAlign w:val="subscript"/>
        </w:rPr>
        <w:t>INT</w:t>
      </w:r>
      <w:r w:rsidRPr="0017423B">
        <w:t xml:space="preserve"> are computed using </w:t>
      </w:r>
      <w:r w:rsidR="006A3300" w:rsidRPr="0017423B">
        <w:t>pedigree-based</w:t>
      </w:r>
      <w:r w:rsidRPr="0017423B">
        <w:t xml:space="preserve"> international evaluations </w:t>
      </w:r>
      <w:r w:rsidRPr="0017423B">
        <w:rPr>
          <w:vertAlign w:val="superscript"/>
        </w:rPr>
        <w:t>b</w:t>
      </w:r>
      <w:r w:rsidRPr="0017423B">
        <w:t>.</w:t>
      </w:r>
    </w:p>
    <w:p w14:paraId="5DE346C3" w14:textId="77777777" w:rsidR="00AC6FD2" w:rsidRPr="0017423B" w:rsidRDefault="00AC6FD2" w:rsidP="006A42AC">
      <w:pPr>
        <w:spacing w:line="240" w:lineRule="auto"/>
        <w:ind w:firstLine="0"/>
      </w:pPr>
    </w:p>
    <w:tbl>
      <w:tblPr>
        <w:tblStyle w:val="TableGrid"/>
        <w:tblW w:w="383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131"/>
        <w:gridCol w:w="636"/>
        <w:gridCol w:w="870"/>
        <w:gridCol w:w="636"/>
        <w:gridCol w:w="692"/>
        <w:gridCol w:w="910"/>
      </w:tblGrid>
      <w:tr w:rsidR="00AC6FD2" w:rsidRPr="0017423B" w14:paraId="3C19E892" w14:textId="77777777" w:rsidTr="00AC6FD2">
        <w:trPr>
          <w:trHeight w:val="624"/>
          <w:jc w:val="center"/>
        </w:trPr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E4ED" w14:textId="77777777" w:rsidR="00AC6FD2" w:rsidRPr="0017423B" w:rsidRDefault="00AC6FD2" w:rsidP="006A42AC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208E" w14:textId="175E5F80" w:rsidR="00AC6FD2" w:rsidRPr="0017423B" w:rsidRDefault="00AC6FD2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 xml:space="preserve">Validation group </w:t>
            </w:r>
            <w:r w:rsidR="006750C9" w:rsidRPr="0017423B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FBAD" w14:textId="77777777" w:rsidR="00AC6FD2" w:rsidRPr="0017423B" w:rsidRDefault="00AC6FD2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ρ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063F" w14:textId="77777777" w:rsidR="00AC6FD2" w:rsidRPr="0017423B" w:rsidRDefault="00AC6FD2" w:rsidP="006A42AC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LB</w:t>
            </w:r>
          </w:p>
          <w:p w14:paraId="41A77607" w14:textId="77777777" w:rsidR="00AC6FD2" w:rsidRPr="0017423B" w:rsidRDefault="00AC6FD2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(GSD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7CDE6" w14:textId="77777777" w:rsidR="00AC6FD2" w:rsidRPr="0017423B" w:rsidRDefault="00AC6FD2" w:rsidP="006A42AC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b</w:t>
            </w:r>
            <w:r w:rsidRPr="0017423B">
              <w:rPr>
                <w:rFonts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C4DA" w14:textId="77777777" w:rsidR="00AC6FD2" w:rsidRPr="0017423B" w:rsidRDefault="00AC6FD2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R</w:t>
            </w:r>
            <w:r w:rsidRPr="0017423B">
              <w:rPr>
                <w:rFonts w:cs="Times New Roman"/>
                <w:b/>
                <w:bCs/>
                <w:vertAlign w:val="superscript"/>
              </w:rPr>
              <w:t>2</w:t>
            </w:r>
            <w:r w:rsidRPr="0017423B">
              <w:rPr>
                <w:rFonts w:cs="Times New Roman"/>
                <w:b/>
                <w:bCs/>
                <w:vertAlign w:val="subscript"/>
              </w:rPr>
              <w:t>adj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69FEF" w14:textId="77777777" w:rsidR="00AC6FD2" w:rsidRPr="0017423B" w:rsidRDefault="00AC6FD2" w:rsidP="006A42AC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RMSE</w:t>
            </w:r>
          </w:p>
          <w:p w14:paraId="11426B45" w14:textId="77777777" w:rsidR="00AC6FD2" w:rsidRPr="0017423B" w:rsidRDefault="00AC6FD2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(GSD)</w:t>
            </w:r>
          </w:p>
        </w:tc>
      </w:tr>
      <w:tr w:rsidR="00AC6FD2" w:rsidRPr="0017423B" w14:paraId="7BEE8E68" w14:textId="77777777" w:rsidTr="00AC6FD2">
        <w:trPr>
          <w:trHeight w:val="567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ECD9" w14:textId="77777777" w:rsidR="00AC6FD2" w:rsidRPr="0017423B" w:rsidRDefault="00AC6FD2" w:rsidP="006A42AC">
            <w:pPr>
              <w:pStyle w:val="NoSpacing"/>
              <w:jc w:val="center"/>
            </w:pPr>
            <w:r w:rsidRPr="0017423B">
              <w:t>Direct</w:t>
            </w:r>
          </w:p>
          <w:p w14:paraId="03BA2970" w14:textId="77777777" w:rsidR="00AC6FD2" w:rsidRPr="0017423B" w:rsidRDefault="00AC6FD2" w:rsidP="006A42AC">
            <w:pPr>
              <w:pStyle w:val="NoSpacing"/>
              <w:jc w:val="center"/>
            </w:pPr>
            <w:r w:rsidRPr="0017423B">
              <w:t>EBV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50AF" w14:textId="77777777" w:rsidR="00AC6FD2" w:rsidRPr="0017423B" w:rsidRDefault="00AC6FD2" w:rsidP="00881F9E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≥ 15 off)</w:t>
            </w:r>
          </w:p>
          <w:p w14:paraId="4727F662" w14:textId="77777777" w:rsidR="00AC6FD2" w:rsidRPr="0017423B" w:rsidRDefault="00AC6FD2" w:rsidP="00881F9E">
            <w:pPr>
              <w:pStyle w:val="NoSpacing"/>
              <w:jc w:val="left"/>
            </w:pPr>
            <w:r w:rsidRPr="0017423B">
              <w:rPr>
                <w:szCs w:val="24"/>
              </w:rPr>
              <w:t>(n = 1,382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4504CF" w14:textId="03920F4D" w:rsidR="00AC6FD2" w:rsidRPr="0017423B" w:rsidRDefault="00AC6FD2" w:rsidP="006A42AC">
            <w:pPr>
              <w:pStyle w:val="NoSpacing"/>
              <w:jc w:val="right"/>
            </w:pPr>
            <w:r w:rsidRPr="0017423B">
              <w:t>0.99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D672CE" w14:textId="1561B5FF" w:rsidR="00AC6FD2" w:rsidRPr="0017423B" w:rsidRDefault="00AC6FD2" w:rsidP="006A42AC">
            <w:pPr>
              <w:pStyle w:val="NoSpacing"/>
              <w:jc w:val="right"/>
            </w:pPr>
            <w:r w:rsidRPr="0017423B">
              <w:t>-0.03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FF418B" w14:textId="608FB3E1" w:rsidR="00AC6FD2" w:rsidRPr="0017423B" w:rsidRDefault="00AC6FD2" w:rsidP="006A42AC">
            <w:pPr>
              <w:pStyle w:val="NoSpacing"/>
              <w:jc w:val="right"/>
            </w:pPr>
            <w:r w:rsidRPr="0017423B">
              <w:t>1.01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826350" w14:textId="03F49A14" w:rsidR="00AC6FD2" w:rsidRPr="0017423B" w:rsidRDefault="00AC6FD2" w:rsidP="006A42AC">
            <w:pPr>
              <w:pStyle w:val="NoSpacing"/>
              <w:jc w:val="right"/>
            </w:pPr>
            <w:r w:rsidRPr="0017423B">
              <w:t>0.98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28CA88" w14:textId="3AEAB73E" w:rsidR="00AC6FD2" w:rsidRPr="0017423B" w:rsidRDefault="00AC6FD2" w:rsidP="006A42AC">
            <w:pPr>
              <w:pStyle w:val="NoSpacing"/>
              <w:jc w:val="right"/>
            </w:pPr>
            <w:r w:rsidRPr="0017423B">
              <w:t>0.07</w:t>
            </w:r>
          </w:p>
        </w:tc>
      </w:tr>
      <w:tr w:rsidR="00AC6FD2" w:rsidRPr="0017423B" w14:paraId="334C6D86" w14:textId="77777777" w:rsidTr="00AC6FD2">
        <w:trPr>
          <w:trHeight w:val="567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BF76" w14:textId="77777777" w:rsidR="00AC6FD2" w:rsidRPr="0017423B" w:rsidRDefault="00AC6FD2" w:rsidP="006A42AC">
            <w:pPr>
              <w:pStyle w:val="NoSpacing"/>
              <w:jc w:val="center"/>
            </w:pP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E5A3" w14:textId="77777777" w:rsidR="00AC6FD2" w:rsidRPr="0017423B" w:rsidRDefault="00AC6FD2" w:rsidP="00881F9E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&lt; 15 off)</w:t>
            </w:r>
          </w:p>
          <w:p w14:paraId="74FC7AE6" w14:textId="77777777" w:rsidR="00AC6FD2" w:rsidRPr="0017423B" w:rsidRDefault="00AC6FD2" w:rsidP="00881F9E">
            <w:pPr>
              <w:pStyle w:val="NoSpacing"/>
              <w:jc w:val="left"/>
            </w:pPr>
            <w:r w:rsidRPr="0017423B">
              <w:rPr>
                <w:szCs w:val="24"/>
              </w:rPr>
              <w:t>(n = 94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96DDB6" w14:textId="297FEC62" w:rsidR="00AC6FD2" w:rsidRPr="0017423B" w:rsidRDefault="00AC6FD2" w:rsidP="006A42AC">
            <w:pPr>
              <w:pStyle w:val="Table"/>
              <w:jc w:val="right"/>
            </w:pPr>
            <w:r w:rsidRPr="0017423B">
              <w:t>0.97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C46B93" w14:textId="2B9C25D3" w:rsidR="00AC6FD2" w:rsidRPr="0017423B" w:rsidRDefault="00AC6FD2" w:rsidP="006A42AC">
            <w:pPr>
              <w:pStyle w:val="Table"/>
              <w:jc w:val="right"/>
            </w:pPr>
            <w:r w:rsidRPr="0017423B">
              <w:t>-0.13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5FEC27" w14:textId="2063C84D" w:rsidR="00AC6FD2" w:rsidRPr="0017423B" w:rsidRDefault="00AC6FD2" w:rsidP="006A42AC">
            <w:pPr>
              <w:pStyle w:val="Table"/>
              <w:jc w:val="right"/>
            </w:pPr>
            <w:r w:rsidRPr="0017423B">
              <w:t>1.03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F3507B" w14:textId="2F07F1BD" w:rsidR="00AC6FD2" w:rsidRPr="0017423B" w:rsidRDefault="00AC6FD2" w:rsidP="006A42AC">
            <w:pPr>
              <w:pStyle w:val="Table"/>
              <w:jc w:val="right"/>
            </w:pPr>
            <w:r w:rsidRPr="0017423B">
              <w:t>0.93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63875B" w14:textId="3D3C2DBF" w:rsidR="00AC6FD2" w:rsidRPr="0017423B" w:rsidRDefault="00AC6FD2" w:rsidP="006A42AC">
            <w:pPr>
              <w:pStyle w:val="Table"/>
              <w:jc w:val="right"/>
            </w:pPr>
            <w:r w:rsidRPr="0017423B">
              <w:t>0.16</w:t>
            </w:r>
          </w:p>
        </w:tc>
      </w:tr>
      <w:tr w:rsidR="00AC6FD2" w:rsidRPr="0017423B" w14:paraId="37BC5705" w14:textId="77777777" w:rsidTr="00AC6FD2">
        <w:trPr>
          <w:trHeight w:val="567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704F" w14:textId="77777777" w:rsidR="00AC6FD2" w:rsidRPr="0017423B" w:rsidRDefault="00AC6FD2" w:rsidP="006A42AC">
            <w:pPr>
              <w:pStyle w:val="NoSpacing"/>
              <w:jc w:val="center"/>
            </w:pP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5658" w14:textId="77777777" w:rsidR="00AC6FD2" w:rsidRPr="0017423B" w:rsidRDefault="00AC6FD2" w:rsidP="00881F9E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Foreign</w:t>
            </w:r>
          </w:p>
          <w:p w14:paraId="26187165" w14:textId="77777777" w:rsidR="00AC6FD2" w:rsidRPr="0017423B" w:rsidRDefault="00AC6FD2" w:rsidP="00881F9E">
            <w:pPr>
              <w:pStyle w:val="NoSpacing"/>
              <w:jc w:val="left"/>
            </w:pPr>
            <w:r w:rsidRPr="0017423B">
              <w:rPr>
                <w:szCs w:val="24"/>
              </w:rPr>
              <w:t>(n = 3,470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071276" w14:textId="08B2D93D" w:rsidR="00AC6FD2" w:rsidRPr="0017423B" w:rsidRDefault="00AC6FD2" w:rsidP="006A42AC">
            <w:pPr>
              <w:pStyle w:val="NoSpacing"/>
              <w:jc w:val="right"/>
            </w:pPr>
            <w:r w:rsidRPr="0017423B">
              <w:t>0.97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5C0EF5" w14:textId="50449DCD" w:rsidR="00AC6FD2" w:rsidRPr="0017423B" w:rsidRDefault="00AC6FD2" w:rsidP="006A42AC">
            <w:pPr>
              <w:pStyle w:val="NoSpacing"/>
              <w:jc w:val="right"/>
            </w:pPr>
            <w:r w:rsidRPr="0017423B">
              <w:t>-0.14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B6C1E5" w14:textId="7366947E" w:rsidR="00AC6FD2" w:rsidRPr="0017423B" w:rsidRDefault="00AC6FD2" w:rsidP="006A42AC">
            <w:pPr>
              <w:pStyle w:val="NoSpacing"/>
              <w:jc w:val="right"/>
            </w:pPr>
            <w:r w:rsidRPr="0017423B">
              <w:t>1.14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392F74" w14:textId="415B8981" w:rsidR="00AC6FD2" w:rsidRPr="0017423B" w:rsidRDefault="00AC6FD2" w:rsidP="006A42AC">
            <w:pPr>
              <w:pStyle w:val="NoSpacing"/>
              <w:jc w:val="right"/>
            </w:pPr>
            <w:r w:rsidRPr="0017423B">
              <w:t>0.94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DE56FF" w14:textId="07892E87" w:rsidR="00AC6FD2" w:rsidRPr="0017423B" w:rsidRDefault="00AC6FD2" w:rsidP="006A42AC">
            <w:pPr>
              <w:pStyle w:val="NoSpacing"/>
              <w:jc w:val="right"/>
            </w:pPr>
            <w:r w:rsidRPr="0017423B">
              <w:t>0.16</w:t>
            </w:r>
          </w:p>
        </w:tc>
      </w:tr>
      <w:tr w:rsidR="00AC6FD2" w:rsidRPr="0017423B" w14:paraId="4314758E" w14:textId="77777777" w:rsidTr="00AC6FD2">
        <w:trPr>
          <w:trHeight w:val="567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EB94" w14:textId="77777777" w:rsidR="00AC6FD2" w:rsidRPr="0017423B" w:rsidRDefault="00AC6FD2" w:rsidP="006A42AC">
            <w:pPr>
              <w:pStyle w:val="NoSpacing"/>
              <w:jc w:val="center"/>
            </w:pPr>
            <w:r w:rsidRPr="0017423B">
              <w:t>Maternal</w:t>
            </w:r>
          </w:p>
          <w:p w14:paraId="4A1C4F27" w14:textId="77777777" w:rsidR="00AC6FD2" w:rsidRPr="0017423B" w:rsidRDefault="00AC6FD2" w:rsidP="006A42AC">
            <w:pPr>
              <w:pStyle w:val="NoSpacing"/>
              <w:jc w:val="center"/>
            </w:pPr>
            <w:r w:rsidRPr="0017423B">
              <w:t>EBV</w:t>
            </w:r>
          </w:p>
        </w:tc>
        <w:tc>
          <w:tcPr>
            <w:tcW w:w="15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56276" w14:textId="77777777" w:rsidR="00AC6FD2" w:rsidRPr="0017423B" w:rsidRDefault="00AC6FD2" w:rsidP="00881F9E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≥ 15 off)</w:t>
            </w:r>
          </w:p>
          <w:p w14:paraId="3E6F13CC" w14:textId="77777777" w:rsidR="00AC6FD2" w:rsidRPr="0017423B" w:rsidRDefault="00AC6FD2" w:rsidP="00881F9E">
            <w:pPr>
              <w:pStyle w:val="NoSpacing"/>
              <w:jc w:val="left"/>
            </w:pPr>
            <w:r w:rsidRPr="0017423B">
              <w:rPr>
                <w:szCs w:val="24"/>
              </w:rPr>
              <w:t>(n=491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051DBF" w14:textId="6859CB60" w:rsidR="00AC6FD2" w:rsidRPr="0017423B" w:rsidRDefault="00AC6FD2" w:rsidP="006A42AC">
            <w:pPr>
              <w:pStyle w:val="NoSpacing"/>
              <w:jc w:val="right"/>
            </w:pPr>
            <w:r w:rsidRPr="0017423B">
              <w:t>0.9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52F8C8" w14:textId="57DC126B" w:rsidR="00AC6FD2" w:rsidRPr="0017423B" w:rsidRDefault="00AC6FD2" w:rsidP="006A42AC">
            <w:pPr>
              <w:pStyle w:val="NoSpacing"/>
              <w:jc w:val="right"/>
            </w:pPr>
            <w:r w:rsidRPr="0017423B">
              <w:t>-0.01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1F0D09" w14:textId="30BB65F8" w:rsidR="00AC6FD2" w:rsidRPr="0017423B" w:rsidRDefault="00AC6FD2" w:rsidP="006A42AC">
            <w:pPr>
              <w:pStyle w:val="NoSpacing"/>
              <w:jc w:val="right"/>
            </w:pPr>
            <w:r w:rsidRPr="0017423B">
              <w:t>1.02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440031" w14:textId="20439F6E" w:rsidR="00AC6FD2" w:rsidRPr="0017423B" w:rsidRDefault="00AC6FD2" w:rsidP="006A42AC">
            <w:pPr>
              <w:pStyle w:val="NoSpacing"/>
              <w:jc w:val="right"/>
            </w:pPr>
            <w:r w:rsidRPr="0017423B">
              <w:t>0.97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C81D30" w14:textId="49F95F82" w:rsidR="00AC6FD2" w:rsidRPr="0017423B" w:rsidRDefault="00AC6FD2" w:rsidP="006A42AC">
            <w:pPr>
              <w:pStyle w:val="NoSpacing"/>
              <w:jc w:val="right"/>
            </w:pPr>
            <w:r w:rsidRPr="0017423B">
              <w:t>0.09</w:t>
            </w:r>
          </w:p>
        </w:tc>
      </w:tr>
      <w:tr w:rsidR="00AC6FD2" w:rsidRPr="0017423B" w14:paraId="02E5370B" w14:textId="77777777" w:rsidTr="00AC6FD2">
        <w:trPr>
          <w:trHeight w:val="567"/>
          <w:jc w:val="center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14:paraId="0C3FC402" w14:textId="77777777" w:rsidR="00AC6FD2" w:rsidRPr="0017423B" w:rsidRDefault="00AC6FD2" w:rsidP="006A42AC">
            <w:pPr>
              <w:pStyle w:val="NoSpacing"/>
              <w:jc w:val="left"/>
            </w:pPr>
          </w:p>
        </w:tc>
        <w:tc>
          <w:tcPr>
            <w:tcW w:w="15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4F3C73" w14:textId="77777777" w:rsidR="00AC6FD2" w:rsidRPr="0017423B" w:rsidRDefault="00AC6FD2" w:rsidP="00881F9E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&lt; 15 off)</w:t>
            </w:r>
          </w:p>
          <w:p w14:paraId="4BCEB256" w14:textId="77777777" w:rsidR="00AC6FD2" w:rsidRPr="0017423B" w:rsidRDefault="00AC6FD2" w:rsidP="00881F9E">
            <w:pPr>
              <w:pStyle w:val="NoSpacing"/>
              <w:jc w:val="left"/>
            </w:pPr>
            <w:r w:rsidRPr="0017423B">
              <w:rPr>
                <w:szCs w:val="24"/>
              </w:rPr>
              <w:t>(n=51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2856EC" w14:textId="493835B0" w:rsidR="00AC6FD2" w:rsidRPr="0017423B" w:rsidRDefault="00AC6FD2" w:rsidP="006A42AC">
            <w:pPr>
              <w:pStyle w:val="NoSpacing"/>
              <w:jc w:val="right"/>
            </w:pPr>
            <w:r w:rsidRPr="0017423B">
              <w:t>0.86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9B63BE" w14:textId="0C7080B3" w:rsidR="00AC6FD2" w:rsidRPr="0017423B" w:rsidRDefault="00AC6FD2" w:rsidP="006A42AC">
            <w:pPr>
              <w:pStyle w:val="NoSpacing"/>
              <w:jc w:val="right"/>
            </w:pPr>
            <w:r w:rsidRPr="0017423B">
              <w:t>-0.03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4E38DB" w14:textId="53060BBF" w:rsidR="00AC6FD2" w:rsidRPr="0017423B" w:rsidRDefault="00AC6FD2" w:rsidP="006A42AC">
            <w:pPr>
              <w:pStyle w:val="NoSpacing"/>
              <w:jc w:val="right"/>
            </w:pPr>
            <w:r w:rsidRPr="0017423B">
              <w:t>0.87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E7F250" w14:textId="29FD8B7C" w:rsidR="00AC6FD2" w:rsidRPr="0017423B" w:rsidRDefault="00AC6FD2" w:rsidP="006A42AC">
            <w:pPr>
              <w:pStyle w:val="NoSpacing"/>
              <w:jc w:val="right"/>
            </w:pPr>
            <w:r w:rsidRPr="0017423B">
              <w:t>0.74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47CF36" w14:textId="74123CCA" w:rsidR="00AC6FD2" w:rsidRPr="0017423B" w:rsidRDefault="00AC6FD2" w:rsidP="006A42AC">
            <w:pPr>
              <w:pStyle w:val="NoSpacing"/>
              <w:jc w:val="right"/>
            </w:pPr>
            <w:r w:rsidRPr="0017423B">
              <w:t>0.22</w:t>
            </w:r>
          </w:p>
        </w:tc>
      </w:tr>
      <w:tr w:rsidR="00AC6FD2" w:rsidRPr="0017423B" w14:paraId="4B4AD5C4" w14:textId="77777777" w:rsidTr="00AC6FD2">
        <w:trPr>
          <w:trHeight w:val="567"/>
          <w:jc w:val="center"/>
        </w:trPr>
        <w:tc>
          <w:tcPr>
            <w:tcW w:w="778" w:type="pct"/>
            <w:vMerge/>
            <w:shd w:val="clear" w:color="auto" w:fill="auto"/>
            <w:noWrap/>
            <w:vAlign w:val="center"/>
            <w:hideMark/>
          </w:tcPr>
          <w:p w14:paraId="42863081" w14:textId="77777777" w:rsidR="00AC6FD2" w:rsidRPr="0017423B" w:rsidRDefault="00AC6FD2" w:rsidP="006A42AC">
            <w:pPr>
              <w:pStyle w:val="NoSpacing"/>
              <w:jc w:val="left"/>
            </w:pPr>
          </w:p>
        </w:tc>
        <w:tc>
          <w:tcPr>
            <w:tcW w:w="15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8C1F" w14:textId="77777777" w:rsidR="00AC6FD2" w:rsidRPr="0017423B" w:rsidRDefault="00AC6FD2" w:rsidP="00881F9E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Foreign</w:t>
            </w:r>
          </w:p>
          <w:p w14:paraId="56AF5122" w14:textId="77777777" w:rsidR="00AC6FD2" w:rsidRPr="0017423B" w:rsidRDefault="00AC6FD2" w:rsidP="00881F9E">
            <w:pPr>
              <w:pStyle w:val="NoSpacing"/>
              <w:jc w:val="left"/>
            </w:pPr>
            <w:r w:rsidRPr="0017423B">
              <w:rPr>
                <w:szCs w:val="24"/>
              </w:rPr>
              <w:t>(n=1,165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642D5" w14:textId="08FC7566" w:rsidR="00AC6FD2" w:rsidRPr="0017423B" w:rsidRDefault="00AC6FD2" w:rsidP="006A42AC">
            <w:pPr>
              <w:pStyle w:val="NoSpacing"/>
              <w:jc w:val="right"/>
            </w:pPr>
            <w:r w:rsidRPr="0017423B">
              <w:t>0.81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EA824" w14:textId="58307FA1" w:rsidR="00AC6FD2" w:rsidRPr="0017423B" w:rsidRDefault="00AC6FD2" w:rsidP="006A42AC">
            <w:pPr>
              <w:pStyle w:val="NoSpacing"/>
              <w:jc w:val="right"/>
            </w:pPr>
            <w:r w:rsidRPr="0017423B">
              <w:t>0.03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540D9" w14:textId="579D1875" w:rsidR="00AC6FD2" w:rsidRPr="0017423B" w:rsidRDefault="00AC6FD2" w:rsidP="006A42AC">
            <w:pPr>
              <w:pStyle w:val="NoSpacing"/>
              <w:jc w:val="right"/>
            </w:pPr>
            <w:r w:rsidRPr="0017423B">
              <w:t>0.5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5A185" w14:textId="40C01998" w:rsidR="00AC6FD2" w:rsidRPr="0017423B" w:rsidRDefault="00AC6FD2" w:rsidP="006A42AC">
            <w:pPr>
              <w:pStyle w:val="NoSpacing"/>
              <w:jc w:val="right"/>
            </w:pPr>
            <w:r w:rsidRPr="0017423B">
              <w:t>0.65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B2393E" w14:textId="5C15FCF8" w:rsidR="00AC6FD2" w:rsidRPr="0017423B" w:rsidRDefault="00AC6FD2" w:rsidP="006A42AC">
            <w:pPr>
              <w:pStyle w:val="NoSpacing"/>
              <w:jc w:val="right"/>
            </w:pPr>
            <w:r w:rsidRPr="0017423B">
              <w:t>0.18</w:t>
            </w:r>
          </w:p>
        </w:tc>
      </w:tr>
    </w:tbl>
    <w:p w14:paraId="6507E20B" w14:textId="77777777" w:rsidR="002249F4" w:rsidRPr="0017423B" w:rsidRDefault="002249F4" w:rsidP="006A42AC">
      <w:pPr>
        <w:spacing w:line="240" w:lineRule="auto"/>
        <w:ind w:firstLine="0"/>
        <w:rPr>
          <w:vertAlign w:val="superscript"/>
        </w:rPr>
      </w:pPr>
    </w:p>
    <w:p w14:paraId="311110CC" w14:textId="1876AA06" w:rsidR="002249F4" w:rsidRPr="0017423B" w:rsidRDefault="00AC6FD2" w:rsidP="006A42AC">
      <w:pPr>
        <w:spacing w:line="240" w:lineRule="auto"/>
        <w:ind w:firstLine="0"/>
      </w:pPr>
      <w:r w:rsidRPr="0017423B">
        <w:rPr>
          <w:vertAlign w:val="superscript"/>
        </w:rPr>
        <w:t>a</w:t>
      </w:r>
      <w:r w:rsidRPr="0017423B">
        <w:t xml:space="preserve"> GOLD:</w:t>
      </w:r>
      <w:r w:rsidR="002249F4" w:rsidRPr="0017423B">
        <w:rPr>
          <w:szCs w:val="24"/>
        </w:rPr>
        <w:t xml:space="preserve"> </w:t>
      </w:r>
      <w:r w:rsidR="002249F4" w:rsidRPr="0017423B">
        <w:t>A blended evaluation using national phenotypes as in NAT</w:t>
      </w:r>
      <w:r w:rsidR="00FC0F2B" w:rsidRPr="0017423B">
        <w:rPr>
          <w:vertAlign w:val="subscript"/>
        </w:rPr>
        <w:t>APR</w:t>
      </w:r>
      <w:r w:rsidR="002249F4" w:rsidRPr="0017423B">
        <w:t xml:space="preserve"> and integrating information of publishable sires from an international evaluation including only foreign data </w:t>
      </w:r>
      <w:r w:rsidR="008B3664" w:rsidRPr="0017423B">
        <w:t xml:space="preserve">prior </w:t>
      </w:r>
      <w:r w:rsidR="002249F4" w:rsidRPr="0017423B">
        <w:t xml:space="preserve">to January 2019. </w:t>
      </w:r>
      <w:r w:rsidR="002D1295" w:rsidRPr="0017423B">
        <w:rPr>
          <w:szCs w:val="24"/>
        </w:rPr>
        <w:t>NAT</w:t>
      </w:r>
      <w:r w:rsidR="00FC0F2B" w:rsidRPr="0017423B">
        <w:rPr>
          <w:vertAlign w:val="subscript"/>
        </w:rPr>
        <w:t>APR</w:t>
      </w:r>
      <w:r w:rsidR="002D1295" w:rsidRPr="0017423B">
        <w:rPr>
          <w:szCs w:val="24"/>
        </w:rPr>
        <w:t>: national evaluation without integration</w:t>
      </w:r>
      <w:r w:rsidR="00932C64" w:rsidRPr="0017423B">
        <w:rPr>
          <w:szCs w:val="24"/>
        </w:rPr>
        <w:t>.</w:t>
      </w:r>
    </w:p>
    <w:p w14:paraId="020B2B8A" w14:textId="48B18C46" w:rsidR="0019621E" w:rsidRDefault="00AC6FD2" w:rsidP="006A42AC">
      <w:pPr>
        <w:pStyle w:val="Table"/>
      </w:pPr>
      <w:r w:rsidRPr="0017423B">
        <w:rPr>
          <w:vertAlign w:val="superscript"/>
        </w:rPr>
        <w:t>b</w:t>
      </w:r>
      <w:r w:rsidRPr="0017423B">
        <w:t xml:space="preserve"> </w:t>
      </w:r>
      <w:r w:rsidR="00D22C2A">
        <w:t>The EBV of the different scenarios</w:t>
      </w:r>
      <w:r w:rsidRPr="0017423B">
        <w:t xml:space="preserve"> are compared with single-step EBV of scenario REF</w:t>
      </w:r>
      <w:r w:rsidR="00FC0F2B" w:rsidRPr="0017423B">
        <w:rPr>
          <w:vertAlign w:val="subscript"/>
        </w:rPr>
        <w:t>APR</w:t>
      </w:r>
      <w:r w:rsidRPr="0017423B">
        <w:rPr>
          <w:vertAlign w:val="subscript"/>
        </w:rPr>
        <w:t>_trunc</w:t>
      </w:r>
      <w:r w:rsidRPr="0017423B">
        <w:t xml:space="preserve"> (international evaluation including national data </w:t>
      </w:r>
      <w:r w:rsidR="00DC5344" w:rsidRPr="0017423B">
        <w:t>until April</w:t>
      </w:r>
      <w:r w:rsidRPr="0017423B">
        <w:t xml:space="preserve"> 2019 and foreign data </w:t>
      </w:r>
      <w:r w:rsidR="00DC5344" w:rsidRPr="0017423B">
        <w:t xml:space="preserve">prior </w:t>
      </w:r>
      <w:r w:rsidRPr="0017423B">
        <w:t>to January 2019).</w:t>
      </w:r>
    </w:p>
    <w:p w14:paraId="7507A08C" w14:textId="1FD87FBA" w:rsidR="00AC6FD2" w:rsidRPr="0017423B" w:rsidRDefault="00AC6FD2" w:rsidP="006A42AC">
      <w:pPr>
        <w:pStyle w:val="Table"/>
      </w:pPr>
      <w:r w:rsidRPr="0017423B">
        <w:t>ρ: Pearson correlation of EBV, LB (GSD): level bias (in genetic standard deviations), b</w:t>
      </w:r>
      <w:r w:rsidRPr="0017423B">
        <w:rPr>
          <w:vertAlign w:val="subscript"/>
        </w:rPr>
        <w:t>1</w:t>
      </w:r>
      <w:r w:rsidRPr="0017423B">
        <w:t>: slope, R</w:t>
      </w:r>
      <w:r w:rsidRPr="0017423B">
        <w:rPr>
          <w:vertAlign w:val="superscript"/>
        </w:rPr>
        <w:t>2</w:t>
      </w:r>
      <w:r w:rsidRPr="0017423B">
        <w:rPr>
          <w:vertAlign w:val="subscript"/>
        </w:rPr>
        <w:t>adj</w:t>
      </w:r>
      <w:r w:rsidRPr="0017423B">
        <w:t>: adjusted R</w:t>
      </w:r>
      <w:r w:rsidRPr="0017423B">
        <w:rPr>
          <w:vertAlign w:val="superscript"/>
        </w:rPr>
        <w:t>2</w:t>
      </w:r>
      <w:r w:rsidRPr="0017423B">
        <w:t>, RMSE (GSD): Root Mean Square Error (in genetic standard deviations)</w:t>
      </w:r>
      <w:r w:rsidR="006A3300" w:rsidRPr="0017423B">
        <w:t>.</w:t>
      </w:r>
    </w:p>
    <w:p w14:paraId="117CC277" w14:textId="18E0D554" w:rsidR="001717C7" w:rsidRPr="0017423B" w:rsidRDefault="001717C7" w:rsidP="006A42AC">
      <w:pPr>
        <w:pStyle w:val="NoSpacing"/>
        <w:sectPr w:rsidR="001717C7" w:rsidRPr="0017423B" w:rsidSect="00671E4E">
          <w:type w:val="nextPage"/>
          <w:pgSz w:w="11906" w:h="16838"/>
          <w:pgMar w:top="1417" w:right="1417" w:bottom="1417" w:left="1417" w:header="708" w:footer="708" w:gutter="0"/>
          <w:cols w:space="720"/>
        </w:sectPr>
      </w:pPr>
      <w:r w:rsidRPr="0017423B">
        <w:rPr>
          <w:vertAlign w:val="superscript"/>
        </w:rPr>
        <w:t>c</w:t>
      </w:r>
      <w:r w:rsidRPr="0017423B">
        <w:t xml:space="preserve"> Validation group = Domestic (≥ 15 off): publishable sires with </w:t>
      </w:r>
      <w:r w:rsidR="008F40FA">
        <w:t>at least</w:t>
      </w:r>
      <w:r w:rsidR="008F40FA" w:rsidRPr="0017423B">
        <w:t xml:space="preserve"> </w:t>
      </w:r>
      <w:r w:rsidRPr="0017423B">
        <w:t xml:space="preserve">15 recorded offspring in Italy, Domestic (&lt; 15 off): publishable sires with </w:t>
      </w:r>
      <w:r w:rsidR="008F40FA">
        <w:t>less than</w:t>
      </w:r>
      <w:r w:rsidR="008F40FA" w:rsidRPr="0017423B">
        <w:t xml:space="preserve"> </w:t>
      </w:r>
      <w:r w:rsidRPr="0017423B">
        <w:t>15 recorded offspring in Italy, and Foreign: publishable sires with no recorded offspring in Italy.</w:t>
      </w:r>
    </w:p>
    <w:p w14:paraId="51F0892F" w14:textId="178FED70" w:rsidR="007D5B27" w:rsidRPr="0017423B" w:rsidRDefault="007D5B27" w:rsidP="00490746">
      <w:pPr>
        <w:pStyle w:val="NoSpacing"/>
      </w:pPr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13</w:t>
      </w:r>
      <w:r w:rsidR="00671E4E">
        <w:rPr>
          <w:noProof/>
        </w:rPr>
        <w:fldChar w:fldCharType="end"/>
      </w:r>
      <w:r w:rsidRPr="0017423B">
        <w:t xml:space="preserve">. Validation of </w:t>
      </w:r>
      <w:r w:rsidR="00100A58">
        <w:t xml:space="preserve">the </w:t>
      </w:r>
      <w:r w:rsidRPr="0017423B">
        <w:t xml:space="preserve">GOLD </w:t>
      </w:r>
      <w:r w:rsidR="00113EB4" w:rsidRPr="0017423B">
        <w:rPr>
          <w:vertAlign w:val="superscript"/>
        </w:rPr>
        <w:t>a</w:t>
      </w:r>
      <w:r w:rsidR="00113EB4" w:rsidRPr="0017423B">
        <w:t xml:space="preserve"> </w:t>
      </w:r>
      <w:r w:rsidRPr="0017423B">
        <w:t xml:space="preserve">scenario’s predictivity for direct EBV </w:t>
      </w:r>
      <w:r w:rsidR="00490746" w:rsidRPr="0017423B">
        <w:t xml:space="preserve">of offspring of publishable </w:t>
      </w:r>
      <w:r w:rsidR="00490746" w:rsidRPr="005C7DD7">
        <w:t xml:space="preserve">sires </w:t>
      </w:r>
      <w:r w:rsidR="00BB56A9" w:rsidRPr="005C7DD7">
        <w:t xml:space="preserve">and for maternal EBV of daughters of MGS with publishable EBV </w:t>
      </w:r>
      <w:r w:rsidRPr="005C7DD7">
        <w:t>when EBV</w:t>
      </w:r>
      <w:r w:rsidRPr="005C7DD7">
        <w:rPr>
          <w:vertAlign w:val="subscript"/>
        </w:rPr>
        <w:t>INT</w:t>
      </w:r>
      <w:r w:rsidRPr="005C7DD7">
        <w:t xml:space="preserve"> are computed using </w:t>
      </w:r>
      <w:r w:rsidR="00976D59" w:rsidRPr="005C7DD7">
        <w:t>pedigree-based</w:t>
      </w:r>
      <w:r w:rsidRPr="005C7DD7">
        <w:t xml:space="preserve"> international evaluations </w:t>
      </w:r>
      <w:r w:rsidR="00D07712" w:rsidRPr="005C7DD7">
        <w:rPr>
          <w:vertAlign w:val="superscript"/>
        </w:rPr>
        <w:t>b</w:t>
      </w:r>
      <w:r w:rsidRPr="005C7DD7">
        <w:t>.</w:t>
      </w:r>
    </w:p>
    <w:p w14:paraId="652A0854" w14:textId="77777777" w:rsidR="00490746" w:rsidRPr="0017423B" w:rsidRDefault="00490746" w:rsidP="00490746">
      <w:pPr>
        <w:pStyle w:val="NoSpacing"/>
      </w:pPr>
    </w:p>
    <w:tbl>
      <w:tblPr>
        <w:tblStyle w:val="TableGrid"/>
        <w:tblW w:w="42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692"/>
        <w:gridCol w:w="719"/>
        <w:gridCol w:w="990"/>
        <w:gridCol w:w="639"/>
        <w:gridCol w:w="697"/>
        <w:gridCol w:w="1075"/>
      </w:tblGrid>
      <w:tr w:rsidR="00113EB4" w:rsidRPr="0017423B" w14:paraId="1861E343" w14:textId="77777777" w:rsidTr="00094BD5">
        <w:trPr>
          <w:trHeight w:val="794"/>
          <w:jc w:val="center"/>
        </w:trPr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9B6652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Validation</w:t>
            </w:r>
          </w:p>
          <w:p w14:paraId="1DB11229" w14:textId="75E96CDE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 xml:space="preserve">group </w:t>
            </w:r>
            <w:r w:rsidR="00D07712" w:rsidRPr="0017423B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1A735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B44329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ρ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815E5A" w14:textId="77777777" w:rsidR="00113EB4" w:rsidRPr="0017423B" w:rsidRDefault="00113EB4" w:rsidP="006A42AC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LB</w:t>
            </w:r>
          </w:p>
          <w:p w14:paraId="310D7019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(GSD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23AE8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b</w:t>
            </w:r>
            <w:r w:rsidRPr="0017423B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ACF97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R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adj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2AB0B1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RMSE</w:t>
            </w:r>
          </w:p>
          <w:p w14:paraId="7AC95229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(GSD)</w:t>
            </w:r>
          </w:p>
        </w:tc>
      </w:tr>
      <w:tr w:rsidR="00113EB4" w:rsidRPr="0017423B" w14:paraId="2B927A69" w14:textId="77777777" w:rsidTr="00094BD5">
        <w:trPr>
          <w:trHeight w:val="624"/>
          <w:jc w:val="center"/>
        </w:trPr>
        <w:tc>
          <w:tcPr>
            <w:tcW w:w="127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583842" w14:textId="77777777" w:rsidR="00113EB4" w:rsidRPr="0017423B" w:rsidRDefault="00113EB4" w:rsidP="00113EB4">
            <w:pPr>
              <w:pStyle w:val="Table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Offspring of sires with publishable direct EBV</w:t>
            </w:r>
          </w:p>
          <w:p w14:paraId="197341A7" w14:textId="77777777" w:rsidR="00113EB4" w:rsidRPr="0017423B" w:rsidRDefault="00113EB4" w:rsidP="00113EB4">
            <w:pPr>
              <w:pStyle w:val="Table"/>
              <w:jc w:val="left"/>
            </w:pPr>
            <w:r w:rsidRPr="0017423B">
              <w:t>(n = 1,016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AA58F0" w14:textId="77777777" w:rsidR="00113EB4" w:rsidRPr="0017423B" w:rsidRDefault="00113EB4" w:rsidP="006A42AC">
            <w:pPr>
              <w:pStyle w:val="NoSpacing"/>
              <w:jc w:val="left"/>
            </w:pPr>
            <w:r w:rsidRPr="0017423B">
              <w:t>Direct EBV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vAlign w:val="center"/>
          </w:tcPr>
          <w:p w14:paraId="0F1E3774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9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vAlign w:val="center"/>
          </w:tcPr>
          <w:p w14:paraId="15421BEF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0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14:paraId="24365B8B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0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14:paraId="5462B46B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9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</w:tcPr>
          <w:p w14:paraId="69B04D4D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5</w:t>
            </w:r>
          </w:p>
        </w:tc>
      </w:tr>
      <w:tr w:rsidR="00113EB4" w:rsidRPr="0017423B" w14:paraId="18C5A607" w14:textId="77777777" w:rsidTr="00094BD5">
        <w:trPr>
          <w:trHeight w:val="624"/>
          <w:jc w:val="center"/>
        </w:trPr>
        <w:tc>
          <w:tcPr>
            <w:tcW w:w="12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6ED627" w14:textId="77777777" w:rsidR="00113EB4" w:rsidRPr="0017423B" w:rsidRDefault="00113EB4" w:rsidP="00113EB4">
            <w:pPr>
              <w:spacing w:after="160" w:line="240" w:lineRule="auto"/>
              <w:jc w:val="left"/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1A5F00" w14:textId="77777777" w:rsidR="00113EB4" w:rsidRPr="0017423B" w:rsidRDefault="00113EB4" w:rsidP="006A42AC">
            <w:pPr>
              <w:pStyle w:val="NoSpacing"/>
              <w:jc w:val="left"/>
            </w:pPr>
            <w:r w:rsidRPr="0017423B">
              <w:t>Maternal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561343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9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2DDD9C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B9592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04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C5CB19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8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0D3561" w14:textId="77777777" w:rsidR="00113EB4" w:rsidRPr="0017423B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06</w:t>
            </w:r>
          </w:p>
        </w:tc>
      </w:tr>
      <w:tr w:rsidR="00113EB4" w:rsidRPr="005C7DD7" w14:paraId="253A21A5" w14:textId="77777777" w:rsidTr="00094BD5">
        <w:trPr>
          <w:trHeight w:val="624"/>
          <w:jc w:val="center"/>
        </w:trPr>
        <w:tc>
          <w:tcPr>
            <w:tcW w:w="127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7F2193" w14:textId="77777777" w:rsidR="00113EB4" w:rsidRPr="005C7DD7" w:rsidRDefault="00113EB4" w:rsidP="00113EB4">
            <w:pPr>
              <w:pStyle w:val="Table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Offspring of sires with publishable direct and maternal EBV</w:t>
            </w:r>
          </w:p>
          <w:p w14:paraId="3537E5BC" w14:textId="77777777" w:rsidR="00113EB4" w:rsidRPr="005C7DD7" w:rsidRDefault="00113EB4" w:rsidP="00113EB4">
            <w:pPr>
              <w:pStyle w:val="Table"/>
              <w:jc w:val="left"/>
            </w:pPr>
            <w:r w:rsidRPr="005C7DD7">
              <w:t>(n = 60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753557" w14:textId="77777777" w:rsidR="00113EB4" w:rsidRPr="005C7DD7" w:rsidRDefault="00113EB4" w:rsidP="006A42AC">
            <w:pPr>
              <w:pStyle w:val="NoSpacing"/>
              <w:jc w:val="left"/>
            </w:pPr>
            <w:r w:rsidRPr="005C7DD7">
              <w:t>Direct EBV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vAlign w:val="center"/>
          </w:tcPr>
          <w:p w14:paraId="5314C0FA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1.00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vAlign w:val="center"/>
          </w:tcPr>
          <w:p w14:paraId="5E3C227E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-0.0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14:paraId="44041649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1.0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14:paraId="6BD7D88A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9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</w:tcPr>
          <w:p w14:paraId="529B2729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05</w:t>
            </w:r>
          </w:p>
        </w:tc>
      </w:tr>
      <w:tr w:rsidR="00113EB4" w:rsidRPr="005C7DD7" w14:paraId="37A61221" w14:textId="77777777" w:rsidTr="00094BD5">
        <w:trPr>
          <w:trHeight w:val="624"/>
          <w:jc w:val="center"/>
        </w:trPr>
        <w:tc>
          <w:tcPr>
            <w:tcW w:w="12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22970F0" w14:textId="77777777" w:rsidR="00113EB4" w:rsidRPr="005C7DD7" w:rsidRDefault="00113EB4" w:rsidP="006A42AC">
            <w:pPr>
              <w:spacing w:after="160" w:line="240" w:lineRule="auto"/>
              <w:ind w:firstLine="0"/>
              <w:jc w:val="left"/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DE714B" w14:textId="77777777" w:rsidR="00113EB4" w:rsidRPr="005C7DD7" w:rsidRDefault="00113EB4" w:rsidP="006A42AC">
            <w:pPr>
              <w:pStyle w:val="NoSpacing"/>
              <w:jc w:val="left"/>
            </w:pPr>
            <w:r w:rsidRPr="005C7DD7">
              <w:t>Maternal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402954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7E6E29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-0.0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54CAED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7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F9AA22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7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00B17E" w14:textId="77777777" w:rsidR="00113EB4" w:rsidRPr="005C7DD7" w:rsidRDefault="00113EB4" w:rsidP="00113EB4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07</w:t>
            </w:r>
          </w:p>
        </w:tc>
      </w:tr>
      <w:tr w:rsidR="00194870" w:rsidRPr="005C7DD7" w14:paraId="3749884A" w14:textId="77777777" w:rsidTr="00194870">
        <w:trPr>
          <w:trHeight w:val="624"/>
          <w:jc w:val="center"/>
        </w:trPr>
        <w:tc>
          <w:tcPr>
            <w:tcW w:w="127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B90BA9" w14:textId="5C3992B6" w:rsidR="00194870" w:rsidRPr="005C7DD7" w:rsidRDefault="00194870" w:rsidP="00194870">
            <w:pPr>
              <w:spacing w:line="240" w:lineRule="auto"/>
              <w:ind w:firstLine="0"/>
              <w:jc w:val="left"/>
            </w:pPr>
            <w:r w:rsidRPr="005C7DD7">
              <w:t>Daughters of MGS with publishable direct and maternal EBV</w:t>
            </w:r>
            <w:r w:rsidR="00CC006C" w:rsidRPr="005C7DD7">
              <w:t xml:space="preserve"> </w:t>
            </w:r>
            <w:r w:rsidRPr="005C7DD7">
              <w:t>(n = 740)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0142A3" w14:textId="60ABBD46" w:rsidR="00194870" w:rsidRPr="005C7DD7" w:rsidRDefault="00194870" w:rsidP="00194870">
            <w:pPr>
              <w:pStyle w:val="NoSpacing"/>
              <w:jc w:val="left"/>
            </w:pPr>
            <w:r w:rsidRPr="005C7DD7">
              <w:t>Direct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6644CD" w14:textId="4FFAC21A" w:rsidR="00194870" w:rsidRPr="005C7DD7" w:rsidRDefault="00194870" w:rsidP="00194870">
            <w:pPr>
              <w:pStyle w:val="NoSpacing"/>
              <w:jc w:val="right"/>
            </w:pPr>
            <w:r w:rsidRPr="005C7DD7">
              <w:t>0.99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6A414B" w14:textId="61F533AA" w:rsidR="00194870" w:rsidRPr="005C7DD7" w:rsidRDefault="00194870" w:rsidP="00194870">
            <w:pPr>
              <w:pStyle w:val="NoSpacing"/>
              <w:jc w:val="right"/>
            </w:pPr>
            <w:r w:rsidRPr="005C7DD7">
              <w:t>-0.0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57A567" w14:textId="16CBE0E5" w:rsidR="00194870" w:rsidRPr="005C7DD7" w:rsidRDefault="00194870" w:rsidP="00194870">
            <w:pPr>
              <w:pStyle w:val="NoSpacing"/>
              <w:jc w:val="right"/>
            </w:pPr>
            <w:r w:rsidRPr="005C7DD7">
              <w:t>1.0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711B03" w14:textId="267F6664" w:rsidR="00194870" w:rsidRPr="005C7DD7" w:rsidRDefault="00194870" w:rsidP="00194870">
            <w:pPr>
              <w:pStyle w:val="NoSpacing"/>
              <w:jc w:val="right"/>
            </w:pPr>
            <w:r w:rsidRPr="005C7DD7">
              <w:t>0.98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261D94" w14:textId="0E5BCAEC" w:rsidR="00194870" w:rsidRPr="005C7DD7" w:rsidRDefault="00194870" w:rsidP="00194870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06</w:t>
            </w:r>
          </w:p>
        </w:tc>
      </w:tr>
      <w:tr w:rsidR="00492329" w:rsidRPr="005C7DD7" w14:paraId="563CE6F9" w14:textId="77777777" w:rsidTr="00492329">
        <w:trPr>
          <w:trHeight w:val="624"/>
          <w:jc w:val="center"/>
        </w:trPr>
        <w:tc>
          <w:tcPr>
            <w:tcW w:w="127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FECDA59" w14:textId="77777777" w:rsidR="00492329" w:rsidRPr="005C7DD7" w:rsidRDefault="00492329" w:rsidP="00492329">
            <w:pPr>
              <w:spacing w:line="240" w:lineRule="auto"/>
              <w:ind w:firstLine="0"/>
              <w:jc w:val="left"/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814F96" w14:textId="378914F3" w:rsidR="00492329" w:rsidRPr="005C7DD7" w:rsidRDefault="00492329" w:rsidP="00492329">
            <w:pPr>
              <w:pStyle w:val="NoSpacing"/>
              <w:jc w:val="left"/>
            </w:pPr>
            <w:r w:rsidRPr="005C7DD7">
              <w:t>Maternal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D723BC" w14:textId="285F9DB2" w:rsidR="00492329" w:rsidRPr="005C7DD7" w:rsidRDefault="00492329" w:rsidP="00492329">
            <w:pPr>
              <w:pStyle w:val="NoSpacing"/>
              <w:jc w:val="right"/>
            </w:pPr>
            <w:r w:rsidRPr="005C7DD7">
              <w:t>0.99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8288AF" w14:textId="77317C2B" w:rsidR="00492329" w:rsidRPr="005C7DD7" w:rsidRDefault="00492329" w:rsidP="00492329">
            <w:pPr>
              <w:pStyle w:val="NoSpacing"/>
              <w:jc w:val="right"/>
            </w:pPr>
            <w:r w:rsidRPr="005C7DD7">
              <w:t>0.0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C293EB" w14:textId="40757AE7" w:rsidR="00492329" w:rsidRPr="005C7DD7" w:rsidRDefault="00492329" w:rsidP="00492329">
            <w:pPr>
              <w:pStyle w:val="NoSpacing"/>
              <w:jc w:val="right"/>
            </w:pPr>
            <w:r w:rsidRPr="005C7DD7">
              <w:t>1.02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B158E4" w14:textId="75F8BE5D" w:rsidR="00492329" w:rsidRPr="005C7DD7" w:rsidRDefault="00492329" w:rsidP="00492329">
            <w:pPr>
              <w:pStyle w:val="NoSpacing"/>
              <w:jc w:val="right"/>
            </w:pPr>
            <w:r w:rsidRPr="005C7DD7">
              <w:t>0.98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ABF758" w14:textId="783C6986" w:rsidR="00492329" w:rsidRPr="005C7DD7" w:rsidRDefault="00D24BCD" w:rsidP="00492329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05</w:t>
            </w:r>
          </w:p>
        </w:tc>
      </w:tr>
    </w:tbl>
    <w:p w14:paraId="42A5529A" w14:textId="17B8BC7F" w:rsidR="00113EB4" w:rsidRPr="0017423B" w:rsidRDefault="00113EB4" w:rsidP="00113EB4">
      <w:pPr>
        <w:spacing w:line="240" w:lineRule="auto"/>
        <w:ind w:firstLine="0"/>
      </w:pPr>
      <w:r w:rsidRPr="005C7DD7">
        <w:rPr>
          <w:vertAlign w:val="superscript"/>
        </w:rPr>
        <w:t>a</w:t>
      </w:r>
      <w:r w:rsidRPr="005C7DD7">
        <w:t xml:space="preserve"> GOLD:</w:t>
      </w:r>
      <w:r w:rsidRPr="005C7DD7">
        <w:rPr>
          <w:szCs w:val="24"/>
        </w:rPr>
        <w:t xml:space="preserve"> </w:t>
      </w:r>
      <w:r w:rsidRPr="005C7DD7">
        <w:t>A blended eva</w:t>
      </w:r>
      <w:r w:rsidRPr="0017423B">
        <w:t>luation using national phenotypes as in NAT</w:t>
      </w:r>
      <w:r w:rsidR="00FC0F2B" w:rsidRPr="0017423B">
        <w:rPr>
          <w:vertAlign w:val="subscript"/>
        </w:rPr>
        <w:t>APR</w:t>
      </w:r>
      <w:r w:rsidRPr="0017423B">
        <w:t xml:space="preserve"> and integrating information of publishable sires from an international evaluation including only foreign data </w:t>
      </w:r>
      <w:r w:rsidR="008B3664" w:rsidRPr="0017423B">
        <w:t xml:space="preserve">prior </w:t>
      </w:r>
      <w:r w:rsidRPr="0017423B">
        <w:t xml:space="preserve">to January 2019. </w:t>
      </w:r>
      <w:r w:rsidRPr="0017423B">
        <w:rPr>
          <w:szCs w:val="24"/>
        </w:rPr>
        <w:t>NAT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national evaluation without integration</w:t>
      </w:r>
    </w:p>
    <w:p w14:paraId="2F24B437" w14:textId="77777777" w:rsidR="00BE07B4" w:rsidRDefault="00113EB4" w:rsidP="007D5B27">
      <w:pPr>
        <w:pStyle w:val="NoSpacing"/>
      </w:pPr>
      <w:r w:rsidRPr="0017423B">
        <w:rPr>
          <w:vertAlign w:val="superscript"/>
        </w:rPr>
        <w:t>b</w:t>
      </w:r>
      <w:r w:rsidR="007D5B27" w:rsidRPr="0017423B">
        <w:t xml:space="preserve"> </w:t>
      </w:r>
      <w:r w:rsidR="00D22C2A">
        <w:t>The EBV of the different scenarios</w:t>
      </w:r>
      <w:r w:rsidR="007D5B27" w:rsidRPr="0017423B">
        <w:t xml:space="preserve"> are compared with single-step EBV of scenario REF</w:t>
      </w:r>
      <w:r w:rsidR="00FC0F2B" w:rsidRPr="0017423B">
        <w:rPr>
          <w:vertAlign w:val="subscript"/>
        </w:rPr>
        <w:t>APR</w:t>
      </w:r>
      <w:r w:rsidR="007D5B27" w:rsidRPr="0017423B">
        <w:t xml:space="preserve"> (international evaluation including national data </w:t>
      </w:r>
      <w:r w:rsidR="00E722AC" w:rsidRPr="0017423B">
        <w:t>until April</w:t>
      </w:r>
      <w:r w:rsidR="007D5B27" w:rsidRPr="0017423B">
        <w:t xml:space="preserve"> 2019 and foreign data </w:t>
      </w:r>
      <w:r w:rsidR="000E6A9B" w:rsidRPr="0017423B">
        <w:t>until April</w:t>
      </w:r>
      <w:r w:rsidR="007D5B27" w:rsidRPr="0017423B">
        <w:t xml:space="preserve"> 2019).</w:t>
      </w:r>
    </w:p>
    <w:p w14:paraId="3EE3DE4D" w14:textId="25AD4154" w:rsidR="007D5B27" w:rsidRPr="005C7DD7" w:rsidRDefault="007D5B27" w:rsidP="007D5B27">
      <w:pPr>
        <w:pStyle w:val="NoSpacing"/>
      </w:pPr>
      <w:r w:rsidRPr="0017423B">
        <w:t>ρ: Pearson correlation of EBV, LB (GSD): level bias (in genetic standard deviations), b</w:t>
      </w:r>
      <w:r w:rsidRPr="0017423B">
        <w:rPr>
          <w:vertAlign w:val="subscript"/>
        </w:rPr>
        <w:t>1</w:t>
      </w:r>
      <w:r w:rsidRPr="0017423B">
        <w:t>: slope, R</w:t>
      </w:r>
      <w:r w:rsidRPr="0017423B">
        <w:rPr>
          <w:vertAlign w:val="superscript"/>
        </w:rPr>
        <w:t>2</w:t>
      </w:r>
      <w:r w:rsidRPr="0017423B">
        <w:rPr>
          <w:vertAlign w:val="subscript"/>
        </w:rPr>
        <w:t>adj</w:t>
      </w:r>
      <w:r w:rsidRPr="0017423B">
        <w:t>: adjusted R</w:t>
      </w:r>
      <w:r w:rsidRPr="0017423B">
        <w:rPr>
          <w:vertAlign w:val="superscript"/>
        </w:rPr>
        <w:t>2</w:t>
      </w:r>
      <w:r w:rsidRPr="0017423B">
        <w:t>, RMSE (</w:t>
      </w:r>
      <w:r w:rsidRPr="005C7DD7">
        <w:t>GSD): Root Mean Square Error (in genetic standard deviations).</w:t>
      </w:r>
    </w:p>
    <w:p w14:paraId="3DCC6C45" w14:textId="77777777" w:rsidR="00BA3E12" w:rsidRPr="00684B62" w:rsidRDefault="007D5B27" w:rsidP="00BA3E12">
      <w:pPr>
        <w:pStyle w:val="NoSpacing"/>
      </w:pPr>
      <w:r w:rsidRPr="005C7DD7">
        <w:rPr>
          <w:vertAlign w:val="superscript"/>
        </w:rPr>
        <w:t>b</w:t>
      </w:r>
      <w:r w:rsidRPr="005C7DD7">
        <w:t xml:space="preserve"> Validation group = Offspring of publishable sires for direct EBV, and for direct and maternal EBV, with records in Italy born between January 2019 and </w:t>
      </w:r>
      <w:r w:rsidR="00024FA8" w:rsidRPr="005C7DD7">
        <w:t xml:space="preserve">April </w:t>
      </w:r>
      <w:r w:rsidRPr="005C7DD7">
        <w:t>2019.</w:t>
      </w:r>
      <w:r w:rsidR="00094BD5" w:rsidRPr="005C7DD7">
        <w:t xml:space="preserve"> </w:t>
      </w:r>
      <w:r w:rsidR="00BA3E12" w:rsidRPr="005C7DD7">
        <w:t>Daughters of MGS with publishable direct and maternal EBV: maternal-grand-sires’ daughters having recorded offspring in Italy born between January 2019 and April 2019.</w:t>
      </w:r>
    </w:p>
    <w:p w14:paraId="176F132B" w14:textId="7E04B6CB" w:rsidR="00C3504E" w:rsidRPr="0017423B" w:rsidRDefault="00C3504E">
      <w:pPr>
        <w:spacing w:after="160" w:line="302" w:lineRule="auto"/>
        <w:ind w:firstLine="0"/>
        <w:jc w:val="left"/>
      </w:pPr>
      <w:r w:rsidRPr="0017423B">
        <w:br w:type="page"/>
      </w:r>
    </w:p>
    <w:p w14:paraId="22880183" w14:textId="03FC2225" w:rsidR="00D24CE7" w:rsidRPr="0017423B" w:rsidRDefault="00D24CE7" w:rsidP="00D24CE7">
      <w:pPr>
        <w:spacing w:line="240" w:lineRule="auto"/>
        <w:ind w:firstLine="0"/>
      </w:pPr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14</w:t>
      </w:r>
      <w:r w:rsidR="00671E4E">
        <w:rPr>
          <w:noProof/>
        </w:rPr>
        <w:fldChar w:fldCharType="end"/>
      </w:r>
      <w:r w:rsidRPr="0017423B">
        <w:t xml:space="preserve">. Validation of </w:t>
      </w:r>
      <w:r w:rsidR="00100A58">
        <w:t xml:space="preserve">the </w:t>
      </w:r>
      <w:r w:rsidRPr="0017423B">
        <w:t xml:space="preserve">GOLD </w:t>
      </w:r>
      <w:r w:rsidRPr="0017423B">
        <w:rPr>
          <w:vertAlign w:val="superscript"/>
        </w:rPr>
        <w:t>a</w:t>
      </w:r>
      <w:r w:rsidRPr="0017423B">
        <w:t xml:space="preserve"> scenario’s adequacy for direct and maternal EBV of publishable sires when EBV</w:t>
      </w:r>
      <w:r w:rsidRPr="0017423B">
        <w:rPr>
          <w:vertAlign w:val="subscript"/>
        </w:rPr>
        <w:t>INT</w:t>
      </w:r>
      <w:r w:rsidRPr="0017423B">
        <w:t xml:space="preserve"> are computed using single-step international evaluations </w:t>
      </w:r>
      <w:r w:rsidRPr="0017423B">
        <w:rPr>
          <w:vertAlign w:val="superscript"/>
        </w:rPr>
        <w:t>b</w:t>
      </w:r>
      <w:r w:rsidRPr="0017423B">
        <w:t>.</w:t>
      </w:r>
    </w:p>
    <w:p w14:paraId="56AED295" w14:textId="77777777" w:rsidR="00D24CE7" w:rsidRPr="0017423B" w:rsidRDefault="00D24CE7" w:rsidP="00941EF3">
      <w:pPr>
        <w:ind w:firstLine="0"/>
      </w:pPr>
    </w:p>
    <w:tbl>
      <w:tblPr>
        <w:tblStyle w:val="TableGrid"/>
        <w:tblW w:w="383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131"/>
        <w:gridCol w:w="636"/>
        <w:gridCol w:w="870"/>
        <w:gridCol w:w="636"/>
        <w:gridCol w:w="692"/>
        <w:gridCol w:w="910"/>
      </w:tblGrid>
      <w:tr w:rsidR="00D24CE7" w:rsidRPr="0017423B" w14:paraId="000EB9D7" w14:textId="77777777" w:rsidTr="004D363D">
        <w:trPr>
          <w:trHeight w:val="624"/>
          <w:jc w:val="center"/>
        </w:trPr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D18FB9" w14:textId="77777777" w:rsidR="00D24CE7" w:rsidRPr="0017423B" w:rsidRDefault="00D24CE7" w:rsidP="004D363D">
            <w:pPr>
              <w:pStyle w:val="NoSpacing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36DC6" w14:textId="77777777" w:rsidR="00D24CE7" w:rsidRPr="0017423B" w:rsidRDefault="00D24CE7" w:rsidP="004D363D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 xml:space="preserve">Validation group </w:t>
            </w:r>
            <w:r w:rsidRPr="0017423B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16F5EF" w14:textId="77777777" w:rsidR="00D24CE7" w:rsidRPr="0017423B" w:rsidRDefault="00D24CE7" w:rsidP="004D363D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ρ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E5A3B9" w14:textId="77777777" w:rsidR="00D24CE7" w:rsidRPr="0017423B" w:rsidRDefault="00D24CE7" w:rsidP="004D363D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LB</w:t>
            </w:r>
          </w:p>
          <w:p w14:paraId="7DC6C3A3" w14:textId="77777777" w:rsidR="00D24CE7" w:rsidRPr="0017423B" w:rsidRDefault="00D24CE7" w:rsidP="004D363D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(GSD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C3B0D" w14:textId="77777777" w:rsidR="00D24CE7" w:rsidRPr="0017423B" w:rsidRDefault="00D24CE7" w:rsidP="004D363D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b</w:t>
            </w:r>
            <w:r w:rsidRPr="0017423B">
              <w:rPr>
                <w:rFonts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823EDD" w14:textId="77777777" w:rsidR="00D24CE7" w:rsidRPr="0017423B" w:rsidRDefault="00D24CE7" w:rsidP="004D363D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R</w:t>
            </w:r>
            <w:r w:rsidRPr="0017423B">
              <w:rPr>
                <w:rFonts w:cs="Times New Roman"/>
                <w:b/>
                <w:bCs/>
                <w:vertAlign w:val="superscript"/>
              </w:rPr>
              <w:t>2</w:t>
            </w:r>
            <w:r w:rsidRPr="0017423B">
              <w:rPr>
                <w:rFonts w:cs="Times New Roman"/>
                <w:b/>
                <w:bCs/>
                <w:vertAlign w:val="subscript"/>
              </w:rPr>
              <w:t>adj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B24F4C" w14:textId="77777777" w:rsidR="00D24CE7" w:rsidRPr="0017423B" w:rsidRDefault="00D24CE7" w:rsidP="004D363D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RMSE</w:t>
            </w:r>
          </w:p>
          <w:p w14:paraId="1698D421" w14:textId="77777777" w:rsidR="00D24CE7" w:rsidRPr="0017423B" w:rsidRDefault="00D24CE7" w:rsidP="004D363D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(GSD)</w:t>
            </w:r>
          </w:p>
        </w:tc>
      </w:tr>
      <w:tr w:rsidR="00D24CE7" w:rsidRPr="0017423B" w14:paraId="352AFFF4" w14:textId="77777777" w:rsidTr="004D363D">
        <w:trPr>
          <w:trHeight w:val="567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FC1FA5" w14:textId="77777777" w:rsidR="00D24CE7" w:rsidRPr="0017423B" w:rsidRDefault="00D24CE7" w:rsidP="004D363D">
            <w:pPr>
              <w:pStyle w:val="NoSpacing"/>
              <w:jc w:val="center"/>
            </w:pPr>
            <w:r w:rsidRPr="0017423B">
              <w:t>Direct</w:t>
            </w:r>
          </w:p>
          <w:p w14:paraId="1656D76C" w14:textId="77777777" w:rsidR="00D24CE7" w:rsidRPr="0017423B" w:rsidRDefault="00D24CE7" w:rsidP="004D363D">
            <w:pPr>
              <w:pStyle w:val="NoSpacing"/>
              <w:jc w:val="center"/>
            </w:pPr>
            <w:r w:rsidRPr="0017423B">
              <w:t>EBV</w:t>
            </w: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9304E8" w14:textId="77777777" w:rsidR="00D24CE7" w:rsidRPr="0017423B" w:rsidRDefault="00D24CE7" w:rsidP="004D363D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≥ 15 off)</w:t>
            </w:r>
          </w:p>
          <w:p w14:paraId="4F2FF460" w14:textId="77777777" w:rsidR="00D24CE7" w:rsidRPr="0017423B" w:rsidRDefault="00D24CE7" w:rsidP="004D363D">
            <w:pPr>
              <w:pStyle w:val="NoSpacing"/>
              <w:jc w:val="left"/>
            </w:pPr>
            <w:r w:rsidRPr="0017423B">
              <w:rPr>
                <w:szCs w:val="24"/>
              </w:rPr>
              <w:t>(n = 1,382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BED446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98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E2739F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-0.14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367A6DB5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1.01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CF9585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96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3A7BDD8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11</w:t>
            </w:r>
          </w:p>
        </w:tc>
      </w:tr>
      <w:tr w:rsidR="00D24CE7" w:rsidRPr="0017423B" w14:paraId="0130C27A" w14:textId="77777777" w:rsidTr="004D363D">
        <w:trPr>
          <w:trHeight w:val="567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DAA107A" w14:textId="77777777" w:rsidR="00D24CE7" w:rsidRPr="0017423B" w:rsidRDefault="00D24CE7" w:rsidP="004D363D">
            <w:pPr>
              <w:pStyle w:val="NoSpacing"/>
              <w:jc w:val="center"/>
            </w:pP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6F430" w14:textId="77777777" w:rsidR="00D24CE7" w:rsidRPr="0017423B" w:rsidRDefault="00D24CE7" w:rsidP="004D363D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&lt; 15 off)</w:t>
            </w:r>
          </w:p>
          <w:p w14:paraId="0D127D14" w14:textId="77777777" w:rsidR="00D24CE7" w:rsidRPr="0017423B" w:rsidRDefault="00D24CE7" w:rsidP="004D363D">
            <w:pPr>
              <w:pStyle w:val="NoSpacing"/>
              <w:jc w:val="left"/>
            </w:pPr>
            <w:r w:rsidRPr="0017423B">
              <w:rPr>
                <w:szCs w:val="24"/>
              </w:rPr>
              <w:t>(n = 94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9551F1E" w14:textId="77777777" w:rsidR="00D24CE7" w:rsidRPr="0017423B" w:rsidRDefault="00D24CE7" w:rsidP="004D363D">
            <w:pPr>
              <w:pStyle w:val="Table"/>
              <w:jc w:val="right"/>
            </w:pPr>
            <w:r w:rsidRPr="0017423B">
              <w:t>0.93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9773DF" w14:textId="77777777" w:rsidR="00D24CE7" w:rsidRPr="0017423B" w:rsidRDefault="00D24CE7" w:rsidP="004D363D">
            <w:pPr>
              <w:pStyle w:val="Table"/>
              <w:jc w:val="right"/>
            </w:pPr>
            <w:r w:rsidRPr="0017423B">
              <w:t>-0.25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5A453822" w14:textId="77777777" w:rsidR="00D24CE7" w:rsidRPr="0017423B" w:rsidRDefault="00D24CE7" w:rsidP="004D363D">
            <w:pPr>
              <w:pStyle w:val="Table"/>
              <w:jc w:val="right"/>
            </w:pPr>
            <w:r w:rsidRPr="0017423B">
              <w:t>1.02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C874F96" w14:textId="77777777" w:rsidR="00D24CE7" w:rsidRPr="0017423B" w:rsidRDefault="00D24CE7" w:rsidP="004D363D">
            <w:pPr>
              <w:pStyle w:val="Table"/>
              <w:jc w:val="right"/>
            </w:pPr>
            <w:r w:rsidRPr="0017423B">
              <w:t>0.87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050229" w14:textId="77777777" w:rsidR="00D24CE7" w:rsidRPr="0017423B" w:rsidRDefault="00D24CE7" w:rsidP="004D363D">
            <w:pPr>
              <w:pStyle w:val="Table"/>
              <w:jc w:val="right"/>
            </w:pPr>
            <w:r w:rsidRPr="0017423B">
              <w:t>0.23</w:t>
            </w:r>
          </w:p>
        </w:tc>
      </w:tr>
      <w:tr w:rsidR="00D24CE7" w:rsidRPr="0017423B" w14:paraId="4EB0D5E8" w14:textId="77777777" w:rsidTr="004D363D">
        <w:trPr>
          <w:trHeight w:val="567"/>
          <w:jc w:val="center"/>
        </w:trPr>
        <w:tc>
          <w:tcPr>
            <w:tcW w:w="778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A18528" w14:textId="77777777" w:rsidR="00D24CE7" w:rsidRPr="0017423B" w:rsidRDefault="00D24CE7" w:rsidP="004D363D">
            <w:pPr>
              <w:pStyle w:val="NoSpacing"/>
              <w:jc w:val="center"/>
            </w:pPr>
          </w:p>
        </w:tc>
        <w:tc>
          <w:tcPr>
            <w:tcW w:w="15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7E2A45" w14:textId="77777777" w:rsidR="00D24CE7" w:rsidRPr="0017423B" w:rsidRDefault="00D24CE7" w:rsidP="004D363D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Foreign</w:t>
            </w:r>
          </w:p>
          <w:p w14:paraId="2C287D19" w14:textId="77777777" w:rsidR="00D24CE7" w:rsidRPr="0017423B" w:rsidRDefault="00D24CE7" w:rsidP="004D363D">
            <w:pPr>
              <w:pStyle w:val="NoSpacing"/>
              <w:jc w:val="left"/>
            </w:pPr>
            <w:r w:rsidRPr="0017423B">
              <w:rPr>
                <w:szCs w:val="24"/>
              </w:rPr>
              <w:t>(n = 3,470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853EE5E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90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EC4E29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-0.20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227F55B6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1.04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A07E04B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81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34410F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27</w:t>
            </w:r>
          </w:p>
        </w:tc>
      </w:tr>
      <w:tr w:rsidR="00D24CE7" w:rsidRPr="0017423B" w14:paraId="3779188A" w14:textId="77777777" w:rsidTr="004D363D">
        <w:trPr>
          <w:trHeight w:val="567"/>
          <w:jc w:val="center"/>
        </w:trPr>
        <w:tc>
          <w:tcPr>
            <w:tcW w:w="778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10B100D" w14:textId="77777777" w:rsidR="00D24CE7" w:rsidRPr="0017423B" w:rsidRDefault="00D24CE7" w:rsidP="004D363D">
            <w:pPr>
              <w:pStyle w:val="NoSpacing"/>
              <w:jc w:val="center"/>
            </w:pPr>
            <w:r w:rsidRPr="0017423B">
              <w:t>Maternal</w:t>
            </w:r>
          </w:p>
          <w:p w14:paraId="5073BCB5" w14:textId="77777777" w:rsidR="00D24CE7" w:rsidRPr="0017423B" w:rsidRDefault="00D24CE7" w:rsidP="004D363D">
            <w:pPr>
              <w:pStyle w:val="NoSpacing"/>
              <w:jc w:val="center"/>
            </w:pPr>
            <w:r w:rsidRPr="0017423B">
              <w:t>EBV</w:t>
            </w:r>
          </w:p>
        </w:tc>
        <w:tc>
          <w:tcPr>
            <w:tcW w:w="153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1B3A82" w14:textId="77777777" w:rsidR="00D24CE7" w:rsidRPr="0017423B" w:rsidRDefault="00D24CE7" w:rsidP="004D363D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≥ 15 off)</w:t>
            </w:r>
          </w:p>
          <w:p w14:paraId="46A03D08" w14:textId="77777777" w:rsidR="00D24CE7" w:rsidRPr="0017423B" w:rsidRDefault="00D24CE7" w:rsidP="004D363D">
            <w:pPr>
              <w:pStyle w:val="NoSpacing"/>
              <w:jc w:val="left"/>
            </w:pPr>
            <w:r w:rsidRPr="0017423B">
              <w:rPr>
                <w:szCs w:val="24"/>
              </w:rPr>
              <w:t>(n=491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523168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97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3E1090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05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100E3D7B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1.02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595102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94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6856B7B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12</w:t>
            </w:r>
          </w:p>
        </w:tc>
      </w:tr>
      <w:tr w:rsidR="00D24CE7" w:rsidRPr="0017423B" w14:paraId="5D487206" w14:textId="77777777" w:rsidTr="004D363D">
        <w:trPr>
          <w:trHeight w:val="567"/>
          <w:jc w:val="center"/>
        </w:trPr>
        <w:tc>
          <w:tcPr>
            <w:tcW w:w="778" w:type="pct"/>
            <w:vMerge/>
            <w:noWrap/>
            <w:vAlign w:val="center"/>
            <w:hideMark/>
          </w:tcPr>
          <w:p w14:paraId="3BAF2B38" w14:textId="77777777" w:rsidR="00D24CE7" w:rsidRPr="0017423B" w:rsidRDefault="00D24CE7" w:rsidP="004D363D">
            <w:pPr>
              <w:pStyle w:val="NoSpacing"/>
              <w:jc w:val="left"/>
            </w:pPr>
          </w:p>
        </w:tc>
        <w:tc>
          <w:tcPr>
            <w:tcW w:w="153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19C8F4" w14:textId="77777777" w:rsidR="00D24CE7" w:rsidRPr="0017423B" w:rsidRDefault="00D24CE7" w:rsidP="004D363D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Domestic (&lt; 15 off)</w:t>
            </w:r>
          </w:p>
          <w:p w14:paraId="5A3F08AA" w14:textId="77777777" w:rsidR="00D24CE7" w:rsidRPr="0017423B" w:rsidRDefault="00D24CE7" w:rsidP="004D363D">
            <w:pPr>
              <w:pStyle w:val="NoSpacing"/>
              <w:jc w:val="left"/>
            </w:pPr>
            <w:r w:rsidRPr="0017423B">
              <w:rPr>
                <w:szCs w:val="24"/>
              </w:rPr>
              <w:t>(n=51)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F3C3B4C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79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BBAEC6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06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2F2CA571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84</w:t>
            </w: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D3ACC7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61</w:t>
            </w:r>
          </w:p>
        </w:tc>
        <w:tc>
          <w:tcPr>
            <w:tcW w:w="6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9982821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27</w:t>
            </w:r>
          </w:p>
        </w:tc>
      </w:tr>
      <w:tr w:rsidR="00D24CE7" w:rsidRPr="0017423B" w14:paraId="7D0DD260" w14:textId="77777777" w:rsidTr="004D363D">
        <w:trPr>
          <w:trHeight w:val="567"/>
          <w:jc w:val="center"/>
        </w:trPr>
        <w:tc>
          <w:tcPr>
            <w:tcW w:w="778" w:type="pct"/>
            <w:vMerge/>
            <w:noWrap/>
            <w:vAlign w:val="center"/>
            <w:hideMark/>
          </w:tcPr>
          <w:p w14:paraId="3F4B29B8" w14:textId="77777777" w:rsidR="00D24CE7" w:rsidRPr="0017423B" w:rsidRDefault="00D24CE7" w:rsidP="004D363D">
            <w:pPr>
              <w:pStyle w:val="NoSpacing"/>
              <w:jc w:val="left"/>
            </w:pPr>
          </w:p>
        </w:tc>
        <w:tc>
          <w:tcPr>
            <w:tcW w:w="15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8C5401" w14:textId="77777777" w:rsidR="00D24CE7" w:rsidRPr="0017423B" w:rsidRDefault="00D24CE7" w:rsidP="004D363D">
            <w:pPr>
              <w:pStyle w:val="Table"/>
              <w:jc w:val="left"/>
              <w:rPr>
                <w:szCs w:val="24"/>
              </w:rPr>
            </w:pPr>
            <w:r w:rsidRPr="0017423B">
              <w:rPr>
                <w:szCs w:val="24"/>
              </w:rPr>
              <w:t>Foreign</w:t>
            </w:r>
          </w:p>
          <w:p w14:paraId="3F7F943D" w14:textId="77777777" w:rsidR="00D24CE7" w:rsidRPr="0017423B" w:rsidRDefault="00D24CE7" w:rsidP="004D363D">
            <w:pPr>
              <w:pStyle w:val="NoSpacing"/>
              <w:jc w:val="left"/>
            </w:pPr>
            <w:r w:rsidRPr="0017423B">
              <w:rPr>
                <w:szCs w:val="24"/>
              </w:rPr>
              <w:t>(n=1,165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</w:tcPr>
          <w:p w14:paraId="1C66B4E4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74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vAlign w:val="center"/>
          </w:tcPr>
          <w:p w14:paraId="2B36424E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00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5B9A7C02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53</w:t>
            </w:r>
          </w:p>
        </w:tc>
        <w:tc>
          <w:tcPr>
            <w:tcW w:w="497" w:type="pct"/>
            <w:tcBorders>
              <w:top w:val="single" w:sz="4" w:space="0" w:color="auto"/>
            </w:tcBorders>
            <w:noWrap/>
            <w:vAlign w:val="center"/>
          </w:tcPr>
          <w:p w14:paraId="5094321E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54</w:t>
            </w:r>
          </w:p>
        </w:tc>
        <w:tc>
          <w:tcPr>
            <w:tcW w:w="654" w:type="pct"/>
            <w:tcBorders>
              <w:top w:val="single" w:sz="4" w:space="0" w:color="auto"/>
            </w:tcBorders>
            <w:noWrap/>
            <w:vAlign w:val="center"/>
          </w:tcPr>
          <w:p w14:paraId="6053771F" w14:textId="77777777" w:rsidR="00D24CE7" w:rsidRPr="0017423B" w:rsidRDefault="00D24CE7" w:rsidP="004D363D">
            <w:pPr>
              <w:pStyle w:val="NoSpacing"/>
              <w:jc w:val="right"/>
            </w:pPr>
            <w:r w:rsidRPr="0017423B">
              <w:t>0.21</w:t>
            </w:r>
          </w:p>
        </w:tc>
      </w:tr>
    </w:tbl>
    <w:p w14:paraId="164C9F38" w14:textId="77777777" w:rsidR="00D24CE7" w:rsidRPr="0017423B" w:rsidRDefault="00D24CE7" w:rsidP="00D24CE7">
      <w:pPr>
        <w:spacing w:line="240" w:lineRule="auto"/>
      </w:pPr>
    </w:p>
    <w:p w14:paraId="1484E204" w14:textId="092C4409" w:rsidR="00D24CE7" w:rsidRPr="0017423B" w:rsidRDefault="00D24CE7" w:rsidP="00D24CE7">
      <w:pPr>
        <w:spacing w:line="240" w:lineRule="auto"/>
        <w:ind w:firstLine="0"/>
      </w:pPr>
      <w:r w:rsidRPr="0017423B">
        <w:rPr>
          <w:vertAlign w:val="superscript"/>
        </w:rPr>
        <w:t>a</w:t>
      </w:r>
      <w:r w:rsidRPr="0017423B">
        <w:t xml:space="preserve"> GOLD:</w:t>
      </w:r>
      <w:r w:rsidRPr="0017423B">
        <w:rPr>
          <w:szCs w:val="24"/>
        </w:rPr>
        <w:t xml:space="preserve"> </w:t>
      </w:r>
      <w:r w:rsidRPr="0017423B">
        <w:t>A blended evaluation using national phenotypes as in NAT</w:t>
      </w:r>
      <w:r w:rsidR="00FC0F2B" w:rsidRPr="0017423B">
        <w:rPr>
          <w:vertAlign w:val="subscript"/>
        </w:rPr>
        <w:t>APR</w:t>
      </w:r>
      <w:r w:rsidRPr="0017423B">
        <w:t xml:space="preserve"> and integrating information of publishable sires from an international evaluation including only foreign data </w:t>
      </w:r>
      <w:r w:rsidR="008B3664" w:rsidRPr="0017423B">
        <w:t xml:space="preserve">prior </w:t>
      </w:r>
      <w:r w:rsidRPr="0017423B">
        <w:t xml:space="preserve">to January 2019. </w:t>
      </w:r>
      <w:r w:rsidRPr="0017423B">
        <w:rPr>
          <w:szCs w:val="24"/>
        </w:rPr>
        <w:t>NAT</w:t>
      </w:r>
      <w:r w:rsidR="00FC0F2B" w:rsidRPr="0017423B">
        <w:rPr>
          <w:vertAlign w:val="subscript"/>
        </w:rPr>
        <w:t>APR</w:t>
      </w:r>
      <w:r w:rsidRPr="0017423B">
        <w:rPr>
          <w:szCs w:val="24"/>
        </w:rPr>
        <w:t>: national evaluation without integration</w:t>
      </w:r>
    </w:p>
    <w:p w14:paraId="7D3FEAAA" w14:textId="77777777" w:rsidR="00BE07B4" w:rsidRDefault="00D24CE7" w:rsidP="00D8509F">
      <w:pPr>
        <w:pStyle w:val="Table"/>
      </w:pPr>
      <w:r w:rsidRPr="0017423B">
        <w:rPr>
          <w:vertAlign w:val="superscript"/>
        </w:rPr>
        <w:t>b</w:t>
      </w:r>
      <w:r w:rsidRPr="0017423B">
        <w:t xml:space="preserve"> </w:t>
      </w:r>
      <w:r w:rsidR="00D22C2A">
        <w:t>The EBV of the different scenarios</w:t>
      </w:r>
      <w:r w:rsidRPr="0017423B">
        <w:t xml:space="preserve"> are compared with single-step EBV of scenario REF</w:t>
      </w:r>
      <w:r w:rsidR="00FC0F2B" w:rsidRPr="0017423B">
        <w:rPr>
          <w:vertAlign w:val="subscript"/>
        </w:rPr>
        <w:t>APR</w:t>
      </w:r>
      <w:r w:rsidRPr="0017423B">
        <w:rPr>
          <w:vertAlign w:val="subscript"/>
        </w:rPr>
        <w:t>_trunc</w:t>
      </w:r>
      <w:r w:rsidRPr="0017423B">
        <w:t xml:space="preserve"> (international evaluation including national data </w:t>
      </w:r>
      <w:r w:rsidR="00024FA8" w:rsidRPr="0017423B">
        <w:t xml:space="preserve">until April </w:t>
      </w:r>
      <w:r w:rsidRPr="0017423B">
        <w:t xml:space="preserve">2019 and foreign data </w:t>
      </w:r>
      <w:r w:rsidR="000370C5" w:rsidRPr="0017423B">
        <w:t xml:space="preserve">prior </w:t>
      </w:r>
      <w:r w:rsidRPr="0017423B">
        <w:t>to January 2019).</w:t>
      </w:r>
    </w:p>
    <w:p w14:paraId="48DF6F8C" w14:textId="6C49030B" w:rsidR="00D24CE7" w:rsidRPr="0017423B" w:rsidRDefault="00D24CE7" w:rsidP="00D8509F">
      <w:pPr>
        <w:pStyle w:val="Table"/>
      </w:pPr>
      <w:r w:rsidRPr="0017423B">
        <w:t>ρ: Pearson correlation of EBV, LB (GSD): level bias (in genetic standard deviations), b</w:t>
      </w:r>
      <w:r w:rsidRPr="0017423B">
        <w:rPr>
          <w:vertAlign w:val="subscript"/>
        </w:rPr>
        <w:t>1</w:t>
      </w:r>
      <w:r w:rsidRPr="0017423B">
        <w:t>: slope, R</w:t>
      </w:r>
      <w:r w:rsidRPr="0017423B">
        <w:rPr>
          <w:vertAlign w:val="superscript"/>
        </w:rPr>
        <w:t>2</w:t>
      </w:r>
      <w:r w:rsidRPr="0017423B">
        <w:rPr>
          <w:vertAlign w:val="subscript"/>
        </w:rPr>
        <w:t>adj</w:t>
      </w:r>
      <w:r w:rsidRPr="0017423B">
        <w:t>: adjusted R</w:t>
      </w:r>
      <w:r w:rsidRPr="0017423B">
        <w:rPr>
          <w:vertAlign w:val="superscript"/>
        </w:rPr>
        <w:t>2</w:t>
      </w:r>
      <w:r w:rsidRPr="0017423B">
        <w:t>, RMSE (GSD): Root Mean Square Error (in genetic standard deviations).</w:t>
      </w:r>
    </w:p>
    <w:p w14:paraId="765E1EFE" w14:textId="1606A18F" w:rsidR="00D24CE7" w:rsidRPr="0017423B" w:rsidRDefault="00D24CE7" w:rsidP="00D8509F">
      <w:pPr>
        <w:spacing w:line="240" w:lineRule="auto"/>
        <w:ind w:firstLine="0"/>
        <w:jc w:val="left"/>
      </w:pPr>
      <w:r w:rsidRPr="0017423B">
        <w:rPr>
          <w:vertAlign w:val="superscript"/>
        </w:rPr>
        <w:t>c</w:t>
      </w:r>
      <w:r w:rsidRPr="0017423B">
        <w:t xml:space="preserve"> Validation group = Domestic (≥ 15 off): publishable sires with </w:t>
      </w:r>
      <w:r w:rsidR="008F40FA">
        <w:t>at least</w:t>
      </w:r>
      <w:r w:rsidR="008F40FA" w:rsidRPr="0017423B">
        <w:t xml:space="preserve"> </w:t>
      </w:r>
      <w:r w:rsidRPr="0017423B">
        <w:t xml:space="preserve">15 recorded offspring in Italy, Domestic (&lt; 15 off): publishable sires with </w:t>
      </w:r>
      <w:r w:rsidR="008F40FA">
        <w:t>less than</w:t>
      </w:r>
      <w:r w:rsidR="008F40FA" w:rsidRPr="0017423B">
        <w:t xml:space="preserve"> </w:t>
      </w:r>
      <w:r w:rsidRPr="0017423B">
        <w:t>15 recorded offspring in Italy, and Foreign: publishable sires with no recorded offspring in Italy.</w:t>
      </w:r>
      <w:r w:rsidRPr="0017423B">
        <w:br w:type="page"/>
      </w:r>
    </w:p>
    <w:p w14:paraId="4AA3D6C7" w14:textId="2F009F29" w:rsidR="00976D59" w:rsidRPr="0017423B" w:rsidRDefault="00976D59" w:rsidP="00976D59">
      <w:pPr>
        <w:spacing w:line="240" w:lineRule="auto"/>
        <w:ind w:firstLine="0"/>
      </w:pPr>
      <w:r w:rsidRPr="0017423B">
        <w:t>Table S</w:t>
      </w:r>
      <w:r w:rsidR="00671E4E">
        <w:rPr>
          <w:noProof/>
        </w:rPr>
        <w:fldChar w:fldCharType="begin"/>
      </w:r>
      <w:r w:rsidR="00671E4E">
        <w:rPr>
          <w:noProof/>
        </w:rPr>
        <w:instrText xml:space="preserve"> SEQ Table_S \* ARABIC </w:instrText>
      </w:r>
      <w:r w:rsidR="00671E4E">
        <w:rPr>
          <w:noProof/>
        </w:rPr>
        <w:fldChar w:fldCharType="separate"/>
      </w:r>
      <w:r w:rsidR="00E0731A" w:rsidRPr="0017423B">
        <w:rPr>
          <w:noProof/>
        </w:rPr>
        <w:t>15</w:t>
      </w:r>
      <w:r w:rsidR="00671E4E">
        <w:rPr>
          <w:noProof/>
        </w:rPr>
        <w:fldChar w:fldCharType="end"/>
      </w:r>
      <w:r w:rsidRPr="0017423B">
        <w:t xml:space="preserve">. Validation of </w:t>
      </w:r>
      <w:r w:rsidR="00523AB6">
        <w:t xml:space="preserve">the </w:t>
      </w:r>
      <w:r w:rsidRPr="0017423B">
        <w:t xml:space="preserve">GOLD </w:t>
      </w:r>
      <w:r w:rsidRPr="0017423B">
        <w:rPr>
          <w:vertAlign w:val="superscript"/>
        </w:rPr>
        <w:t>a</w:t>
      </w:r>
      <w:r w:rsidRPr="0017423B">
        <w:t xml:space="preserve"> scenario’s predictivity for direct EBV </w:t>
      </w:r>
      <w:r w:rsidR="00490746" w:rsidRPr="0017423B">
        <w:t xml:space="preserve">of offspring of publishable </w:t>
      </w:r>
      <w:r w:rsidR="00490746" w:rsidRPr="005C7DD7">
        <w:t xml:space="preserve">sires </w:t>
      </w:r>
      <w:r w:rsidR="00A16E26" w:rsidRPr="005C7DD7">
        <w:t xml:space="preserve">and for maternal EBV of daughters of MGS with publishable EBV </w:t>
      </w:r>
      <w:r w:rsidRPr="005C7DD7">
        <w:t>when EBV</w:t>
      </w:r>
      <w:r w:rsidRPr="005C7DD7">
        <w:rPr>
          <w:vertAlign w:val="subscript"/>
        </w:rPr>
        <w:t>INT</w:t>
      </w:r>
      <w:r w:rsidRPr="005C7DD7">
        <w:t xml:space="preserve"> are computed using single-step international evaluations </w:t>
      </w:r>
      <w:r w:rsidRPr="005C7DD7">
        <w:rPr>
          <w:vertAlign w:val="superscript"/>
        </w:rPr>
        <w:t>b</w:t>
      </w:r>
      <w:r w:rsidRPr="005C7DD7">
        <w:t>.</w:t>
      </w:r>
    </w:p>
    <w:p w14:paraId="31DC25BF" w14:textId="77777777" w:rsidR="00490746" w:rsidRPr="0017423B" w:rsidRDefault="00490746" w:rsidP="00976D59">
      <w:pPr>
        <w:spacing w:line="240" w:lineRule="auto"/>
        <w:ind w:firstLine="0"/>
      </w:pPr>
    </w:p>
    <w:tbl>
      <w:tblPr>
        <w:tblStyle w:val="TableGrid"/>
        <w:tblW w:w="42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692"/>
        <w:gridCol w:w="719"/>
        <w:gridCol w:w="990"/>
        <w:gridCol w:w="639"/>
        <w:gridCol w:w="697"/>
        <w:gridCol w:w="1075"/>
      </w:tblGrid>
      <w:tr w:rsidR="00113EB4" w:rsidRPr="0017423B" w14:paraId="736D6DDA" w14:textId="77777777" w:rsidTr="00976D59">
        <w:trPr>
          <w:trHeight w:val="794"/>
          <w:jc w:val="center"/>
        </w:trPr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359BD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bookmarkStart w:id="13" w:name="_GoBack" w:colFirst="1" w:colLast="1"/>
            <w:r w:rsidRPr="0017423B">
              <w:rPr>
                <w:b/>
                <w:bCs/>
              </w:rPr>
              <w:t>Validation</w:t>
            </w:r>
          </w:p>
          <w:p w14:paraId="72D66B78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 xml:space="preserve">group </w:t>
            </w:r>
            <w:r w:rsidRPr="0017423B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E1E85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731B8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ρ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B0204" w14:textId="77777777" w:rsidR="00113EB4" w:rsidRPr="0017423B" w:rsidRDefault="00113EB4" w:rsidP="006A42AC">
            <w:pPr>
              <w:pStyle w:val="NoSpacing"/>
              <w:jc w:val="center"/>
              <w:rPr>
                <w:rFonts w:cs="Times New Roman"/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LB</w:t>
            </w:r>
          </w:p>
          <w:p w14:paraId="19A90057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rFonts w:cs="Times New Roman"/>
                <w:b/>
                <w:bCs/>
              </w:rPr>
              <w:t>(GSD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7ECC85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b</w:t>
            </w:r>
            <w:r w:rsidRPr="0017423B">
              <w:rPr>
                <w:b/>
                <w:bCs/>
                <w:vertAlign w:val="subscript"/>
              </w:rPr>
              <w:t>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78C5A9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R</w:t>
            </w:r>
            <w:r w:rsidRPr="0017423B">
              <w:rPr>
                <w:b/>
                <w:bCs/>
                <w:vertAlign w:val="superscript"/>
              </w:rPr>
              <w:t>2</w:t>
            </w:r>
            <w:r w:rsidRPr="0017423B">
              <w:rPr>
                <w:b/>
                <w:bCs/>
                <w:vertAlign w:val="subscript"/>
              </w:rPr>
              <w:t>adj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43B8D6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RMSE</w:t>
            </w:r>
          </w:p>
          <w:p w14:paraId="6716DEC7" w14:textId="77777777" w:rsidR="00113EB4" w:rsidRPr="0017423B" w:rsidRDefault="00113EB4" w:rsidP="006A42AC">
            <w:pPr>
              <w:pStyle w:val="NoSpacing"/>
              <w:jc w:val="center"/>
              <w:rPr>
                <w:b/>
                <w:bCs/>
              </w:rPr>
            </w:pPr>
            <w:r w:rsidRPr="0017423B">
              <w:rPr>
                <w:b/>
                <w:bCs/>
              </w:rPr>
              <w:t>(GSD)</w:t>
            </w:r>
          </w:p>
        </w:tc>
      </w:tr>
      <w:tr w:rsidR="00113EB4" w:rsidRPr="0017423B" w14:paraId="3742141A" w14:textId="77777777" w:rsidTr="00976D59">
        <w:trPr>
          <w:trHeight w:val="624"/>
          <w:jc w:val="center"/>
        </w:trPr>
        <w:tc>
          <w:tcPr>
            <w:tcW w:w="127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81C442C" w14:textId="77777777" w:rsidR="00113EB4" w:rsidRPr="0017423B" w:rsidRDefault="00113EB4" w:rsidP="006A42AC">
            <w:pPr>
              <w:pStyle w:val="Table"/>
              <w:jc w:val="left"/>
              <w:rPr>
                <w:lang w:val="en-GB"/>
              </w:rPr>
            </w:pPr>
            <w:r w:rsidRPr="0017423B">
              <w:rPr>
                <w:lang w:val="en-GB"/>
              </w:rPr>
              <w:t>Offspring of sires with publishable direct EBV</w:t>
            </w:r>
          </w:p>
          <w:p w14:paraId="7F702F1C" w14:textId="77777777" w:rsidR="00113EB4" w:rsidRPr="0017423B" w:rsidRDefault="00113EB4" w:rsidP="006A42AC">
            <w:pPr>
              <w:pStyle w:val="Table"/>
              <w:jc w:val="left"/>
            </w:pPr>
            <w:r w:rsidRPr="0017423B">
              <w:t>(n = 1,016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CC514B" w14:textId="77777777" w:rsidR="00113EB4" w:rsidRPr="0017423B" w:rsidRDefault="00113EB4" w:rsidP="00113EB4">
            <w:pPr>
              <w:pStyle w:val="NoSpacing"/>
            </w:pPr>
            <w:r w:rsidRPr="0017423B">
              <w:t>Direct EBV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vAlign w:val="center"/>
          </w:tcPr>
          <w:p w14:paraId="1AD0699C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vAlign w:val="center"/>
          </w:tcPr>
          <w:p w14:paraId="48703AA5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-0.1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14:paraId="1486B5E5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02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14:paraId="0EFCBF87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5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</w:tcPr>
          <w:p w14:paraId="114C4D67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11</w:t>
            </w:r>
          </w:p>
        </w:tc>
      </w:tr>
      <w:tr w:rsidR="00113EB4" w:rsidRPr="0017423B" w14:paraId="6F569A34" w14:textId="77777777" w:rsidTr="00FE61D5">
        <w:trPr>
          <w:trHeight w:val="624"/>
          <w:jc w:val="center"/>
        </w:trPr>
        <w:tc>
          <w:tcPr>
            <w:tcW w:w="12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09FF4F" w14:textId="77777777" w:rsidR="00113EB4" w:rsidRPr="0017423B" w:rsidRDefault="00113EB4" w:rsidP="006A42AC">
            <w:pPr>
              <w:spacing w:after="160" w:line="240" w:lineRule="auto"/>
              <w:jc w:val="left"/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4800D" w14:textId="77777777" w:rsidR="00113EB4" w:rsidRPr="0017423B" w:rsidRDefault="00113EB4" w:rsidP="00113EB4">
            <w:pPr>
              <w:pStyle w:val="NoSpacing"/>
            </w:pPr>
            <w:r w:rsidRPr="0017423B">
              <w:t>Maternal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519927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6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6D2FA1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04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C911C0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1.06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BAB98E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t>0.92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6D6F60" w14:textId="77777777" w:rsidR="00113EB4" w:rsidRPr="0017423B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17423B">
              <w:rPr>
                <w:rFonts w:cs="Times New Roman"/>
                <w:szCs w:val="24"/>
              </w:rPr>
              <w:t>0.10</w:t>
            </w:r>
          </w:p>
        </w:tc>
      </w:tr>
      <w:tr w:rsidR="00113EB4" w:rsidRPr="005C7DD7" w14:paraId="406BAD42" w14:textId="77777777" w:rsidTr="00FE61D5">
        <w:trPr>
          <w:trHeight w:val="624"/>
          <w:jc w:val="center"/>
        </w:trPr>
        <w:tc>
          <w:tcPr>
            <w:tcW w:w="127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69F0B" w14:textId="77777777" w:rsidR="00113EB4" w:rsidRPr="005C7DD7" w:rsidRDefault="00113EB4" w:rsidP="006A42AC">
            <w:pPr>
              <w:pStyle w:val="Table"/>
              <w:jc w:val="left"/>
              <w:rPr>
                <w:lang w:val="en-GB"/>
              </w:rPr>
            </w:pPr>
            <w:r w:rsidRPr="005C7DD7">
              <w:rPr>
                <w:lang w:val="en-GB"/>
              </w:rPr>
              <w:t>Offspring of sires with publishable direct and maternal EBV</w:t>
            </w:r>
          </w:p>
          <w:p w14:paraId="43F06766" w14:textId="77777777" w:rsidR="00113EB4" w:rsidRPr="005C7DD7" w:rsidRDefault="00113EB4" w:rsidP="006A42AC">
            <w:pPr>
              <w:pStyle w:val="Table"/>
              <w:jc w:val="left"/>
            </w:pPr>
            <w:r w:rsidRPr="005C7DD7">
              <w:t>(n = 60)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BB9E4D" w14:textId="77777777" w:rsidR="00113EB4" w:rsidRPr="005C7DD7" w:rsidRDefault="00113EB4" w:rsidP="00113EB4">
            <w:pPr>
              <w:pStyle w:val="NoSpacing"/>
            </w:pPr>
            <w:r w:rsidRPr="005C7DD7">
              <w:t>Direct EBV</w:t>
            </w:r>
          </w:p>
        </w:tc>
        <w:tc>
          <w:tcPr>
            <w:tcW w:w="461" w:type="pct"/>
            <w:tcBorders>
              <w:top w:val="single" w:sz="4" w:space="0" w:color="auto"/>
            </w:tcBorders>
            <w:noWrap/>
            <w:vAlign w:val="center"/>
          </w:tcPr>
          <w:p w14:paraId="45F09CCE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7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vAlign w:val="center"/>
          </w:tcPr>
          <w:p w14:paraId="3ABC655A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-0.1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14:paraId="6888F15A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1.0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vAlign w:val="center"/>
          </w:tcPr>
          <w:p w14:paraId="68A00AB8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5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vAlign w:val="center"/>
          </w:tcPr>
          <w:p w14:paraId="5EC82CCD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11</w:t>
            </w:r>
          </w:p>
        </w:tc>
      </w:tr>
      <w:tr w:rsidR="00113EB4" w:rsidRPr="005C7DD7" w14:paraId="475BCCAB" w14:textId="77777777" w:rsidTr="00FE61D5">
        <w:trPr>
          <w:trHeight w:val="624"/>
          <w:jc w:val="center"/>
        </w:trPr>
        <w:tc>
          <w:tcPr>
            <w:tcW w:w="1273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E28F52" w14:textId="77777777" w:rsidR="00113EB4" w:rsidRPr="005C7DD7" w:rsidRDefault="00113EB4" w:rsidP="006A42AC">
            <w:pPr>
              <w:spacing w:after="160" w:line="240" w:lineRule="auto"/>
              <w:ind w:firstLine="0"/>
              <w:jc w:val="left"/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12E87" w14:textId="77777777" w:rsidR="00113EB4" w:rsidRPr="005C7DD7" w:rsidRDefault="00113EB4" w:rsidP="00113EB4">
            <w:pPr>
              <w:pStyle w:val="NoSpacing"/>
            </w:pPr>
            <w:r w:rsidRPr="005C7DD7">
              <w:t>Maternal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E6E139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8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5B1928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02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E0D805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1.01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CBEC0A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t>0.96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2B2CA0" w14:textId="77777777" w:rsidR="00113EB4" w:rsidRPr="005C7DD7" w:rsidRDefault="00113EB4" w:rsidP="00490746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07</w:t>
            </w:r>
          </w:p>
        </w:tc>
      </w:tr>
      <w:tr w:rsidR="00A15834" w:rsidRPr="005C7DD7" w14:paraId="105914B0" w14:textId="77777777" w:rsidTr="00483200">
        <w:trPr>
          <w:trHeight w:val="624"/>
          <w:jc w:val="center"/>
        </w:trPr>
        <w:tc>
          <w:tcPr>
            <w:tcW w:w="1273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20F2FEC" w14:textId="1F130667" w:rsidR="00A15834" w:rsidRPr="005C7DD7" w:rsidRDefault="00A15834" w:rsidP="00A15834">
            <w:pPr>
              <w:spacing w:line="240" w:lineRule="auto"/>
              <w:ind w:firstLine="0"/>
              <w:jc w:val="left"/>
            </w:pPr>
            <w:r w:rsidRPr="005C7DD7">
              <w:t>Daughters of MGS with publishable direct and maternal EBV (n = 740)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AE3239" w14:textId="37E962BA" w:rsidR="00A15834" w:rsidRPr="005C7DD7" w:rsidRDefault="00A15834" w:rsidP="00483200">
            <w:pPr>
              <w:pStyle w:val="NoSpacing"/>
              <w:jc w:val="left"/>
            </w:pPr>
            <w:r w:rsidRPr="005C7DD7">
              <w:t>Direct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C9851D" w14:textId="1C184360" w:rsidR="00A15834" w:rsidRPr="005C7DD7" w:rsidRDefault="00A15834" w:rsidP="00BE6447">
            <w:pPr>
              <w:pStyle w:val="NoSpacing"/>
              <w:jc w:val="right"/>
            </w:pPr>
            <w:r w:rsidRPr="005C7DD7">
              <w:t>0.97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0449D4" w14:textId="69DD8780" w:rsidR="00A15834" w:rsidRPr="005C7DD7" w:rsidRDefault="00A15834" w:rsidP="00BE6447">
            <w:pPr>
              <w:pStyle w:val="NoSpacing"/>
              <w:jc w:val="right"/>
            </w:pPr>
            <w:r w:rsidRPr="005C7DD7">
              <w:t>-0.09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12EDF" w14:textId="72A41A3B" w:rsidR="00A15834" w:rsidRPr="005C7DD7" w:rsidRDefault="00A15834" w:rsidP="00BE6447">
            <w:pPr>
              <w:pStyle w:val="NoSpacing"/>
              <w:jc w:val="right"/>
            </w:pPr>
            <w:r w:rsidRPr="005C7DD7">
              <w:t>1.03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BFE739" w14:textId="1C8F3662" w:rsidR="00A15834" w:rsidRPr="005C7DD7" w:rsidRDefault="00A15834" w:rsidP="00BE6447">
            <w:pPr>
              <w:pStyle w:val="NoSpacing"/>
              <w:jc w:val="right"/>
            </w:pPr>
            <w:r w:rsidRPr="005C7DD7">
              <w:t>0.93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A1630C1" w14:textId="5C58AF85" w:rsidR="00A15834" w:rsidRPr="005C7DD7" w:rsidRDefault="00DA6142" w:rsidP="00BE6447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11</w:t>
            </w:r>
          </w:p>
        </w:tc>
      </w:tr>
      <w:tr w:rsidR="00A15834" w:rsidRPr="005C7DD7" w14:paraId="1DE0E5DE" w14:textId="77777777" w:rsidTr="00483200">
        <w:trPr>
          <w:trHeight w:val="624"/>
          <w:jc w:val="center"/>
        </w:trPr>
        <w:tc>
          <w:tcPr>
            <w:tcW w:w="127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4EDD86C" w14:textId="77777777" w:rsidR="00A15834" w:rsidRPr="005C7DD7" w:rsidRDefault="00A15834" w:rsidP="00A15834">
            <w:pPr>
              <w:spacing w:line="240" w:lineRule="auto"/>
              <w:ind w:firstLine="0"/>
              <w:jc w:val="left"/>
            </w:pP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48A25" w14:textId="0F7D5416" w:rsidR="00A15834" w:rsidRPr="005C7DD7" w:rsidRDefault="00A15834" w:rsidP="00483200">
            <w:pPr>
              <w:pStyle w:val="NoSpacing"/>
              <w:jc w:val="left"/>
            </w:pPr>
            <w:r w:rsidRPr="005C7DD7">
              <w:t>Maternal EBV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8457ED" w14:textId="2ECD7015" w:rsidR="00A15834" w:rsidRPr="005C7DD7" w:rsidRDefault="00A15834" w:rsidP="00BE6447">
            <w:pPr>
              <w:pStyle w:val="NoSpacing"/>
              <w:jc w:val="right"/>
            </w:pPr>
            <w:r w:rsidRPr="005C7DD7">
              <w:t>0.97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2DF890" w14:textId="1A51A5A8" w:rsidR="00A15834" w:rsidRPr="005C7DD7" w:rsidRDefault="00A15834" w:rsidP="00BE6447">
            <w:pPr>
              <w:pStyle w:val="NoSpacing"/>
              <w:jc w:val="right"/>
            </w:pPr>
            <w:r w:rsidRPr="005C7DD7">
              <w:t>0.03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A58182" w14:textId="494CD135" w:rsidR="00A15834" w:rsidRPr="005C7DD7" w:rsidRDefault="00A15834" w:rsidP="00BE6447">
            <w:pPr>
              <w:pStyle w:val="NoSpacing"/>
              <w:jc w:val="right"/>
            </w:pPr>
            <w:r w:rsidRPr="005C7DD7">
              <w:t>1.02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661FDB" w14:textId="2302BA6B" w:rsidR="00A15834" w:rsidRPr="005C7DD7" w:rsidRDefault="00A15834" w:rsidP="00BE6447">
            <w:pPr>
              <w:pStyle w:val="NoSpacing"/>
              <w:jc w:val="right"/>
            </w:pPr>
            <w:r w:rsidRPr="005C7DD7">
              <w:t>0.95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E10746" w14:textId="35748165" w:rsidR="00A15834" w:rsidRPr="005C7DD7" w:rsidRDefault="00DA6142" w:rsidP="00BE6447">
            <w:pPr>
              <w:pStyle w:val="NoSpacing"/>
              <w:jc w:val="right"/>
              <w:rPr>
                <w:rFonts w:cs="Times New Roman"/>
                <w:szCs w:val="24"/>
              </w:rPr>
            </w:pPr>
            <w:r w:rsidRPr="005C7DD7">
              <w:rPr>
                <w:rFonts w:cs="Times New Roman"/>
                <w:szCs w:val="24"/>
              </w:rPr>
              <w:t>0.09</w:t>
            </w:r>
          </w:p>
        </w:tc>
      </w:tr>
    </w:tbl>
    <w:bookmarkEnd w:id="13"/>
    <w:p w14:paraId="785A8C59" w14:textId="6E51813B" w:rsidR="00976D59" w:rsidRPr="005C7DD7" w:rsidRDefault="00976D59" w:rsidP="00976D59">
      <w:pPr>
        <w:spacing w:line="240" w:lineRule="auto"/>
        <w:ind w:firstLine="0"/>
      </w:pPr>
      <w:r w:rsidRPr="005C7DD7">
        <w:rPr>
          <w:vertAlign w:val="superscript"/>
        </w:rPr>
        <w:t>a</w:t>
      </w:r>
      <w:r w:rsidRPr="005C7DD7">
        <w:t xml:space="preserve"> GOLD:</w:t>
      </w:r>
      <w:r w:rsidRPr="005C7DD7">
        <w:rPr>
          <w:szCs w:val="24"/>
        </w:rPr>
        <w:t xml:space="preserve"> </w:t>
      </w:r>
      <w:r w:rsidRPr="005C7DD7">
        <w:t>A blended evaluation using national phenotypes as in NAT</w:t>
      </w:r>
      <w:r w:rsidR="00FC0F2B" w:rsidRPr="005C7DD7">
        <w:rPr>
          <w:vertAlign w:val="subscript"/>
        </w:rPr>
        <w:t>APR</w:t>
      </w:r>
      <w:r w:rsidRPr="005C7DD7">
        <w:t xml:space="preserve"> and integrating information of publishable sires from an international evaluation including only foreign data </w:t>
      </w:r>
      <w:r w:rsidR="008B3664" w:rsidRPr="005C7DD7">
        <w:t xml:space="preserve">prior </w:t>
      </w:r>
      <w:r w:rsidRPr="005C7DD7">
        <w:t xml:space="preserve">to January 2019. </w:t>
      </w:r>
      <w:r w:rsidRPr="005C7DD7">
        <w:rPr>
          <w:szCs w:val="24"/>
        </w:rPr>
        <w:t>NAT</w:t>
      </w:r>
      <w:r w:rsidR="00FC0F2B" w:rsidRPr="005C7DD7">
        <w:rPr>
          <w:vertAlign w:val="subscript"/>
        </w:rPr>
        <w:t>APR</w:t>
      </w:r>
      <w:r w:rsidRPr="005C7DD7">
        <w:rPr>
          <w:szCs w:val="24"/>
        </w:rPr>
        <w:t>: national evaluation without integration</w:t>
      </w:r>
    </w:p>
    <w:p w14:paraId="1412DC5B" w14:textId="77777777" w:rsidR="00BE07B4" w:rsidRDefault="00976D59" w:rsidP="00976D59">
      <w:pPr>
        <w:pStyle w:val="NoSpacing"/>
      </w:pPr>
      <w:r w:rsidRPr="005C7DD7">
        <w:rPr>
          <w:vertAlign w:val="superscript"/>
        </w:rPr>
        <w:t>b</w:t>
      </w:r>
      <w:r w:rsidRPr="005C7DD7">
        <w:t xml:space="preserve"> </w:t>
      </w:r>
      <w:r w:rsidR="00D22C2A">
        <w:t>The EBV of the different scenarios</w:t>
      </w:r>
      <w:r w:rsidRPr="005C7DD7">
        <w:t xml:space="preserve"> are compared</w:t>
      </w:r>
      <w:r w:rsidRPr="0017423B">
        <w:t xml:space="preserve"> with single-step EBV of scenario REF</w:t>
      </w:r>
      <w:r w:rsidR="00FC0F2B" w:rsidRPr="0017423B">
        <w:rPr>
          <w:vertAlign w:val="subscript"/>
        </w:rPr>
        <w:t>APR</w:t>
      </w:r>
      <w:r w:rsidRPr="0017423B">
        <w:t xml:space="preserve"> (international evaluation including national data </w:t>
      </w:r>
      <w:r w:rsidR="00B86ECA" w:rsidRPr="0017423B">
        <w:t>until April</w:t>
      </w:r>
      <w:r w:rsidRPr="0017423B">
        <w:t xml:space="preserve"> 2019 and foreign data </w:t>
      </w:r>
      <w:r w:rsidR="00892913" w:rsidRPr="0017423B">
        <w:t>until April</w:t>
      </w:r>
      <w:r w:rsidRPr="0017423B">
        <w:t xml:space="preserve"> 2019).</w:t>
      </w:r>
    </w:p>
    <w:p w14:paraId="44C71922" w14:textId="5A8E61C4" w:rsidR="00976D59" w:rsidRPr="0017423B" w:rsidRDefault="00976D59" w:rsidP="00976D59">
      <w:pPr>
        <w:pStyle w:val="NoSpacing"/>
      </w:pPr>
      <w:r w:rsidRPr="0017423B">
        <w:t>ρ: Pearson correlation of EBV, LB (GSD): level bias (in genetic standard deviations), b</w:t>
      </w:r>
      <w:r w:rsidRPr="0017423B">
        <w:rPr>
          <w:vertAlign w:val="subscript"/>
        </w:rPr>
        <w:t>1</w:t>
      </w:r>
      <w:r w:rsidRPr="0017423B">
        <w:t>: slope, R</w:t>
      </w:r>
      <w:r w:rsidRPr="0017423B">
        <w:rPr>
          <w:vertAlign w:val="superscript"/>
        </w:rPr>
        <w:t>2</w:t>
      </w:r>
      <w:r w:rsidRPr="0017423B">
        <w:rPr>
          <w:vertAlign w:val="subscript"/>
        </w:rPr>
        <w:t>adj</w:t>
      </w:r>
      <w:r w:rsidRPr="0017423B">
        <w:t>: adjusted R</w:t>
      </w:r>
      <w:r w:rsidRPr="0017423B">
        <w:rPr>
          <w:vertAlign w:val="superscript"/>
        </w:rPr>
        <w:t>2</w:t>
      </w:r>
      <w:r w:rsidRPr="0017423B">
        <w:t>, RMSE (GSD): Root Mean Square Error (in genetic standard deviations).</w:t>
      </w:r>
    </w:p>
    <w:p w14:paraId="14B5111B" w14:textId="754D52EB" w:rsidR="00FF54F9" w:rsidRPr="0017423B" w:rsidRDefault="00976D59" w:rsidP="00941EF3">
      <w:pPr>
        <w:pStyle w:val="NoSpacing"/>
      </w:pPr>
      <w:r w:rsidRPr="0017423B">
        <w:rPr>
          <w:vertAlign w:val="superscript"/>
        </w:rPr>
        <w:t>b</w:t>
      </w:r>
      <w:r w:rsidRPr="0017423B">
        <w:t xml:space="preserve"> Validation group = Offspring of publishable sires for direct EBV, and for direct and maternal EBV, with records in Italy born </w:t>
      </w:r>
      <w:r w:rsidRPr="005C7DD7">
        <w:t xml:space="preserve">between January 2019 and </w:t>
      </w:r>
      <w:r w:rsidR="007C3DD7" w:rsidRPr="005C7DD7">
        <w:t xml:space="preserve">April </w:t>
      </w:r>
      <w:r w:rsidRPr="005C7DD7">
        <w:t>2019.</w:t>
      </w:r>
      <w:r w:rsidR="006A0349" w:rsidRPr="005C7DD7">
        <w:t xml:space="preserve"> Daughters of MGS with publishable direct and maternal EBV: maternal-grand-sires’ daughters having recorded offspring in Italy born between January 2019 and April 2019.</w:t>
      </w:r>
    </w:p>
    <w:sectPr w:rsidR="00FF54F9" w:rsidRPr="0017423B" w:rsidSect="00671E4E">
      <w:type w:val="nextPage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C79A9B" w14:textId="77777777" w:rsidR="00DD6E8A" w:rsidRDefault="00DD6E8A" w:rsidP="00075F86">
      <w:pPr>
        <w:spacing w:line="240" w:lineRule="auto"/>
      </w:pPr>
      <w:r>
        <w:separator/>
      </w:r>
    </w:p>
  </w:endnote>
  <w:endnote w:type="continuationSeparator" w:id="0">
    <w:p w14:paraId="23D9C027" w14:textId="77777777" w:rsidR="00DD6E8A" w:rsidRDefault="00DD6E8A" w:rsidP="00075F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DF9D6C" w14:textId="77777777" w:rsidR="00DD6E8A" w:rsidRDefault="00DD6E8A" w:rsidP="00075F86">
      <w:pPr>
        <w:spacing w:line="240" w:lineRule="auto"/>
      </w:pPr>
      <w:r>
        <w:separator/>
      </w:r>
    </w:p>
  </w:footnote>
  <w:footnote w:type="continuationSeparator" w:id="0">
    <w:p w14:paraId="565B9E67" w14:textId="77777777" w:rsidR="00DD6E8A" w:rsidRDefault="00DD6E8A" w:rsidP="00075F8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12AF7"/>
    <w:multiLevelType w:val="multilevel"/>
    <w:tmpl w:val="E36C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672B4"/>
    <w:multiLevelType w:val="hybridMultilevel"/>
    <w:tmpl w:val="AC6AEEE6"/>
    <w:lvl w:ilvl="0" w:tplc="E2521FCE">
      <w:start w:val="1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 w15:restartNumberingAfterBreak="0">
    <w:nsid w:val="04FB3584"/>
    <w:multiLevelType w:val="hybridMultilevel"/>
    <w:tmpl w:val="E4EE0878"/>
    <w:lvl w:ilvl="0" w:tplc="83282AD0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089D164E"/>
    <w:multiLevelType w:val="multilevel"/>
    <w:tmpl w:val="B77A4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33D3DAC"/>
    <w:multiLevelType w:val="hybridMultilevel"/>
    <w:tmpl w:val="54D295AA"/>
    <w:lvl w:ilvl="0" w:tplc="2BE6A20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A5AF9"/>
    <w:multiLevelType w:val="hybridMultilevel"/>
    <w:tmpl w:val="9A20286C"/>
    <w:lvl w:ilvl="0" w:tplc="340C0366">
      <w:start w:val="2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14DA32D5"/>
    <w:multiLevelType w:val="hybridMultilevel"/>
    <w:tmpl w:val="EC003E28"/>
    <w:lvl w:ilvl="0" w:tplc="903821A4">
      <w:start w:val="5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179563AA"/>
    <w:multiLevelType w:val="hybridMultilevel"/>
    <w:tmpl w:val="FD6EF4E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40679A"/>
    <w:multiLevelType w:val="hybridMultilevel"/>
    <w:tmpl w:val="474A75BA"/>
    <w:lvl w:ilvl="0" w:tplc="4C1A0294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19F50E0A"/>
    <w:multiLevelType w:val="hybridMultilevel"/>
    <w:tmpl w:val="984AF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FC4A7B"/>
    <w:multiLevelType w:val="hybridMultilevel"/>
    <w:tmpl w:val="CC0A5B5C"/>
    <w:lvl w:ilvl="0" w:tplc="C9BEFE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3C23E4"/>
    <w:multiLevelType w:val="hybridMultilevel"/>
    <w:tmpl w:val="39B8B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A1B73"/>
    <w:multiLevelType w:val="hybridMultilevel"/>
    <w:tmpl w:val="6680A72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25781AFF"/>
    <w:multiLevelType w:val="hybridMultilevel"/>
    <w:tmpl w:val="B628A76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8F042BB"/>
    <w:multiLevelType w:val="hybridMultilevel"/>
    <w:tmpl w:val="B0DA2392"/>
    <w:lvl w:ilvl="0" w:tplc="96968F3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2A42714C"/>
    <w:multiLevelType w:val="hybridMultilevel"/>
    <w:tmpl w:val="673C080E"/>
    <w:lvl w:ilvl="0" w:tplc="105862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242298"/>
    <w:multiLevelType w:val="multilevel"/>
    <w:tmpl w:val="B5808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C7D7135"/>
    <w:multiLevelType w:val="hybridMultilevel"/>
    <w:tmpl w:val="B6C0518E"/>
    <w:lvl w:ilvl="0" w:tplc="31944202">
      <w:start w:val="1"/>
      <w:numFmt w:val="decimal"/>
      <w:lvlText w:val="%1)"/>
      <w:lvlJc w:val="left"/>
      <w:pPr>
        <w:ind w:left="208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04" w:hanging="360"/>
      </w:pPr>
    </w:lvl>
    <w:lvl w:ilvl="2" w:tplc="0809001B" w:tentative="1">
      <w:start w:val="1"/>
      <w:numFmt w:val="lowerRoman"/>
      <w:lvlText w:val="%3."/>
      <w:lvlJc w:val="right"/>
      <w:pPr>
        <w:ind w:left="3524" w:hanging="180"/>
      </w:pPr>
    </w:lvl>
    <w:lvl w:ilvl="3" w:tplc="0809000F" w:tentative="1">
      <w:start w:val="1"/>
      <w:numFmt w:val="decimal"/>
      <w:lvlText w:val="%4."/>
      <w:lvlJc w:val="left"/>
      <w:pPr>
        <w:ind w:left="4244" w:hanging="360"/>
      </w:pPr>
    </w:lvl>
    <w:lvl w:ilvl="4" w:tplc="08090019" w:tentative="1">
      <w:start w:val="1"/>
      <w:numFmt w:val="lowerLetter"/>
      <w:lvlText w:val="%5."/>
      <w:lvlJc w:val="left"/>
      <w:pPr>
        <w:ind w:left="4964" w:hanging="360"/>
      </w:pPr>
    </w:lvl>
    <w:lvl w:ilvl="5" w:tplc="0809001B" w:tentative="1">
      <w:start w:val="1"/>
      <w:numFmt w:val="lowerRoman"/>
      <w:lvlText w:val="%6."/>
      <w:lvlJc w:val="right"/>
      <w:pPr>
        <w:ind w:left="5684" w:hanging="180"/>
      </w:pPr>
    </w:lvl>
    <w:lvl w:ilvl="6" w:tplc="0809000F" w:tentative="1">
      <w:start w:val="1"/>
      <w:numFmt w:val="decimal"/>
      <w:lvlText w:val="%7."/>
      <w:lvlJc w:val="left"/>
      <w:pPr>
        <w:ind w:left="6404" w:hanging="360"/>
      </w:pPr>
    </w:lvl>
    <w:lvl w:ilvl="7" w:tplc="08090019" w:tentative="1">
      <w:start w:val="1"/>
      <w:numFmt w:val="lowerLetter"/>
      <w:lvlText w:val="%8."/>
      <w:lvlJc w:val="left"/>
      <w:pPr>
        <w:ind w:left="7124" w:hanging="360"/>
      </w:pPr>
    </w:lvl>
    <w:lvl w:ilvl="8" w:tplc="0809001B" w:tentative="1">
      <w:start w:val="1"/>
      <w:numFmt w:val="lowerRoman"/>
      <w:lvlText w:val="%9."/>
      <w:lvlJc w:val="right"/>
      <w:pPr>
        <w:ind w:left="7844" w:hanging="180"/>
      </w:pPr>
    </w:lvl>
  </w:abstractNum>
  <w:abstractNum w:abstractNumId="18" w15:restartNumberingAfterBreak="0">
    <w:nsid w:val="2F8134E7"/>
    <w:multiLevelType w:val="hybridMultilevel"/>
    <w:tmpl w:val="56FA4D50"/>
    <w:lvl w:ilvl="0" w:tplc="0F58044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EA74DA"/>
    <w:multiLevelType w:val="hybridMultilevel"/>
    <w:tmpl w:val="617ADBA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34165DCD"/>
    <w:multiLevelType w:val="hybridMultilevel"/>
    <w:tmpl w:val="9DF8BE5E"/>
    <w:lvl w:ilvl="0" w:tplc="9F504D3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2A37F0"/>
    <w:multiLevelType w:val="hybridMultilevel"/>
    <w:tmpl w:val="6FF0A650"/>
    <w:lvl w:ilvl="0" w:tplc="08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2" w15:restartNumberingAfterBreak="0">
    <w:nsid w:val="3E0C18B4"/>
    <w:multiLevelType w:val="hybridMultilevel"/>
    <w:tmpl w:val="91DC06CC"/>
    <w:lvl w:ilvl="0" w:tplc="4912986A">
      <w:start w:val="5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3" w15:restartNumberingAfterBreak="0">
    <w:nsid w:val="419B0F1B"/>
    <w:multiLevelType w:val="hybridMultilevel"/>
    <w:tmpl w:val="B5C4B728"/>
    <w:lvl w:ilvl="0" w:tplc="59AA3962">
      <w:start w:val="5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41F2324D"/>
    <w:multiLevelType w:val="hybridMultilevel"/>
    <w:tmpl w:val="B51ECCA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5" w15:restartNumberingAfterBreak="0">
    <w:nsid w:val="469B6097"/>
    <w:multiLevelType w:val="hybridMultilevel"/>
    <w:tmpl w:val="2C4A6CA2"/>
    <w:lvl w:ilvl="0" w:tplc="3FC60A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5E7A88"/>
    <w:multiLevelType w:val="hybridMultilevel"/>
    <w:tmpl w:val="8BC6B8BC"/>
    <w:lvl w:ilvl="0" w:tplc="A31C05E6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953D99"/>
    <w:multiLevelType w:val="hybridMultilevel"/>
    <w:tmpl w:val="AD482892"/>
    <w:lvl w:ilvl="0" w:tplc="7F4E63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C0C21A6"/>
    <w:multiLevelType w:val="hybridMultilevel"/>
    <w:tmpl w:val="8A9AD718"/>
    <w:lvl w:ilvl="0" w:tplc="B90223AA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9" w15:restartNumberingAfterBreak="0">
    <w:nsid w:val="5173606F"/>
    <w:multiLevelType w:val="multilevel"/>
    <w:tmpl w:val="9DA67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37A3F0A"/>
    <w:multiLevelType w:val="hybridMultilevel"/>
    <w:tmpl w:val="B144FAB6"/>
    <w:lvl w:ilvl="0" w:tplc="4CDC006C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1" w15:restartNumberingAfterBreak="0">
    <w:nsid w:val="548E1B33"/>
    <w:multiLevelType w:val="hybridMultilevel"/>
    <w:tmpl w:val="03DC8B08"/>
    <w:lvl w:ilvl="0" w:tplc="7F4E63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497681B"/>
    <w:multiLevelType w:val="hybridMultilevel"/>
    <w:tmpl w:val="F6C475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AC09A4"/>
    <w:multiLevelType w:val="hybridMultilevel"/>
    <w:tmpl w:val="C27A6384"/>
    <w:lvl w:ilvl="0" w:tplc="18A61E7C">
      <w:start w:val="2017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4" w15:restartNumberingAfterBreak="0">
    <w:nsid w:val="565006DD"/>
    <w:multiLevelType w:val="hybridMultilevel"/>
    <w:tmpl w:val="E418FF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6632C4"/>
    <w:multiLevelType w:val="hybridMultilevel"/>
    <w:tmpl w:val="72C80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A71BF9"/>
    <w:multiLevelType w:val="hybridMultilevel"/>
    <w:tmpl w:val="59E2D0CC"/>
    <w:lvl w:ilvl="0" w:tplc="0E66D232">
      <w:start w:val="3"/>
      <w:numFmt w:val="bullet"/>
      <w:lvlText w:val="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7" w15:restartNumberingAfterBreak="0">
    <w:nsid w:val="66620B25"/>
    <w:multiLevelType w:val="hybridMultilevel"/>
    <w:tmpl w:val="19E4B038"/>
    <w:lvl w:ilvl="0" w:tplc="58646408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 w15:restartNumberingAfterBreak="0">
    <w:nsid w:val="750D38F1"/>
    <w:multiLevelType w:val="hybridMultilevel"/>
    <w:tmpl w:val="6166031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31"/>
  </w:num>
  <w:num w:numId="3">
    <w:abstractNumId w:val="17"/>
  </w:num>
  <w:num w:numId="4">
    <w:abstractNumId w:val="27"/>
  </w:num>
  <w:num w:numId="5">
    <w:abstractNumId w:val="10"/>
  </w:num>
  <w:num w:numId="6">
    <w:abstractNumId w:val="32"/>
  </w:num>
  <w:num w:numId="7">
    <w:abstractNumId w:val="7"/>
  </w:num>
  <w:num w:numId="8">
    <w:abstractNumId w:val="35"/>
  </w:num>
  <w:num w:numId="9">
    <w:abstractNumId w:val="11"/>
  </w:num>
  <w:num w:numId="10">
    <w:abstractNumId w:val="24"/>
  </w:num>
  <w:num w:numId="11">
    <w:abstractNumId w:val="4"/>
  </w:num>
  <w:num w:numId="12">
    <w:abstractNumId w:val="15"/>
  </w:num>
  <w:num w:numId="13">
    <w:abstractNumId w:val="25"/>
  </w:num>
  <w:num w:numId="14">
    <w:abstractNumId w:val="12"/>
  </w:num>
  <w:num w:numId="15">
    <w:abstractNumId w:val="28"/>
  </w:num>
  <w:num w:numId="16">
    <w:abstractNumId w:val="19"/>
  </w:num>
  <w:num w:numId="17">
    <w:abstractNumId w:val="30"/>
  </w:num>
  <w:num w:numId="18">
    <w:abstractNumId w:val="38"/>
  </w:num>
  <w:num w:numId="19">
    <w:abstractNumId w:val="36"/>
  </w:num>
  <w:num w:numId="20">
    <w:abstractNumId w:val="13"/>
  </w:num>
  <w:num w:numId="21">
    <w:abstractNumId w:val="21"/>
  </w:num>
  <w:num w:numId="22">
    <w:abstractNumId w:val="6"/>
  </w:num>
  <w:num w:numId="23">
    <w:abstractNumId w:val="22"/>
  </w:num>
  <w:num w:numId="24">
    <w:abstractNumId w:val="3"/>
  </w:num>
  <w:num w:numId="25">
    <w:abstractNumId w:val="16"/>
  </w:num>
  <w:num w:numId="26">
    <w:abstractNumId w:val="23"/>
  </w:num>
  <w:num w:numId="27">
    <w:abstractNumId w:val="14"/>
  </w:num>
  <w:num w:numId="28">
    <w:abstractNumId w:val="33"/>
  </w:num>
  <w:num w:numId="29">
    <w:abstractNumId w:val="20"/>
  </w:num>
  <w:num w:numId="30">
    <w:abstractNumId w:val="2"/>
  </w:num>
  <w:num w:numId="31">
    <w:abstractNumId w:val="5"/>
  </w:num>
  <w:num w:numId="32">
    <w:abstractNumId w:val="18"/>
  </w:num>
  <w:num w:numId="33">
    <w:abstractNumId w:val="0"/>
  </w:num>
  <w:num w:numId="34">
    <w:abstractNumId w:val="26"/>
  </w:num>
  <w:num w:numId="35">
    <w:abstractNumId w:val="37"/>
  </w:num>
  <w:num w:numId="36">
    <w:abstractNumId w:val="29"/>
  </w:num>
  <w:num w:numId="37">
    <w:abstractNumId w:val="9"/>
  </w:num>
  <w:num w:numId="38">
    <w:abstractNumId w:val="1"/>
  </w:num>
  <w:num w:numId="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3"/>
  <w:removePersonalInformation/>
  <w:removeDateAndTime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O2NDIwNjI1ACJDSyUdpeDU4uLM/DyQAuNaAMsltkssAAAA"/>
  </w:docVars>
  <w:rsids>
    <w:rsidRoot w:val="00A776C6"/>
    <w:rsid w:val="00013FD3"/>
    <w:rsid w:val="00024FA8"/>
    <w:rsid w:val="000370C5"/>
    <w:rsid w:val="00040B3F"/>
    <w:rsid w:val="00040BCE"/>
    <w:rsid w:val="00066008"/>
    <w:rsid w:val="00075D93"/>
    <w:rsid w:val="00075F86"/>
    <w:rsid w:val="00077080"/>
    <w:rsid w:val="0009122B"/>
    <w:rsid w:val="00091955"/>
    <w:rsid w:val="0009215F"/>
    <w:rsid w:val="00094BD5"/>
    <w:rsid w:val="000B0007"/>
    <w:rsid w:val="000B2FF0"/>
    <w:rsid w:val="000D486E"/>
    <w:rsid w:val="000E1F5D"/>
    <w:rsid w:val="000E6A9B"/>
    <w:rsid w:val="000E7342"/>
    <w:rsid w:val="000F42B4"/>
    <w:rsid w:val="00100A58"/>
    <w:rsid w:val="00101C86"/>
    <w:rsid w:val="001031A2"/>
    <w:rsid w:val="00113EB4"/>
    <w:rsid w:val="00136248"/>
    <w:rsid w:val="00145030"/>
    <w:rsid w:val="00162CDE"/>
    <w:rsid w:val="001717C7"/>
    <w:rsid w:val="0017423B"/>
    <w:rsid w:val="001803CE"/>
    <w:rsid w:val="00194870"/>
    <w:rsid w:val="00194936"/>
    <w:rsid w:val="0019621E"/>
    <w:rsid w:val="001A2A02"/>
    <w:rsid w:val="001A6CFA"/>
    <w:rsid w:val="001C177C"/>
    <w:rsid w:val="001C7716"/>
    <w:rsid w:val="001F6346"/>
    <w:rsid w:val="00200905"/>
    <w:rsid w:val="00204F97"/>
    <w:rsid w:val="00217160"/>
    <w:rsid w:val="0022192B"/>
    <w:rsid w:val="002249F4"/>
    <w:rsid w:val="00264AED"/>
    <w:rsid w:val="002746F2"/>
    <w:rsid w:val="00296425"/>
    <w:rsid w:val="002D1295"/>
    <w:rsid w:val="002D3627"/>
    <w:rsid w:val="002D5EE2"/>
    <w:rsid w:val="002E6930"/>
    <w:rsid w:val="0031344F"/>
    <w:rsid w:val="00314DC7"/>
    <w:rsid w:val="00322CC3"/>
    <w:rsid w:val="00325259"/>
    <w:rsid w:val="00373116"/>
    <w:rsid w:val="00384477"/>
    <w:rsid w:val="003A2317"/>
    <w:rsid w:val="003A5078"/>
    <w:rsid w:val="003B7ACA"/>
    <w:rsid w:val="003F23D8"/>
    <w:rsid w:val="00400240"/>
    <w:rsid w:val="00401B5A"/>
    <w:rsid w:val="0041395D"/>
    <w:rsid w:val="00414DEA"/>
    <w:rsid w:val="00416643"/>
    <w:rsid w:val="00431642"/>
    <w:rsid w:val="00432847"/>
    <w:rsid w:val="00452A85"/>
    <w:rsid w:val="00464BBB"/>
    <w:rsid w:val="00470DD1"/>
    <w:rsid w:val="00481000"/>
    <w:rsid w:val="00483200"/>
    <w:rsid w:val="00490746"/>
    <w:rsid w:val="00492329"/>
    <w:rsid w:val="00492551"/>
    <w:rsid w:val="004A0957"/>
    <w:rsid w:val="004C2833"/>
    <w:rsid w:val="004D1AD1"/>
    <w:rsid w:val="004D2AD5"/>
    <w:rsid w:val="004D5FB3"/>
    <w:rsid w:val="004E14DF"/>
    <w:rsid w:val="004F24B7"/>
    <w:rsid w:val="0051704C"/>
    <w:rsid w:val="00523AB6"/>
    <w:rsid w:val="00525328"/>
    <w:rsid w:val="0052630F"/>
    <w:rsid w:val="00541D20"/>
    <w:rsid w:val="005459D8"/>
    <w:rsid w:val="005543F6"/>
    <w:rsid w:val="00563B5C"/>
    <w:rsid w:val="00575C05"/>
    <w:rsid w:val="00576164"/>
    <w:rsid w:val="0058343C"/>
    <w:rsid w:val="005A36C0"/>
    <w:rsid w:val="005A3CF3"/>
    <w:rsid w:val="005B457B"/>
    <w:rsid w:val="005C4FE9"/>
    <w:rsid w:val="005C5573"/>
    <w:rsid w:val="005C7DD7"/>
    <w:rsid w:val="005E6EFE"/>
    <w:rsid w:val="006158F6"/>
    <w:rsid w:val="00620778"/>
    <w:rsid w:val="00624BE5"/>
    <w:rsid w:val="0067168E"/>
    <w:rsid w:val="00671E4E"/>
    <w:rsid w:val="006750C9"/>
    <w:rsid w:val="00675EBC"/>
    <w:rsid w:val="00682EA0"/>
    <w:rsid w:val="00692039"/>
    <w:rsid w:val="0069332E"/>
    <w:rsid w:val="00695695"/>
    <w:rsid w:val="006A0349"/>
    <w:rsid w:val="006A3300"/>
    <w:rsid w:val="006A42AC"/>
    <w:rsid w:val="006A48C9"/>
    <w:rsid w:val="006C3E65"/>
    <w:rsid w:val="006C459A"/>
    <w:rsid w:val="006C5622"/>
    <w:rsid w:val="006D4E93"/>
    <w:rsid w:val="006D5C10"/>
    <w:rsid w:val="006F5ECA"/>
    <w:rsid w:val="00702F75"/>
    <w:rsid w:val="00707EC4"/>
    <w:rsid w:val="00714573"/>
    <w:rsid w:val="0074633D"/>
    <w:rsid w:val="00754016"/>
    <w:rsid w:val="00771349"/>
    <w:rsid w:val="007927E0"/>
    <w:rsid w:val="00793255"/>
    <w:rsid w:val="007B1747"/>
    <w:rsid w:val="007C2D7F"/>
    <w:rsid w:val="007C3DD7"/>
    <w:rsid w:val="007C47F7"/>
    <w:rsid w:val="007D5B27"/>
    <w:rsid w:val="007E2E5A"/>
    <w:rsid w:val="008241A4"/>
    <w:rsid w:val="008600AE"/>
    <w:rsid w:val="00864919"/>
    <w:rsid w:val="00881F9E"/>
    <w:rsid w:val="00892913"/>
    <w:rsid w:val="008A0EEF"/>
    <w:rsid w:val="008A57A6"/>
    <w:rsid w:val="008B3664"/>
    <w:rsid w:val="008C5D17"/>
    <w:rsid w:val="008E3475"/>
    <w:rsid w:val="008E5DBF"/>
    <w:rsid w:val="008E6BE6"/>
    <w:rsid w:val="008F235B"/>
    <w:rsid w:val="008F40FA"/>
    <w:rsid w:val="00930FBA"/>
    <w:rsid w:val="00932C64"/>
    <w:rsid w:val="00941EF3"/>
    <w:rsid w:val="00944B9B"/>
    <w:rsid w:val="00960E1C"/>
    <w:rsid w:val="00965F49"/>
    <w:rsid w:val="00976D59"/>
    <w:rsid w:val="00981781"/>
    <w:rsid w:val="00990F50"/>
    <w:rsid w:val="009A3187"/>
    <w:rsid w:val="009B1555"/>
    <w:rsid w:val="009D0455"/>
    <w:rsid w:val="009D5BD8"/>
    <w:rsid w:val="009F25FF"/>
    <w:rsid w:val="00A065E3"/>
    <w:rsid w:val="00A10273"/>
    <w:rsid w:val="00A10A37"/>
    <w:rsid w:val="00A15834"/>
    <w:rsid w:val="00A16E26"/>
    <w:rsid w:val="00A20E5E"/>
    <w:rsid w:val="00A24257"/>
    <w:rsid w:val="00A37AAF"/>
    <w:rsid w:val="00A421E4"/>
    <w:rsid w:val="00A55175"/>
    <w:rsid w:val="00A727E9"/>
    <w:rsid w:val="00A72F5F"/>
    <w:rsid w:val="00A776C6"/>
    <w:rsid w:val="00A863BD"/>
    <w:rsid w:val="00AB5D2B"/>
    <w:rsid w:val="00AC6FD2"/>
    <w:rsid w:val="00AE7136"/>
    <w:rsid w:val="00B03290"/>
    <w:rsid w:val="00B366EE"/>
    <w:rsid w:val="00B50151"/>
    <w:rsid w:val="00B71B48"/>
    <w:rsid w:val="00B74BF2"/>
    <w:rsid w:val="00B86ECA"/>
    <w:rsid w:val="00B901C0"/>
    <w:rsid w:val="00B95044"/>
    <w:rsid w:val="00BA090C"/>
    <w:rsid w:val="00BA3E12"/>
    <w:rsid w:val="00BB56A9"/>
    <w:rsid w:val="00BC3257"/>
    <w:rsid w:val="00BD0075"/>
    <w:rsid w:val="00BD70B2"/>
    <w:rsid w:val="00BE07B4"/>
    <w:rsid w:val="00BE6447"/>
    <w:rsid w:val="00BF66A1"/>
    <w:rsid w:val="00C02940"/>
    <w:rsid w:val="00C04F5C"/>
    <w:rsid w:val="00C17006"/>
    <w:rsid w:val="00C33AB2"/>
    <w:rsid w:val="00C3504E"/>
    <w:rsid w:val="00C35BB7"/>
    <w:rsid w:val="00C37DD9"/>
    <w:rsid w:val="00C42190"/>
    <w:rsid w:val="00C42679"/>
    <w:rsid w:val="00C61FD2"/>
    <w:rsid w:val="00C67F40"/>
    <w:rsid w:val="00C734AF"/>
    <w:rsid w:val="00C755F6"/>
    <w:rsid w:val="00C77626"/>
    <w:rsid w:val="00C95619"/>
    <w:rsid w:val="00CA1000"/>
    <w:rsid w:val="00CB04F4"/>
    <w:rsid w:val="00CB6A09"/>
    <w:rsid w:val="00CC006C"/>
    <w:rsid w:val="00CC6012"/>
    <w:rsid w:val="00CD6E2A"/>
    <w:rsid w:val="00CD7847"/>
    <w:rsid w:val="00CD7DEC"/>
    <w:rsid w:val="00CE18EE"/>
    <w:rsid w:val="00CF2651"/>
    <w:rsid w:val="00D07712"/>
    <w:rsid w:val="00D07F6E"/>
    <w:rsid w:val="00D22C2A"/>
    <w:rsid w:val="00D24BCD"/>
    <w:rsid w:val="00D24CE7"/>
    <w:rsid w:val="00D37E3D"/>
    <w:rsid w:val="00D61CB0"/>
    <w:rsid w:val="00D7305A"/>
    <w:rsid w:val="00D739DB"/>
    <w:rsid w:val="00D8509F"/>
    <w:rsid w:val="00D87C8B"/>
    <w:rsid w:val="00D9771E"/>
    <w:rsid w:val="00DA1465"/>
    <w:rsid w:val="00DA6142"/>
    <w:rsid w:val="00DA6BCC"/>
    <w:rsid w:val="00DA7E51"/>
    <w:rsid w:val="00DB6D4C"/>
    <w:rsid w:val="00DC2B2D"/>
    <w:rsid w:val="00DC5344"/>
    <w:rsid w:val="00DD3171"/>
    <w:rsid w:val="00DD5DB7"/>
    <w:rsid w:val="00DD6E8A"/>
    <w:rsid w:val="00DE2257"/>
    <w:rsid w:val="00E0731A"/>
    <w:rsid w:val="00E07475"/>
    <w:rsid w:val="00E11052"/>
    <w:rsid w:val="00E113A9"/>
    <w:rsid w:val="00E13178"/>
    <w:rsid w:val="00E23A55"/>
    <w:rsid w:val="00E32241"/>
    <w:rsid w:val="00E34C10"/>
    <w:rsid w:val="00E363BF"/>
    <w:rsid w:val="00E4432A"/>
    <w:rsid w:val="00E722AC"/>
    <w:rsid w:val="00E86791"/>
    <w:rsid w:val="00E9181D"/>
    <w:rsid w:val="00EA3A12"/>
    <w:rsid w:val="00EA5E38"/>
    <w:rsid w:val="00EB1C2E"/>
    <w:rsid w:val="00EC7F74"/>
    <w:rsid w:val="00EE3022"/>
    <w:rsid w:val="00F22812"/>
    <w:rsid w:val="00F33C49"/>
    <w:rsid w:val="00FA239C"/>
    <w:rsid w:val="00FC0F2B"/>
    <w:rsid w:val="00FC1968"/>
    <w:rsid w:val="00FC5605"/>
    <w:rsid w:val="00FE5564"/>
    <w:rsid w:val="00FE61D5"/>
    <w:rsid w:val="00FF0611"/>
    <w:rsid w:val="00FF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3048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328"/>
    <w:pPr>
      <w:spacing w:after="0" w:line="480" w:lineRule="auto"/>
      <w:ind w:firstLine="284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6C6"/>
    <w:pPr>
      <w:keepNext/>
      <w:keepLines/>
      <w:spacing w:before="240"/>
      <w:ind w:firstLine="0"/>
      <w:outlineLvl w:val="0"/>
    </w:pPr>
    <w:rPr>
      <w:rFonts w:eastAsiaTheme="majorEastAsia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6C6"/>
    <w:pPr>
      <w:keepNext/>
      <w:keepLines/>
      <w:spacing w:before="40"/>
      <w:ind w:firstLine="0"/>
      <w:outlineLvl w:val="1"/>
    </w:pPr>
    <w:rPr>
      <w:rFonts w:eastAsiaTheme="majorEastAsia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76C6"/>
    <w:pPr>
      <w:keepNext/>
      <w:keepLines/>
      <w:spacing w:before="40"/>
      <w:ind w:firstLine="0"/>
      <w:outlineLvl w:val="2"/>
    </w:pPr>
    <w:rPr>
      <w:rFonts w:eastAsiaTheme="majorEastAsia" w:cs="Times New Roman"/>
      <w:b/>
      <w:bCs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6C6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76C6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776C6"/>
    <w:rPr>
      <w:rFonts w:ascii="Times New Roman" w:eastAsiaTheme="majorEastAsia" w:hAnsi="Times New Roman" w:cs="Times New Roman"/>
      <w:b/>
      <w:bCs/>
      <w:i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A776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76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6C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6C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6C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776C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6C6"/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A776C6"/>
    <w:pPr>
      <w:spacing w:after="0" w:line="240" w:lineRule="auto"/>
    </w:pPr>
    <w:rPr>
      <w:rFonts w:asciiTheme="minorHAnsi" w:hAnsiTheme="minorHAnsi"/>
      <w:color w:val="000000" w:themeColor="text1"/>
      <w:sz w:val="22"/>
      <w:lang w:val="it-IT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76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6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6C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6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6C6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776C6"/>
    <w:rPr>
      <w:color w:val="808080"/>
    </w:rPr>
  </w:style>
  <w:style w:type="paragraph" w:styleId="NoSpacing">
    <w:name w:val="No Spacing"/>
    <w:uiPriority w:val="1"/>
    <w:qFormat/>
    <w:rsid w:val="00A776C6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776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776C6"/>
    <w:pPr>
      <w:spacing w:after="0" w:line="240" w:lineRule="auto"/>
    </w:pPr>
    <w:rPr>
      <w:rFonts w:asciiTheme="minorHAnsi" w:hAnsiTheme="minorHAnsi"/>
      <w:sz w:val="22"/>
      <w:lang w:val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A776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msonormal">
    <w:name w:val="x_msonormal"/>
    <w:basedOn w:val="Normal"/>
    <w:rsid w:val="00A776C6"/>
    <w:pPr>
      <w:spacing w:line="240" w:lineRule="auto"/>
      <w:ind w:firstLine="0"/>
      <w:jc w:val="left"/>
    </w:pPr>
    <w:rPr>
      <w:rFonts w:ascii="Calibri" w:hAnsi="Calibri" w:cs="Calibri"/>
      <w:sz w:val="2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776C6"/>
  </w:style>
  <w:style w:type="paragraph" w:customStyle="1" w:styleId="Table">
    <w:name w:val="Table"/>
    <w:basedOn w:val="Normal"/>
    <w:link w:val="TableChar"/>
    <w:qFormat/>
    <w:rsid w:val="00A776C6"/>
    <w:pPr>
      <w:spacing w:line="240" w:lineRule="auto"/>
      <w:ind w:firstLine="0"/>
    </w:pPr>
    <w:rPr>
      <w:rFonts w:cs="Times New Roman"/>
    </w:rPr>
  </w:style>
  <w:style w:type="character" w:customStyle="1" w:styleId="TableChar">
    <w:name w:val="Table Char"/>
    <w:basedOn w:val="DefaultParagraphFont"/>
    <w:link w:val="Table"/>
    <w:rsid w:val="00A776C6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A776C6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A776C6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A776C6"/>
    <w:pPr>
      <w:spacing w:after="0" w:line="240" w:lineRule="auto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776C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776C6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776C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7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88</Words>
  <Characters>19887</Characters>
  <Application>Microsoft Office Word</Application>
  <DocSecurity>0</DocSecurity>
  <Lines>165</Lines>
  <Paragraphs>46</Paragraphs>
  <ScaleCrop>false</ScaleCrop>
  <Company/>
  <LinksUpToDate>false</LinksUpToDate>
  <CharactersWithSpaces>2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0T18:36:00Z</dcterms:created>
  <dcterms:modified xsi:type="dcterms:W3CDTF">2023-05-24T07:38:00Z</dcterms:modified>
</cp:coreProperties>
</file>